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3A14E" w14:textId="151E2129" w:rsidR="0012134A" w:rsidRPr="009E658F" w:rsidRDefault="0012134A" w:rsidP="000769B6">
      <w:pPr>
        <w:spacing w:line="480" w:lineRule="auto"/>
        <w:jc w:val="both"/>
        <w:rPr>
          <w:rFonts w:ascii="Arial" w:hAnsi="Arial" w:cs="Arial"/>
          <w:b/>
          <w:bCs/>
          <w:color w:val="000000" w:themeColor="text1"/>
          <w:sz w:val="20"/>
          <w:szCs w:val="20"/>
        </w:rPr>
      </w:pPr>
      <w:r w:rsidRPr="009E658F">
        <w:rPr>
          <w:rFonts w:ascii="Arial" w:hAnsi="Arial" w:cs="Arial"/>
          <w:b/>
          <w:bCs/>
          <w:color w:val="000000" w:themeColor="text1"/>
          <w:sz w:val="20"/>
          <w:szCs w:val="20"/>
        </w:rPr>
        <w:t>Supplementary information</w:t>
      </w:r>
    </w:p>
    <w:p w14:paraId="0BCF30EE" w14:textId="05BE45AB" w:rsidR="00B472E5" w:rsidRPr="009E658F" w:rsidRDefault="0012134A" w:rsidP="0012134A">
      <w:pPr>
        <w:spacing w:line="480" w:lineRule="auto"/>
        <w:jc w:val="both"/>
        <w:rPr>
          <w:rFonts w:ascii="Arial" w:hAnsi="Arial" w:cs="Arial"/>
          <w:color w:val="000000" w:themeColor="text1"/>
          <w:sz w:val="20"/>
          <w:szCs w:val="20"/>
        </w:rPr>
      </w:pPr>
      <w:r w:rsidRPr="009E658F">
        <w:rPr>
          <w:rFonts w:ascii="Arial" w:hAnsi="Arial" w:cs="Arial"/>
          <w:color w:val="000000" w:themeColor="text1"/>
          <w:sz w:val="20"/>
          <w:szCs w:val="20"/>
        </w:rPr>
        <w:t xml:space="preserve">Estimating parameters of perceptual precision (such as the psychometric function slope) becomes increasingly uncertain as sensory noise increases (i.e., stimulus discriminability reduces). One can think of selecting a narrow stimulus range, within which discriminating two </w:t>
      </w:r>
      <w:r w:rsidR="00B472E5" w:rsidRPr="009E658F">
        <w:rPr>
          <w:rFonts w:ascii="Arial" w:hAnsi="Arial" w:cs="Arial"/>
          <w:color w:val="000000" w:themeColor="text1"/>
          <w:sz w:val="20"/>
          <w:szCs w:val="20"/>
        </w:rPr>
        <w:t>stimuli is difficult, resulting in a shallow psychometric function. Especially when additional parameters, such as the lapse rate, which is typically unknown to the experimenter, is estimated alongside parameters of interest (slope) the estimation uncertainty increases. This is because it is unclear whether the variability in responses at the extreme ends of the range results from reduced perceptual precision (small slope) or from an increase in attentional lapses.</w:t>
      </w:r>
    </w:p>
    <w:p w14:paraId="7A988B24" w14:textId="04171D75" w:rsidR="0012134A" w:rsidRPr="009E658F" w:rsidRDefault="00B472E5" w:rsidP="00523A71">
      <w:pPr>
        <w:spacing w:line="480" w:lineRule="auto"/>
        <w:jc w:val="both"/>
        <w:rPr>
          <w:rFonts w:ascii="Arial" w:hAnsi="Arial" w:cs="Arial"/>
          <w:color w:val="000000" w:themeColor="text1"/>
          <w:sz w:val="18"/>
          <w:szCs w:val="18"/>
        </w:rPr>
      </w:pPr>
      <w:r w:rsidRPr="009E658F">
        <w:rPr>
          <w:rFonts w:ascii="Arial" w:hAnsi="Arial" w:cs="Arial"/>
          <w:color w:val="000000" w:themeColor="text1"/>
          <w:sz w:val="20"/>
          <w:szCs w:val="20"/>
        </w:rPr>
        <w:t>Notably, w</w:t>
      </w:r>
      <w:r w:rsidR="0012134A" w:rsidRPr="009E658F">
        <w:rPr>
          <w:rFonts w:ascii="Arial" w:hAnsi="Arial" w:cs="Arial"/>
          <w:color w:val="000000" w:themeColor="text1"/>
          <w:sz w:val="20"/>
          <w:szCs w:val="20"/>
        </w:rPr>
        <w:t xml:space="preserve">hile the data-driven estimation of nuisance parameters such as the lapse rate is debated </w:t>
      </w:r>
      <w:r w:rsidR="0012134A" w:rsidRPr="009E658F">
        <w:rPr>
          <w:rFonts w:ascii="Arial" w:hAnsi="Arial" w:cs="Arial"/>
          <w:color w:val="000000" w:themeColor="text1"/>
          <w:sz w:val="20"/>
          <w:szCs w:val="20"/>
        </w:rPr>
        <w:fldChar w:fldCharType="begin"/>
      </w:r>
      <w:r w:rsidR="002D226A">
        <w:rPr>
          <w:rFonts w:ascii="Arial" w:hAnsi="Arial" w:cs="Arial"/>
          <w:color w:val="000000" w:themeColor="text1"/>
          <w:sz w:val="20"/>
          <w:szCs w:val="20"/>
        </w:rPr>
        <w:instrText xml:space="preserve"> ADDIN ZOTERO_ITEM CSL_CITATION {"citationID":"ebgUZb2t","properties":{"formattedCitation":"(Prins, 2012; Treutwein, 1999; Wichmann &amp; Hill, 2001)","plainCitation":"(Prins, 2012; Treutwein, 1999; Wichmann &amp; Hill, 2001)","noteIndex":0},"citationItems":[{"id":2250,"uris":["http://www.mendeley.com/documents/?uuid=2285faf5-fc71-30b3-8113-f8cb3792e814","http://zotero.org/users/local/s09Q6hG2/items/YLUN4G3V","http://zotero.org/users/10703539/items/HF9UKWZY"],"itemData":{"id":2250,"type":"article-journal","abstract":"In their influential paper, Wichmann and Hill (2001) have shown that the threshold and slope estimates of a psychometric function may be severely biased when it is assumed that the lapse rate equals zero but lapses do, in fact, occur. Based on a large number of simulated experiments, Wichmann and Hill claim that threshold and slope estimates are essentially unbiased when one allows the lapse rate to vary within a rectangular prior during the fitting procedure. Here, I replicate Wichmann and Hill's finding that significant bias in parameter estimates results when one assumes that the lapse rate equals zero but lapses do occur, but fail to replicate their finding that freeing the lapse rate eliminates this bias. Instead, I show that significant and systematic bias remains in both threshold and slope estimates even when one frees the lapse rate according to Wichmann and Hill's suggestion. I explain the mechanisms behind the bias and propose an alternative strategy to incorporate the lapse rate into psychometric function models, which does result in essentially unbiased parameter estimates. © 2012 ARVO.","container-title":"Journal of Vision","DOI":"10.1167/12.6.25","ISSN":"15347362","issue":"6","note":"PMID: 22715196","title":"The psychometric function: The lapse rate revisited","URL":"/record/2012-16832-001","volume":"12","author":[{"family":"Prins","given":"Nicolaas"}],"accessed":{"date-parts":[["2022",9,21]]},"issued":{"date-parts":[["2012"]]}}},{"id":2253,"uris":["http://www.mendeley.com/documents/?uuid=4549a9bb-812f-32a8-8730-78d81d6ec873","http://zotero.org/users/local/s09Q6hG2/items/SAQF7VXT","http://zotero.org/users/10703539/items/LADTS4ZS"],"itemData":{"id":2253,"type":"article-journal","abstract":"A constrained generalized maximum likelihood routine for fitting psychometric functions is proposed , which determines optimum values for the complete parameter set-that is, threshold and slope-as well as for guessing and lapsing probability. The constraints are realized by Bayesian prior distributions for each of these parameters. The fit itself results from maximizing the posterior distribution of the parameter values by a multidimensional simplex method. We present results from extensive Monte Carlo simulations by which we can approximate bias and variability ofthe estimated parameters of simulated psychometric functions. Furthermore, we have tested the routine with data gathered in real sessions of psychophysical experimenting. The psychometric function-an analytic function that relates the proportion of correct responses in a sensory task to some physical stimulus value-plays a basic role in psychophysics. Independent of the question of whether a \"true\" sensory threshold exists and what its nature may be, the psychometric function permits a concise description of empirical data and allows predictions about sensory performance. For the probabilistic description ofper-formance in terms ofa response continuum, Corso (1963) used the term response threshold, which is operationally defined as a specific point on the psychometric function. In recent years, the question of how the psychometric function can be determined has regained interest through the development of improved, adaptive threshold measurement techniques (for an overview, see Treutwein, 1995), of which those using maximum likelihood (ML) or Baye-sian principles seem particularly promising. These methods owe their efficiency to the fact that they make assumptions about the psychometric function's shape, expressed by its parameters, although these assumptions have rarely been checked. The psychometric function can be fully described by four parameters: one defining the function's position on the abscissa (often referred to as the threshold), one defining its slope or spread (the inverse ofslope), and one each for defining the upper and the lower asymptote (extended version ofAbbott sformula; Finney, 1971, Chap. 7.","container-title":"Perception &amp; Psychophysics","issue":"1","page":"87-106","title":"Fitting the psychometric function","volume":"61","author":[{"family":"Treutwein","given":"Bernhard"}],"issued":{"date-parts":[["1999"]]}}},{"id":2251,"uris":["http://www.mendeley.com/documents/?uuid=0e531c33-7af4-3e0e-a00e-f0f47b75a021","http://zotero.org/users/local/s09Q6hG2/items/H49TUUDS","http://zotero.org/users/10703539/items/5FFBSR7I"],"itemData":{"id":2251,"type":"article-journal","abstract":"The psychometric function relates an observer’s performance to an independent variable, usually some physical quantity of a stimulus in a psychophysical task. This paper, together with its companion paper (Wichmann &amp;amp; Hill, 2001), describes an integrated approach to (1) fitting psychometric functions, (2) assessing the goodness of fit, and (3) providing confidence intervals for the function’s parameters and other estimates derived from them, for the purposes of hypothesis testing. The present paper deals with the first two topics, describing a constrained maximum-likelihood method of parameter estimation and developing several goodness-of-fit tests. Using Monte Carlo simulations, we deal with two specific difficulties that arise when fitting functions to psychophysical data. First, we note that human observers are prone to stimulus-independent errors (orlapses). We show that failure to account for this can lead to serious biases in estimates of the psychometric function’s parameters and illustrate how the problem may be overcome. Second, we note that psychophysical data sets are usually rather small by the standards required by most of the commonly applied statistical tests. We demonstrate the potential errors of applying traditionalX 2 methods to psychophysical data and advocate use of Monte Carlo resampling techniques that do not rely on asymptotic theory. We have made available the software to implement our methods.","container-title":"Perception &amp; Psychophysics 2001 63:8","DOI":"10.3758/BF03194544","ISSN":"1532-5962","issue":"8","note":"PMID: 11800458\npublisher: Springer","page":"1293-1313","title":"The psychometric function: I. Fitting, sampling, and goodness of fit","volume":"63","author":[{"family":"Wichmann","given":"Felix A."},{"family":"Hill","given":"N. Jeremy"}],"issued":{"date-parts":[["2001"]]}}}],"schema":"https://github.com/citation-style-language/schema/raw/master/csl-citation.json"} </w:instrText>
      </w:r>
      <w:r w:rsidR="0012134A" w:rsidRPr="009E658F">
        <w:rPr>
          <w:rFonts w:ascii="Arial" w:hAnsi="Arial" w:cs="Arial"/>
          <w:color w:val="000000" w:themeColor="text1"/>
          <w:sz w:val="20"/>
          <w:szCs w:val="20"/>
        </w:rPr>
        <w:fldChar w:fldCharType="separate"/>
      </w:r>
      <w:r w:rsidR="0012134A" w:rsidRPr="009E658F">
        <w:rPr>
          <w:rFonts w:ascii="Arial" w:hAnsi="Arial" w:cs="Arial"/>
          <w:color w:val="000000" w:themeColor="text1"/>
          <w:sz w:val="20"/>
          <w:szCs w:val="20"/>
        </w:rPr>
        <w:t xml:space="preserve">(Prins, 2012; </w:t>
      </w:r>
      <w:proofErr w:type="spellStart"/>
      <w:r w:rsidR="0012134A" w:rsidRPr="009E658F">
        <w:rPr>
          <w:rFonts w:ascii="Arial" w:hAnsi="Arial" w:cs="Arial"/>
          <w:color w:val="000000" w:themeColor="text1"/>
          <w:sz w:val="20"/>
          <w:szCs w:val="20"/>
        </w:rPr>
        <w:t>Treutwein</w:t>
      </w:r>
      <w:proofErr w:type="spellEnd"/>
      <w:r w:rsidR="0012134A" w:rsidRPr="009E658F">
        <w:rPr>
          <w:rFonts w:ascii="Arial" w:hAnsi="Arial" w:cs="Arial"/>
          <w:color w:val="000000" w:themeColor="text1"/>
          <w:sz w:val="20"/>
          <w:szCs w:val="20"/>
        </w:rPr>
        <w:t>, 1999; Wichmann &amp; Hill, 2001)</w:t>
      </w:r>
      <w:r w:rsidR="0012134A" w:rsidRPr="009E658F">
        <w:rPr>
          <w:rFonts w:ascii="Arial" w:hAnsi="Arial" w:cs="Arial"/>
          <w:color w:val="000000" w:themeColor="text1"/>
          <w:sz w:val="20"/>
          <w:szCs w:val="20"/>
        </w:rPr>
        <w:fldChar w:fldCharType="end"/>
      </w:r>
      <w:r w:rsidR="0012134A" w:rsidRPr="009E658F">
        <w:rPr>
          <w:rFonts w:ascii="Arial" w:hAnsi="Arial" w:cs="Arial"/>
          <w:color w:val="000000" w:themeColor="text1"/>
          <w:sz w:val="20"/>
          <w:szCs w:val="20"/>
        </w:rPr>
        <w:t>, grossly over- or underestimating this parameter will almost certainly lead to biases in the parameter estimates of interest (sensory noise).</w:t>
      </w:r>
      <w:r w:rsidRPr="009E658F">
        <w:rPr>
          <w:rFonts w:ascii="Arial" w:hAnsi="Arial" w:cs="Arial"/>
          <w:color w:val="000000" w:themeColor="text1"/>
          <w:sz w:val="20"/>
          <w:szCs w:val="20"/>
        </w:rPr>
        <w:t xml:space="preserve"> To illustrate this example, we ran simulations in which observers with different sensory noise levels and different lapse rates were generated. Sensory noise values were randomly drawn from a truncated normal distribution centred on values between 0.1 and 1.1 (SD = 0.05). Lapse rates were systematically varied between 1% and 20% (the latter being less likely, but not impossible) to assess their influence on sensory noise parameter recoverability.</w:t>
      </w:r>
      <w:r w:rsidR="00A91F1F" w:rsidRPr="009E658F">
        <w:rPr>
          <w:rFonts w:ascii="Arial" w:hAnsi="Arial" w:cs="Arial"/>
          <w:color w:val="000000" w:themeColor="text1"/>
          <w:sz w:val="20"/>
          <w:szCs w:val="20"/>
        </w:rPr>
        <w:t xml:space="preserve"> </w:t>
      </w:r>
      <w:r w:rsidRPr="009E658F">
        <w:rPr>
          <w:rFonts w:ascii="Arial" w:hAnsi="Arial" w:cs="Arial"/>
          <w:color w:val="000000" w:themeColor="text1"/>
          <w:sz w:val="20"/>
          <w:szCs w:val="20"/>
        </w:rPr>
        <w:t xml:space="preserve">Their data was then fit with psychometric functions to estimate their sensory noise parameters. </w:t>
      </w:r>
      <w:r w:rsidR="00A91F1F" w:rsidRPr="009E658F">
        <w:rPr>
          <w:rFonts w:ascii="Arial" w:hAnsi="Arial" w:cs="Arial"/>
          <w:color w:val="000000" w:themeColor="text1"/>
          <w:sz w:val="20"/>
          <w:szCs w:val="20"/>
        </w:rPr>
        <w:t>For each case, we ran 1000 simulations, each of which generated 35 observers across which recoverability parameters (correlation coefficient r and median bias) were measured. We further varied the range of possible lapse rate values that our parameter estimation procedure allowed to fit (i.e., lapse rate constrain). These simulations showed that, firstly, larger sensory noise values were less well recovered than lower sensory noise values (see Figure S1). In other words, the less precise the cue, the less reliably could it be recovered. Secondly, unsurprisingly, the larger the lapse rate the more difficult it was to recover the simulated sensory noise parameters. Thirdly, median bias between the simulated and estimated sensory noise levels increased, depending on the sensory noise value (higher noise values = larger bias)</w:t>
      </w:r>
      <w:r w:rsidR="00CE2E7D" w:rsidRPr="009E658F">
        <w:rPr>
          <w:rFonts w:ascii="Arial" w:hAnsi="Arial" w:cs="Arial"/>
          <w:color w:val="000000" w:themeColor="text1"/>
          <w:sz w:val="20"/>
          <w:szCs w:val="20"/>
        </w:rPr>
        <w:t xml:space="preserve">. The directionality and degree of this bias further </w:t>
      </w:r>
      <w:r w:rsidR="00A91F1F" w:rsidRPr="009E658F">
        <w:rPr>
          <w:rFonts w:ascii="Arial" w:hAnsi="Arial" w:cs="Arial"/>
          <w:color w:val="000000" w:themeColor="text1"/>
          <w:sz w:val="20"/>
          <w:szCs w:val="20"/>
        </w:rPr>
        <w:t>depend</w:t>
      </w:r>
      <w:r w:rsidR="00CE2E7D" w:rsidRPr="009E658F">
        <w:rPr>
          <w:rFonts w:ascii="Arial" w:hAnsi="Arial" w:cs="Arial"/>
          <w:color w:val="000000" w:themeColor="text1"/>
          <w:sz w:val="20"/>
          <w:szCs w:val="20"/>
        </w:rPr>
        <w:t>s</w:t>
      </w:r>
      <w:r w:rsidR="00A91F1F" w:rsidRPr="009E658F">
        <w:rPr>
          <w:rFonts w:ascii="Arial" w:hAnsi="Arial" w:cs="Arial"/>
          <w:color w:val="000000" w:themeColor="text1"/>
          <w:sz w:val="20"/>
          <w:szCs w:val="20"/>
        </w:rPr>
        <w:t xml:space="preserve"> on the limits within which the lapse rate </w:t>
      </w:r>
      <w:r w:rsidR="00CE2E7D" w:rsidRPr="009E658F">
        <w:rPr>
          <w:rFonts w:ascii="Arial" w:hAnsi="Arial" w:cs="Arial"/>
          <w:color w:val="000000" w:themeColor="text1"/>
          <w:sz w:val="20"/>
          <w:szCs w:val="20"/>
        </w:rPr>
        <w:t xml:space="preserve">is </w:t>
      </w:r>
      <w:r w:rsidR="00A91F1F" w:rsidRPr="009E658F">
        <w:rPr>
          <w:rFonts w:ascii="Arial" w:hAnsi="Arial" w:cs="Arial"/>
          <w:color w:val="000000" w:themeColor="text1"/>
          <w:sz w:val="20"/>
          <w:szCs w:val="20"/>
        </w:rPr>
        <w:t>allowed to vary</w:t>
      </w:r>
      <w:r w:rsidR="00CE2E7D" w:rsidRPr="009E658F">
        <w:rPr>
          <w:rFonts w:ascii="Arial" w:hAnsi="Arial" w:cs="Arial"/>
          <w:color w:val="000000" w:themeColor="text1"/>
          <w:sz w:val="20"/>
          <w:szCs w:val="20"/>
        </w:rPr>
        <w:t>. Across all cases, parameter estimation was more reliable (higher recoverability) and less biased when the underlying psychometric function was steeper, i.e., if it plateaued at the extremes. Furthermore, even constraining the lapse rate to vary within a limited range can induce bias in the estimation of sensory noise parameters.</w:t>
      </w:r>
      <w:r w:rsidR="00BF5BC8" w:rsidRPr="009E658F">
        <w:rPr>
          <w:rFonts w:ascii="Arial" w:hAnsi="Arial" w:cs="Arial"/>
          <w:color w:val="000000" w:themeColor="text1"/>
          <w:sz w:val="20"/>
          <w:szCs w:val="20"/>
        </w:rPr>
        <w:t xml:space="preserve"> </w:t>
      </w:r>
      <w:r w:rsidR="0012134A" w:rsidRPr="009E658F">
        <w:rPr>
          <w:rFonts w:ascii="Arial" w:hAnsi="Arial" w:cs="Arial"/>
          <w:color w:val="000000" w:themeColor="text1"/>
          <w:sz w:val="20"/>
          <w:szCs w:val="20"/>
        </w:rPr>
        <w:t xml:space="preserve">Hence, researchers </w:t>
      </w:r>
      <w:r w:rsidR="0012134A" w:rsidRPr="009E658F">
        <w:rPr>
          <w:rFonts w:ascii="Arial" w:hAnsi="Arial" w:cs="Arial"/>
          <w:color w:val="000000" w:themeColor="text1"/>
          <w:sz w:val="20"/>
          <w:szCs w:val="20"/>
        </w:rPr>
        <w:lastRenderedPageBreak/>
        <w:t xml:space="preserve">need to decide whether they </w:t>
      </w:r>
      <w:r w:rsidR="00BF5BC8" w:rsidRPr="009E658F">
        <w:rPr>
          <w:rFonts w:ascii="Arial" w:hAnsi="Arial" w:cs="Arial"/>
          <w:color w:val="000000" w:themeColor="text1"/>
          <w:sz w:val="20"/>
          <w:szCs w:val="20"/>
        </w:rPr>
        <w:t xml:space="preserve">constrain or </w:t>
      </w:r>
      <w:r w:rsidR="0012134A" w:rsidRPr="009E658F">
        <w:rPr>
          <w:rFonts w:ascii="Arial" w:hAnsi="Arial" w:cs="Arial"/>
          <w:color w:val="000000" w:themeColor="text1"/>
          <w:sz w:val="20"/>
          <w:szCs w:val="20"/>
        </w:rPr>
        <w:t>fix the lapse rate</w:t>
      </w:r>
      <w:r w:rsidR="00BF5BC8" w:rsidRPr="009E658F">
        <w:rPr>
          <w:rFonts w:ascii="Arial" w:hAnsi="Arial" w:cs="Arial"/>
          <w:color w:val="000000" w:themeColor="text1"/>
          <w:sz w:val="20"/>
          <w:szCs w:val="20"/>
        </w:rPr>
        <w:t xml:space="preserve">, keeping possible </w:t>
      </w:r>
      <w:r w:rsidR="0012134A" w:rsidRPr="009E658F">
        <w:rPr>
          <w:rFonts w:ascii="Arial" w:hAnsi="Arial" w:cs="Arial"/>
          <w:color w:val="000000" w:themeColor="text1"/>
          <w:sz w:val="20"/>
          <w:szCs w:val="20"/>
        </w:rPr>
        <w:t xml:space="preserve">bias </w:t>
      </w:r>
      <w:r w:rsidR="00BF5BC8" w:rsidRPr="009E658F">
        <w:rPr>
          <w:rFonts w:ascii="Arial" w:hAnsi="Arial" w:cs="Arial"/>
          <w:color w:val="000000" w:themeColor="text1"/>
          <w:sz w:val="20"/>
          <w:szCs w:val="20"/>
        </w:rPr>
        <w:t xml:space="preserve">in mind, </w:t>
      </w:r>
      <w:r w:rsidR="0012134A" w:rsidRPr="009E658F">
        <w:rPr>
          <w:rFonts w:ascii="Arial" w:hAnsi="Arial" w:cs="Arial"/>
          <w:color w:val="000000" w:themeColor="text1"/>
          <w:sz w:val="20"/>
          <w:szCs w:val="20"/>
        </w:rPr>
        <w:t xml:space="preserve">or estimate lapse rates in psychophysical tasks </w:t>
      </w:r>
      <w:r w:rsidR="0012134A" w:rsidRPr="009E658F">
        <w:rPr>
          <w:rFonts w:ascii="Arial" w:hAnsi="Arial" w:cs="Arial"/>
          <w:color w:val="000000" w:themeColor="text1"/>
          <w:sz w:val="20"/>
          <w:szCs w:val="20"/>
        </w:rPr>
        <w:fldChar w:fldCharType="begin" w:fldLock="1"/>
      </w:r>
      <w:r w:rsidR="002D226A">
        <w:rPr>
          <w:rFonts w:ascii="Arial" w:hAnsi="Arial" w:cs="Arial"/>
          <w:color w:val="000000" w:themeColor="text1"/>
          <w:sz w:val="20"/>
          <w:szCs w:val="20"/>
        </w:rPr>
        <w:instrText xml:space="preserve"> ADDIN ZOTERO_ITEM CSL_CITATION {"citationID":"w36lAVBn","properties":{"formattedCitation":"(Prins, 2012; Treutwein, 1999; Wichmann &amp; Hill, 2001)","plainCitation":"(Prins, 2012; Treutwein, 1999; Wichmann &amp; Hill, 2001)","noteIndex":0},"citationItems":[{"id":2250,"uris":["http://www.mendeley.com/documents/?uuid=2285faf5-fc71-30b3-8113-f8cb3792e814","http://zotero.org/users/local/s09Q6hG2/items/YLUN4G3V","http://zotero.org/users/10703539/items/HF9UKWZY"],"itemData":{"id":2250,"type":"article-journal","abstract":"In their influential paper, Wichmann and Hill (2001) have shown that the threshold and slope estimates of a psychometric function may be severely biased when it is assumed that the lapse rate equals zero but lapses do, in fact, occur. Based on a large number of simulated experiments, Wichmann and Hill claim that threshold and slope estimates are essentially unbiased when one allows the lapse rate to vary within a rectangular prior during the fitting procedure. Here, I replicate Wichmann and Hill's finding that significant bias in parameter estimates results when one assumes that the lapse rate equals zero but lapses do occur, but fail to replicate their finding that freeing the lapse rate eliminates this bias. Instead, I show that significant and systematic bias remains in both threshold and slope estimates even when one frees the lapse rate according to Wichmann and Hill's suggestion. I explain the mechanisms behind the bias and propose an alternative strategy to incorporate the lapse rate into psychometric function models, which does result in essentially unbiased parameter estimates. © 2012 ARVO.","container-title":"Journal of Vision","DOI":"10.1167/12.6.25","ISSN":"15347362","issue":"6","note":"PMID: 22715196","title":"The psychometric function: The lapse rate revisited","URL":"/record/2012-16832-001","volume":"12","author":[{"family":"Prins","given":"Nicolaas"}],"accessed":{"date-parts":[["2022",9,21]]},"issued":{"date-parts":[["2012"]]}}},{"id":2253,"uris":["http://www.mendeley.com/documents/?uuid=4549a9bb-812f-32a8-8730-78d81d6ec873","http://zotero.org/users/local/s09Q6hG2/items/SAQF7VXT","http://zotero.org/users/10703539/items/LADTS4ZS"],"itemData":{"id":2253,"type":"article-journal","abstract":"A constrained generalized maximum likelihood routine for fitting psychometric functions is proposed , which determines optimum values for the complete parameter set-that is, threshold and slope-as well as for guessing and lapsing probability. The constraints are realized by Bayesian prior distributions for each of these parameters. The fit itself results from maximizing the posterior distribution of the parameter values by a multidimensional simplex method. We present results from extensive Monte Carlo simulations by which we can approximate bias and variability ofthe estimated parameters of simulated psychometric functions. Furthermore, we have tested the routine with data gathered in real sessions of psychophysical experimenting. The psychometric function-an analytic function that relates the proportion of correct responses in a sensory task to some physical stimulus value-plays a basic role in psychophysics. Independent of the question of whether a \"true\" sensory threshold exists and what its nature may be, the psychometric function permits a concise description of empirical data and allows predictions about sensory performance. For the probabilistic description ofper-formance in terms ofa response continuum, Corso (1963) used the term response threshold, which is operationally defined as a specific point on the psychometric function. In recent years, the question of how the psychometric function can be determined has regained interest through the development of improved, adaptive threshold measurement techniques (for an overview, see Treutwein, 1995), of which those using maximum likelihood (ML) or Baye-sian principles seem particularly promising. These methods owe their efficiency to the fact that they make assumptions about the psychometric function's shape, expressed by its parameters, although these assumptions have rarely been checked. The psychometric function can be fully described by four parameters: one defining the function's position on the abscissa (often referred to as the threshold), one defining its slope or spread (the inverse ofslope), and one each for defining the upper and the lower asymptote (extended version ofAbbott sformula; Finney, 1971, Chap. 7.","container-title":"Perception &amp; Psychophysics","issue":"1","page":"87-106","title":"Fitting the psychometric function","volume":"61","author":[{"family":"Treutwein","given":"Bernhard"}],"issued":{"date-parts":[["1999"]]}}},{"id":2251,"uris":["http://www.mendeley.com/documents/?uuid=0e531c33-7af4-3e0e-a00e-f0f47b75a021","http://zotero.org/users/local/s09Q6hG2/items/H49TUUDS","http://zotero.org/users/10703539/items/5FFBSR7I"],"itemData":{"id":2251,"type":"article-journal","abstract":"The psychometric function relates an observer’s performance to an independent variable, usually some physical quantity of a stimulus in a psychophysical task. This paper, together with its companion paper (Wichmann &amp;amp; Hill, 2001), describes an integrated approach to (1) fitting psychometric functions, (2) assessing the goodness of fit, and (3) providing confidence intervals for the function’s parameters and other estimates derived from them, for the purposes of hypothesis testing. The present paper deals with the first two topics, describing a constrained maximum-likelihood method of parameter estimation and developing several goodness-of-fit tests. Using Monte Carlo simulations, we deal with two specific difficulties that arise when fitting functions to psychophysical data. First, we note that human observers are prone to stimulus-independent errors (orlapses). We show that failure to account for this can lead to serious biases in estimates of the psychometric function’s parameters and illustrate how the problem may be overcome. Second, we note that psychophysical data sets are usually rather small by the standards required by most of the commonly applied statistical tests. We demonstrate the potential errors of applying traditionalX 2 methods to psychophysical data and advocate use of Monte Carlo resampling techniques that do not rely on asymptotic theory. We have made available the software to implement our methods.","container-title":"Perception &amp; Psychophysics 2001 63:8","DOI":"10.3758/BF03194544","ISSN":"1532-5962","issue":"8","note":"PMID: 11800458\npublisher: Springer","page":"1293-1313","title":"The psychometric function: I. Fitting, sampling, and goodness of fit","volume":"63","author":[{"family":"Wichmann","given":"Felix A."},{"family":"Hill","given":"N. Jeremy"}],"issued":{"date-parts":[["2001"]]}}}],"schema":"https://github.com/citation-style-language/schema/raw/master/csl-citation.json"} </w:instrText>
      </w:r>
      <w:r w:rsidR="0012134A" w:rsidRPr="009E658F">
        <w:rPr>
          <w:rFonts w:ascii="Arial" w:hAnsi="Arial" w:cs="Arial"/>
          <w:color w:val="000000" w:themeColor="text1"/>
          <w:sz w:val="20"/>
          <w:szCs w:val="20"/>
        </w:rPr>
        <w:fldChar w:fldCharType="separate"/>
      </w:r>
      <w:r w:rsidR="00642027" w:rsidRPr="009E658F">
        <w:rPr>
          <w:rFonts w:ascii="Arial" w:hAnsi="Arial" w:cs="Arial"/>
          <w:color w:val="000000" w:themeColor="text1"/>
          <w:sz w:val="20"/>
          <w:szCs w:val="20"/>
        </w:rPr>
        <w:t xml:space="preserve">(Prins, 2012; </w:t>
      </w:r>
      <w:proofErr w:type="spellStart"/>
      <w:r w:rsidR="00642027" w:rsidRPr="009E658F">
        <w:rPr>
          <w:rFonts w:ascii="Arial" w:hAnsi="Arial" w:cs="Arial"/>
          <w:color w:val="000000" w:themeColor="text1"/>
          <w:sz w:val="20"/>
          <w:szCs w:val="20"/>
        </w:rPr>
        <w:t>Treutwein</w:t>
      </w:r>
      <w:proofErr w:type="spellEnd"/>
      <w:r w:rsidR="00642027" w:rsidRPr="009E658F">
        <w:rPr>
          <w:rFonts w:ascii="Arial" w:hAnsi="Arial" w:cs="Arial"/>
          <w:color w:val="000000" w:themeColor="text1"/>
          <w:sz w:val="20"/>
          <w:szCs w:val="20"/>
        </w:rPr>
        <w:t>, 1999; Wichmann &amp; Hill, 2001)</w:t>
      </w:r>
      <w:r w:rsidR="0012134A" w:rsidRPr="009E658F">
        <w:rPr>
          <w:rFonts w:ascii="Arial" w:hAnsi="Arial" w:cs="Arial"/>
          <w:color w:val="000000" w:themeColor="text1"/>
          <w:sz w:val="20"/>
          <w:szCs w:val="20"/>
        </w:rPr>
        <w:fldChar w:fldCharType="end"/>
      </w:r>
      <w:r w:rsidR="00BF5BC8" w:rsidRPr="009E658F">
        <w:rPr>
          <w:rFonts w:ascii="Arial" w:hAnsi="Arial" w:cs="Arial"/>
          <w:color w:val="000000" w:themeColor="text1"/>
          <w:sz w:val="20"/>
          <w:szCs w:val="20"/>
        </w:rPr>
        <w:t>. In either case, with increasing</w:t>
      </w:r>
      <w:r w:rsidR="0012134A" w:rsidRPr="009E658F">
        <w:rPr>
          <w:rFonts w:ascii="Arial" w:hAnsi="Arial" w:cs="Arial"/>
          <w:color w:val="000000" w:themeColor="text1"/>
          <w:sz w:val="20"/>
          <w:szCs w:val="20"/>
        </w:rPr>
        <w:t xml:space="preserve"> </w:t>
      </w:r>
      <w:r w:rsidR="00BF5BC8" w:rsidRPr="009E658F">
        <w:rPr>
          <w:rFonts w:ascii="Arial" w:hAnsi="Arial" w:cs="Arial"/>
          <w:color w:val="000000" w:themeColor="text1"/>
          <w:sz w:val="20"/>
          <w:szCs w:val="20"/>
        </w:rPr>
        <w:t xml:space="preserve">uncertainty, </w:t>
      </w:r>
      <w:r w:rsidR="0012134A" w:rsidRPr="009E658F">
        <w:rPr>
          <w:rFonts w:ascii="Arial" w:hAnsi="Arial" w:cs="Arial"/>
          <w:color w:val="000000" w:themeColor="text1"/>
          <w:sz w:val="20"/>
          <w:szCs w:val="20"/>
        </w:rPr>
        <w:t>lapses and sensory noise becomes less distinguishable from each other</w:t>
      </w:r>
      <w:r w:rsidR="00BF5BC8" w:rsidRPr="009E658F">
        <w:rPr>
          <w:rFonts w:ascii="Arial" w:hAnsi="Arial" w:cs="Arial"/>
          <w:color w:val="000000" w:themeColor="text1"/>
          <w:sz w:val="20"/>
          <w:szCs w:val="20"/>
        </w:rPr>
        <w:t>, which would argue against increasing the sensory noise in the best single cue, even if maximum possible benefits are comparably large</w:t>
      </w:r>
      <w:r w:rsidR="0012134A" w:rsidRPr="009E658F">
        <w:rPr>
          <w:rFonts w:ascii="Arial" w:hAnsi="Arial" w:cs="Arial"/>
          <w:color w:val="000000" w:themeColor="text1"/>
          <w:sz w:val="20"/>
          <w:szCs w:val="20"/>
        </w:rPr>
        <w:t>.</w:t>
      </w:r>
      <w:r w:rsidR="00BF5BC8" w:rsidRPr="009E658F">
        <w:rPr>
          <w:rFonts w:ascii="Arial" w:hAnsi="Arial" w:cs="Arial"/>
          <w:color w:val="000000" w:themeColor="text1"/>
          <w:sz w:val="20"/>
          <w:szCs w:val="20"/>
        </w:rPr>
        <w:t xml:space="preserve"> Instead</w:t>
      </w:r>
      <w:r w:rsidR="00642027" w:rsidRPr="009E658F">
        <w:rPr>
          <w:rFonts w:ascii="Arial" w:hAnsi="Arial" w:cs="Arial"/>
          <w:color w:val="000000" w:themeColor="text1"/>
          <w:sz w:val="20"/>
          <w:szCs w:val="20"/>
        </w:rPr>
        <w:t>,</w:t>
      </w:r>
      <w:r w:rsidR="00BF5BC8" w:rsidRPr="009E658F">
        <w:rPr>
          <w:rFonts w:ascii="Arial" w:hAnsi="Arial" w:cs="Arial"/>
          <w:color w:val="000000" w:themeColor="text1"/>
          <w:sz w:val="20"/>
          <w:szCs w:val="20"/>
        </w:rPr>
        <w:t xml:space="preserve"> it argues for matching cue reliabilities in the individual cues as much as possible.</w:t>
      </w:r>
    </w:p>
    <w:p w14:paraId="00DA2EEE" w14:textId="31A65BB4" w:rsidR="0012134A" w:rsidRDefault="00CC0605" w:rsidP="00D64084">
      <w:pPr>
        <w:spacing w:line="480" w:lineRule="auto"/>
        <w:jc w:val="both"/>
        <w:rPr>
          <w:rFonts w:ascii="Arial" w:hAnsi="Arial" w:cs="Arial"/>
          <w:color w:val="000000" w:themeColor="text1"/>
          <w:sz w:val="18"/>
          <w:szCs w:val="18"/>
        </w:rPr>
      </w:pPr>
      <w:r w:rsidRPr="009E658F">
        <w:rPr>
          <w:rFonts w:ascii="Arial" w:hAnsi="Arial" w:cs="Arial"/>
          <w:i/>
          <w:iCs/>
          <w:noProof/>
          <w:color w:val="000000" w:themeColor="text1"/>
          <w:lang w:val="en-US"/>
        </w:rPr>
        <w:drawing>
          <wp:inline distT="0" distB="0" distL="0" distR="0" wp14:anchorId="52D87E48" wp14:editId="468A7B28">
            <wp:extent cx="5731510" cy="4109720"/>
            <wp:effectExtent l="0" t="0" r="2540" b="0"/>
            <wp:docPr id="41" name="Picture 40" descr="A graph of different lines&#10;&#10;Description automatically generated">
              <a:extLst xmlns:a="http://schemas.openxmlformats.org/drawingml/2006/main">
                <a:ext uri="{FF2B5EF4-FFF2-40B4-BE49-F238E27FC236}">
                  <a16:creationId xmlns:a16="http://schemas.microsoft.com/office/drawing/2014/main" id="{2EBD3780-3DFE-D4A4-5F4A-476DD9E871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descr="A graph of different lines&#10;&#10;Description automatically generated">
                      <a:extLst>
                        <a:ext uri="{FF2B5EF4-FFF2-40B4-BE49-F238E27FC236}">
                          <a16:creationId xmlns:a16="http://schemas.microsoft.com/office/drawing/2014/main" id="{2EBD3780-3DFE-D4A4-5F4A-476DD9E87142}"/>
                        </a:ext>
                      </a:extLst>
                    </pic:cNvPr>
                    <pic:cNvPicPr>
                      <a:picLocks noChangeAspect="1"/>
                    </pic:cNvPicPr>
                  </pic:nvPicPr>
                  <pic:blipFill>
                    <a:blip r:embed="rId11"/>
                    <a:stretch>
                      <a:fillRect/>
                    </a:stretch>
                  </pic:blipFill>
                  <pic:spPr>
                    <a:xfrm>
                      <a:off x="0" y="0"/>
                      <a:ext cx="5731510" cy="4109720"/>
                    </a:xfrm>
                    <a:prstGeom prst="rect">
                      <a:avLst/>
                    </a:prstGeom>
                  </pic:spPr>
                </pic:pic>
              </a:graphicData>
            </a:graphic>
          </wp:inline>
        </w:drawing>
      </w:r>
      <w:r w:rsidR="0012134A" w:rsidRPr="009E658F">
        <w:rPr>
          <w:rFonts w:ascii="Arial" w:hAnsi="Arial" w:cs="Arial"/>
          <w:b/>
          <w:bCs/>
          <w:color w:val="000000" w:themeColor="text1"/>
          <w:sz w:val="18"/>
          <w:szCs w:val="18"/>
        </w:rPr>
        <w:t xml:space="preserve">Figure </w:t>
      </w:r>
      <w:r w:rsidR="00A91F1F" w:rsidRPr="009E658F">
        <w:rPr>
          <w:rFonts w:ascii="Arial" w:hAnsi="Arial" w:cs="Arial"/>
          <w:b/>
          <w:bCs/>
          <w:color w:val="000000" w:themeColor="text1"/>
          <w:sz w:val="18"/>
          <w:szCs w:val="18"/>
        </w:rPr>
        <w:t>S1</w:t>
      </w:r>
      <w:r w:rsidR="0012134A" w:rsidRPr="009E658F">
        <w:rPr>
          <w:rFonts w:ascii="Arial" w:hAnsi="Arial" w:cs="Arial"/>
          <w:b/>
          <w:bCs/>
          <w:color w:val="000000" w:themeColor="text1"/>
          <w:sz w:val="18"/>
          <w:szCs w:val="18"/>
        </w:rPr>
        <w:t>:</w:t>
      </w:r>
      <w:r w:rsidR="0012134A" w:rsidRPr="009E658F">
        <w:rPr>
          <w:rFonts w:ascii="Arial" w:hAnsi="Arial" w:cs="Arial"/>
          <w:color w:val="000000" w:themeColor="text1"/>
          <w:sz w:val="18"/>
          <w:szCs w:val="18"/>
        </w:rPr>
        <w:t xml:space="preserve"> Sensory noise level recovery parameters for different simulated lapse rates and lapse estimation limits. Each figure shows how well different noise levels can be recovered depending on the degree of lapses (between 1-20% of trials). Correlation coefficient </w:t>
      </w:r>
      <w:r w:rsidR="0012134A" w:rsidRPr="009E658F">
        <w:rPr>
          <w:rFonts w:ascii="Arial" w:hAnsi="Arial" w:cs="Arial"/>
          <w:i/>
          <w:iCs/>
          <w:color w:val="000000" w:themeColor="text1"/>
          <w:sz w:val="18"/>
          <w:szCs w:val="18"/>
        </w:rPr>
        <w:t>r</w:t>
      </w:r>
      <w:r w:rsidR="0012134A" w:rsidRPr="009E658F">
        <w:rPr>
          <w:rFonts w:ascii="Arial" w:hAnsi="Arial" w:cs="Arial"/>
          <w:color w:val="000000" w:themeColor="text1"/>
          <w:sz w:val="18"/>
          <w:szCs w:val="18"/>
        </w:rPr>
        <w:t xml:space="preserve"> (upper row) and the median bias (lower row) were measured for a set of simulated </w:t>
      </w:r>
      <w:r w:rsidR="0012134A" w:rsidRPr="009E658F">
        <w:rPr>
          <w:rFonts w:ascii="Arial" w:hAnsi="Arial" w:cs="Arial"/>
          <w:i/>
          <w:iCs/>
          <w:color w:val="000000" w:themeColor="text1"/>
          <w:sz w:val="18"/>
          <w:szCs w:val="18"/>
        </w:rPr>
        <w:t>(</w:t>
      </w:r>
      <m:oMath>
        <m:sSub>
          <m:sSubPr>
            <m:ctrlPr>
              <w:rPr>
                <w:rFonts w:ascii="Cambria Math" w:hAnsi="Cambria Math" w:cs="Arial"/>
                <w:i/>
                <w:iCs/>
                <w:color w:val="000000" w:themeColor="text1"/>
                <w:sz w:val="18"/>
                <w:szCs w:val="18"/>
              </w:rPr>
            </m:ctrlPr>
          </m:sSubPr>
          <m:e>
            <m:r>
              <w:rPr>
                <w:rFonts w:ascii="Cambria Math" w:hAnsi="Cambria Math" w:cs="Arial"/>
                <w:color w:val="000000" w:themeColor="text1"/>
                <w:sz w:val="18"/>
                <w:szCs w:val="18"/>
              </w:rPr>
              <m:t>σ</m:t>
            </m:r>
          </m:e>
          <m:sub>
            <m:r>
              <w:rPr>
                <w:rFonts w:ascii="Cambria Math" w:hAnsi="Cambria Math" w:cs="Arial"/>
                <w:color w:val="000000" w:themeColor="text1"/>
                <w:sz w:val="18"/>
                <w:szCs w:val="18"/>
              </w:rPr>
              <m:t>pred</m:t>
            </m:r>
          </m:sub>
        </m:sSub>
        <m:r>
          <w:rPr>
            <w:rFonts w:ascii="Cambria Math" w:hAnsi="Cambria Math" w:cs="Arial"/>
            <w:color w:val="000000" w:themeColor="text1"/>
            <w:sz w:val="18"/>
            <w:szCs w:val="18"/>
          </w:rPr>
          <m:t>)</m:t>
        </m:r>
      </m:oMath>
      <w:r w:rsidR="0012134A" w:rsidRPr="009E658F">
        <w:rPr>
          <w:rFonts w:ascii="Arial" w:eastAsiaTheme="minorEastAsia" w:hAnsi="Arial" w:cs="Arial"/>
          <w:color w:val="000000" w:themeColor="text1"/>
          <w:sz w:val="18"/>
          <w:szCs w:val="18"/>
        </w:rPr>
        <w:t xml:space="preserve"> </w:t>
      </w:r>
      <w:r w:rsidR="0012134A" w:rsidRPr="009E658F">
        <w:rPr>
          <w:rFonts w:ascii="Arial" w:hAnsi="Arial" w:cs="Arial"/>
          <w:color w:val="000000" w:themeColor="text1"/>
          <w:sz w:val="18"/>
          <w:szCs w:val="18"/>
        </w:rPr>
        <w:t xml:space="preserve">and recovered </w:t>
      </w:r>
      <w:r w:rsidR="0012134A" w:rsidRPr="009E658F">
        <w:rPr>
          <w:rFonts w:ascii="Arial" w:hAnsi="Arial" w:cs="Arial"/>
          <w:i/>
          <w:iCs/>
          <w:color w:val="000000" w:themeColor="text1"/>
          <w:sz w:val="18"/>
          <w:szCs w:val="18"/>
        </w:rPr>
        <w:t>(</w:t>
      </w:r>
      <m:oMath>
        <m:sSub>
          <m:sSubPr>
            <m:ctrlPr>
              <w:rPr>
                <w:rFonts w:ascii="Cambria Math" w:hAnsi="Cambria Math" w:cs="Arial"/>
                <w:i/>
                <w:iCs/>
                <w:color w:val="000000" w:themeColor="text1"/>
                <w:sz w:val="18"/>
                <w:szCs w:val="18"/>
              </w:rPr>
            </m:ctrlPr>
          </m:sSubPr>
          <m:e>
            <m:r>
              <w:rPr>
                <w:rFonts w:ascii="Cambria Math" w:hAnsi="Cambria Math" w:cs="Arial"/>
                <w:color w:val="000000" w:themeColor="text1"/>
                <w:sz w:val="18"/>
                <w:szCs w:val="18"/>
              </w:rPr>
              <m:t>σ</m:t>
            </m:r>
          </m:e>
          <m:sub>
            <m:r>
              <w:rPr>
                <w:rFonts w:ascii="Cambria Math" w:hAnsi="Cambria Math" w:cs="Arial"/>
                <w:color w:val="000000" w:themeColor="text1"/>
                <w:sz w:val="18"/>
                <w:szCs w:val="18"/>
              </w:rPr>
              <m:t>meas</m:t>
            </m:r>
          </m:sub>
        </m:sSub>
        <m:r>
          <w:rPr>
            <w:rFonts w:ascii="Cambria Math" w:hAnsi="Cambria Math" w:cs="Arial"/>
            <w:color w:val="000000" w:themeColor="text1"/>
            <w:sz w:val="18"/>
            <w:szCs w:val="18"/>
          </w:rPr>
          <m:t>)</m:t>
        </m:r>
      </m:oMath>
      <w:r w:rsidR="0012134A" w:rsidRPr="009E658F">
        <w:rPr>
          <w:rFonts w:ascii="Arial" w:eastAsiaTheme="minorEastAsia" w:hAnsi="Arial" w:cs="Arial"/>
          <w:color w:val="000000" w:themeColor="text1"/>
          <w:sz w:val="18"/>
          <w:szCs w:val="18"/>
        </w:rPr>
        <w:t xml:space="preserve"> noise levels across 1000 experiments with 35 observers each. </w:t>
      </w:r>
      <w:r w:rsidR="0012134A" w:rsidRPr="009E658F">
        <w:rPr>
          <w:rFonts w:ascii="Arial" w:hAnsi="Arial" w:cs="Arial"/>
          <w:color w:val="000000" w:themeColor="text1"/>
          <w:sz w:val="18"/>
          <w:szCs w:val="18"/>
        </w:rPr>
        <w:t>Simulated sensory noise levels were drawn randomly from a truncated normal distribution centred on values between 0.1 and 1.1 (SD = 0.05). Shaded bands indicate 95% confidence intervals. Different panels in each row indicate the correlation and median bias when different levels of lapses are allowed in the fitting procedure. Lower simulated sensory noise values show higher recoverability, while increasing sensory noise levels are more often conflated with estimated lapse rates, depending both on the degree of lapses as well as the maximum degree of lapses allowed in the fitting procedure. The effect of absolute sensory noise value increases with increasing fitting limits.</w:t>
      </w:r>
    </w:p>
    <w:p w14:paraId="6E16E0B9" w14:textId="563E944E" w:rsidR="002D226A" w:rsidRPr="002D226A" w:rsidRDefault="002D226A" w:rsidP="00D64084">
      <w:pPr>
        <w:spacing w:line="480" w:lineRule="auto"/>
        <w:jc w:val="both"/>
        <w:rPr>
          <w:rFonts w:ascii="Arial" w:hAnsi="Arial" w:cs="Arial"/>
          <w:b/>
          <w:bCs/>
          <w:color w:val="000000" w:themeColor="text1"/>
          <w:sz w:val="18"/>
          <w:szCs w:val="18"/>
        </w:rPr>
      </w:pPr>
      <w:r w:rsidRPr="002D226A">
        <w:rPr>
          <w:rFonts w:ascii="Arial" w:hAnsi="Arial" w:cs="Arial"/>
          <w:b/>
          <w:bCs/>
          <w:color w:val="000000" w:themeColor="text1"/>
          <w:sz w:val="18"/>
          <w:szCs w:val="18"/>
        </w:rPr>
        <w:lastRenderedPageBreak/>
        <w:t>References</w:t>
      </w:r>
    </w:p>
    <w:p w14:paraId="52F8CA62" w14:textId="77777777" w:rsidR="002D226A" w:rsidRPr="002D226A" w:rsidRDefault="002D226A" w:rsidP="002D226A">
      <w:pPr>
        <w:pStyle w:val="Bibliography"/>
        <w:rPr>
          <w:rFonts w:ascii="Arial" w:hAnsi="Arial" w:cs="Arial"/>
          <w:sz w:val="18"/>
        </w:rPr>
      </w:pP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ZOTERO_BIBL {"uncited":[],"omitted":[],"custom":[]} CSL_BIBLIOGRAPHY </w:instrText>
      </w:r>
      <w:r>
        <w:rPr>
          <w:rFonts w:ascii="Arial" w:hAnsi="Arial" w:cs="Arial"/>
          <w:color w:val="000000" w:themeColor="text1"/>
          <w:sz w:val="18"/>
          <w:szCs w:val="18"/>
        </w:rPr>
        <w:fldChar w:fldCharType="separate"/>
      </w:r>
      <w:r w:rsidRPr="002D226A">
        <w:rPr>
          <w:rFonts w:ascii="Arial" w:hAnsi="Arial" w:cs="Arial"/>
          <w:sz w:val="18"/>
        </w:rPr>
        <w:t xml:space="preserve">Prins, N. (2012). The psychometric function: The lapse rate revisited. </w:t>
      </w:r>
      <w:r w:rsidRPr="002D226A">
        <w:rPr>
          <w:rFonts w:ascii="Arial" w:hAnsi="Arial" w:cs="Arial"/>
          <w:i/>
          <w:iCs/>
          <w:sz w:val="18"/>
        </w:rPr>
        <w:t>Journal of Vision</w:t>
      </w:r>
      <w:r w:rsidRPr="002D226A">
        <w:rPr>
          <w:rFonts w:ascii="Arial" w:hAnsi="Arial" w:cs="Arial"/>
          <w:sz w:val="18"/>
        </w:rPr>
        <w:t xml:space="preserve">, </w:t>
      </w:r>
      <w:r w:rsidRPr="002D226A">
        <w:rPr>
          <w:rFonts w:ascii="Arial" w:hAnsi="Arial" w:cs="Arial"/>
          <w:i/>
          <w:iCs/>
          <w:sz w:val="18"/>
        </w:rPr>
        <w:t>12</w:t>
      </w:r>
      <w:r w:rsidRPr="002D226A">
        <w:rPr>
          <w:rFonts w:ascii="Arial" w:hAnsi="Arial" w:cs="Arial"/>
          <w:sz w:val="18"/>
        </w:rPr>
        <w:t>(6). https://doi.org/10.1167/12.6.25</w:t>
      </w:r>
    </w:p>
    <w:p w14:paraId="2D78F2EF" w14:textId="77777777" w:rsidR="002D226A" w:rsidRPr="002D226A" w:rsidRDefault="002D226A" w:rsidP="002D226A">
      <w:pPr>
        <w:pStyle w:val="Bibliography"/>
        <w:rPr>
          <w:rFonts w:ascii="Arial" w:hAnsi="Arial" w:cs="Arial"/>
          <w:sz w:val="18"/>
        </w:rPr>
      </w:pPr>
      <w:proofErr w:type="spellStart"/>
      <w:r w:rsidRPr="002D226A">
        <w:rPr>
          <w:rFonts w:ascii="Arial" w:hAnsi="Arial" w:cs="Arial"/>
          <w:sz w:val="18"/>
        </w:rPr>
        <w:t>Treutwein</w:t>
      </w:r>
      <w:proofErr w:type="spellEnd"/>
      <w:r w:rsidRPr="002D226A">
        <w:rPr>
          <w:rFonts w:ascii="Arial" w:hAnsi="Arial" w:cs="Arial"/>
          <w:sz w:val="18"/>
        </w:rPr>
        <w:t xml:space="preserve">, B. (1999). Fitting the psychometric function. </w:t>
      </w:r>
      <w:r w:rsidRPr="002D226A">
        <w:rPr>
          <w:rFonts w:ascii="Arial" w:hAnsi="Arial" w:cs="Arial"/>
          <w:i/>
          <w:iCs/>
          <w:sz w:val="18"/>
        </w:rPr>
        <w:t>Perception &amp; Psychophysics</w:t>
      </w:r>
      <w:r w:rsidRPr="002D226A">
        <w:rPr>
          <w:rFonts w:ascii="Arial" w:hAnsi="Arial" w:cs="Arial"/>
          <w:sz w:val="18"/>
        </w:rPr>
        <w:t xml:space="preserve">, </w:t>
      </w:r>
      <w:r w:rsidRPr="002D226A">
        <w:rPr>
          <w:rFonts w:ascii="Arial" w:hAnsi="Arial" w:cs="Arial"/>
          <w:i/>
          <w:iCs/>
          <w:sz w:val="18"/>
        </w:rPr>
        <w:t>61</w:t>
      </w:r>
      <w:r w:rsidRPr="002D226A">
        <w:rPr>
          <w:rFonts w:ascii="Arial" w:hAnsi="Arial" w:cs="Arial"/>
          <w:sz w:val="18"/>
        </w:rPr>
        <w:t>(1), 87–106.</w:t>
      </w:r>
    </w:p>
    <w:p w14:paraId="140C92CB" w14:textId="77777777" w:rsidR="002D226A" w:rsidRPr="002D226A" w:rsidRDefault="002D226A" w:rsidP="002D226A">
      <w:pPr>
        <w:pStyle w:val="Bibliography"/>
        <w:rPr>
          <w:rFonts w:ascii="Arial" w:hAnsi="Arial" w:cs="Arial"/>
          <w:sz w:val="18"/>
        </w:rPr>
      </w:pPr>
      <w:r w:rsidRPr="002D226A">
        <w:rPr>
          <w:rFonts w:ascii="Arial" w:hAnsi="Arial" w:cs="Arial"/>
          <w:sz w:val="18"/>
        </w:rPr>
        <w:t xml:space="preserve">Wichmann, F. A., &amp; Hill, N. J. (2001). The psychometric function: I. Fitting, sampling, and goodness of fit. </w:t>
      </w:r>
      <w:r w:rsidRPr="002D226A">
        <w:rPr>
          <w:rFonts w:ascii="Arial" w:hAnsi="Arial" w:cs="Arial"/>
          <w:i/>
          <w:iCs/>
          <w:sz w:val="18"/>
        </w:rPr>
        <w:t>Perception &amp; Psychophysics 2001 63:8</w:t>
      </w:r>
      <w:r w:rsidRPr="002D226A">
        <w:rPr>
          <w:rFonts w:ascii="Arial" w:hAnsi="Arial" w:cs="Arial"/>
          <w:sz w:val="18"/>
        </w:rPr>
        <w:t xml:space="preserve">, </w:t>
      </w:r>
      <w:r w:rsidRPr="002D226A">
        <w:rPr>
          <w:rFonts w:ascii="Arial" w:hAnsi="Arial" w:cs="Arial"/>
          <w:i/>
          <w:iCs/>
          <w:sz w:val="18"/>
        </w:rPr>
        <w:t>63</w:t>
      </w:r>
      <w:r w:rsidRPr="002D226A">
        <w:rPr>
          <w:rFonts w:ascii="Arial" w:hAnsi="Arial" w:cs="Arial"/>
          <w:sz w:val="18"/>
        </w:rPr>
        <w:t>(8), 1293–1313. https://doi.org/10.3758/BF03194544</w:t>
      </w:r>
    </w:p>
    <w:p w14:paraId="780CD5E2" w14:textId="3C3B1DDA" w:rsidR="002D226A" w:rsidRPr="009E658F" w:rsidRDefault="002D226A" w:rsidP="00D64084">
      <w:pPr>
        <w:spacing w:line="480" w:lineRule="auto"/>
        <w:jc w:val="both"/>
        <w:rPr>
          <w:rFonts w:ascii="Arial" w:hAnsi="Arial" w:cs="Arial"/>
          <w:color w:val="000000" w:themeColor="text1"/>
          <w:sz w:val="18"/>
          <w:szCs w:val="18"/>
        </w:rPr>
      </w:pPr>
      <w:r>
        <w:rPr>
          <w:rFonts w:ascii="Arial" w:hAnsi="Arial" w:cs="Arial"/>
          <w:color w:val="000000" w:themeColor="text1"/>
          <w:sz w:val="18"/>
          <w:szCs w:val="18"/>
        </w:rPr>
        <w:fldChar w:fldCharType="end"/>
      </w:r>
    </w:p>
    <w:sectPr w:rsidR="002D226A" w:rsidRPr="009E658F" w:rsidSect="008A2105">
      <w:headerReference w:type="default" r:id="rId12"/>
      <w:footerReference w:type="default" r:id="rId13"/>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1FBDF" w14:textId="77777777" w:rsidR="006B6165" w:rsidRDefault="006B6165" w:rsidP="00F53D30">
      <w:pPr>
        <w:spacing w:after="0" w:line="240" w:lineRule="auto"/>
      </w:pPr>
      <w:r>
        <w:separator/>
      </w:r>
    </w:p>
  </w:endnote>
  <w:endnote w:type="continuationSeparator" w:id="0">
    <w:p w14:paraId="0B164B2B" w14:textId="77777777" w:rsidR="006B6165" w:rsidRDefault="006B6165" w:rsidP="00F53D30">
      <w:pPr>
        <w:spacing w:after="0" w:line="240" w:lineRule="auto"/>
      </w:pPr>
      <w:r>
        <w:continuationSeparator/>
      </w:r>
    </w:p>
  </w:endnote>
  <w:endnote w:type="continuationNotice" w:id="1">
    <w:p w14:paraId="6A1A8574" w14:textId="77777777" w:rsidR="006B6165" w:rsidRDefault="006B61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1044932"/>
      <w:docPartObj>
        <w:docPartGallery w:val="Page Numbers (Bottom of Page)"/>
        <w:docPartUnique/>
      </w:docPartObj>
    </w:sdtPr>
    <w:sdtEndPr>
      <w:rPr>
        <w:noProof/>
      </w:rPr>
    </w:sdtEndPr>
    <w:sdtContent>
      <w:p w14:paraId="08655A57" w14:textId="1F19A0CA" w:rsidR="000E2681" w:rsidRDefault="002D226A">
        <w:pPr>
          <w:pStyle w:val="Footer"/>
          <w:jc w:val="right"/>
        </w:pPr>
      </w:p>
    </w:sdtContent>
  </w:sdt>
  <w:p w14:paraId="0EA66210" w14:textId="77777777" w:rsidR="000E2681" w:rsidRDefault="000E26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0F859" w14:textId="77777777" w:rsidR="006B6165" w:rsidRDefault="006B6165" w:rsidP="00F53D30">
      <w:pPr>
        <w:spacing w:after="0" w:line="240" w:lineRule="auto"/>
      </w:pPr>
      <w:r>
        <w:separator/>
      </w:r>
    </w:p>
  </w:footnote>
  <w:footnote w:type="continuationSeparator" w:id="0">
    <w:p w14:paraId="3F4B810C" w14:textId="77777777" w:rsidR="006B6165" w:rsidRDefault="006B6165" w:rsidP="00F53D30">
      <w:pPr>
        <w:spacing w:after="0" w:line="240" w:lineRule="auto"/>
      </w:pPr>
      <w:r>
        <w:continuationSeparator/>
      </w:r>
    </w:p>
  </w:footnote>
  <w:footnote w:type="continuationNotice" w:id="1">
    <w:p w14:paraId="4A3FBC54" w14:textId="77777777" w:rsidR="006B6165" w:rsidRDefault="006B61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666058"/>
      <w:docPartObj>
        <w:docPartGallery w:val="Page Numbers (Top of Page)"/>
        <w:docPartUnique/>
      </w:docPartObj>
    </w:sdtPr>
    <w:sdtEndPr>
      <w:rPr>
        <w:noProof/>
      </w:rPr>
    </w:sdtEndPr>
    <w:sdtContent>
      <w:p w14:paraId="1990F9F8" w14:textId="44745FAF" w:rsidR="007359C3" w:rsidRDefault="007359C3">
        <w:pPr>
          <w:pStyle w:val="Header"/>
          <w:jc w:val="right"/>
        </w:pPr>
        <w:r>
          <w:fldChar w:fldCharType="begin"/>
        </w:r>
        <w:r>
          <w:instrText xml:space="preserve"> PAGE   \* MERGEFORMAT </w:instrText>
        </w:r>
        <w:r>
          <w:fldChar w:fldCharType="separate"/>
        </w:r>
        <w:r w:rsidR="008A2105">
          <w:rPr>
            <w:noProof/>
          </w:rPr>
          <w:t>2</w:t>
        </w:r>
        <w:r>
          <w:rPr>
            <w:noProof/>
          </w:rPr>
          <w:fldChar w:fldCharType="end"/>
        </w:r>
      </w:p>
    </w:sdtContent>
  </w:sdt>
  <w:p w14:paraId="64259173" w14:textId="77777777" w:rsidR="007359C3" w:rsidRDefault="007359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B2DED"/>
    <w:multiLevelType w:val="hybridMultilevel"/>
    <w:tmpl w:val="68446550"/>
    <w:lvl w:ilvl="0" w:tplc="276CBD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FC30F4"/>
    <w:multiLevelType w:val="hybridMultilevel"/>
    <w:tmpl w:val="041AB886"/>
    <w:lvl w:ilvl="0" w:tplc="3730AD5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250F8C"/>
    <w:multiLevelType w:val="hybridMultilevel"/>
    <w:tmpl w:val="797E542E"/>
    <w:lvl w:ilvl="0" w:tplc="0809000F">
      <w:start w:val="8"/>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917C6F"/>
    <w:multiLevelType w:val="hybridMultilevel"/>
    <w:tmpl w:val="5680DEF6"/>
    <w:lvl w:ilvl="0" w:tplc="E0B41350">
      <w:start w:val="3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C45441"/>
    <w:multiLevelType w:val="hybridMultilevel"/>
    <w:tmpl w:val="5E4CE26A"/>
    <w:lvl w:ilvl="0" w:tplc="F25E94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E720E9"/>
    <w:multiLevelType w:val="hybridMultilevel"/>
    <w:tmpl w:val="8FBEF828"/>
    <w:lvl w:ilvl="0" w:tplc="435695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641DA9"/>
    <w:multiLevelType w:val="hybridMultilevel"/>
    <w:tmpl w:val="7F7C40EE"/>
    <w:lvl w:ilvl="0" w:tplc="A4002ED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DA6F89"/>
    <w:multiLevelType w:val="hybridMultilevel"/>
    <w:tmpl w:val="BBF68588"/>
    <w:lvl w:ilvl="0" w:tplc="9E3A7D9E">
      <w:start w:val="3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627788"/>
    <w:multiLevelType w:val="multilevel"/>
    <w:tmpl w:val="ECBA64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17F1CB5"/>
    <w:multiLevelType w:val="hybridMultilevel"/>
    <w:tmpl w:val="BB02AD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6E1D3E"/>
    <w:multiLevelType w:val="hybridMultilevel"/>
    <w:tmpl w:val="A4DE55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622755"/>
    <w:multiLevelType w:val="hybridMultilevel"/>
    <w:tmpl w:val="A1F851AE"/>
    <w:lvl w:ilvl="0" w:tplc="95C6773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D931A0"/>
    <w:multiLevelType w:val="hybridMultilevel"/>
    <w:tmpl w:val="A50AE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7D4884"/>
    <w:multiLevelType w:val="hybridMultilevel"/>
    <w:tmpl w:val="40FA2DD8"/>
    <w:lvl w:ilvl="0" w:tplc="38A0C32E">
      <w:start w:val="5"/>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39925572">
    <w:abstractNumId w:val="1"/>
  </w:num>
  <w:num w:numId="2" w16cid:durableId="1094739571">
    <w:abstractNumId w:val="4"/>
  </w:num>
  <w:num w:numId="3" w16cid:durableId="789208486">
    <w:abstractNumId w:val="8"/>
  </w:num>
  <w:num w:numId="4" w16cid:durableId="449126564">
    <w:abstractNumId w:val="7"/>
  </w:num>
  <w:num w:numId="5" w16cid:durableId="1136794157">
    <w:abstractNumId w:val="3"/>
  </w:num>
  <w:num w:numId="6" w16cid:durableId="1868062729">
    <w:abstractNumId w:val="10"/>
  </w:num>
  <w:num w:numId="7" w16cid:durableId="836727125">
    <w:abstractNumId w:val="13"/>
  </w:num>
  <w:num w:numId="8" w16cid:durableId="607080003">
    <w:abstractNumId w:val="2"/>
  </w:num>
  <w:num w:numId="9" w16cid:durableId="1801073998">
    <w:abstractNumId w:val="6"/>
  </w:num>
  <w:num w:numId="10" w16cid:durableId="1692872760">
    <w:abstractNumId w:val="0"/>
  </w:num>
  <w:num w:numId="11" w16cid:durableId="1738820013">
    <w:abstractNumId w:val="9"/>
  </w:num>
  <w:num w:numId="12" w16cid:durableId="295839538">
    <w:abstractNumId w:val="5"/>
  </w:num>
  <w:num w:numId="13" w16cid:durableId="1799760574">
    <w:abstractNumId w:val="11"/>
  </w:num>
  <w:num w:numId="14" w16cid:durableId="630646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38"/>
  </w:docVars>
  <w:rsids>
    <w:rsidRoot w:val="00560887"/>
    <w:rsid w:val="00000609"/>
    <w:rsid w:val="000007C7"/>
    <w:rsid w:val="000007D3"/>
    <w:rsid w:val="000007EE"/>
    <w:rsid w:val="0000130C"/>
    <w:rsid w:val="000013E9"/>
    <w:rsid w:val="00001952"/>
    <w:rsid w:val="00002274"/>
    <w:rsid w:val="000022D1"/>
    <w:rsid w:val="0000241F"/>
    <w:rsid w:val="00002FAE"/>
    <w:rsid w:val="000030B4"/>
    <w:rsid w:val="0000314E"/>
    <w:rsid w:val="00003291"/>
    <w:rsid w:val="00003399"/>
    <w:rsid w:val="00004946"/>
    <w:rsid w:val="00004C65"/>
    <w:rsid w:val="00005108"/>
    <w:rsid w:val="0000511A"/>
    <w:rsid w:val="000056C3"/>
    <w:rsid w:val="00005711"/>
    <w:rsid w:val="00005BB8"/>
    <w:rsid w:val="00006491"/>
    <w:rsid w:val="00006652"/>
    <w:rsid w:val="00007567"/>
    <w:rsid w:val="00007854"/>
    <w:rsid w:val="00007C34"/>
    <w:rsid w:val="00010805"/>
    <w:rsid w:val="00010DE8"/>
    <w:rsid w:val="00011346"/>
    <w:rsid w:val="00011E4C"/>
    <w:rsid w:val="0001225A"/>
    <w:rsid w:val="00012CBB"/>
    <w:rsid w:val="00012D6D"/>
    <w:rsid w:val="00013697"/>
    <w:rsid w:val="00013D2B"/>
    <w:rsid w:val="000142EE"/>
    <w:rsid w:val="00015029"/>
    <w:rsid w:val="000154D0"/>
    <w:rsid w:val="00015903"/>
    <w:rsid w:val="00015B90"/>
    <w:rsid w:val="00016259"/>
    <w:rsid w:val="00016862"/>
    <w:rsid w:val="00016A8C"/>
    <w:rsid w:val="00016E05"/>
    <w:rsid w:val="0001780B"/>
    <w:rsid w:val="00017D3B"/>
    <w:rsid w:val="00020012"/>
    <w:rsid w:val="0002034E"/>
    <w:rsid w:val="00020B86"/>
    <w:rsid w:val="000212AF"/>
    <w:rsid w:val="0002299B"/>
    <w:rsid w:val="00022FB3"/>
    <w:rsid w:val="000230C9"/>
    <w:rsid w:val="000231B4"/>
    <w:rsid w:val="000235C1"/>
    <w:rsid w:val="0002361B"/>
    <w:rsid w:val="00023C90"/>
    <w:rsid w:val="00023DC8"/>
    <w:rsid w:val="00023F84"/>
    <w:rsid w:val="00024690"/>
    <w:rsid w:val="00024753"/>
    <w:rsid w:val="000248E3"/>
    <w:rsid w:val="000249DB"/>
    <w:rsid w:val="00024AAB"/>
    <w:rsid w:val="00025119"/>
    <w:rsid w:val="00025957"/>
    <w:rsid w:val="0002620B"/>
    <w:rsid w:val="000262EB"/>
    <w:rsid w:val="000266DA"/>
    <w:rsid w:val="00026779"/>
    <w:rsid w:val="0002680A"/>
    <w:rsid w:val="000269B5"/>
    <w:rsid w:val="00026B89"/>
    <w:rsid w:val="0002711D"/>
    <w:rsid w:val="00030628"/>
    <w:rsid w:val="000308C5"/>
    <w:rsid w:val="00030A3D"/>
    <w:rsid w:val="00030FC0"/>
    <w:rsid w:val="00031593"/>
    <w:rsid w:val="00031A30"/>
    <w:rsid w:val="00032088"/>
    <w:rsid w:val="00032FC2"/>
    <w:rsid w:val="00033633"/>
    <w:rsid w:val="00033903"/>
    <w:rsid w:val="00034710"/>
    <w:rsid w:val="00034854"/>
    <w:rsid w:val="00034BA3"/>
    <w:rsid w:val="000353C7"/>
    <w:rsid w:val="0003552C"/>
    <w:rsid w:val="00035B81"/>
    <w:rsid w:val="00036745"/>
    <w:rsid w:val="00036ED5"/>
    <w:rsid w:val="00037401"/>
    <w:rsid w:val="0003762C"/>
    <w:rsid w:val="00037893"/>
    <w:rsid w:val="00037A88"/>
    <w:rsid w:val="00037FEA"/>
    <w:rsid w:val="00040D83"/>
    <w:rsid w:val="00040F92"/>
    <w:rsid w:val="000411D3"/>
    <w:rsid w:val="000411E5"/>
    <w:rsid w:val="00041499"/>
    <w:rsid w:val="000415B7"/>
    <w:rsid w:val="00041AE8"/>
    <w:rsid w:val="00041C81"/>
    <w:rsid w:val="00042129"/>
    <w:rsid w:val="0004213B"/>
    <w:rsid w:val="00042DB1"/>
    <w:rsid w:val="0004384E"/>
    <w:rsid w:val="00044391"/>
    <w:rsid w:val="000443A3"/>
    <w:rsid w:val="00045016"/>
    <w:rsid w:val="00046620"/>
    <w:rsid w:val="000467E7"/>
    <w:rsid w:val="00047057"/>
    <w:rsid w:val="00047959"/>
    <w:rsid w:val="00047A51"/>
    <w:rsid w:val="00047CD6"/>
    <w:rsid w:val="000502BC"/>
    <w:rsid w:val="00050B70"/>
    <w:rsid w:val="000519A0"/>
    <w:rsid w:val="00051CDD"/>
    <w:rsid w:val="00051FBD"/>
    <w:rsid w:val="00052788"/>
    <w:rsid w:val="00052858"/>
    <w:rsid w:val="00052B52"/>
    <w:rsid w:val="00053680"/>
    <w:rsid w:val="000545C8"/>
    <w:rsid w:val="00055C0B"/>
    <w:rsid w:val="00055FF9"/>
    <w:rsid w:val="0005615F"/>
    <w:rsid w:val="000565B4"/>
    <w:rsid w:val="00056902"/>
    <w:rsid w:val="00056B9C"/>
    <w:rsid w:val="00057265"/>
    <w:rsid w:val="00057391"/>
    <w:rsid w:val="000577AA"/>
    <w:rsid w:val="000577C5"/>
    <w:rsid w:val="000578D1"/>
    <w:rsid w:val="000600D8"/>
    <w:rsid w:val="0006037A"/>
    <w:rsid w:val="00061255"/>
    <w:rsid w:val="00061482"/>
    <w:rsid w:val="0006160A"/>
    <w:rsid w:val="0006161E"/>
    <w:rsid w:val="000623DC"/>
    <w:rsid w:val="00062CB6"/>
    <w:rsid w:val="00062FC8"/>
    <w:rsid w:val="000631CB"/>
    <w:rsid w:val="0006368E"/>
    <w:rsid w:val="00063877"/>
    <w:rsid w:val="00063FD5"/>
    <w:rsid w:val="0006425A"/>
    <w:rsid w:val="000658E8"/>
    <w:rsid w:val="00065CFA"/>
    <w:rsid w:val="00065F9D"/>
    <w:rsid w:val="000668C4"/>
    <w:rsid w:val="000668CE"/>
    <w:rsid w:val="000670AA"/>
    <w:rsid w:val="00067138"/>
    <w:rsid w:val="000711B6"/>
    <w:rsid w:val="00071B16"/>
    <w:rsid w:val="00071E04"/>
    <w:rsid w:val="00072005"/>
    <w:rsid w:val="0007203D"/>
    <w:rsid w:val="0007216F"/>
    <w:rsid w:val="00072761"/>
    <w:rsid w:val="00072E40"/>
    <w:rsid w:val="000731BC"/>
    <w:rsid w:val="00075241"/>
    <w:rsid w:val="00075253"/>
    <w:rsid w:val="00075266"/>
    <w:rsid w:val="00075C04"/>
    <w:rsid w:val="00075C59"/>
    <w:rsid w:val="000769B6"/>
    <w:rsid w:val="000773C0"/>
    <w:rsid w:val="00077518"/>
    <w:rsid w:val="000778BB"/>
    <w:rsid w:val="00077B27"/>
    <w:rsid w:val="00077BDA"/>
    <w:rsid w:val="0008083C"/>
    <w:rsid w:val="000809F2"/>
    <w:rsid w:val="00080C66"/>
    <w:rsid w:val="0008133D"/>
    <w:rsid w:val="00082855"/>
    <w:rsid w:val="00082EC9"/>
    <w:rsid w:val="000831B7"/>
    <w:rsid w:val="00083A51"/>
    <w:rsid w:val="00083E86"/>
    <w:rsid w:val="0008430F"/>
    <w:rsid w:val="00084359"/>
    <w:rsid w:val="00084506"/>
    <w:rsid w:val="000852B4"/>
    <w:rsid w:val="000862BF"/>
    <w:rsid w:val="00086746"/>
    <w:rsid w:val="00086A9A"/>
    <w:rsid w:val="00086B64"/>
    <w:rsid w:val="00087090"/>
    <w:rsid w:val="0008710D"/>
    <w:rsid w:val="00087206"/>
    <w:rsid w:val="000877C7"/>
    <w:rsid w:val="00091733"/>
    <w:rsid w:val="0009193A"/>
    <w:rsid w:val="000919B4"/>
    <w:rsid w:val="000919CA"/>
    <w:rsid w:val="00091EAF"/>
    <w:rsid w:val="000925B0"/>
    <w:rsid w:val="00092A92"/>
    <w:rsid w:val="00093C0B"/>
    <w:rsid w:val="00094861"/>
    <w:rsid w:val="0009514C"/>
    <w:rsid w:val="000952A1"/>
    <w:rsid w:val="00095343"/>
    <w:rsid w:val="00095817"/>
    <w:rsid w:val="00095AF8"/>
    <w:rsid w:val="00096162"/>
    <w:rsid w:val="0009642A"/>
    <w:rsid w:val="000964E2"/>
    <w:rsid w:val="00096C32"/>
    <w:rsid w:val="0009722F"/>
    <w:rsid w:val="000973DD"/>
    <w:rsid w:val="000A05AF"/>
    <w:rsid w:val="000A0BE7"/>
    <w:rsid w:val="000A1422"/>
    <w:rsid w:val="000A167F"/>
    <w:rsid w:val="000A1782"/>
    <w:rsid w:val="000A1B34"/>
    <w:rsid w:val="000A1E13"/>
    <w:rsid w:val="000A2EF5"/>
    <w:rsid w:val="000A321E"/>
    <w:rsid w:val="000A34A3"/>
    <w:rsid w:val="000A4337"/>
    <w:rsid w:val="000A4C08"/>
    <w:rsid w:val="000A4CEE"/>
    <w:rsid w:val="000A4D01"/>
    <w:rsid w:val="000A50F7"/>
    <w:rsid w:val="000A51D9"/>
    <w:rsid w:val="000A598D"/>
    <w:rsid w:val="000A5A04"/>
    <w:rsid w:val="000A6B77"/>
    <w:rsid w:val="000A6FD3"/>
    <w:rsid w:val="000A708C"/>
    <w:rsid w:val="000A7467"/>
    <w:rsid w:val="000A76D4"/>
    <w:rsid w:val="000A7B03"/>
    <w:rsid w:val="000B086E"/>
    <w:rsid w:val="000B0D3B"/>
    <w:rsid w:val="000B1DA3"/>
    <w:rsid w:val="000B28F1"/>
    <w:rsid w:val="000B2C45"/>
    <w:rsid w:val="000B3248"/>
    <w:rsid w:val="000B32CB"/>
    <w:rsid w:val="000B36AF"/>
    <w:rsid w:val="000B44B5"/>
    <w:rsid w:val="000B4D0C"/>
    <w:rsid w:val="000B573D"/>
    <w:rsid w:val="000B5934"/>
    <w:rsid w:val="000B5E84"/>
    <w:rsid w:val="000B6595"/>
    <w:rsid w:val="000B6C70"/>
    <w:rsid w:val="000B6DCD"/>
    <w:rsid w:val="000B742C"/>
    <w:rsid w:val="000B75C6"/>
    <w:rsid w:val="000C057A"/>
    <w:rsid w:val="000C0830"/>
    <w:rsid w:val="000C08FF"/>
    <w:rsid w:val="000C09FB"/>
    <w:rsid w:val="000C0A4B"/>
    <w:rsid w:val="000C1381"/>
    <w:rsid w:val="000C1593"/>
    <w:rsid w:val="000C1C06"/>
    <w:rsid w:val="000C1E20"/>
    <w:rsid w:val="000C1EC9"/>
    <w:rsid w:val="000C2590"/>
    <w:rsid w:val="000C3325"/>
    <w:rsid w:val="000C34F5"/>
    <w:rsid w:val="000C353B"/>
    <w:rsid w:val="000C43BA"/>
    <w:rsid w:val="000C464F"/>
    <w:rsid w:val="000C4F69"/>
    <w:rsid w:val="000C50E7"/>
    <w:rsid w:val="000C5176"/>
    <w:rsid w:val="000C5211"/>
    <w:rsid w:val="000C557D"/>
    <w:rsid w:val="000C5FCE"/>
    <w:rsid w:val="000C67E7"/>
    <w:rsid w:val="000C68AA"/>
    <w:rsid w:val="000C746A"/>
    <w:rsid w:val="000C7600"/>
    <w:rsid w:val="000C7908"/>
    <w:rsid w:val="000C7CD1"/>
    <w:rsid w:val="000D0AF4"/>
    <w:rsid w:val="000D0DD7"/>
    <w:rsid w:val="000D10AD"/>
    <w:rsid w:val="000D1116"/>
    <w:rsid w:val="000D1684"/>
    <w:rsid w:val="000D1913"/>
    <w:rsid w:val="000D1C2C"/>
    <w:rsid w:val="000D1C3C"/>
    <w:rsid w:val="000D1CE7"/>
    <w:rsid w:val="000D341E"/>
    <w:rsid w:val="000D345A"/>
    <w:rsid w:val="000D365C"/>
    <w:rsid w:val="000D3832"/>
    <w:rsid w:val="000D395D"/>
    <w:rsid w:val="000D3989"/>
    <w:rsid w:val="000D3D59"/>
    <w:rsid w:val="000D3FE0"/>
    <w:rsid w:val="000D418B"/>
    <w:rsid w:val="000D4AC5"/>
    <w:rsid w:val="000D556C"/>
    <w:rsid w:val="000D5915"/>
    <w:rsid w:val="000D6035"/>
    <w:rsid w:val="000D7159"/>
    <w:rsid w:val="000E0056"/>
    <w:rsid w:val="000E148E"/>
    <w:rsid w:val="000E1682"/>
    <w:rsid w:val="000E1A54"/>
    <w:rsid w:val="000E23C0"/>
    <w:rsid w:val="000E2681"/>
    <w:rsid w:val="000E2B93"/>
    <w:rsid w:val="000E303A"/>
    <w:rsid w:val="000E3563"/>
    <w:rsid w:val="000E36E1"/>
    <w:rsid w:val="000E38FF"/>
    <w:rsid w:val="000E3C9B"/>
    <w:rsid w:val="000E41EB"/>
    <w:rsid w:val="000E4324"/>
    <w:rsid w:val="000E49B1"/>
    <w:rsid w:val="000E49DF"/>
    <w:rsid w:val="000E5162"/>
    <w:rsid w:val="000E56F7"/>
    <w:rsid w:val="000E71A8"/>
    <w:rsid w:val="000E72D0"/>
    <w:rsid w:val="000E79A6"/>
    <w:rsid w:val="000F0445"/>
    <w:rsid w:val="000F064E"/>
    <w:rsid w:val="000F06D7"/>
    <w:rsid w:val="000F0940"/>
    <w:rsid w:val="000F277A"/>
    <w:rsid w:val="000F2A90"/>
    <w:rsid w:val="000F2E71"/>
    <w:rsid w:val="000F3AD8"/>
    <w:rsid w:val="000F3F20"/>
    <w:rsid w:val="000F4EB5"/>
    <w:rsid w:val="000F5006"/>
    <w:rsid w:val="000F5D05"/>
    <w:rsid w:val="000F5E18"/>
    <w:rsid w:val="000F6416"/>
    <w:rsid w:val="000F6DC3"/>
    <w:rsid w:val="000F789F"/>
    <w:rsid w:val="000F7B80"/>
    <w:rsid w:val="0010019B"/>
    <w:rsid w:val="00100663"/>
    <w:rsid w:val="00100E42"/>
    <w:rsid w:val="00101106"/>
    <w:rsid w:val="00101805"/>
    <w:rsid w:val="001025F0"/>
    <w:rsid w:val="0010299F"/>
    <w:rsid w:val="00102A4F"/>
    <w:rsid w:val="00102B00"/>
    <w:rsid w:val="00102D37"/>
    <w:rsid w:val="00102EAF"/>
    <w:rsid w:val="00103337"/>
    <w:rsid w:val="001035DF"/>
    <w:rsid w:val="00104D45"/>
    <w:rsid w:val="001054FB"/>
    <w:rsid w:val="001054FD"/>
    <w:rsid w:val="001056E6"/>
    <w:rsid w:val="00106018"/>
    <w:rsid w:val="0010601D"/>
    <w:rsid w:val="00106AA6"/>
    <w:rsid w:val="00106B79"/>
    <w:rsid w:val="00106DE4"/>
    <w:rsid w:val="001071ED"/>
    <w:rsid w:val="00107712"/>
    <w:rsid w:val="00107E75"/>
    <w:rsid w:val="00110A9D"/>
    <w:rsid w:val="00110C16"/>
    <w:rsid w:val="00110D5F"/>
    <w:rsid w:val="00110D61"/>
    <w:rsid w:val="00111A87"/>
    <w:rsid w:val="00111BDE"/>
    <w:rsid w:val="00111C56"/>
    <w:rsid w:val="00112BBB"/>
    <w:rsid w:val="00113640"/>
    <w:rsid w:val="001137A8"/>
    <w:rsid w:val="00113D10"/>
    <w:rsid w:val="00113DDA"/>
    <w:rsid w:val="00114169"/>
    <w:rsid w:val="00114330"/>
    <w:rsid w:val="00114521"/>
    <w:rsid w:val="00114821"/>
    <w:rsid w:val="00114C85"/>
    <w:rsid w:val="00115236"/>
    <w:rsid w:val="00115A1E"/>
    <w:rsid w:val="00115FDC"/>
    <w:rsid w:val="001161BE"/>
    <w:rsid w:val="00116311"/>
    <w:rsid w:val="0011639C"/>
    <w:rsid w:val="001171C0"/>
    <w:rsid w:val="00117461"/>
    <w:rsid w:val="00117626"/>
    <w:rsid w:val="001176E2"/>
    <w:rsid w:val="00120A21"/>
    <w:rsid w:val="00120CC1"/>
    <w:rsid w:val="00120F4B"/>
    <w:rsid w:val="00120F70"/>
    <w:rsid w:val="0012134A"/>
    <w:rsid w:val="0012196F"/>
    <w:rsid w:val="001225C6"/>
    <w:rsid w:val="0012343D"/>
    <w:rsid w:val="00123F71"/>
    <w:rsid w:val="0012408F"/>
    <w:rsid w:val="00124EB0"/>
    <w:rsid w:val="00124FF3"/>
    <w:rsid w:val="001256BD"/>
    <w:rsid w:val="001266DF"/>
    <w:rsid w:val="00126832"/>
    <w:rsid w:val="0012690A"/>
    <w:rsid w:val="00126AD3"/>
    <w:rsid w:val="00126E7A"/>
    <w:rsid w:val="00127968"/>
    <w:rsid w:val="00127D10"/>
    <w:rsid w:val="001301E3"/>
    <w:rsid w:val="001303B8"/>
    <w:rsid w:val="0013050B"/>
    <w:rsid w:val="001309B0"/>
    <w:rsid w:val="00130E14"/>
    <w:rsid w:val="00131658"/>
    <w:rsid w:val="00131BEE"/>
    <w:rsid w:val="00132891"/>
    <w:rsid w:val="00132CD7"/>
    <w:rsid w:val="00133106"/>
    <w:rsid w:val="001332C8"/>
    <w:rsid w:val="00133CE3"/>
    <w:rsid w:val="00133FD1"/>
    <w:rsid w:val="001346C9"/>
    <w:rsid w:val="00134BB2"/>
    <w:rsid w:val="001352AC"/>
    <w:rsid w:val="00135547"/>
    <w:rsid w:val="00135620"/>
    <w:rsid w:val="001366C9"/>
    <w:rsid w:val="00136EA8"/>
    <w:rsid w:val="00136F7A"/>
    <w:rsid w:val="0013758E"/>
    <w:rsid w:val="00137637"/>
    <w:rsid w:val="00137F00"/>
    <w:rsid w:val="00140493"/>
    <w:rsid w:val="0014098B"/>
    <w:rsid w:val="00140FC9"/>
    <w:rsid w:val="00141A0B"/>
    <w:rsid w:val="00141B98"/>
    <w:rsid w:val="00142393"/>
    <w:rsid w:val="00142422"/>
    <w:rsid w:val="001427CA"/>
    <w:rsid w:val="00143585"/>
    <w:rsid w:val="001439E5"/>
    <w:rsid w:val="001445ED"/>
    <w:rsid w:val="001450BD"/>
    <w:rsid w:val="0014588D"/>
    <w:rsid w:val="00145A1F"/>
    <w:rsid w:val="00145F5C"/>
    <w:rsid w:val="00146936"/>
    <w:rsid w:val="001477B8"/>
    <w:rsid w:val="001501E2"/>
    <w:rsid w:val="00150318"/>
    <w:rsid w:val="0015083F"/>
    <w:rsid w:val="001508C8"/>
    <w:rsid w:val="00150EFE"/>
    <w:rsid w:val="00151473"/>
    <w:rsid w:val="0015161E"/>
    <w:rsid w:val="00151C8C"/>
    <w:rsid w:val="00152341"/>
    <w:rsid w:val="0015269E"/>
    <w:rsid w:val="00152AED"/>
    <w:rsid w:val="00152D51"/>
    <w:rsid w:val="00152D9F"/>
    <w:rsid w:val="00153072"/>
    <w:rsid w:val="001531EF"/>
    <w:rsid w:val="00153870"/>
    <w:rsid w:val="00153FB1"/>
    <w:rsid w:val="00155120"/>
    <w:rsid w:val="00155551"/>
    <w:rsid w:val="00155997"/>
    <w:rsid w:val="00155AFD"/>
    <w:rsid w:val="00156401"/>
    <w:rsid w:val="001567F3"/>
    <w:rsid w:val="00157B64"/>
    <w:rsid w:val="00160E15"/>
    <w:rsid w:val="00160FBD"/>
    <w:rsid w:val="0016164B"/>
    <w:rsid w:val="00161D45"/>
    <w:rsid w:val="00162147"/>
    <w:rsid w:val="00162935"/>
    <w:rsid w:val="00162969"/>
    <w:rsid w:val="00162B7C"/>
    <w:rsid w:val="0016307B"/>
    <w:rsid w:val="001635CE"/>
    <w:rsid w:val="001638A5"/>
    <w:rsid w:val="00163AEE"/>
    <w:rsid w:val="001646FF"/>
    <w:rsid w:val="00164E14"/>
    <w:rsid w:val="0016525A"/>
    <w:rsid w:val="00165997"/>
    <w:rsid w:val="001659B6"/>
    <w:rsid w:val="00165C2D"/>
    <w:rsid w:val="00165EE0"/>
    <w:rsid w:val="00165F3C"/>
    <w:rsid w:val="001662F5"/>
    <w:rsid w:val="00166484"/>
    <w:rsid w:val="00166AA4"/>
    <w:rsid w:val="00166B44"/>
    <w:rsid w:val="00166C6C"/>
    <w:rsid w:val="0016715C"/>
    <w:rsid w:val="00167678"/>
    <w:rsid w:val="001676E3"/>
    <w:rsid w:val="00167A6F"/>
    <w:rsid w:val="00167F0D"/>
    <w:rsid w:val="00167F70"/>
    <w:rsid w:val="00171466"/>
    <w:rsid w:val="001722CF"/>
    <w:rsid w:val="001722E0"/>
    <w:rsid w:val="00172422"/>
    <w:rsid w:val="00172554"/>
    <w:rsid w:val="00172577"/>
    <w:rsid w:val="00172BC3"/>
    <w:rsid w:val="00173452"/>
    <w:rsid w:val="001736B3"/>
    <w:rsid w:val="00173D16"/>
    <w:rsid w:val="001746DE"/>
    <w:rsid w:val="0017471B"/>
    <w:rsid w:val="001747FD"/>
    <w:rsid w:val="00174D2E"/>
    <w:rsid w:val="001752BC"/>
    <w:rsid w:val="00175465"/>
    <w:rsid w:val="00175764"/>
    <w:rsid w:val="00175787"/>
    <w:rsid w:val="00175C66"/>
    <w:rsid w:val="0017655F"/>
    <w:rsid w:val="001768A2"/>
    <w:rsid w:val="00176A00"/>
    <w:rsid w:val="00176BDA"/>
    <w:rsid w:val="001772F0"/>
    <w:rsid w:val="001801C2"/>
    <w:rsid w:val="001807C4"/>
    <w:rsid w:val="00180D95"/>
    <w:rsid w:val="0018133F"/>
    <w:rsid w:val="00181A42"/>
    <w:rsid w:val="001823C6"/>
    <w:rsid w:val="001823D8"/>
    <w:rsid w:val="00182DE3"/>
    <w:rsid w:val="00182E3D"/>
    <w:rsid w:val="00183927"/>
    <w:rsid w:val="00183C69"/>
    <w:rsid w:val="00183D3B"/>
    <w:rsid w:val="00183FB2"/>
    <w:rsid w:val="00184C14"/>
    <w:rsid w:val="001855C1"/>
    <w:rsid w:val="0018600C"/>
    <w:rsid w:val="00186043"/>
    <w:rsid w:val="001864E7"/>
    <w:rsid w:val="00186827"/>
    <w:rsid w:val="00186A66"/>
    <w:rsid w:val="00186B27"/>
    <w:rsid w:val="00186D77"/>
    <w:rsid w:val="0018716D"/>
    <w:rsid w:val="001873F5"/>
    <w:rsid w:val="001875AA"/>
    <w:rsid w:val="001879F1"/>
    <w:rsid w:val="00187D1A"/>
    <w:rsid w:val="00190059"/>
    <w:rsid w:val="00190134"/>
    <w:rsid w:val="0019014E"/>
    <w:rsid w:val="00190335"/>
    <w:rsid w:val="00190B3F"/>
    <w:rsid w:val="001911CE"/>
    <w:rsid w:val="001915D6"/>
    <w:rsid w:val="0019243B"/>
    <w:rsid w:val="00192734"/>
    <w:rsid w:val="0019281C"/>
    <w:rsid w:val="001929B3"/>
    <w:rsid w:val="00192AD2"/>
    <w:rsid w:val="00193D7A"/>
    <w:rsid w:val="00193ECF"/>
    <w:rsid w:val="00194948"/>
    <w:rsid w:val="001952B3"/>
    <w:rsid w:val="001952D0"/>
    <w:rsid w:val="00195801"/>
    <w:rsid w:val="00195D93"/>
    <w:rsid w:val="00195E67"/>
    <w:rsid w:val="00196335"/>
    <w:rsid w:val="00196378"/>
    <w:rsid w:val="00196444"/>
    <w:rsid w:val="0019667E"/>
    <w:rsid w:val="0019699C"/>
    <w:rsid w:val="001971E3"/>
    <w:rsid w:val="001972D5"/>
    <w:rsid w:val="00197392"/>
    <w:rsid w:val="00197696"/>
    <w:rsid w:val="001A05B8"/>
    <w:rsid w:val="001A0C59"/>
    <w:rsid w:val="001A1A5B"/>
    <w:rsid w:val="001A1B00"/>
    <w:rsid w:val="001A1E5A"/>
    <w:rsid w:val="001A2454"/>
    <w:rsid w:val="001A28AE"/>
    <w:rsid w:val="001A303E"/>
    <w:rsid w:val="001A32C2"/>
    <w:rsid w:val="001A37FD"/>
    <w:rsid w:val="001A3A78"/>
    <w:rsid w:val="001A3DD0"/>
    <w:rsid w:val="001A3F0A"/>
    <w:rsid w:val="001A4143"/>
    <w:rsid w:val="001A4483"/>
    <w:rsid w:val="001A44DB"/>
    <w:rsid w:val="001A4634"/>
    <w:rsid w:val="001A4A03"/>
    <w:rsid w:val="001A4C0F"/>
    <w:rsid w:val="001A4FA5"/>
    <w:rsid w:val="001A5707"/>
    <w:rsid w:val="001A57D7"/>
    <w:rsid w:val="001A587B"/>
    <w:rsid w:val="001A58CA"/>
    <w:rsid w:val="001A5B55"/>
    <w:rsid w:val="001A6E7A"/>
    <w:rsid w:val="001A728D"/>
    <w:rsid w:val="001A749C"/>
    <w:rsid w:val="001A7B54"/>
    <w:rsid w:val="001A7D7E"/>
    <w:rsid w:val="001B0BF3"/>
    <w:rsid w:val="001B38B8"/>
    <w:rsid w:val="001B46B5"/>
    <w:rsid w:val="001B585F"/>
    <w:rsid w:val="001B58E2"/>
    <w:rsid w:val="001B6AF2"/>
    <w:rsid w:val="001B6D36"/>
    <w:rsid w:val="001B7485"/>
    <w:rsid w:val="001B7E66"/>
    <w:rsid w:val="001B7E8B"/>
    <w:rsid w:val="001C0D21"/>
    <w:rsid w:val="001C133E"/>
    <w:rsid w:val="001C1880"/>
    <w:rsid w:val="001C19B1"/>
    <w:rsid w:val="001C211A"/>
    <w:rsid w:val="001C23E6"/>
    <w:rsid w:val="001C27D9"/>
    <w:rsid w:val="001C31BB"/>
    <w:rsid w:val="001C37B8"/>
    <w:rsid w:val="001C3AF9"/>
    <w:rsid w:val="001C3C2B"/>
    <w:rsid w:val="001C3D82"/>
    <w:rsid w:val="001C414C"/>
    <w:rsid w:val="001C4227"/>
    <w:rsid w:val="001C4314"/>
    <w:rsid w:val="001C4BA1"/>
    <w:rsid w:val="001C501F"/>
    <w:rsid w:val="001C5214"/>
    <w:rsid w:val="001C5489"/>
    <w:rsid w:val="001C5815"/>
    <w:rsid w:val="001C6232"/>
    <w:rsid w:val="001C70CE"/>
    <w:rsid w:val="001C7262"/>
    <w:rsid w:val="001C761F"/>
    <w:rsid w:val="001C7B43"/>
    <w:rsid w:val="001C7EAE"/>
    <w:rsid w:val="001D001B"/>
    <w:rsid w:val="001D0BC3"/>
    <w:rsid w:val="001D1714"/>
    <w:rsid w:val="001D24EA"/>
    <w:rsid w:val="001D26ED"/>
    <w:rsid w:val="001D2937"/>
    <w:rsid w:val="001D2B0F"/>
    <w:rsid w:val="001D355C"/>
    <w:rsid w:val="001D35B5"/>
    <w:rsid w:val="001D3648"/>
    <w:rsid w:val="001D39FA"/>
    <w:rsid w:val="001D3E92"/>
    <w:rsid w:val="001D46D6"/>
    <w:rsid w:val="001D47DF"/>
    <w:rsid w:val="001D4887"/>
    <w:rsid w:val="001D4DAB"/>
    <w:rsid w:val="001D5886"/>
    <w:rsid w:val="001D70C5"/>
    <w:rsid w:val="001D77FB"/>
    <w:rsid w:val="001D785A"/>
    <w:rsid w:val="001D787B"/>
    <w:rsid w:val="001D7964"/>
    <w:rsid w:val="001D7C5C"/>
    <w:rsid w:val="001D7D65"/>
    <w:rsid w:val="001E0273"/>
    <w:rsid w:val="001E0A10"/>
    <w:rsid w:val="001E10A7"/>
    <w:rsid w:val="001E1679"/>
    <w:rsid w:val="001E238F"/>
    <w:rsid w:val="001E29AF"/>
    <w:rsid w:val="001E2A45"/>
    <w:rsid w:val="001E2DDF"/>
    <w:rsid w:val="001E2E9B"/>
    <w:rsid w:val="001E3136"/>
    <w:rsid w:val="001E3EDD"/>
    <w:rsid w:val="001E401B"/>
    <w:rsid w:val="001E4A12"/>
    <w:rsid w:val="001E5F33"/>
    <w:rsid w:val="001E63D8"/>
    <w:rsid w:val="001E6493"/>
    <w:rsid w:val="001E6848"/>
    <w:rsid w:val="001E6D33"/>
    <w:rsid w:val="001E6F5A"/>
    <w:rsid w:val="001E6FB3"/>
    <w:rsid w:val="001E7610"/>
    <w:rsid w:val="001E7AC7"/>
    <w:rsid w:val="001E7CC2"/>
    <w:rsid w:val="001F1379"/>
    <w:rsid w:val="001F1780"/>
    <w:rsid w:val="001F1E30"/>
    <w:rsid w:val="001F1E7B"/>
    <w:rsid w:val="001F1F70"/>
    <w:rsid w:val="001F22B6"/>
    <w:rsid w:val="001F24B7"/>
    <w:rsid w:val="001F283C"/>
    <w:rsid w:val="001F2AB3"/>
    <w:rsid w:val="001F32CB"/>
    <w:rsid w:val="001F3440"/>
    <w:rsid w:val="001F3A77"/>
    <w:rsid w:val="001F3A8F"/>
    <w:rsid w:val="001F3C23"/>
    <w:rsid w:val="001F5830"/>
    <w:rsid w:val="001F5DF0"/>
    <w:rsid w:val="001F62BE"/>
    <w:rsid w:val="001F6878"/>
    <w:rsid w:val="001F6E21"/>
    <w:rsid w:val="001F7F02"/>
    <w:rsid w:val="0020009D"/>
    <w:rsid w:val="00200280"/>
    <w:rsid w:val="00200E2D"/>
    <w:rsid w:val="00200EDD"/>
    <w:rsid w:val="002010D5"/>
    <w:rsid w:val="002022E5"/>
    <w:rsid w:val="0020261E"/>
    <w:rsid w:val="0020277A"/>
    <w:rsid w:val="002027BB"/>
    <w:rsid w:val="00202BC8"/>
    <w:rsid w:val="002034CC"/>
    <w:rsid w:val="0020392E"/>
    <w:rsid w:val="00203978"/>
    <w:rsid w:val="0020434C"/>
    <w:rsid w:val="0020484B"/>
    <w:rsid w:val="00204AAA"/>
    <w:rsid w:val="00204C15"/>
    <w:rsid w:val="0020537E"/>
    <w:rsid w:val="00205874"/>
    <w:rsid w:val="00205C3E"/>
    <w:rsid w:val="002061D3"/>
    <w:rsid w:val="002064E3"/>
    <w:rsid w:val="00206E67"/>
    <w:rsid w:val="00206F9F"/>
    <w:rsid w:val="002072F9"/>
    <w:rsid w:val="002073EC"/>
    <w:rsid w:val="002076DE"/>
    <w:rsid w:val="002077DE"/>
    <w:rsid w:val="00207BD0"/>
    <w:rsid w:val="00207CFC"/>
    <w:rsid w:val="00207EDF"/>
    <w:rsid w:val="00210498"/>
    <w:rsid w:val="002106D0"/>
    <w:rsid w:val="002108A8"/>
    <w:rsid w:val="00210B31"/>
    <w:rsid w:val="00211155"/>
    <w:rsid w:val="0021194E"/>
    <w:rsid w:val="0021228B"/>
    <w:rsid w:val="00213C3C"/>
    <w:rsid w:val="00213D79"/>
    <w:rsid w:val="00214638"/>
    <w:rsid w:val="0021485A"/>
    <w:rsid w:val="00216166"/>
    <w:rsid w:val="00216909"/>
    <w:rsid w:val="00216D33"/>
    <w:rsid w:val="00216D43"/>
    <w:rsid w:val="00217FF9"/>
    <w:rsid w:val="00220479"/>
    <w:rsid w:val="00220863"/>
    <w:rsid w:val="002218ED"/>
    <w:rsid w:val="00221B16"/>
    <w:rsid w:val="002220A2"/>
    <w:rsid w:val="00222582"/>
    <w:rsid w:val="002229EE"/>
    <w:rsid w:val="00222ACC"/>
    <w:rsid w:val="00222B32"/>
    <w:rsid w:val="0022383A"/>
    <w:rsid w:val="002239E5"/>
    <w:rsid w:val="00223D07"/>
    <w:rsid w:val="00224559"/>
    <w:rsid w:val="0022488F"/>
    <w:rsid w:val="002250DC"/>
    <w:rsid w:val="00225144"/>
    <w:rsid w:val="002261AB"/>
    <w:rsid w:val="002264E3"/>
    <w:rsid w:val="002269B2"/>
    <w:rsid w:val="00227591"/>
    <w:rsid w:val="0023002F"/>
    <w:rsid w:val="00230887"/>
    <w:rsid w:val="0023110D"/>
    <w:rsid w:val="00231C56"/>
    <w:rsid w:val="002321A4"/>
    <w:rsid w:val="0023245C"/>
    <w:rsid w:val="00232578"/>
    <w:rsid w:val="002328F9"/>
    <w:rsid w:val="00232AE4"/>
    <w:rsid w:val="00233E84"/>
    <w:rsid w:val="00233F92"/>
    <w:rsid w:val="00233FCC"/>
    <w:rsid w:val="002341DB"/>
    <w:rsid w:val="002346F0"/>
    <w:rsid w:val="00234774"/>
    <w:rsid w:val="002349E5"/>
    <w:rsid w:val="0023559F"/>
    <w:rsid w:val="00235D3F"/>
    <w:rsid w:val="00235E3D"/>
    <w:rsid w:val="00236754"/>
    <w:rsid w:val="002368E2"/>
    <w:rsid w:val="00237BD4"/>
    <w:rsid w:val="00237D87"/>
    <w:rsid w:val="00240508"/>
    <w:rsid w:val="0024073C"/>
    <w:rsid w:val="00240949"/>
    <w:rsid w:val="00241007"/>
    <w:rsid w:val="002414AA"/>
    <w:rsid w:val="00241698"/>
    <w:rsid w:val="00241AA2"/>
    <w:rsid w:val="00241C1D"/>
    <w:rsid w:val="00241E40"/>
    <w:rsid w:val="00241F06"/>
    <w:rsid w:val="0024216C"/>
    <w:rsid w:val="00243491"/>
    <w:rsid w:val="00243DFE"/>
    <w:rsid w:val="00244B99"/>
    <w:rsid w:val="00244E68"/>
    <w:rsid w:val="002453A5"/>
    <w:rsid w:val="00245C3D"/>
    <w:rsid w:val="00245CF2"/>
    <w:rsid w:val="0024733A"/>
    <w:rsid w:val="002473F9"/>
    <w:rsid w:val="00247487"/>
    <w:rsid w:val="00247882"/>
    <w:rsid w:val="0024796C"/>
    <w:rsid w:val="00247A8E"/>
    <w:rsid w:val="00250346"/>
    <w:rsid w:val="002512D1"/>
    <w:rsid w:val="00251A01"/>
    <w:rsid w:val="00251E1E"/>
    <w:rsid w:val="00251EF1"/>
    <w:rsid w:val="00252BD9"/>
    <w:rsid w:val="00252F59"/>
    <w:rsid w:val="002537B1"/>
    <w:rsid w:val="0025402B"/>
    <w:rsid w:val="00254100"/>
    <w:rsid w:val="00254304"/>
    <w:rsid w:val="0025494A"/>
    <w:rsid w:val="00254DDF"/>
    <w:rsid w:val="00255A86"/>
    <w:rsid w:val="002561CA"/>
    <w:rsid w:val="002567A9"/>
    <w:rsid w:val="00257959"/>
    <w:rsid w:val="00257D2D"/>
    <w:rsid w:val="002608AD"/>
    <w:rsid w:val="00260BE1"/>
    <w:rsid w:val="00260D39"/>
    <w:rsid w:val="00260EFE"/>
    <w:rsid w:val="00262565"/>
    <w:rsid w:val="002629DD"/>
    <w:rsid w:val="00262B24"/>
    <w:rsid w:val="00262D42"/>
    <w:rsid w:val="00263CB2"/>
    <w:rsid w:val="00263DCD"/>
    <w:rsid w:val="00263EB7"/>
    <w:rsid w:val="00263F89"/>
    <w:rsid w:val="002640B6"/>
    <w:rsid w:val="0026431D"/>
    <w:rsid w:val="00264691"/>
    <w:rsid w:val="00264D8B"/>
    <w:rsid w:val="00264D94"/>
    <w:rsid w:val="00265241"/>
    <w:rsid w:val="00265553"/>
    <w:rsid w:val="002658D4"/>
    <w:rsid w:val="00265FC8"/>
    <w:rsid w:val="002663BC"/>
    <w:rsid w:val="002664D1"/>
    <w:rsid w:val="002666D9"/>
    <w:rsid w:val="00267135"/>
    <w:rsid w:val="00267976"/>
    <w:rsid w:val="00267BCA"/>
    <w:rsid w:val="00267F36"/>
    <w:rsid w:val="002700B4"/>
    <w:rsid w:val="00270421"/>
    <w:rsid w:val="002704A8"/>
    <w:rsid w:val="00270DAF"/>
    <w:rsid w:val="00270E9D"/>
    <w:rsid w:val="0027122D"/>
    <w:rsid w:val="002718A2"/>
    <w:rsid w:val="00271CC4"/>
    <w:rsid w:val="00271D62"/>
    <w:rsid w:val="00271D70"/>
    <w:rsid w:val="00271DF1"/>
    <w:rsid w:val="00272BDA"/>
    <w:rsid w:val="00272C50"/>
    <w:rsid w:val="00273DFE"/>
    <w:rsid w:val="00274A48"/>
    <w:rsid w:val="00274FBE"/>
    <w:rsid w:val="00275098"/>
    <w:rsid w:val="00275D4D"/>
    <w:rsid w:val="00275FE5"/>
    <w:rsid w:val="0027606B"/>
    <w:rsid w:val="002760F0"/>
    <w:rsid w:val="00277023"/>
    <w:rsid w:val="00277303"/>
    <w:rsid w:val="00277CAE"/>
    <w:rsid w:val="0028023B"/>
    <w:rsid w:val="002803F3"/>
    <w:rsid w:val="0028058B"/>
    <w:rsid w:val="002806E0"/>
    <w:rsid w:val="002808F4"/>
    <w:rsid w:val="002816E4"/>
    <w:rsid w:val="00281DF2"/>
    <w:rsid w:val="00281F0A"/>
    <w:rsid w:val="002829B3"/>
    <w:rsid w:val="0028347B"/>
    <w:rsid w:val="002837C4"/>
    <w:rsid w:val="00283B46"/>
    <w:rsid w:val="0028452B"/>
    <w:rsid w:val="002856F7"/>
    <w:rsid w:val="00285D10"/>
    <w:rsid w:val="0028673C"/>
    <w:rsid w:val="00286D08"/>
    <w:rsid w:val="00286FAB"/>
    <w:rsid w:val="00287052"/>
    <w:rsid w:val="002870DA"/>
    <w:rsid w:val="00291082"/>
    <w:rsid w:val="00291568"/>
    <w:rsid w:val="00291B06"/>
    <w:rsid w:val="002925B2"/>
    <w:rsid w:val="00292685"/>
    <w:rsid w:val="002926EA"/>
    <w:rsid w:val="00292DA0"/>
    <w:rsid w:val="0029319B"/>
    <w:rsid w:val="00293326"/>
    <w:rsid w:val="0029374B"/>
    <w:rsid w:val="002945E2"/>
    <w:rsid w:val="002947C5"/>
    <w:rsid w:val="00294B9F"/>
    <w:rsid w:val="00294C23"/>
    <w:rsid w:val="00294E98"/>
    <w:rsid w:val="0029514A"/>
    <w:rsid w:val="00295436"/>
    <w:rsid w:val="00295C58"/>
    <w:rsid w:val="00296208"/>
    <w:rsid w:val="0029647D"/>
    <w:rsid w:val="002966F1"/>
    <w:rsid w:val="00296741"/>
    <w:rsid w:val="00296E5B"/>
    <w:rsid w:val="00296E99"/>
    <w:rsid w:val="002971C9"/>
    <w:rsid w:val="0029730C"/>
    <w:rsid w:val="002978D8"/>
    <w:rsid w:val="002A0042"/>
    <w:rsid w:val="002A0300"/>
    <w:rsid w:val="002A0A4F"/>
    <w:rsid w:val="002A134A"/>
    <w:rsid w:val="002A14DE"/>
    <w:rsid w:val="002A1A9A"/>
    <w:rsid w:val="002A1B10"/>
    <w:rsid w:val="002A21EB"/>
    <w:rsid w:val="002A2F7A"/>
    <w:rsid w:val="002A3657"/>
    <w:rsid w:val="002A36D4"/>
    <w:rsid w:val="002A3B22"/>
    <w:rsid w:val="002A3C21"/>
    <w:rsid w:val="002A3DF5"/>
    <w:rsid w:val="002A42A2"/>
    <w:rsid w:val="002A4BB1"/>
    <w:rsid w:val="002A4BFE"/>
    <w:rsid w:val="002A5434"/>
    <w:rsid w:val="002A5AC3"/>
    <w:rsid w:val="002A652E"/>
    <w:rsid w:val="002A681B"/>
    <w:rsid w:val="002A6D08"/>
    <w:rsid w:val="002A7D59"/>
    <w:rsid w:val="002A7F29"/>
    <w:rsid w:val="002B03C8"/>
    <w:rsid w:val="002B08B7"/>
    <w:rsid w:val="002B1707"/>
    <w:rsid w:val="002B204D"/>
    <w:rsid w:val="002B2088"/>
    <w:rsid w:val="002B2867"/>
    <w:rsid w:val="002B29DF"/>
    <w:rsid w:val="002B3A77"/>
    <w:rsid w:val="002B3ED3"/>
    <w:rsid w:val="002B421F"/>
    <w:rsid w:val="002B456B"/>
    <w:rsid w:val="002B4FA6"/>
    <w:rsid w:val="002B5699"/>
    <w:rsid w:val="002B5C00"/>
    <w:rsid w:val="002B6B06"/>
    <w:rsid w:val="002B779D"/>
    <w:rsid w:val="002B7964"/>
    <w:rsid w:val="002C0149"/>
    <w:rsid w:val="002C035B"/>
    <w:rsid w:val="002C067B"/>
    <w:rsid w:val="002C0EE7"/>
    <w:rsid w:val="002C0FB2"/>
    <w:rsid w:val="002C1260"/>
    <w:rsid w:val="002C17A8"/>
    <w:rsid w:val="002C1B7B"/>
    <w:rsid w:val="002C1CB7"/>
    <w:rsid w:val="002C203E"/>
    <w:rsid w:val="002C23C6"/>
    <w:rsid w:val="002C2A40"/>
    <w:rsid w:val="002C2D44"/>
    <w:rsid w:val="002C30A4"/>
    <w:rsid w:val="002C30E6"/>
    <w:rsid w:val="002C325E"/>
    <w:rsid w:val="002C3498"/>
    <w:rsid w:val="002C3547"/>
    <w:rsid w:val="002C355A"/>
    <w:rsid w:val="002C4652"/>
    <w:rsid w:val="002C4EBE"/>
    <w:rsid w:val="002C64DC"/>
    <w:rsid w:val="002C6E1B"/>
    <w:rsid w:val="002C72E9"/>
    <w:rsid w:val="002C73BF"/>
    <w:rsid w:val="002C7A19"/>
    <w:rsid w:val="002C7D65"/>
    <w:rsid w:val="002C7E6A"/>
    <w:rsid w:val="002C7F6C"/>
    <w:rsid w:val="002D0179"/>
    <w:rsid w:val="002D019D"/>
    <w:rsid w:val="002D0585"/>
    <w:rsid w:val="002D076B"/>
    <w:rsid w:val="002D07D6"/>
    <w:rsid w:val="002D0901"/>
    <w:rsid w:val="002D0A6E"/>
    <w:rsid w:val="002D104F"/>
    <w:rsid w:val="002D226A"/>
    <w:rsid w:val="002D2706"/>
    <w:rsid w:val="002D2765"/>
    <w:rsid w:val="002D31D6"/>
    <w:rsid w:val="002D31FF"/>
    <w:rsid w:val="002D32FD"/>
    <w:rsid w:val="002D3622"/>
    <w:rsid w:val="002D3C77"/>
    <w:rsid w:val="002D41A9"/>
    <w:rsid w:val="002D41EC"/>
    <w:rsid w:val="002D42F7"/>
    <w:rsid w:val="002D5998"/>
    <w:rsid w:val="002D5AB9"/>
    <w:rsid w:val="002D631B"/>
    <w:rsid w:val="002D6798"/>
    <w:rsid w:val="002D755F"/>
    <w:rsid w:val="002D7601"/>
    <w:rsid w:val="002D7778"/>
    <w:rsid w:val="002D779B"/>
    <w:rsid w:val="002D794D"/>
    <w:rsid w:val="002D7B15"/>
    <w:rsid w:val="002E010D"/>
    <w:rsid w:val="002E0D0C"/>
    <w:rsid w:val="002E1048"/>
    <w:rsid w:val="002E10E0"/>
    <w:rsid w:val="002E1527"/>
    <w:rsid w:val="002E1855"/>
    <w:rsid w:val="002E18B3"/>
    <w:rsid w:val="002E194A"/>
    <w:rsid w:val="002E1CDF"/>
    <w:rsid w:val="002E1D6E"/>
    <w:rsid w:val="002E28B8"/>
    <w:rsid w:val="002E3B31"/>
    <w:rsid w:val="002E3DFD"/>
    <w:rsid w:val="002E4908"/>
    <w:rsid w:val="002E49C0"/>
    <w:rsid w:val="002E4B6B"/>
    <w:rsid w:val="002E4DAF"/>
    <w:rsid w:val="002E4E28"/>
    <w:rsid w:val="002E5478"/>
    <w:rsid w:val="002E55C1"/>
    <w:rsid w:val="002E5923"/>
    <w:rsid w:val="002E59EA"/>
    <w:rsid w:val="002E5F1A"/>
    <w:rsid w:val="002E6808"/>
    <w:rsid w:val="002E696A"/>
    <w:rsid w:val="002E6B92"/>
    <w:rsid w:val="002E71AE"/>
    <w:rsid w:val="002E7292"/>
    <w:rsid w:val="002E729D"/>
    <w:rsid w:val="002E7ABE"/>
    <w:rsid w:val="002E7BBD"/>
    <w:rsid w:val="002E7C4F"/>
    <w:rsid w:val="002F09AB"/>
    <w:rsid w:val="002F0C74"/>
    <w:rsid w:val="002F1142"/>
    <w:rsid w:val="002F189A"/>
    <w:rsid w:val="002F1A63"/>
    <w:rsid w:val="002F1B40"/>
    <w:rsid w:val="002F1F27"/>
    <w:rsid w:val="002F2064"/>
    <w:rsid w:val="002F2331"/>
    <w:rsid w:val="002F2356"/>
    <w:rsid w:val="002F26F9"/>
    <w:rsid w:val="002F2C6D"/>
    <w:rsid w:val="002F31C5"/>
    <w:rsid w:val="002F367B"/>
    <w:rsid w:val="002F3ACE"/>
    <w:rsid w:val="002F3F2F"/>
    <w:rsid w:val="002F4273"/>
    <w:rsid w:val="002F4BF6"/>
    <w:rsid w:val="002F52F8"/>
    <w:rsid w:val="002F57FE"/>
    <w:rsid w:val="002F5F62"/>
    <w:rsid w:val="002F6513"/>
    <w:rsid w:val="002F6554"/>
    <w:rsid w:val="002F6637"/>
    <w:rsid w:val="002F7026"/>
    <w:rsid w:val="002F7116"/>
    <w:rsid w:val="002F732E"/>
    <w:rsid w:val="002F7397"/>
    <w:rsid w:val="002F74BE"/>
    <w:rsid w:val="002F786C"/>
    <w:rsid w:val="002F7B26"/>
    <w:rsid w:val="00300E56"/>
    <w:rsid w:val="00300FA4"/>
    <w:rsid w:val="00300FC1"/>
    <w:rsid w:val="0030106A"/>
    <w:rsid w:val="00301116"/>
    <w:rsid w:val="003020E2"/>
    <w:rsid w:val="0030211B"/>
    <w:rsid w:val="00302276"/>
    <w:rsid w:val="00303020"/>
    <w:rsid w:val="00303172"/>
    <w:rsid w:val="00303559"/>
    <w:rsid w:val="0030360D"/>
    <w:rsid w:val="0030382E"/>
    <w:rsid w:val="00303DAE"/>
    <w:rsid w:val="00304226"/>
    <w:rsid w:val="0030433E"/>
    <w:rsid w:val="003046BB"/>
    <w:rsid w:val="00305771"/>
    <w:rsid w:val="00306467"/>
    <w:rsid w:val="0030710E"/>
    <w:rsid w:val="00307167"/>
    <w:rsid w:val="003077E4"/>
    <w:rsid w:val="0031081B"/>
    <w:rsid w:val="003109C2"/>
    <w:rsid w:val="00310DA3"/>
    <w:rsid w:val="00311B4B"/>
    <w:rsid w:val="003123ED"/>
    <w:rsid w:val="003125AE"/>
    <w:rsid w:val="00312600"/>
    <w:rsid w:val="00312B8A"/>
    <w:rsid w:val="00312EEB"/>
    <w:rsid w:val="00313032"/>
    <w:rsid w:val="003139A5"/>
    <w:rsid w:val="00313BC1"/>
    <w:rsid w:val="003143EF"/>
    <w:rsid w:val="003159BA"/>
    <w:rsid w:val="00316292"/>
    <w:rsid w:val="00316767"/>
    <w:rsid w:val="0031692E"/>
    <w:rsid w:val="00317127"/>
    <w:rsid w:val="00317CFE"/>
    <w:rsid w:val="0032069C"/>
    <w:rsid w:val="00320C0A"/>
    <w:rsid w:val="00321C76"/>
    <w:rsid w:val="00321F92"/>
    <w:rsid w:val="0032237D"/>
    <w:rsid w:val="00322398"/>
    <w:rsid w:val="003223F8"/>
    <w:rsid w:val="003229AD"/>
    <w:rsid w:val="00322C8F"/>
    <w:rsid w:val="003231C9"/>
    <w:rsid w:val="003235FF"/>
    <w:rsid w:val="003243E5"/>
    <w:rsid w:val="003245FE"/>
    <w:rsid w:val="003248CB"/>
    <w:rsid w:val="00324952"/>
    <w:rsid w:val="00324EFA"/>
    <w:rsid w:val="00324FEC"/>
    <w:rsid w:val="0032503D"/>
    <w:rsid w:val="00325266"/>
    <w:rsid w:val="00325B9D"/>
    <w:rsid w:val="00326917"/>
    <w:rsid w:val="00326B33"/>
    <w:rsid w:val="00326D76"/>
    <w:rsid w:val="00327AAB"/>
    <w:rsid w:val="003300D7"/>
    <w:rsid w:val="0033047D"/>
    <w:rsid w:val="0033055F"/>
    <w:rsid w:val="00330838"/>
    <w:rsid w:val="00330D10"/>
    <w:rsid w:val="00331BB6"/>
    <w:rsid w:val="00331FC4"/>
    <w:rsid w:val="00332253"/>
    <w:rsid w:val="00332405"/>
    <w:rsid w:val="0033248E"/>
    <w:rsid w:val="00332495"/>
    <w:rsid w:val="003332BD"/>
    <w:rsid w:val="0033378F"/>
    <w:rsid w:val="00333C05"/>
    <w:rsid w:val="00334118"/>
    <w:rsid w:val="0033455C"/>
    <w:rsid w:val="00334842"/>
    <w:rsid w:val="00334C3B"/>
    <w:rsid w:val="003350B9"/>
    <w:rsid w:val="0033553C"/>
    <w:rsid w:val="00335FDD"/>
    <w:rsid w:val="003362D7"/>
    <w:rsid w:val="0033696C"/>
    <w:rsid w:val="00336CB1"/>
    <w:rsid w:val="00336DBD"/>
    <w:rsid w:val="00336E81"/>
    <w:rsid w:val="003372BA"/>
    <w:rsid w:val="003373F5"/>
    <w:rsid w:val="0033748A"/>
    <w:rsid w:val="003378BF"/>
    <w:rsid w:val="003378D4"/>
    <w:rsid w:val="00337942"/>
    <w:rsid w:val="00337B12"/>
    <w:rsid w:val="00337D9C"/>
    <w:rsid w:val="00337EB0"/>
    <w:rsid w:val="00337EB6"/>
    <w:rsid w:val="003408C6"/>
    <w:rsid w:val="00340F89"/>
    <w:rsid w:val="00341239"/>
    <w:rsid w:val="003415D8"/>
    <w:rsid w:val="0034184B"/>
    <w:rsid w:val="003421B3"/>
    <w:rsid w:val="00342A33"/>
    <w:rsid w:val="00342C5D"/>
    <w:rsid w:val="0034331A"/>
    <w:rsid w:val="0034350C"/>
    <w:rsid w:val="0034372D"/>
    <w:rsid w:val="003437EB"/>
    <w:rsid w:val="003444BF"/>
    <w:rsid w:val="00344ED2"/>
    <w:rsid w:val="00344F3A"/>
    <w:rsid w:val="00345835"/>
    <w:rsid w:val="00345AE4"/>
    <w:rsid w:val="00345EE7"/>
    <w:rsid w:val="0034671A"/>
    <w:rsid w:val="00346E12"/>
    <w:rsid w:val="0034749E"/>
    <w:rsid w:val="00347811"/>
    <w:rsid w:val="00347B00"/>
    <w:rsid w:val="003500D7"/>
    <w:rsid w:val="0035014D"/>
    <w:rsid w:val="003501DD"/>
    <w:rsid w:val="00350E6A"/>
    <w:rsid w:val="0035165E"/>
    <w:rsid w:val="003517A9"/>
    <w:rsid w:val="00352A32"/>
    <w:rsid w:val="00352BD1"/>
    <w:rsid w:val="0035368E"/>
    <w:rsid w:val="00353A24"/>
    <w:rsid w:val="00353A30"/>
    <w:rsid w:val="00353EC0"/>
    <w:rsid w:val="00354192"/>
    <w:rsid w:val="003543F9"/>
    <w:rsid w:val="0035502C"/>
    <w:rsid w:val="00355145"/>
    <w:rsid w:val="00355147"/>
    <w:rsid w:val="00355D9F"/>
    <w:rsid w:val="00355FBC"/>
    <w:rsid w:val="003563BE"/>
    <w:rsid w:val="00357569"/>
    <w:rsid w:val="00362254"/>
    <w:rsid w:val="003622E8"/>
    <w:rsid w:val="00362FDE"/>
    <w:rsid w:val="00363061"/>
    <w:rsid w:val="00363221"/>
    <w:rsid w:val="00363374"/>
    <w:rsid w:val="00363A42"/>
    <w:rsid w:val="00363E2F"/>
    <w:rsid w:val="0036407E"/>
    <w:rsid w:val="00364699"/>
    <w:rsid w:val="00364B19"/>
    <w:rsid w:val="00364C14"/>
    <w:rsid w:val="00365000"/>
    <w:rsid w:val="00365300"/>
    <w:rsid w:val="00365311"/>
    <w:rsid w:val="0036565E"/>
    <w:rsid w:val="00365D3F"/>
    <w:rsid w:val="00366140"/>
    <w:rsid w:val="003665B4"/>
    <w:rsid w:val="00366767"/>
    <w:rsid w:val="00366EF1"/>
    <w:rsid w:val="00367000"/>
    <w:rsid w:val="00367866"/>
    <w:rsid w:val="0036798E"/>
    <w:rsid w:val="00367F06"/>
    <w:rsid w:val="00367FC5"/>
    <w:rsid w:val="0037064A"/>
    <w:rsid w:val="00370681"/>
    <w:rsid w:val="003707E3"/>
    <w:rsid w:val="00371F1F"/>
    <w:rsid w:val="0037212C"/>
    <w:rsid w:val="003723F3"/>
    <w:rsid w:val="00372496"/>
    <w:rsid w:val="003738AD"/>
    <w:rsid w:val="00374329"/>
    <w:rsid w:val="00374F0B"/>
    <w:rsid w:val="003756EB"/>
    <w:rsid w:val="003756EE"/>
    <w:rsid w:val="00375A12"/>
    <w:rsid w:val="00375DD0"/>
    <w:rsid w:val="003760DC"/>
    <w:rsid w:val="00376951"/>
    <w:rsid w:val="00377390"/>
    <w:rsid w:val="00377AA6"/>
    <w:rsid w:val="00377BB6"/>
    <w:rsid w:val="00377DA4"/>
    <w:rsid w:val="00380E8A"/>
    <w:rsid w:val="003814D1"/>
    <w:rsid w:val="00381823"/>
    <w:rsid w:val="00381A22"/>
    <w:rsid w:val="00382687"/>
    <w:rsid w:val="003830E5"/>
    <w:rsid w:val="00384D54"/>
    <w:rsid w:val="00384EF3"/>
    <w:rsid w:val="00385EBC"/>
    <w:rsid w:val="00385ECE"/>
    <w:rsid w:val="0038628C"/>
    <w:rsid w:val="003866C1"/>
    <w:rsid w:val="003868B9"/>
    <w:rsid w:val="00386A58"/>
    <w:rsid w:val="00386E60"/>
    <w:rsid w:val="0038705D"/>
    <w:rsid w:val="00387D3F"/>
    <w:rsid w:val="00387FFC"/>
    <w:rsid w:val="0039103E"/>
    <w:rsid w:val="003910F7"/>
    <w:rsid w:val="00392686"/>
    <w:rsid w:val="00392C02"/>
    <w:rsid w:val="00394F1C"/>
    <w:rsid w:val="0039578F"/>
    <w:rsid w:val="0039587B"/>
    <w:rsid w:val="00395FF6"/>
    <w:rsid w:val="00397071"/>
    <w:rsid w:val="003970CC"/>
    <w:rsid w:val="003970D0"/>
    <w:rsid w:val="00397329"/>
    <w:rsid w:val="00397411"/>
    <w:rsid w:val="00397F75"/>
    <w:rsid w:val="003A0667"/>
    <w:rsid w:val="003A0766"/>
    <w:rsid w:val="003A0790"/>
    <w:rsid w:val="003A1164"/>
    <w:rsid w:val="003A2AB6"/>
    <w:rsid w:val="003A2CB1"/>
    <w:rsid w:val="003A31ED"/>
    <w:rsid w:val="003A37D8"/>
    <w:rsid w:val="003A3E51"/>
    <w:rsid w:val="003A3F2A"/>
    <w:rsid w:val="003A4280"/>
    <w:rsid w:val="003A4326"/>
    <w:rsid w:val="003A4C18"/>
    <w:rsid w:val="003A4E49"/>
    <w:rsid w:val="003A50B6"/>
    <w:rsid w:val="003A5457"/>
    <w:rsid w:val="003A59F4"/>
    <w:rsid w:val="003A5A4C"/>
    <w:rsid w:val="003A5A5C"/>
    <w:rsid w:val="003A6D8B"/>
    <w:rsid w:val="003A6EB6"/>
    <w:rsid w:val="003B0370"/>
    <w:rsid w:val="003B0F22"/>
    <w:rsid w:val="003B1323"/>
    <w:rsid w:val="003B1775"/>
    <w:rsid w:val="003B209F"/>
    <w:rsid w:val="003B25EE"/>
    <w:rsid w:val="003B2D8D"/>
    <w:rsid w:val="003B2F02"/>
    <w:rsid w:val="003B321A"/>
    <w:rsid w:val="003B3FE8"/>
    <w:rsid w:val="003B4524"/>
    <w:rsid w:val="003B4A52"/>
    <w:rsid w:val="003B50B4"/>
    <w:rsid w:val="003B5DAB"/>
    <w:rsid w:val="003B5E5D"/>
    <w:rsid w:val="003B6A54"/>
    <w:rsid w:val="003B6CFB"/>
    <w:rsid w:val="003C065D"/>
    <w:rsid w:val="003C0EBF"/>
    <w:rsid w:val="003C1088"/>
    <w:rsid w:val="003C269E"/>
    <w:rsid w:val="003C2C06"/>
    <w:rsid w:val="003C2C8C"/>
    <w:rsid w:val="003C3687"/>
    <w:rsid w:val="003C36C9"/>
    <w:rsid w:val="003C373E"/>
    <w:rsid w:val="003C4403"/>
    <w:rsid w:val="003C452C"/>
    <w:rsid w:val="003C4759"/>
    <w:rsid w:val="003C4CDF"/>
    <w:rsid w:val="003C5F5B"/>
    <w:rsid w:val="003C69DF"/>
    <w:rsid w:val="003C6E4C"/>
    <w:rsid w:val="003C715C"/>
    <w:rsid w:val="003D07AF"/>
    <w:rsid w:val="003D0A89"/>
    <w:rsid w:val="003D0B1D"/>
    <w:rsid w:val="003D0B57"/>
    <w:rsid w:val="003D0BD3"/>
    <w:rsid w:val="003D1093"/>
    <w:rsid w:val="003D16A4"/>
    <w:rsid w:val="003D1ECA"/>
    <w:rsid w:val="003D21F9"/>
    <w:rsid w:val="003D224D"/>
    <w:rsid w:val="003D23F2"/>
    <w:rsid w:val="003D2703"/>
    <w:rsid w:val="003D2938"/>
    <w:rsid w:val="003D2A4E"/>
    <w:rsid w:val="003D2FD6"/>
    <w:rsid w:val="003D3357"/>
    <w:rsid w:val="003D362E"/>
    <w:rsid w:val="003D36D6"/>
    <w:rsid w:val="003D3AF1"/>
    <w:rsid w:val="003D3EB0"/>
    <w:rsid w:val="003D48DD"/>
    <w:rsid w:val="003D499C"/>
    <w:rsid w:val="003D4FD0"/>
    <w:rsid w:val="003D59B5"/>
    <w:rsid w:val="003D5D72"/>
    <w:rsid w:val="003D5FB8"/>
    <w:rsid w:val="003D62A4"/>
    <w:rsid w:val="003D63D7"/>
    <w:rsid w:val="003D684A"/>
    <w:rsid w:val="003D6935"/>
    <w:rsid w:val="003D6DF4"/>
    <w:rsid w:val="003D7D62"/>
    <w:rsid w:val="003E00C4"/>
    <w:rsid w:val="003E016E"/>
    <w:rsid w:val="003E01EE"/>
    <w:rsid w:val="003E051B"/>
    <w:rsid w:val="003E088A"/>
    <w:rsid w:val="003E08F4"/>
    <w:rsid w:val="003E0E01"/>
    <w:rsid w:val="003E160A"/>
    <w:rsid w:val="003E168D"/>
    <w:rsid w:val="003E1CF8"/>
    <w:rsid w:val="003E24A2"/>
    <w:rsid w:val="003E26EE"/>
    <w:rsid w:val="003E3003"/>
    <w:rsid w:val="003E3682"/>
    <w:rsid w:val="003E36EC"/>
    <w:rsid w:val="003E3A18"/>
    <w:rsid w:val="003E3B21"/>
    <w:rsid w:val="003E3DE9"/>
    <w:rsid w:val="003E3F75"/>
    <w:rsid w:val="003E4597"/>
    <w:rsid w:val="003E4A6E"/>
    <w:rsid w:val="003E4A96"/>
    <w:rsid w:val="003E5103"/>
    <w:rsid w:val="003E562D"/>
    <w:rsid w:val="003E5E4D"/>
    <w:rsid w:val="003E668D"/>
    <w:rsid w:val="003E6A64"/>
    <w:rsid w:val="003E70DE"/>
    <w:rsid w:val="003E715E"/>
    <w:rsid w:val="003E7C1B"/>
    <w:rsid w:val="003E7EFE"/>
    <w:rsid w:val="003F0FA1"/>
    <w:rsid w:val="003F1372"/>
    <w:rsid w:val="003F1A94"/>
    <w:rsid w:val="003F1C70"/>
    <w:rsid w:val="003F26A2"/>
    <w:rsid w:val="003F2747"/>
    <w:rsid w:val="003F2A97"/>
    <w:rsid w:val="003F2B86"/>
    <w:rsid w:val="003F2D5E"/>
    <w:rsid w:val="003F3894"/>
    <w:rsid w:val="003F391D"/>
    <w:rsid w:val="003F4383"/>
    <w:rsid w:val="003F5543"/>
    <w:rsid w:val="00400CA7"/>
    <w:rsid w:val="0040164F"/>
    <w:rsid w:val="00401981"/>
    <w:rsid w:val="00402171"/>
    <w:rsid w:val="00402231"/>
    <w:rsid w:val="0040227C"/>
    <w:rsid w:val="004031AA"/>
    <w:rsid w:val="004038FA"/>
    <w:rsid w:val="00404264"/>
    <w:rsid w:val="0040433E"/>
    <w:rsid w:val="004045A5"/>
    <w:rsid w:val="00404702"/>
    <w:rsid w:val="00404C88"/>
    <w:rsid w:val="00404C8A"/>
    <w:rsid w:val="00405A51"/>
    <w:rsid w:val="00405C5D"/>
    <w:rsid w:val="00406284"/>
    <w:rsid w:val="004065B6"/>
    <w:rsid w:val="00406C25"/>
    <w:rsid w:val="00406C29"/>
    <w:rsid w:val="00406F3A"/>
    <w:rsid w:val="00407468"/>
    <w:rsid w:val="00407927"/>
    <w:rsid w:val="004115F2"/>
    <w:rsid w:val="0041161E"/>
    <w:rsid w:val="004118A8"/>
    <w:rsid w:val="004118C2"/>
    <w:rsid w:val="00411A90"/>
    <w:rsid w:val="00411C35"/>
    <w:rsid w:val="0041325D"/>
    <w:rsid w:val="00414865"/>
    <w:rsid w:val="00414FB5"/>
    <w:rsid w:val="00414FE3"/>
    <w:rsid w:val="004154C4"/>
    <w:rsid w:val="0041665E"/>
    <w:rsid w:val="00416C73"/>
    <w:rsid w:val="00416F54"/>
    <w:rsid w:val="00417330"/>
    <w:rsid w:val="0041771D"/>
    <w:rsid w:val="00417927"/>
    <w:rsid w:val="004203E1"/>
    <w:rsid w:val="004205B3"/>
    <w:rsid w:val="0042093A"/>
    <w:rsid w:val="00420EA1"/>
    <w:rsid w:val="00421197"/>
    <w:rsid w:val="00421748"/>
    <w:rsid w:val="00421ADD"/>
    <w:rsid w:val="00421E37"/>
    <w:rsid w:val="0042291C"/>
    <w:rsid w:val="00422E1C"/>
    <w:rsid w:val="00422EB9"/>
    <w:rsid w:val="00423069"/>
    <w:rsid w:val="0042339F"/>
    <w:rsid w:val="0042354F"/>
    <w:rsid w:val="00423930"/>
    <w:rsid w:val="004239E1"/>
    <w:rsid w:val="00423A57"/>
    <w:rsid w:val="00423C1E"/>
    <w:rsid w:val="00423D6D"/>
    <w:rsid w:val="00424753"/>
    <w:rsid w:val="00424778"/>
    <w:rsid w:val="004263CC"/>
    <w:rsid w:val="004266B8"/>
    <w:rsid w:val="0042680C"/>
    <w:rsid w:val="0042690E"/>
    <w:rsid w:val="004270C5"/>
    <w:rsid w:val="004276F4"/>
    <w:rsid w:val="00427720"/>
    <w:rsid w:val="00427757"/>
    <w:rsid w:val="004277A6"/>
    <w:rsid w:val="00427D64"/>
    <w:rsid w:val="00430389"/>
    <w:rsid w:val="004306B3"/>
    <w:rsid w:val="0043089D"/>
    <w:rsid w:val="00431012"/>
    <w:rsid w:val="004310F8"/>
    <w:rsid w:val="00431618"/>
    <w:rsid w:val="00432026"/>
    <w:rsid w:val="004323F7"/>
    <w:rsid w:val="00432494"/>
    <w:rsid w:val="004328DF"/>
    <w:rsid w:val="0043338D"/>
    <w:rsid w:val="0043373A"/>
    <w:rsid w:val="00433BE2"/>
    <w:rsid w:val="00434151"/>
    <w:rsid w:val="00434461"/>
    <w:rsid w:val="00434C48"/>
    <w:rsid w:val="00434DBF"/>
    <w:rsid w:val="004352EA"/>
    <w:rsid w:val="004360B3"/>
    <w:rsid w:val="004366A6"/>
    <w:rsid w:val="00436BC4"/>
    <w:rsid w:val="00436C97"/>
    <w:rsid w:val="00440A18"/>
    <w:rsid w:val="00440CDC"/>
    <w:rsid w:val="00440E82"/>
    <w:rsid w:val="0044100C"/>
    <w:rsid w:val="004413FA"/>
    <w:rsid w:val="0044144C"/>
    <w:rsid w:val="004416BD"/>
    <w:rsid w:val="00442486"/>
    <w:rsid w:val="004427F4"/>
    <w:rsid w:val="00443068"/>
    <w:rsid w:val="00443C26"/>
    <w:rsid w:val="00443F17"/>
    <w:rsid w:val="00443FF5"/>
    <w:rsid w:val="00444434"/>
    <w:rsid w:val="0044594E"/>
    <w:rsid w:val="00445A74"/>
    <w:rsid w:val="004463AB"/>
    <w:rsid w:val="004464C8"/>
    <w:rsid w:val="004467B8"/>
    <w:rsid w:val="004467D0"/>
    <w:rsid w:val="00447200"/>
    <w:rsid w:val="004502AA"/>
    <w:rsid w:val="0045032B"/>
    <w:rsid w:val="004504DD"/>
    <w:rsid w:val="00451783"/>
    <w:rsid w:val="00451E2C"/>
    <w:rsid w:val="004521AB"/>
    <w:rsid w:val="00452384"/>
    <w:rsid w:val="00452D77"/>
    <w:rsid w:val="00452EFB"/>
    <w:rsid w:val="00452F85"/>
    <w:rsid w:val="00453043"/>
    <w:rsid w:val="00453328"/>
    <w:rsid w:val="004534A2"/>
    <w:rsid w:val="004536F2"/>
    <w:rsid w:val="0045396D"/>
    <w:rsid w:val="0045399F"/>
    <w:rsid w:val="00453B8D"/>
    <w:rsid w:val="00453BA2"/>
    <w:rsid w:val="00453E49"/>
    <w:rsid w:val="0045458D"/>
    <w:rsid w:val="00455E5F"/>
    <w:rsid w:val="00455F36"/>
    <w:rsid w:val="0045606C"/>
    <w:rsid w:val="00456145"/>
    <w:rsid w:val="00456249"/>
    <w:rsid w:val="004568E0"/>
    <w:rsid w:val="00456969"/>
    <w:rsid w:val="00456B62"/>
    <w:rsid w:val="00456F7E"/>
    <w:rsid w:val="004570B5"/>
    <w:rsid w:val="004578DE"/>
    <w:rsid w:val="00460032"/>
    <w:rsid w:val="004602D0"/>
    <w:rsid w:val="004603D3"/>
    <w:rsid w:val="004603E6"/>
    <w:rsid w:val="0046153E"/>
    <w:rsid w:val="0046193E"/>
    <w:rsid w:val="00462B5B"/>
    <w:rsid w:val="00462C0A"/>
    <w:rsid w:val="004632A2"/>
    <w:rsid w:val="004632B0"/>
    <w:rsid w:val="004639B6"/>
    <w:rsid w:val="00463B27"/>
    <w:rsid w:val="00463EC3"/>
    <w:rsid w:val="00463F17"/>
    <w:rsid w:val="00464B9B"/>
    <w:rsid w:val="004658DF"/>
    <w:rsid w:val="00466C8A"/>
    <w:rsid w:val="004671AA"/>
    <w:rsid w:val="00467921"/>
    <w:rsid w:val="0047211A"/>
    <w:rsid w:val="0047294F"/>
    <w:rsid w:val="00473704"/>
    <w:rsid w:val="00473D33"/>
    <w:rsid w:val="004748A2"/>
    <w:rsid w:val="00474D2E"/>
    <w:rsid w:val="00474F47"/>
    <w:rsid w:val="00474F76"/>
    <w:rsid w:val="00475136"/>
    <w:rsid w:val="004752A5"/>
    <w:rsid w:val="00475551"/>
    <w:rsid w:val="00476351"/>
    <w:rsid w:val="00477096"/>
    <w:rsid w:val="004773DF"/>
    <w:rsid w:val="004775F9"/>
    <w:rsid w:val="0047760D"/>
    <w:rsid w:val="00480174"/>
    <w:rsid w:val="00480399"/>
    <w:rsid w:val="00481E6D"/>
    <w:rsid w:val="00482B66"/>
    <w:rsid w:val="0048325B"/>
    <w:rsid w:val="00483493"/>
    <w:rsid w:val="00483F2C"/>
    <w:rsid w:val="00484DBF"/>
    <w:rsid w:val="00484F35"/>
    <w:rsid w:val="00485175"/>
    <w:rsid w:val="00485500"/>
    <w:rsid w:val="00486A1D"/>
    <w:rsid w:val="004871B2"/>
    <w:rsid w:val="004877E0"/>
    <w:rsid w:val="004900AC"/>
    <w:rsid w:val="0049128E"/>
    <w:rsid w:val="00491425"/>
    <w:rsid w:val="00491917"/>
    <w:rsid w:val="00491BF3"/>
    <w:rsid w:val="004922CB"/>
    <w:rsid w:val="00492758"/>
    <w:rsid w:val="00492874"/>
    <w:rsid w:val="0049293C"/>
    <w:rsid w:val="00492AF8"/>
    <w:rsid w:val="00493317"/>
    <w:rsid w:val="00493415"/>
    <w:rsid w:val="00493D65"/>
    <w:rsid w:val="0049450D"/>
    <w:rsid w:val="0049463C"/>
    <w:rsid w:val="00495054"/>
    <w:rsid w:val="00495AA0"/>
    <w:rsid w:val="00495BD1"/>
    <w:rsid w:val="0049645D"/>
    <w:rsid w:val="00496665"/>
    <w:rsid w:val="00496D18"/>
    <w:rsid w:val="00497956"/>
    <w:rsid w:val="00497C0D"/>
    <w:rsid w:val="004A099D"/>
    <w:rsid w:val="004A0C69"/>
    <w:rsid w:val="004A11AA"/>
    <w:rsid w:val="004A1B8D"/>
    <w:rsid w:val="004A1F7B"/>
    <w:rsid w:val="004A3A5C"/>
    <w:rsid w:val="004A46F1"/>
    <w:rsid w:val="004A4A3A"/>
    <w:rsid w:val="004A5386"/>
    <w:rsid w:val="004A5988"/>
    <w:rsid w:val="004A6217"/>
    <w:rsid w:val="004A62F7"/>
    <w:rsid w:val="004A6315"/>
    <w:rsid w:val="004A670B"/>
    <w:rsid w:val="004A682E"/>
    <w:rsid w:val="004A6B3E"/>
    <w:rsid w:val="004A7959"/>
    <w:rsid w:val="004B03E6"/>
    <w:rsid w:val="004B144A"/>
    <w:rsid w:val="004B19AF"/>
    <w:rsid w:val="004B1C7D"/>
    <w:rsid w:val="004B1EAF"/>
    <w:rsid w:val="004B2007"/>
    <w:rsid w:val="004B2027"/>
    <w:rsid w:val="004B20C6"/>
    <w:rsid w:val="004B219F"/>
    <w:rsid w:val="004B246A"/>
    <w:rsid w:val="004B2C85"/>
    <w:rsid w:val="004B336A"/>
    <w:rsid w:val="004B34B1"/>
    <w:rsid w:val="004B37FC"/>
    <w:rsid w:val="004B390E"/>
    <w:rsid w:val="004B3B4D"/>
    <w:rsid w:val="004B445A"/>
    <w:rsid w:val="004B487A"/>
    <w:rsid w:val="004B4B86"/>
    <w:rsid w:val="004B4BBB"/>
    <w:rsid w:val="004B5703"/>
    <w:rsid w:val="004B5716"/>
    <w:rsid w:val="004B64E5"/>
    <w:rsid w:val="004B6556"/>
    <w:rsid w:val="004B6C68"/>
    <w:rsid w:val="004B6D3B"/>
    <w:rsid w:val="004B70A9"/>
    <w:rsid w:val="004B75E5"/>
    <w:rsid w:val="004B7996"/>
    <w:rsid w:val="004B79D5"/>
    <w:rsid w:val="004C02E9"/>
    <w:rsid w:val="004C03F1"/>
    <w:rsid w:val="004C1DFA"/>
    <w:rsid w:val="004C2D18"/>
    <w:rsid w:val="004C3419"/>
    <w:rsid w:val="004C3598"/>
    <w:rsid w:val="004C3702"/>
    <w:rsid w:val="004C38C1"/>
    <w:rsid w:val="004C38EA"/>
    <w:rsid w:val="004C3A44"/>
    <w:rsid w:val="004C3B02"/>
    <w:rsid w:val="004C4339"/>
    <w:rsid w:val="004C44A8"/>
    <w:rsid w:val="004C45C6"/>
    <w:rsid w:val="004C4AC9"/>
    <w:rsid w:val="004C4CD7"/>
    <w:rsid w:val="004C50FE"/>
    <w:rsid w:val="004C650F"/>
    <w:rsid w:val="004C67B6"/>
    <w:rsid w:val="004C68DB"/>
    <w:rsid w:val="004C6941"/>
    <w:rsid w:val="004C6AAC"/>
    <w:rsid w:val="004C6B53"/>
    <w:rsid w:val="004C6C24"/>
    <w:rsid w:val="004C6C5C"/>
    <w:rsid w:val="004C6FED"/>
    <w:rsid w:val="004C7607"/>
    <w:rsid w:val="004C7907"/>
    <w:rsid w:val="004D00CC"/>
    <w:rsid w:val="004D0C45"/>
    <w:rsid w:val="004D0CB1"/>
    <w:rsid w:val="004D187E"/>
    <w:rsid w:val="004D1FC3"/>
    <w:rsid w:val="004D22FC"/>
    <w:rsid w:val="004D23F6"/>
    <w:rsid w:val="004D2D4D"/>
    <w:rsid w:val="004D36B8"/>
    <w:rsid w:val="004D3D31"/>
    <w:rsid w:val="004D464F"/>
    <w:rsid w:val="004D46AE"/>
    <w:rsid w:val="004D5078"/>
    <w:rsid w:val="004D511F"/>
    <w:rsid w:val="004D5281"/>
    <w:rsid w:val="004D5687"/>
    <w:rsid w:val="004D58F9"/>
    <w:rsid w:val="004D5A58"/>
    <w:rsid w:val="004D5BE5"/>
    <w:rsid w:val="004D5C16"/>
    <w:rsid w:val="004D5F01"/>
    <w:rsid w:val="004D6F46"/>
    <w:rsid w:val="004D754B"/>
    <w:rsid w:val="004D76B0"/>
    <w:rsid w:val="004D7B3B"/>
    <w:rsid w:val="004E0204"/>
    <w:rsid w:val="004E0385"/>
    <w:rsid w:val="004E0633"/>
    <w:rsid w:val="004E0FD3"/>
    <w:rsid w:val="004E14EC"/>
    <w:rsid w:val="004E1907"/>
    <w:rsid w:val="004E1E66"/>
    <w:rsid w:val="004E23C8"/>
    <w:rsid w:val="004E24E2"/>
    <w:rsid w:val="004E3348"/>
    <w:rsid w:val="004E3AE8"/>
    <w:rsid w:val="004E4303"/>
    <w:rsid w:val="004E54DF"/>
    <w:rsid w:val="004E6462"/>
    <w:rsid w:val="004E68DC"/>
    <w:rsid w:val="004E692B"/>
    <w:rsid w:val="004E6E83"/>
    <w:rsid w:val="004E728E"/>
    <w:rsid w:val="004E7436"/>
    <w:rsid w:val="004E7580"/>
    <w:rsid w:val="004E7870"/>
    <w:rsid w:val="004E7B96"/>
    <w:rsid w:val="004E7EE1"/>
    <w:rsid w:val="004F04A9"/>
    <w:rsid w:val="004F08AA"/>
    <w:rsid w:val="004F0AED"/>
    <w:rsid w:val="004F145B"/>
    <w:rsid w:val="004F1F5D"/>
    <w:rsid w:val="004F2871"/>
    <w:rsid w:val="004F2F79"/>
    <w:rsid w:val="004F33F5"/>
    <w:rsid w:val="004F39CE"/>
    <w:rsid w:val="004F3D7D"/>
    <w:rsid w:val="004F408A"/>
    <w:rsid w:val="004F4664"/>
    <w:rsid w:val="004F4ED5"/>
    <w:rsid w:val="004F5232"/>
    <w:rsid w:val="004F52DB"/>
    <w:rsid w:val="004F57F3"/>
    <w:rsid w:val="004F5A95"/>
    <w:rsid w:val="004F5B04"/>
    <w:rsid w:val="004F6984"/>
    <w:rsid w:val="004F7026"/>
    <w:rsid w:val="004F71DD"/>
    <w:rsid w:val="004F77B0"/>
    <w:rsid w:val="004F79B7"/>
    <w:rsid w:val="004F7E08"/>
    <w:rsid w:val="0050018B"/>
    <w:rsid w:val="00500A5E"/>
    <w:rsid w:val="00500D27"/>
    <w:rsid w:val="00500DBB"/>
    <w:rsid w:val="00501136"/>
    <w:rsid w:val="005012A3"/>
    <w:rsid w:val="0050160D"/>
    <w:rsid w:val="00501B74"/>
    <w:rsid w:val="00501D4A"/>
    <w:rsid w:val="005022CB"/>
    <w:rsid w:val="00502F19"/>
    <w:rsid w:val="00503195"/>
    <w:rsid w:val="005034A3"/>
    <w:rsid w:val="005037E4"/>
    <w:rsid w:val="005037E7"/>
    <w:rsid w:val="0050399D"/>
    <w:rsid w:val="00504D9E"/>
    <w:rsid w:val="00504F7F"/>
    <w:rsid w:val="0050593E"/>
    <w:rsid w:val="00506348"/>
    <w:rsid w:val="005077E1"/>
    <w:rsid w:val="00507D5C"/>
    <w:rsid w:val="0051056D"/>
    <w:rsid w:val="0051082C"/>
    <w:rsid w:val="00510C04"/>
    <w:rsid w:val="005111FE"/>
    <w:rsid w:val="00511834"/>
    <w:rsid w:val="005120D8"/>
    <w:rsid w:val="005120FD"/>
    <w:rsid w:val="00512135"/>
    <w:rsid w:val="0051222D"/>
    <w:rsid w:val="00512504"/>
    <w:rsid w:val="00512505"/>
    <w:rsid w:val="0051266F"/>
    <w:rsid w:val="00513000"/>
    <w:rsid w:val="0051355A"/>
    <w:rsid w:val="005137EA"/>
    <w:rsid w:val="00513A20"/>
    <w:rsid w:val="00513B32"/>
    <w:rsid w:val="00513B9A"/>
    <w:rsid w:val="00514339"/>
    <w:rsid w:val="00514BB3"/>
    <w:rsid w:val="00514DBD"/>
    <w:rsid w:val="00515199"/>
    <w:rsid w:val="00515C67"/>
    <w:rsid w:val="00515F2C"/>
    <w:rsid w:val="00516054"/>
    <w:rsid w:val="00516A72"/>
    <w:rsid w:val="00516AE6"/>
    <w:rsid w:val="00516BE2"/>
    <w:rsid w:val="00517052"/>
    <w:rsid w:val="00517D7C"/>
    <w:rsid w:val="00520169"/>
    <w:rsid w:val="00520F3B"/>
    <w:rsid w:val="005212C6"/>
    <w:rsid w:val="00521F47"/>
    <w:rsid w:val="0052270F"/>
    <w:rsid w:val="00522780"/>
    <w:rsid w:val="00522FE1"/>
    <w:rsid w:val="0052366C"/>
    <w:rsid w:val="00523A71"/>
    <w:rsid w:val="005252A1"/>
    <w:rsid w:val="005253B4"/>
    <w:rsid w:val="005253C6"/>
    <w:rsid w:val="005258D1"/>
    <w:rsid w:val="00525FAD"/>
    <w:rsid w:val="0052629B"/>
    <w:rsid w:val="005265D5"/>
    <w:rsid w:val="00526630"/>
    <w:rsid w:val="005268AF"/>
    <w:rsid w:val="00527637"/>
    <w:rsid w:val="00527DF1"/>
    <w:rsid w:val="00527E9A"/>
    <w:rsid w:val="0053037F"/>
    <w:rsid w:val="005307C6"/>
    <w:rsid w:val="00530B0F"/>
    <w:rsid w:val="00530DA3"/>
    <w:rsid w:val="0053271A"/>
    <w:rsid w:val="00532B08"/>
    <w:rsid w:val="0053368D"/>
    <w:rsid w:val="00533CD3"/>
    <w:rsid w:val="0053402E"/>
    <w:rsid w:val="005341DE"/>
    <w:rsid w:val="00536541"/>
    <w:rsid w:val="00537863"/>
    <w:rsid w:val="00537EBC"/>
    <w:rsid w:val="00540180"/>
    <w:rsid w:val="00540214"/>
    <w:rsid w:val="0054030A"/>
    <w:rsid w:val="005403F1"/>
    <w:rsid w:val="00540AD8"/>
    <w:rsid w:val="00540E11"/>
    <w:rsid w:val="00540F62"/>
    <w:rsid w:val="00541219"/>
    <w:rsid w:val="00541283"/>
    <w:rsid w:val="00541490"/>
    <w:rsid w:val="00541559"/>
    <w:rsid w:val="005417C4"/>
    <w:rsid w:val="00541A0B"/>
    <w:rsid w:val="00541FE6"/>
    <w:rsid w:val="00542375"/>
    <w:rsid w:val="005429C5"/>
    <w:rsid w:val="005435BE"/>
    <w:rsid w:val="00543903"/>
    <w:rsid w:val="00544899"/>
    <w:rsid w:val="00545C2B"/>
    <w:rsid w:val="00546380"/>
    <w:rsid w:val="00546AE2"/>
    <w:rsid w:val="005470BA"/>
    <w:rsid w:val="0054BA60"/>
    <w:rsid w:val="005504E5"/>
    <w:rsid w:val="00550A78"/>
    <w:rsid w:val="00550E2D"/>
    <w:rsid w:val="00550E60"/>
    <w:rsid w:val="00551A7A"/>
    <w:rsid w:val="005525CB"/>
    <w:rsid w:val="005526AA"/>
    <w:rsid w:val="00552B12"/>
    <w:rsid w:val="00552C0F"/>
    <w:rsid w:val="00553EEA"/>
    <w:rsid w:val="00554091"/>
    <w:rsid w:val="00554093"/>
    <w:rsid w:val="005542E7"/>
    <w:rsid w:val="00554E40"/>
    <w:rsid w:val="005552A1"/>
    <w:rsid w:val="005555CA"/>
    <w:rsid w:val="00555714"/>
    <w:rsid w:val="005559E4"/>
    <w:rsid w:val="00555FCA"/>
    <w:rsid w:val="005566CD"/>
    <w:rsid w:val="005572B2"/>
    <w:rsid w:val="00557780"/>
    <w:rsid w:val="00557BE2"/>
    <w:rsid w:val="0056006B"/>
    <w:rsid w:val="00560887"/>
    <w:rsid w:val="00560A79"/>
    <w:rsid w:val="005610AC"/>
    <w:rsid w:val="005612AE"/>
    <w:rsid w:val="00561456"/>
    <w:rsid w:val="00561471"/>
    <w:rsid w:val="00561E6F"/>
    <w:rsid w:val="0056283C"/>
    <w:rsid w:val="00562D5B"/>
    <w:rsid w:val="00562EB3"/>
    <w:rsid w:val="00562F3E"/>
    <w:rsid w:val="00563204"/>
    <w:rsid w:val="0056339D"/>
    <w:rsid w:val="00563462"/>
    <w:rsid w:val="0056392C"/>
    <w:rsid w:val="00563B4B"/>
    <w:rsid w:val="00563C74"/>
    <w:rsid w:val="00563E69"/>
    <w:rsid w:val="0056427D"/>
    <w:rsid w:val="005643CA"/>
    <w:rsid w:val="00564534"/>
    <w:rsid w:val="00564880"/>
    <w:rsid w:val="00565532"/>
    <w:rsid w:val="005663AA"/>
    <w:rsid w:val="00566695"/>
    <w:rsid w:val="00566820"/>
    <w:rsid w:val="005670BD"/>
    <w:rsid w:val="00567166"/>
    <w:rsid w:val="00567732"/>
    <w:rsid w:val="0056773D"/>
    <w:rsid w:val="00567C47"/>
    <w:rsid w:val="00567D6A"/>
    <w:rsid w:val="00567DED"/>
    <w:rsid w:val="00567E85"/>
    <w:rsid w:val="0057018D"/>
    <w:rsid w:val="00570542"/>
    <w:rsid w:val="00570ED0"/>
    <w:rsid w:val="00570F4C"/>
    <w:rsid w:val="00571663"/>
    <w:rsid w:val="00571F9B"/>
    <w:rsid w:val="005722CF"/>
    <w:rsid w:val="00572685"/>
    <w:rsid w:val="00572CE2"/>
    <w:rsid w:val="0057311D"/>
    <w:rsid w:val="0057336C"/>
    <w:rsid w:val="005738F1"/>
    <w:rsid w:val="00574C5F"/>
    <w:rsid w:val="00574EBD"/>
    <w:rsid w:val="005753EC"/>
    <w:rsid w:val="0057561B"/>
    <w:rsid w:val="00575A6A"/>
    <w:rsid w:val="00575C8D"/>
    <w:rsid w:val="005762B9"/>
    <w:rsid w:val="005764DD"/>
    <w:rsid w:val="0057703C"/>
    <w:rsid w:val="00577501"/>
    <w:rsid w:val="005779F0"/>
    <w:rsid w:val="00577A59"/>
    <w:rsid w:val="00577B05"/>
    <w:rsid w:val="005807B5"/>
    <w:rsid w:val="005810C9"/>
    <w:rsid w:val="0058160E"/>
    <w:rsid w:val="00581929"/>
    <w:rsid w:val="005819DD"/>
    <w:rsid w:val="00582582"/>
    <w:rsid w:val="00582683"/>
    <w:rsid w:val="005828BA"/>
    <w:rsid w:val="00582A03"/>
    <w:rsid w:val="00582B71"/>
    <w:rsid w:val="00583B03"/>
    <w:rsid w:val="00583E3B"/>
    <w:rsid w:val="005845FE"/>
    <w:rsid w:val="00585033"/>
    <w:rsid w:val="005854EB"/>
    <w:rsid w:val="00585568"/>
    <w:rsid w:val="005855C6"/>
    <w:rsid w:val="00585720"/>
    <w:rsid w:val="00585B23"/>
    <w:rsid w:val="00586045"/>
    <w:rsid w:val="0058641E"/>
    <w:rsid w:val="00587910"/>
    <w:rsid w:val="005915F6"/>
    <w:rsid w:val="00592533"/>
    <w:rsid w:val="005927B3"/>
    <w:rsid w:val="00592CD0"/>
    <w:rsid w:val="0059336F"/>
    <w:rsid w:val="00593509"/>
    <w:rsid w:val="00593F7B"/>
    <w:rsid w:val="00594398"/>
    <w:rsid w:val="0059498B"/>
    <w:rsid w:val="00594A7E"/>
    <w:rsid w:val="005952AA"/>
    <w:rsid w:val="005953C9"/>
    <w:rsid w:val="00595844"/>
    <w:rsid w:val="005959B9"/>
    <w:rsid w:val="005961BA"/>
    <w:rsid w:val="0059651B"/>
    <w:rsid w:val="00596A0C"/>
    <w:rsid w:val="00596DE0"/>
    <w:rsid w:val="0059710F"/>
    <w:rsid w:val="00597909"/>
    <w:rsid w:val="00597D66"/>
    <w:rsid w:val="005A0A53"/>
    <w:rsid w:val="005A134D"/>
    <w:rsid w:val="005A2470"/>
    <w:rsid w:val="005A250A"/>
    <w:rsid w:val="005A2DD1"/>
    <w:rsid w:val="005A2DE8"/>
    <w:rsid w:val="005A30F0"/>
    <w:rsid w:val="005A38AE"/>
    <w:rsid w:val="005A3D39"/>
    <w:rsid w:val="005A469E"/>
    <w:rsid w:val="005A4B07"/>
    <w:rsid w:val="005A4CB8"/>
    <w:rsid w:val="005A4E79"/>
    <w:rsid w:val="005A4F11"/>
    <w:rsid w:val="005A546F"/>
    <w:rsid w:val="005A5544"/>
    <w:rsid w:val="005A5854"/>
    <w:rsid w:val="005A5C2E"/>
    <w:rsid w:val="005A5F6D"/>
    <w:rsid w:val="005A6001"/>
    <w:rsid w:val="005A627C"/>
    <w:rsid w:val="005A65B5"/>
    <w:rsid w:val="005A681D"/>
    <w:rsid w:val="005A695F"/>
    <w:rsid w:val="005A76BA"/>
    <w:rsid w:val="005A7E01"/>
    <w:rsid w:val="005B0284"/>
    <w:rsid w:val="005B0695"/>
    <w:rsid w:val="005B0DFB"/>
    <w:rsid w:val="005B0E20"/>
    <w:rsid w:val="005B15BE"/>
    <w:rsid w:val="005B2822"/>
    <w:rsid w:val="005B3094"/>
    <w:rsid w:val="005B311E"/>
    <w:rsid w:val="005B3578"/>
    <w:rsid w:val="005B36C6"/>
    <w:rsid w:val="005B379E"/>
    <w:rsid w:val="005B3CE2"/>
    <w:rsid w:val="005B4738"/>
    <w:rsid w:val="005B5707"/>
    <w:rsid w:val="005B585D"/>
    <w:rsid w:val="005B5CAE"/>
    <w:rsid w:val="005B6610"/>
    <w:rsid w:val="005B7442"/>
    <w:rsid w:val="005B7EC8"/>
    <w:rsid w:val="005C07AD"/>
    <w:rsid w:val="005C0AC8"/>
    <w:rsid w:val="005C1954"/>
    <w:rsid w:val="005C2515"/>
    <w:rsid w:val="005C2A08"/>
    <w:rsid w:val="005C2C7D"/>
    <w:rsid w:val="005C2E3D"/>
    <w:rsid w:val="005C2E88"/>
    <w:rsid w:val="005C37BC"/>
    <w:rsid w:val="005C3E2A"/>
    <w:rsid w:val="005C3E93"/>
    <w:rsid w:val="005C44B1"/>
    <w:rsid w:val="005C4A06"/>
    <w:rsid w:val="005C4D2A"/>
    <w:rsid w:val="005C4E98"/>
    <w:rsid w:val="005C58A5"/>
    <w:rsid w:val="005C69E6"/>
    <w:rsid w:val="005D01F2"/>
    <w:rsid w:val="005D02F6"/>
    <w:rsid w:val="005D0699"/>
    <w:rsid w:val="005D077D"/>
    <w:rsid w:val="005D117F"/>
    <w:rsid w:val="005D1591"/>
    <w:rsid w:val="005D15D9"/>
    <w:rsid w:val="005D1608"/>
    <w:rsid w:val="005D1BD1"/>
    <w:rsid w:val="005D23BB"/>
    <w:rsid w:val="005D251E"/>
    <w:rsid w:val="005D291E"/>
    <w:rsid w:val="005D33BA"/>
    <w:rsid w:val="005D34FC"/>
    <w:rsid w:val="005D460C"/>
    <w:rsid w:val="005D4EE4"/>
    <w:rsid w:val="005D50FD"/>
    <w:rsid w:val="005D514B"/>
    <w:rsid w:val="005D561A"/>
    <w:rsid w:val="005D5755"/>
    <w:rsid w:val="005D7185"/>
    <w:rsid w:val="005D7666"/>
    <w:rsid w:val="005D7F3F"/>
    <w:rsid w:val="005D7FAA"/>
    <w:rsid w:val="005E042D"/>
    <w:rsid w:val="005E048D"/>
    <w:rsid w:val="005E04F3"/>
    <w:rsid w:val="005E060F"/>
    <w:rsid w:val="005E15CE"/>
    <w:rsid w:val="005E17C6"/>
    <w:rsid w:val="005E1AB3"/>
    <w:rsid w:val="005E1B9E"/>
    <w:rsid w:val="005E1CF1"/>
    <w:rsid w:val="005E1E93"/>
    <w:rsid w:val="005E1F0D"/>
    <w:rsid w:val="005E2215"/>
    <w:rsid w:val="005E23C8"/>
    <w:rsid w:val="005E250F"/>
    <w:rsid w:val="005E342D"/>
    <w:rsid w:val="005E354C"/>
    <w:rsid w:val="005E3702"/>
    <w:rsid w:val="005E3F2F"/>
    <w:rsid w:val="005E4541"/>
    <w:rsid w:val="005E47B1"/>
    <w:rsid w:val="005E4986"/>
    <w:rsid w:val="005E5097"/>
    <w:rsid w:val="005E774F"/>
    <w:rsid w:val="005E784B"/>
    <w:rsid w:val="005E7AF0"/>
    <w:rsid w:val="005E7F3C"/>
    <w:rsid w:val="005E7FD2"/>
    <w:rsid w:val="005F0799"/>
    <w:rsid w:val="005F0CD5"/>
    <w:rsid w:val="005F0CEA"/>
    <w:rsid w:val="005F1631"/>
    <w:rsid w:val="005F2290"/>
    <w:rsid w:val="005F31D6"/>
    <w:rsid w:val="005F36A8"/>
    <w:rsid w:val="005F3993"/>
    <w:rsid w:val="005F3DF0"/>
    <w:rsid w:val="005F3FE8"/>
    <w:rsid w:val="005F400A"/>
    <w:rsid w:val="005F44AE"/>
    <w:rsid w:val="005F50BE"/>
    <w:rsid w:val="005F5A02"/>
    <w:rsid w:val="005F6A7C"/>
    <w:rsid w:val="005F6FAF"/>
    <w:rsid w:val="005F716A"/>
    <w:rsid w:val="005F76F4"/>
    <w:rsid w:val="005F78B2"/>
    <w:rsid w:val="005F7911"/>
    <w:rsid w:val="005F798E"/>
    <w:rsid w:val="005F79C9"/>
    <w:rsid w:val="005F7B36"/>
    <w:rsid w:val="005F7EE9"/>
    <w:rsid w:val="00600814"/>
    <w:rsid w:val="0060145D"/>
    <w:rsid w:val="006017FD"/>
    <w:rsid w:val="006029F5"/>
    <w:rsid w:val="00602B53"/>
    <w:rsid w:val="00602BCE"/>
    <w:rsid w:val="006035BF"/>
    <w:rsid w:val="0060381D"/>
    <w:rsid w:val="00603B19"/>
    <w:rsid w:val="00603F14"/>
    <w:rsid w:val="006043F3"/>
    <w:rsid w:val="00604C4A"/>
    <w:rsid w:val="00605218"/>
    <w:rsid w:val="00605571"/>
    <w:rsid w:val="0060585A"/>
    <w:rsid w:val="00607570"/>
    <w:rsid w:val="00607A3A"/>
    <w:rsid w:val="00607E72"/>
    <w:rsid w:val="00607F14"/>
    <w:rsid w:val="00610200"/>
    <w:rsid w:val="00610221"/>
    <w:rsid w:val="00610E36"/>
    <w:rsid w:val="006118B6"/>
    <w:rsid w:val="00611F32"/>
    <w:rsid w:val="0061246F"/>
    <w:rsid w:val="00613D26"/>
    <w:rsid w:val="00614098"/>
    <w:rsid w:val="0061423B"/>
    <w:rsid w:val="006147C3"/>
    <w:rsid w:val="00614A2E"/>
    <w:rsid w:val="00614E26"/>
    <w:rsid w:val="00614F18"/>
    <w:rsid w:val="006156C7"/>
    <w:rsid w:val="00615C47"/>
    <w:rsid w:val="006168F8"/>
    <w:rsid w:val="006171AE"/>
    <w:rsid w:val="006173E1"/>
    <w:rsid w:val="00617E16"/>
    <w:rsid w:val="00617E35"/>
    <w:rsid w:val="00617F5F"/>
    <w:rsid w:val="00620313"/>
    <w:rsid w:val="006204C8"/>
    <w:rsid w:val="00620E85"/>
    <w:rsid w:val="006213B8"/>
    <w:rsid w:val="00621A15"/>
    <w:rsid w:val="00621F34"/>
    <w:rsid w:val="0062232A"/>
    <w:rsid w:val="006223A5"/>
    <w:rsid w:val="006226A9"/>
    <w:rsid w:val="00622B20"/>
    <w:rsid w:val="00623699"/>
    <w:rsid w:val="006239C8"/>
    <w:rsid w:val="00623F4E"/>
    <w:rsid w:val="00624439"/>
    <w:rsid w:val="00624471"/>
    <w:rsid w:val="00624CE4"/>
    <w:rsid w:val="00625316"/>
    <w:rsid w:val="00625848"/>
    <w:rsid w:val="006260A5"/>
    <w:rsid w:val="00626374"/>
    <w:rsid w:val="00626441"/>
    <w:rsid w:val="006268F1"/>
    <w:rsid w:val="006275C3"/>
    <w:rsid w:val="006275CD"/>
    <w:rsid w:val="006277BE"/>
    <w:rsid w:val="00630153"/>
    <w:rsid w:val="0063023B"/>
    <w:rsid w:val="006302D2"/>
    <w:rsid w:val="0063048A"/>
    <w:rsid w:val="006304E8"/>
    <w:rsid w:val="0063050A"/>
    <w:rsid w:val="006305B5"/>
    <w:rsid w:val="00630DB0"/>
    <w:rsid w:val="006310C4"/>
    <w:rsid w:val="00631689"/>
    <w:rsid w:val="006316BD"/>
    <w:rsid w:val="0063179A"/>
    <w:rsid w:val="00631BE9"/>
    <w:rsid w:val="00632E74"/>
    <w:rsid w:val="00633347"/>
    <w:rsid w:val="0063394F"/>
    <w:rsid w:val="00633C7E"/>
    <w:rsid w:val="00633D72"/>
    <w:rsid w:val="00634644"/>
    <w:rsid w:val="00634910"/>
    <w:rsid w:val="006353B6"/>
    <w:rsid w:val="00636200"/>
    <w:rsid w:val="006369F0"/>
    <w:rsid w:val="00637207"/>
    <w:rsid w:val="0063732C"/>
    <w:rsid w:val="0063769C"/>
    <w:rsid w:val="00637E2C"/>
    <w:rsid w:val="0064084E"/>
    <w:rsid w:val="00640D76"/>
    <w:rsid w:val="006416AE"/>
    <w:rsid w:val="0064196F"/>
    <w:rsid w:val="00641B0D"/>
    <w:rsid w:val="00641C2D"/>
    <w:rsid w:val="00641F88"/>
    <w:rsid w:val="00642027"/>
    <w:rsid w:val="006424AC"/>
    <w:rsid w:val="00642CFF"/>
    <w:rsid w:val="00643450"/>
    <w:rsid w:val="006441D1"/>
    <w:rsid w:val="006442CE"/>
    <w:rsid w:val="00644776"/>
    <w:rsid w:val="00644A21"/>
    <w:rsid w:val="00644D66"/>
    <w:rsid w:val="00644FDC"/>
    <w:rsid w:val="00645152"/>
    <w:rsid w:val="00645614"/>
    <w:rsid w:val="00646668"/>
    <w:rsid w:val="00646EC9"/>
    <w:rsid w:val="0064705A"/>
    <w:rsid w:val="00647089"/>
    <w:rsid w:val="006470F7"/>
    <w:rsid w:val="00647452"/>
    <w:rsid w:val="0064747A"/>
    <w:rsid w:val="00647824"/>
    <w:rsid w:val="00647BFA"/>
    <w:rsid w:val="00647E59"/>
    <w:rsid w:val="006502CB"/>
    <w:rsid w:val="006509E8"/>
    <w:rsid w:val="00651165"/>
    <w:rsid w:val="00651344"/>
    <w:rsid w:val="0065136E"/>
    <w:rsid w:val="0065184A"/>
    <w:rsid w:val="006531B3"/>
    <w:rsid w:val="006541C6"/>
    <w:rsid w:val="00654478"/>
    <w:rsid w:val="00654713"/>
    <w:rsid w:val="006547A3"/>
    <w:rsid w:val="00654997"/>
    <w:rsid w:val="00654A28"/>
    <w:rsid w:val="006558DC"/>
    <w:rsid w:val="00656211"/>
    <w:rsid w:val="006568B8"/>
    <w:rsid w:val="00661AD3"/>
    <w:rsid w:val="00661FE2"/>
    <w:rsid w:val="00662175"/>
    <w:rsid w:val="00662D0B"/>
    <w:rsid w:val="006631C1"/>
    <w:rsid w:val="0066345C"/>
    <w:rsid w:val="0066424C"/>
    <w:rsid w:val="006647D2"/>
    <w:rsid w:val="0066587C"/>
    <w:rsid w:val="006666A3"/>
    <w:rsid w:val="006668B1"/>
    <w:rsid w:val="00666B56"/>
    <w:rsid w:val="0066703C"/>
    <w:rsid w:val="00667166"/>
    <w:rsid w:val="00667462"/>
    <w:rsid w:val="00667A39"/>
    <w:rsid w:val="006702FB"/>
    <w:rsid w:val="006703A7"/>
    <w:rsid w:val="00670581"/>
    <w:rsid w:val="0067094F"/>
    <w:rsid w:val="00670B5B"/>
    <w:rsid w:val="00671004"/>
    <w:rsid w:val="006711BF"/>
    <w:rsid w:val="006715C4"/>
    <w:rsid w:val="00671B4B"/>
    <w:rsid w:val="00671BBA"/>
    <w:rsid w:val="0067298E"/>
    <w:rsid w:val="006737E1"/>
    <w:rsid w:val="00673DD3"/>
    <w:rsid w:val="00673EF8"/>
    <w:rsid w:val="0067427A"/>
    <w:rsid w:val="006747B6"/>
    <w:rsid w:val="006757E5"/>
    <w:rsid w:val="00675B8E"/>
    <w:rsid w:val="00675CE3"/>
    <w:rsid w:val="0067635B"/>
    <w:rsid w:val="00677220"/>
    <w:rsid w:val="00677A98"/>
    <w:rsid w:val="00680081"/>
    <w:rsid w:val="00680244"/>
    <w:rsid w:val="00680990"/>
    <w:rsid w:val="00680B41"/>
    <w:rsid w:val="00680F11"/>
    <w:rsid w:val="00681383"/>
    <w:rsid w:val="0068168B"/>
    <w:rsid w:val="006817D4"/>
    <w:rsid w:val="0068188A"/>
    <w:rsid w:val="00681908"/>
    <w:rsid w:val="006826A0"/>
    <w:rsid w:val="0068275F"/>
    <w:rsid w:val="006828DC"/>
    <w:rsid w:val="006829C6"/>
    <w:rsid w:val="00682F50"/>
    <w:rsid w:val="0068355F"/>
    <w:rsid w:val="00683CAE"/>
    <w:rsid w:val="00684251"/>
    <w:rsid w:val="006847A4"/>
    <w:rsid w:val="0068551D"/>
    <w:rsid w:val="0068653A"/>
    <w:rsid w:val="006866C7"/>
    <w:rsid w:val="0068685D"/>
    <w:rsid w:val="006870AA"/>
    <w:rsid w:val="006873C6"/>
    <w:rsid w:val="00687BA3"/>
    <w:rsid w:val="00687DD4"/>
    <w:rsid w:val="0069087B"/>
    <w:rsid w:val="00690EE3"/>
    <w:rsid w:val="00690F67"/>
    <w:rsid w:val="0069107B"/>
    <w:rsid w:val="006915CC"/>
    <w:rsid w:val="00691801"/>
    <w:rsid w:val="006918F6"/>
    <w:rsid w:val="0069244D"/>
    <w:rsid w:val="006924FC"/>
    <w:rsid w:val="00692BBC"/>
    <w:rsid w:val="00692C3E"/>
    <w:rsid w:val="00692EC3"/>
    <w:rsid w:val="0069316E"/>
    <w:rsid w:val="00693320"/>
    <w:rsid w:val="00693589"/>
    <w:rsid w:val="006935B5"/>
    <w:rsid w:val="00693631"/>
    <w:rsid w:val="006937FD"/>
    <w:rsid w:val="0069382A"/>
    <w:rsid w:val="00693A23"/>
    <w:rsid w:val="00693D22"/>
    <w:rsid w:val="00693DDA"/>
    <w:rsid w:val="006940EC"/>
    <w:rsid w:val="00695311"/>
    <w:rsid w:val="006954A2"/>
    <w:rsid w:val="00695708"/>
    <w:rsid w:val="006957D3"/>
    <w:rsid w:val="0069580F"/>
    <w:rsid w:val="006959AB"/>
    <w:rsid w:val="0069652A"/>
    <w:rsid w:val="0069672B"/>
    <w:rsid w:val="006968B2"/>
    <w:rsid w:val="006968D7"/>
    <w:rsid w:val="00696F66"/>
    <w:rsid w:val="00696FA0"/>
    <w:rsid w:val="006972E8"/>
    <w:rsid w:val="00697626"/>
    <w:rsid w:val="00697691"/>
    <w:rsid w:val="00697A14"/>
    <w:rsid w:val="00697B1D"/>
    <w:rsid w:val="00697DEA"/>
    <w:rsid w:val="006A01C1"/>
    <w:rsid w:val="006A020C"/>
    <w:rsid w:val="006A06E6"/>
    <w:rsid w:val="006A0B11"/>
    <w:rsid w:val="006A0FEE"/>
    <w:rsid w:val="006A30EB"/>
    <w:rsid w:val="006A3744"/>
    <w:rsid w:val="006A3AE5"/>
    <w:rsid w:val="006A3B7B"/>
    <w:rsid w:val="006A46C2"/>
    <w:rsid w:val="006A5188"/>
    <w:rsid w:val="006A5C65"/>
    <w:rsid w:val="006A6405"/>
    <w:rsid w:val="006A6AC7"/>
    <w:rsid w:val="006A6CA1"/>
    <w:rsid w:val="006A6EA4"/>
    <w:rsid w:val="006A77DE"/>
    <w:rsid w:val="006A7C2F"/>
    <w:rsid w:val="006B0939"/>
    <w:rsid w:val="006B0EA9"/>
    <w:rsid w:val="006B16CC"/>
    <w:rsid w:val="006B1D56"/>
    <w:rsid w:val="006B1FCC"/>
    <w:rsid w:val="006B2353"/>
    <w:rsid w:val="006B26F3"/>
    <w:rsid w:val="006B2A0D"/>
    <w:rsid w:val="006B2BB9"/>
    <w:rsid w:val="006B2F70"/>
    <w:rsid w:val="006B44B5"/>
    <w:rsid w:val="006B4ACE"/>
    <w:rsid w:val="006B4BC9"/>
    <w:rsid w:val="006B5799"/>
    <w:rsid w:val="006B5B62"/>
    <w:rsid w:val="006B60B5"/>
    <w:rsid w:val="006B6165"/>
    <w:rsid w:val="006B688C"/>
    <w:rsid w:val="006B6A92"/>
    <w:rsid w:val="006B6B0E"/>
    <w:rsid w:val="006B6B62"/>
    <w:rsid w:val="006B6F81"/>
    <w:rsid w:val="006B7054"/>
    <w:rsid w:val="006B7627"/>
    <w:rsid w:val="006C00C9"/>
    <w:rsid w:val="006C05A8"/>
    <w:rsid w:val="006C0C77"/>
    <w:rsid w:val="006C18AF"/>
    <w:rsid w:val="006C2102"/>
    <w:rsid w:val="006C21EC"/>
    <w:rsid w:val="006C3261"/>
    <w:rsid w:val="006C328F"/>
    <w:rsid w:val="006C36E5"/>
    <w:rsid w:val="006C370C"/>
    <w:rsid w:val="006C441B"/>
    <w:rsid w:val="006C4723"/>
    <w:rsid w:val="006C4895"/>
    <w:rsid w:val="006C4D74"/>
    <w:rsid w:val="006C66C5"/>
    <w:rsid w:val="006C6799"/>
    <w:rsid w:val="006C6A2B"/>
    <w:rsid w:val="006D0845"/>
    <w:rsid w:val="006D0EF2"/>
    <w:rsid w:val="006D12EB"/>
    <w:rsid w:val="006D18B6"/>
    <w:rsid w:val="006D1BC7"/>
    <w:rsid w:val="006D2432"/>
    <w:rsid w:val="006D25FB"/>
    <w:rsid w:val="006D2F72"/>
    <w:rsid w:val="006D2FE2"/>
    <w:rsid w:val="006D30B0"/>
    <w:rsid w:val="006D3702"/>
    <w:rsid w:val="006D387E"/>
    <w:rsid w:val="006D465B"/>
    <w:rsid w:val="006D53D3"/>
    <w:rsid w:val="006D5490"/>
    <w:rsid w:val="006D56F2"/>
    <w:rsid w:val="006D5841"/>
    <w:rsid w:val="006D59CF"/>
    <w:rsid w:val="006D5C80"/>
    <w:rsid w:val="006D5F3D"/>
    <w:rsid w:val="006D626F"/>
    <w:rsid w:val="006D6344"/>
    <w:rsid w:val="006D695E"/>
    <w:rsid w:val="006D6FEA"/>
    <w:rsid w:val="006D7355"/>
    <w:rsid w:val="006D75E3"/>
    <w:rsid w:val="006D7995"/>
    <w:rsid w:val="006D7DD6"/>
    <w:rsid w:val="006E0B36"/>
    <w:rsid w:val="006E0F50"/>
    <w:rsid w:val="006E1562"/>
    <w:rsid w:val="006E1A75"/>
    <w:rsid w:val="006E282E"/>
    <w:rsid w:val="006E2961"/>
    <w:rsid w:val="006E3016"/>
    <w:rsid w:val="006E3187"/>
    <w:rsid w:val="006E31A1"/>
    <w:rsid w:val="006E324C"/>
    <w:rsid w:val="006E332B"/>
    <w:rsid w:val="006E355B"/>
    <w:rsid w:val="006E38F8"/>
    <w:rsid w:val="006E411B"/>
    <w:rsid w:val="006E4A71"/>
    <w:rsid w:val="006E5E00"/>
    <w:rsid w:val="006E6078"/>
    <w:rsid w:val="006E64A5"/>
    <w:rsid w:val="006E6C29"/>
    <w:rsid w:val="006E7F8D"/>
    <w:rsid w:val="006F01D1"/>
    <w:rsid w:val="006F0628"/>
    <w:rsid w:val="006F0926"/>
    <w:rsid w:val="006F09EB"/>
    <w:rsid w:val="006F0A74"/>
    <w:rsid w:val="006F1347"/>
    <w:rsid w:val="006F1640"/>
    <w:rsid w:val="006F19DB"/>
    <w:rsid w:val="006F1AF5"/>
    <w:rsid w:val="006F1B2A"/>
    <w:rsid w:val="006F1C5E"/>
    <w:rsid w:val="006F2A40"/>
    <w:rsid w:val="006F2A51"/>
    <w:rsid w:val="006F2B8B"/>
    <w:rsid w:val="006F2EA7"/>
    <w:rsid w:val="006F30DF"/>
    <w:rsid w:val="006F3D9A"/>
    <w:rsid w:val="006F4088"/>
    <w:rsid w:val="006F46C3"/>
    <w:rsid w:val="006F4B4C"/>
    <w:rsid w:val="006F4EB2"/>
    <w:rsid w:val="006F4ECC"/>
    <w:rsid w:val="006F52F1"/>
    <w:rsid w:val="006F58D9"/>
    <w:rsid w:val="006F5912"/>
    <w:rsid w:val="006F5D13"/>
    <w:rsid w:val="006F62B5"/>
    <w:rsid w:val="006F637D"/>
    <w:rsid w:val="006F6420"/>
    <w:rsid w:val="006F65CC"/>
    <w:rsid w:val="006F6D12"/>
    <w:rsid w:val="006F6D66"/>
    <w:rsid w:val="006F71EE"/>
    <w:rsid w:val="006F7C6F"/>
    <w:rsid w:val="007005BA"/>
    <w:rsid w:val="00700BB0"/>
    <w:rsid w:val="007010A7"/>
    <w:rsid w:val="00701BA2"/>
    <w:rsid w:val="0070201E"/>
    <w:rsid w:val="00702117"/>
    <w:rsid w:val="00702331"/>
    <w:rsid w:val="00702448"/>
    <w:rsid w:val="007025A3"/>
    <w:rsid w:val="007030FB"/>
    <w:rsid w:val="007032B0"/>
    <w:rsid w:val="0070394A"/>
    <w:rsid w:val="00703B6D"/>
    <w:rsid w:val="00703B9D"/>
    <w:rsid w:val="00704315"/>
    <w:rsid w:val="007043DA"/>
    <w:rsid w:val="007049DA"/>
    <w:rsid w:val="00705580"/>
    <w:rsid w:val="00705804"/>
    <w:rsid w:val="007068F5"/>
    <w:rsid w:val="00706C4F"/>
    <w:rsid w:val="00706ED9"/>
    <w:rsid w:val="007074C1"/>
    <w:rsid w:val="0071021F"/>
    <w:rsid w:val="00710220"/>
    <w:rsid w:val="007103B4"/>
    <w:rsid w:val="00710D79"/>
    <w:rsid w:val="00710EF5"/>
    <w:rsid w:val="00711D11"/>
    <w:rsid w:val="00711E7A"/>
    <w:rsid w:val="00712329"/>
    <w:rsid w:val="007123BE"/>
    <w:rsid w:val="00712478"/>
    <w:rsid w:val="0071295B"/>
    <w:rsid w:val="007133FB"/>
    <w:rsid w:val="0071380E"/>
    <w:rsid w:val="00713D31"/>
    <w:rsid w:val="00713EDE"/>
    <w:rsid w:val="00714439"/>
    <w:rsid w:val="007145CC"/>
    <w:rsid w:val="007147A6"/>
    <w:rsid w:val="00714A5B"/>
    <w:rsid w:val="00714BAD"/>
    <w:rsid w:val="00715726"/>
    <w:rsid w:val="00715FE3"/>
    <w:rsid w:val="00716178"/>
    <w:rsid w:val="007169DE"/>
    <w:rsid w:val="00716BB2"/>
    <w:rsid w:val="0071794D"/>
    <w:rsid w:val="00717A3A"/>
    <w:rsid w:val="00717B2F"/>
    <w:rsid w:val="00720CFD"/>
    <w:rsid w:val="00720DBA"/>
    <w:rsid w:val="00720F62"/>
    <w:rsid w:val="00721E39"/>
    <w:rsid w:val="00722192"/>
    <w:rsid w:val="007222C7"/>
    <w:rsid w:val="007225C8"/>
    <w:rsid w:val="007226DA"/>
    <w:rsid w:val="00722A46"/>
    <w:rsid w:val="0072305B"/>
    <w:rsid w:val="00723903"/>
    <w:rsid w:val="00724029"/>
    <w:rsid w:val="00724623"/>
    <w:rsid w:val="00724F42"/>
    <w:rsid w:val="0072515E"/>
    <w:rsid w:val="0072589B"/>
    <w:rsid w:val="007259AC"/>
    <w:rsid w:val="00725D23"/>
    <w:rsid w:val="00725DEA"/>
    <w:rsid w:val="00726C16"/>
    <w:rsid w:val="007275D6"/>
    <w:rsid w:val="00727CA7"/>
    <w:rsid w:val="00727F7E"/>
    <w:rsid w:val="00730743"/>
    <w:rsid w:val="00731AE4"/>
    <w:rsid w:val="007321BF"/>
    <w:rsid w:val="00732793"/>
    <w:rsid w:val="00732D03"/>
    <w:rsid w:val="007338CD"/>
    <w:rsid w:val="00734FEA"/>
    <w:rsid w:val="007352DC"/>
    <w:rsid w:val="00735562"/>
    <w:rsid w:val="007359C3"/>
    <w:rsid w:val="00735E22"/>
    <w:rsid w:val="007360FF"/>
    <w:rsid w:val="007366A5"/>
    <w:rsid w:val="007366B6"/>
    <w:rsid w:val="00736C3F"/>
    <w:rsid w:val="00736CF5"/>
    <w:rsid w:val="00736E03"/>
    <w:rsid w:val="00736EA0"/>
    <w:rsid w:val="0073776E"/>
    <w:rsid w:val="00737DA1"/>
    <w:rsid w:val="00737EE6"/>
    <w:rsid w:val="00741919"/>
    <w:rsid w:val="007429CF"/>
    <w:rsid w:val="00744A60"/>
    <w:rsid w:val="00744F0F"/>
    <w:rsid w:val="00745F61"/>
    <w:rsid w:val="007466AD"/>
    <w:rsid w:val="0074682E"/>
    <w:rsid w:val="0074697D"/>
    <w:rsid w:val="00747822"/>
    <w:rsid w:val="00747881"/>
    <w:rsid w:val="00747905"/>
    <w:rsid w:val="00747BFD"/>
    <w:rsid w:val="00747F3E"/>
    <w:rsid w:val="0075071A"/>
    <w:rsid w:val="00751D34"/>
    <w:rsid w:val="00751D43"/>
    <w:rsid w:val="00751D95"/>
    <w:rsid w:val="00752219"/>
    <w:rsid w:val="0075274A"/>
    <w:rsid w:val="007528E8"/>
    <w:rsid w:val="00753089"/>
    <w:rsid w:val="0075356D"/>
    <w:rsid w:val="007536F4"/>
    <w:rsid w:val="007537D2"/>
    <w:rsid w:val="00754895"/>
    <w:rsid w:val="00754AD7"/>
    <w:rsid w:val="00755179"/>
    <w:rsid w:val="00755281"/>
    <w:rsid w:val="00755370"/>
    <w:rsid w:val="007555A3"/>
    <w:rsid w:val="00756544"/>
    <w:rsid w:val="0075681B"/>
    <w:rsid w:val="00757651"/>
    <w:rsid w:val="00757C1F"/>
    <w:rsid w:val="00757F8E"/>
    <w:rsid w:val="00760256"/>
    <w:rsid w:val="0076028E"/>
    <w:rsid w:val="007607E9"/>
    <w:rsid w:val="00762389"/>
    <w:rsid w:val="00762575"/>
    <w:rsid w:val="007632C1"/>
    <w:rsid w:val="007637AF"/>
    <w:rsid w:val="00763FF5"/>
    <w:rsid w:val="00764218"/>
    <w:rsid w:val="0076466F"/>
    <w:rsid w:val="00764A34"/>
    <w:rsid w:val="00764E5D"/>
    <w:rsid w:val="00765576"/>
    <w:rsid w:val="00765903"/>
    <w:rsid w:val="00765F7E"/>
    <w:rsid w:val="007664E6"/>
    <w:rsid w:val="00766696"/>
    <w:rsid w:val="00767176"/>
    <w:rsid w:val="007673D5"/>
    <w:rsid w:val="00767970"/>
    <w:rsid w:val="007700C2"/>
    <w:rsid w:val="00770147"/>
    <w:rsid w:val="0077081D"/>
    <w:rsid w:val="00770C1A"/>
    <w:rsid w:val="00771225"/>
    <w:rsid w:val="007712B7"/>
    <w:rsid w:val="00771F02"/>
    <w:rsid w:val="00772574"/>
    <w:rsid w:val="00772845"/>
    <w:rsid w:val="007728CD"/>
    <w:rsid w:val="007736F8"/>
    <w:rsid w:val="00773D60"/>
    <w:rsid w:val="0077430A"/>
    <w:rsid w:val="007744E2"/>
    <w:rsid w:val="0077478E"/>
    <w:rsid w:val="007748E8"/>
    <w:rsid w:val="00774C09"/>
    <w:rsid w:val="00774C60"/>
    <w:rsid w:val="007757AE"/>
    <w:rsid w:val="00775EE8"/>
    <w:rsid w:val="0077673D"/>
    <w:rsid w:val="00776BD5"/>
    <w:rsid w:val="00776CFB"/>
    <w:rsid w:val="007802CA"/>
    <w:rsid w:val="00780821"/>
    <w:rsid w:val="0078091F"/>
    <w:rsid w:val="00780FA1"/>
    <w:rsid w:val="00781A13"/>
    <w:rsid w:val="00781D81"/>
    <w:rsid w:val="007821D7"/>
    <w:rsid w:val="0078247F"/>
    <w:rsid w:val="0078297F"/>
    <w:rsid w:val="007829D1"/>
    <w:rsid w:val="00782DFC"/>
    <w:rsid w:val="00783600"/>
    <w:rsid w:val="007839C0"/>
    <w:rsid w:val="00783A2C"/>
    <w:rsid w:val="00784268"/>
    <w:rsid w:val="007848A9"/>
    <w:rsid w:val="007849D3"/>
    <w:rsid w:val="00784B28"/>
    <w:rsid w:val="00784B90"/>
    <w:rsid w:val="00784D17"/>
    <w:rsid w:val="00786A9C"/>
    <w:rsid w:val="00786CB1"/>
    <w:rsid w:val="00786EB4"/>
    <w:rsid w:val="00787441"/>
    <w:rsid w:val="00787443"/>
    <w:rsid w:val="00787B1A"/>
    <w:rsid w:val="00787C27"/>
    <w:rsid w:val="00787C8A"/>
    <w:rsid w:val="007902F9"/>
    <w:rsid w:val="00790B4C"/>
    <w:rsid w:val="00790FC4"/>
    <w:rsid w:val="00791980"/>
    <w:rsid w:val="0079240D"/>
    <w:rsid w:val="007926D2"/>
    <w:rsid w:val="00792788"/>
    <w:rsid w:val="00792A37"/>
    <w:rsid w:val="00795A98"/>
    <w:rsid w:val="00796057"/>
    <w:rsid w:val="007967BA"/>
    <w:rsid w:val="007967EF"/>
    <w:rsid w:val="00796834"/>
    <w:rsid w:val="00796F73"/>
    <w:rsid w:val="0079775F"/>
    <w:rsid w:val="007977CB"/>
    <w:rsid w:val="007A0A0A"/>
    <w:rsid w:val="007A0BEF"/>
    <w:rsid w:val="007A11F9"/>
    <w:rsid w:val="007A120C"/>
    <w:rsid w:val="007A1347"/>
    <w:rsid w:val="007A1C23"/>
    <w:rsid w:val="007A261C"/>
    <w:rsid w:val="007A3123"/>
    <w:rsid w:val="007A4175"/>
    <w:rsid w:val="007A4450"/>
    <w:rsid w:val="007A4B42"/>
    <w:rsid w:val="007A4C51"/>
    <w:rsid w:val="007A4CC5"/>
    <w:rsid w:val="007A5449"/>
    <w:rsid w:val="007A5661"/>
    <w:rsid w:val="007A5806"/>
    <w:rsid w:val="007A5A00"/>
    <w:rsid w:val="007A65AF"/>
    <w:rsid w:val="007A676C"/>
    <w:rsid w:val="007A67DD"/>
    <w:rsid w:val="007A6AB8"/>
    <w:rsid w:val="007A6B88"/>
    <w:rsid w:val="007A6BCB"/>
    <w:rsid w:val="007A6F2C"/>
    <w:rsid w:val="007A7039"/>
    <w:rsid w:val="007A7A69"/>
    <w:rsid w:val="007A7B13"/>
    <w:rsid w:val="007A7E0F"/>
    <w:rsid w:val="007B0D07"/>
    <w:rsid w:val="007B1254"/>
    <w:rsid w:val="007B162D"/>
    <w:rsid w:val="007B1E9C"/>
    <w:rsid w:val="007B20B0"/>
    <w:rsid w:val="007B21F1"/>
    <w:rsid w:val="007B28F9"/>
    <w:rsid w:val="007B2941"/>
    <w:rsid w:val="007B31B1"/>
    <w:rsid w:val="007B380A"/>
    <w:rsid w:val="007B39C9"/>
    <w:rsid w:val="007B39EB"/>
    <w:rsid w:val="007B4406"/>
    <w:rsid w:val="007B45AF"/>
    <w:rsid w:val="007B539A"/>
    <w:rsid w:val="007B5485"/>
    <w:rsid w:val="007B694A"/>
    <w:rsid w:val="007B6FB0"/>
    <w:rsid w:val="007B72D5"/>
    <w:rsid w:val="007B7DB9"/>
    <w:rsid w:val="007C093C"/>
    <w:rsid w:val="007C0A7F"/>
    <w:rsid w:val="007C0DF2"/>
    <w:rsid w:val="007C192B"/>
    <w:rsid w:val="007C1AA1"/>
    <w:rsid w:val="007C2429"/>
    <w:rsid w:val="007C2C4F"/>
    <w:rsid w:val="007C3371"/>
    <w:rsid w:val="007C34CC"/>
    <w:rsid w:val="007C358F"/>
    <w:rsid w:val="007C3863"/>
    <w:rsid w:val="007C3CE9"/>
    <w:rsid w:val="007C3EA0"/>
    <w:rsid w:val="007C4E98"/>
    <w:rsid w:val="007C552A"/>
    <w:rsid w:val="007C5892"/>
    <w:rsid w:val="007C5D1C"/>
    <w:rsid w:val="007C6941"/>
    <w:rsid w:val="007C7FF8"/>
    <w:rsid w:val="007D082A"/>
    <w:rsid w:val="007D1584"/>
    <w:rsid w:val="007D1902"/>
    <w:rsid w:val="007D1DC0"/>
    <w:rsid w:val="007D2427"/>
    <w:rsid w:val="007D25C6"/>
    <w:rsid w:val="007D3569"/>
    <w:rsid w:val="007D3770"/>
    <w:rsid w:val="007D3E76"/>
    <w:rsid w:val="007D3F02"/>
    <w:rsid w:val="007D3F34"/>
    <w:rsid w:val="007D4478"/>
    <w:rsid w:val="007D44EB"/>
    <w:rsid w:val="007D5104"/>
    <w:rsid w:val="007D5ADF"/>
    <w:rsid w:val="007D62E3"/>
    <w:rsid w:val="007D657F"/>
    <w:rsid w:val="007D65EF"/>
    <w:rsid w:val="007D6668"/>
    <w:rsid w:val="007D6796"/>
    <w:rsid w:val="007D6E38"/>
    <w:rsid w:val="007D70A4"/>
    <w:rsid w:val="007D71C2"/>
    <w:rsid w:val="007D730C"/>
    <w:rsid w:val="007D7602"/>
    <w:rsid w:val="007D7646"/>
    <w:rsid w:val="007E02ED"/>
    <w:rsid w:val="007E049A"/>
    <w:rsid w:val="007E06A2"/>
    <w:rsid w:val="007E0906"/>
    <w:rsid w:val="007E0E62"/>
    <w:rsid w:val="007E0FC0"/>
    <w:rsid w:val="007E114E"/>
    <w:rsid w:val="007E15D8"/>
    <w:rsid w:val="007E1A8A"/>
    <w:rsid w:val="007E20D4"/>
    <w:rsid w:val="007E2175"/>
    <w:rsid w:val="007E218D"/>
    <w:rsid w:val="007E2538"/>
    <w:rsid w:val="007E26A8"/>
    <w:rsid w:val="007E2DCF"/>
    <w:rsid w:val="007E3A16"/>
    <w:rsid w:val="007E3A7E"/>
    <w:rsid w:val="007E464E"/>
    <w:rsid w:val="007E4678"/>
    <w:rsid w:val="007E5496"/>
    <w:rsid w:val="007E6571"/>
    <w:rsid w:val="007E65DE"/>
    <w:rsid w:val="007E66D5"/>
    <w:rsid w:val="007E670F"/>
    <w:rsid w:val="007E67C4"/>
    <w:rsid w:val="007E69F9"/>
    <w:rsid w:val="007E6F3F"/>
    <w:rsid w:val="007E782D"/>
    <w:rsid w:val="007E7839"/>
    <w:rsid w:val="007F037D"/>
    <w:rsid w:val="007F0B1E"/>
    <w:rsid w:val="007F0F64"/>
    <w:rsid w:val="007F1501"/>
    <w:rsid w:val="007F1617"/>
    <w:rsid w:val="007F18A1"/>
    <w:rsid w:val="007F1A1F"/>
    <w:rsid w:val="007F2079"/>
    <w:rsid w:val="007F285D"/>
    <w:rsid w:val="007F28FD"/>
    <w:rsid w:val="007F2A4E"/>
    <w:rsid w:val="007F2C16"/>
    <w:rsid w:val="007F30A1"/>
    <w:rsid w:val="007F32E0"/>
    <w:rsid w:val="007F33ED"/>
    <w:rsid w:val="007F4996"/>
    <w:rsid w:val="007F5080"/>
    <w:rsid w:val="007F5A74"/>
    <w:rsid w:val="007F5B1F"/>
    <w:rsid w:val="007F613D"/>
    <w:rsid w:val="007F63F0"/>
    <w:rsid w:val="007F6775"/>
    <w:rsid w:val="007F686D"/>
    <w:rsid w:val="007F7145"/>
    <w:rsid w:val="007F77DC"/>
    <w:rsid w:val="007F7823"/>
    <w:rsid w:val="007F7CAF"/>
    <w:rsid w:val="00800853"/>
    <w:rsid w:val="00801171"/>
    <w:rsid w:val="008016F8"/>
    <w:rsid w:val="00801C6F"/>
    <w:rsid w:val="0080226B"/>
    <w:rsid w:val="00802872"/>
    <w:rsid w:val="00802984"/>
    <w:rsid w:val="0080302C"/>
    <w:rsid w:val="00803061"/>
    <w:rsid w:val="00803418"/>
    <w:rsid w:val="00803449"/>
    <w:rsid w:val="0080362E"/>
    <w:rsid w:val="0080383A"/>
    <w:rsid w:val="008039F9"/>
    <w:rsid w:val="00803EA7"/>
    <w:rsid w:val="00803F13"/>
    <w:rsid w:val="00804223"/>
    <w:rsid w:val="00804C24"/>
    <w:rsid w:val="0080527F"/>
    <w:rsid w:val="0080532A"/>
    <w:rsid w:val="008054A8"/>
    <w:rsid w:val="008058E8"/>
    <w:rsid w:val="00805F85"/>
    <w:rsid w:val="0080659F"/>
    <w:rsid w:val="0080673D"/>
    <w:rsid w:val="008071DA"/>
    <w:rsid w:val="00807254"/>
    <w:rsid w:val="008072F4"/>
    <w:rsid w:val="00807910"/>
    <w:rsid w:val="00810382"/>
    <w:rsid w:val="00810463"/>
    <w:rsid w:val="00810606"/>
    <w:rsid w:val="00810729"/>
    <w:rsid w:val="00810E62"/>
    <w:rsid w:val="0081141C"/>
    <w:rsid w:val="0081179B"/>
    <w:rsid w:val="00811B39"/>
    <w:rsid w:val="008132E5"/>
    <w:rsid w:val="00813672"/>
    <w:rsid w:val="008141AE"/>
    <w:rsid w:val="00814EDA"/>
    <w:rsid w:val="00815101"/>
    <w:rsid w:val="00816CA8"/>
    <w:rsid w:val="00816D2E"/>
    <w:rsid w:val="00817119"/>
    <w:rsid w:val="00817485"/>
    <w:rsid w:val="008176FA"/>
    <w:rsid w:val="00817EB4"/>
    <w:rsid w:val="0082028B"/>
    <w:rsid w:val="00820404"/>
    <w:rsid w:val="00820533"/>
    <w:rsid w:val="00821652"/>
    <w:rsid w:val="00821A3F"/>
    <w:rsid w:val="00821C4B"/>
    <w:rsid w:val="008235E0"/>
    <w:rsid w:val="0082362F"/>
    <w:rsid w:val="00823A61"/>
    <w:rsid w:val="00823F1C"/>
    <w:rsid w:val="008245DB"/>
    <w:rsid w:val="00824891"/>
    <w:rsid w:val="00824BA1"/>
    <w:rsid w:val="00824DD0"/>
    <w:rsid w:val="008252B2"/>
    <w:rsid w:val="0082550C"/>
    <w:rsid w:val="00825D31"/>
    <w:rsid w:val="00825FF9"/>
    <w:rsid w:val="00826FD6"/>
    <w:rsid w:val="00827725"/>
    <w:rsid w:val="0082786A"/>
    <w:rsid w:val="00830591"/>
    <w:rsid w:val="008315A8"/>
    <w:rsid w:val="0083176F"/>
    <w:rsid w:val="00832251"/>
    <w:rsid w:val="00832606"/>
    <w:rsid w:val="00832832"/>
    <w:rsid w:val="00832E0D"/>
    <w:rsid w:val="00832E81"/>
    <w:rsid w:val="008336BE"/>
    <w:rsid w:val="0083377D"/>
    <w:rsid w:val="0083381B"/>
    <w:rsid w:val="00833A94"/>
    <w:rsid w:val="008351A1"/>
    <w:rsid w:val="00836844"/>
    <w:rsid w:val="0083696B"/>
    <w:rsid w:val="00836CB2"/>
    <w:rsid w:val="00837220"/>
    <w:rsid w:val="0084004D"/>
    <w:rsid w:val="008409C2"/>
    <w:rsid w:val="008410F6"/>
    <w:rsid w:val="008413B0"/>
    <w:rsid w:val="008413BC"/>
    <w:rsid w:val="008417A9"/>
    <w:rsid w:val="00842130"/>
    <w:rsid w:val="0084237E"/>
    <w:rsid w:val="0084238E"/>
    <w:rsid w:val="008423CB"/>
    <w:rsid w:val="008427DB"/>
    <w:rsid w:val="00842B55"/>
    <w:rsid w:val="00842DB1"/>
    <w:rsid w:val="00843500"/>
    <w:rsid w:val="00843775"/>
    <w:rsid w:val="00843B0A"/>
    <w:rsid w:val="00843CF1"/>
    <w:rsid w:val="008446C1"/>
    <w:rsid w:val="00844C4A"/>
    <w:rsid w:val="008461C0"/>
    <w:rsid w:val="00846399"/>
    <w:rsid w:val="00846969"/>
    <w:rsid w:val="008470D4"/>
    <w:rsid w:val="00847D93"/>
    <w:rsid w:val="0085019D"/>
    <w:rsid w:val="008503B0"/>
    <w:rsid w:val="00850751"/>
    <w:rsid w:val="008519C8"/>
    <w:rsid w:val="00851A1E"/>
    <w:rsid w:val="00851A45"/>
    <w:rsid w:val="00851ACB"/>
    <w:rsid w:val="0085308C"/>
    <w:rsid w:val="0085435C"/>
    <w:rsid w:val="008545B0"/>
    <w:rsid w:val="00854606"/>
    <w:rsid w:val="008549DF"/>
    <w:rsid w:val="00854F20"/>
    <w:rsid w:val="00855A24"/>
    <w:rsid w:val="00855F77"/>
    <w:rsid w:val="00855FC6"/>
    <w:rsid w:val="00855FE8"/>
    <w:rsid w:val="00856402"/>
    <w:rsid w:val="008569C8"/>
    <w:rsid w:val="00856BCF"/>
    <w:rsid w:val="008572CB"/>
    <w:rsid w:val="008573A6"/>
    <w:rsid w:val="0086014E"/>
    <w:rsid w:val="0086068F"/>
    <w:rsid w:val="008616F6"/>
    <w:rsid w:val="0086185D"/>
    <w:rsid w:val="00862592"/>
    <w:rsid w:val="00862AFB"/>
    <w:rsid w:val="00863F9F"/>
    <w:rsid w:val="0086470C"/>
    <w:rsid w:val="00864855"/>
    <w:rsid w:val="00864BA1"/>
    <w:rsid w:val="00864F02"/>
    <w:rsid w:val="00865037"/>
    <w:rsid w:val="0086506F"/>
    <w:rsid w:val="008650E0"/>
    <w:rsid w:val="008655AD"/>
    <w:rsid w:val="008657E3"/>
    <w:rsid w:val="00865B67"/>
    <w:rsid w:val="00865E9F"/>
    <w:rsid w:val="0086640D"/>
    <w:rsid w:val="00866902"/>
    <w:rsid w:val="0086698E"/>
    <w:rsid w:val="00867354"/>
    <w:rsid w:val="008677F9"/>
    <w:rsid w:val="0086780D"/>
    <w:rsid w:val="00867CB1"/>
    <w:rsid w:val="00867EEB"/>
    <w:rsid w:val="00870294"/>
    <w:rsid w:val="008703C5"/>
    <w:rsid w:val="0087058B"/>
    <w:rsid w:val="00870A0A"/>
    <w:rsid w:val="00871FC5"/>
    <w:rsid w:val="00872E28"/>
    <w:rsid w:val="00872EFD"/>
    <w:rsid w:val="00873255"/>
    <w:rsid w:val="00873A23"/>
    <w:rsid w:val="0087469F"/>
    <w:rsid w:val="00874B69"/>
    <w:rsid w:val="00874E9B"/>
    <w:rsid w:val="00875062"/>
    <w:rsid w:val="00875334"/>
    <w:rsid w:val="008759F3"/>
    <w:rsid w:val="00876246"/>
    <w:rsid w:val="00876EC5"/>
    <w:rsid w:val="00877504"/>
    <w:rsid w:val="008776E1"/>
    <w:rsid w:val="00877928"/>
    <w:rsid w:val="00880397"/>
    <w:rsid w:val="00880EC3"/>
    <w:rsid w:val="00881184"/>
    <w:rsid w:val="00881492"/>
    <w:rsid w:val="00881A1C"/>
    <w:rsid w:val="00881F9D"/>
    <w:rsid w:val="00882D85"/>
    <w:rsid w:val="00883092"/>
    <w:rsid w:val="008833E2"/>
    <w:rsid w:val="008837EC"/>
    <w:rsid w:val="008842B8"/>
    <w:rsid w:val="008847B2"/>
    <w:rsid w:val="00885204"/>
    <w:rsid w:val="00885697"/>
    <w:rsid w:val="00885A4F"/>
    <w:rsid w:val="00885E32"/>
    <w:rsid w:val="00885E49"/>
    <w:rsid w:val="00885E6E"/>
    <w:rsid w:val="00885EDA"/>
    <w:rsid w:val="00885FF5"/>
    <w:rsid w:val="0088600A"/>
    <w:rsid w:val="008868C5"/>
    <w:rsid w:val="00886C79"/>
    <w:rsid w:val="0088706A"/>
    <w:rsid w:val="00887169"/>
    <w:rsid w:val="008871BA"/>
    <w:rsid w:val="00887463"/>
    <w:rsid w:val="008900DE"/>
    <w:rsid w:val="0089066E"/>
    <w:rsid w:val="008921EF"/>
    <w:rsid w:val="00892605"/>
    <w:rsid w:val="00892FEF"/>
    <w:rsid w:val="00893160"/>
    <w:rsid w:val="008933D9"/>
    <w:rsid w:val="00893564"/>
    <w:rsid w:val="0089446D"/>
    <w:rsid w:val="0089479C"/>
    <w:rsid w:val="008947BE"/>
    <w:rsid w:val="00894CF0"/>
    <w:rsid w:val="0089537C"/>
    <w:rsid w:val="00895966"/>
    <w:rsid w:val="00895A49"/>
    <w:rsid w:val="00896080"/>
    <w:rsid w:val="008964B0"/>
    <w:rsid w:val="008967C3"/>
    <w:rsid w:val="00896C3A"/>
    <w:rsid w:val="00896D04"/>
    <w:rsid w:val="00896EFD"/>
    <w:rsid w:val="008971D6"/>
    <w:rsid w:val="00897205"/>
    <w:rsid w:val="0089735C"/>
    <w:rsid w:val="008976B0"/>
    <w:rsid w:val="008A05BE"/>
    <w:rsid w:val="008A101E"/>
    <w:rsid w:val="008A149D"/>
    <w:rsid w:val="008A1F9B"/>
    <w:rsid w:val="008A1FD8"/>
    <w:rsid w:val="008A2105"/>
    <w:rsid w:val="008A2827"/>
    <w:rsid w:val="008A28E7"/>
    <w:rsid w:val="008A2FA4"/>
    <w:rsid w:val="008A3AE4"/>
    <w:rsid w:val="008A4BAE"/>
    <w:rsid w:val="008A4D44"/>
    <w:rsid w:val="008A4DF5"/>
    <w:rsid w:val="008A4F8B"/>
    <w:rsid w:val="008A5182"/>
    <w:rsid w:val="008A540B"/>
    <w:rsid w:val="008A5677"/>
    <w:rsid w:val="008A57D6"/>
    <w:rsid w:val="008A5A03"/>
    <w:rsid w:val="008A5CF0"/>
    <w:rsid w:val="008A5DD1"/>
    <w:rsid w:val="008A6A31"/>
    <w:rsid w:val="008A70DD"/>
    <w:rsid w:val="008B08B9"/>
    <w:rsid w:val="008B10F0"/>
    <w:rsid w:val="008B1BAC"/>
    <w:rsid w:val="008B26EC"/>
    <w:rsid w:val="008B38A5"/>
    <w:rsid w:val="008B3C35"/>
    <w:rsid w:val="008B436D"/>
    <w:rsid w:val="008B45DD"/>
    <w:rsid w:val="008B47B3"/>
    <w:rsid w:val="008B482A"/>
    <w:rsid w:val="008B4A65"/>
    <w:rsid w:val="008B4CA8"/>
    <w:rsid w:val="008B52F4"/>
    <w:rsid w:val="008B534F"/>
    <w:rsid w:val="008B5403"/>
    <w:rsid w:val="008B5A8F"/>
    <w:rsid w:val="008B602A"/>
    <w:rsid w:val="008B6957"/>
    <w:rsid w:val="008B6E73"/>
    <w:rsid w:val="008B6F1E"/>
    <w:rsid w:val="008C0645"/>
    <w:rsid w:val="008C0710"/>
    <w:rsid w:val="008C0C75"/>
    <w:rsid w:val="008C0C84"/>
    <w:rsid w:val="008C1005"/>
    <w:rsid w:val="008C1144"/>
    <w:rsid w:val="008C1218"/>
    <w:rsid w:val="008C1249"/>
    <w:rsid w:val="008C165D"/>
    <w:rsid w:val="008C168C"/>
    <w:rsid w:val="008C17E2"/>
    <w:rsid w:val="008C195E"/>
    <w:rsid w:val="008C22CA"/>
    <w:rsid w:val="008C2737"/>
    <w:rsid w:val="008C2C22"/>
    <w:rsid w:val="008C357E"/>
    <w:rsid w:val="008C44C0"/>
    <w:rsid w:val="008C50A5"/>
    <w:rsid w:val="008C5241"/>
    <w:rsid w:val="008C5A6D"/>
    <w:rsid w:val="008C70D3"/>
    <w:rsid w:val="008C72D2"/>
    <w:rsid w:val="008C752D"/>
    <w:rsid w:val="008C7BE0"/>
    <w:rsid w:val="008D01A4"/>
    <w:rsid w:val="008D060B"/>
    <w:rsid w:val="008D086D"/>
    <w:rsid w:val="008D09D5"/>
    <w:rsid w:val="008D0B55"/>
    <w:rsid w:val="008D0F84"/>
    <w:rsid w:val="008D135F"/>
    <w:rsid w:val="008D143B"/>
    <w:rsid w:val="008D28FC"/>
    <w:rsid w:val="008D2953"/>
    <w:rsid w:val="008D314C"/>
    <w:rsid w:val="008D328C"/>
    <w:rsid w:val="008D4AF0"/>
    <w:rsid w:val="008D4B02"/>
    <w:rsid w:val="008D4D6B"/>
    <w:rsid w:val="008D4EFF"/>
    <w:rsid w:val="008D5720"/>
    <w:rsid w:val="008D5ADC"/>
    <w:rsid w:val="008D60D6"/>
    <w:rsid w:val="008D62D2"/>
    <w:rsid w:val="008D64EE"/>
    <w:rsid w:val="008D6816"/>
    <w:rsid w:val="008E01EC"/>
    <w:rsid w:val="008E0BC2"/>
    <w:rsid w:val="008E12C0"/>
    <w:rsid w:val="008E26DA"/>
    <w:rsid w:val="008E2EBD"/>
    <w:rsid w:val="008E30C4"/>
    <w:rsid w:val="008E32CA"/>
    <w:rsid w:val="008E3537"/>
    <w:rsid w:val="008E357E"/>
    <w:rsid w:val="008E3B3E"/>
    <w:rsid w:val="008E4919"/>
    <w:rsid w:val="008E5051"/>
    <w:rsid w:val="008E592F"/>
    <w:rsid w:val="008E59BB"/>
    <w:rsid w:val="008E5CDB"/>
    <w:rsid w:val="008E6120"/>
    <w:rsid w:val="008E6B09"/>
    <w:rsid w:val="008E721B"/>
    <w:rsid w:val="008E7358"/>
    <w:rsid w:val="008E7494"/>
    <w:rsid w:val="008E75FE"/>
    <w:rsid w:val="008E768E"/>
    <w:rsid w:val="008E78CF"/>
    <w:rsid w:val="008F0BF1"/>
    <w:rsid w:val="008F0E26"/>
    <w:rsid w:val="008F0E76"/>
    <w:rsid w:val="008F236C"/>
    <w:rsid w:val="008F23C4"/>
    <w:rsid w:val="008F2595"/>
    <w:rsid w:val="008F273F"/>
    <w:rsid w:val="008F30E2"/>
    <w:rsid w:val="008F32B2"/>
    <w:rsid w:val="008F37B8"/>
    <w:rsid w:val="008F42FF"/>
    <w:rsid w:val="008F48B5"/>
    <w:rsid w:val="008F48CC"/>
    <w:rsid w:val="008F4B93"/>
    <w:rsid w:val="008F581F"/>
    <w:rsid w:val="008F5893"/>
    <w:rsid w:val="008F5ECF"/>
    <w:rsid w:val="008F6586"/>
    <w:rsid w:val="008F680F"/>
    <w:rsid w:val="008F72F6"/>
    <w:rsid w:val="008F73CF"/>
    <w:rsid w:val="008F76BE"/>
    <w:rsid w:val="009007A1"/>
    <w:rsid w:val="00900FBD"/>
    <w:rsid w:val="00901888"/>
    <w:rsid w:val="00901BAF"/>
    <w:rsid w:val="009020BD"/>
    <w:rsid w:val="00902940"/>
    <w:rsid w:val="00902960"/>
    <w:rsid w:val="00902BBC"/>
    <w:rsid w:val="00903534"/>
    <w:rsid w:val="00904033"/>
    <w:rsid w:val="009044FD"/>
    <w:rsid w:val="00904512"/>
    <w:rsid w:val="00904AE3"/>
    <w:rsid w:val="00905261"/>
    <w:rsid w:val="009058F6"/>
    <w:rsid w:val="00905C9A"/>
    <w:rsid w:val="00906A86"/>
    <w:rsid w:val="00907352"/>
    <w:rsid w:val="00907602"/>
    <w:rsid w:val="00907CD8"/>
    <w:rsid w:val="009100FA"/>
    <w:rsid w:val="00910210"/>
    <w:rsid w:val="009103E5"/>
    <w:rsid w:val="00910492"/>
    <w:rsid w:val="00910494"/>
    <w:rsid w:val="0091064F"/>
    <w:rsid w:val="0091081D"/>
    <w:rsid w:val="0091131A"/>
    <w:rsid w:val="00912994"/>
    <w:rsid w:val="00912C8E"/>
    <w:rsid w:val="00913465"/>
    <w:rsid w:val="009135B2"/>
    <w:rsid w:val="00913821"/>
    <w:rsid w:val="00913B8A"/>
    <w:rsid w:val="00913B92"/>
    <w:rsid w:val="0091478D"/>
    <w:rsid w:val="00914804"/>
    <w:rsid w:val="00914AF4"/>
    <w:rsid w:val="0091504C"/>
    <w:rsid w:val="009155DB"/>
    <w:rsid w:val="00915659"/>
    <w:rsid w:val="0091591D"/>
    <w:rsid w:val="009160C2"/>
    <w:rsid w:val="0091663D"/>
    <w:rsid w:val="00916A76"/>
    <w:rsid w:val="00916B04"/>
    <w:rsid w:val="00916FA0"/>
    <w:rsid w:val="0091777F"/>
    <w:rsid w:val="00917E90"/>
    <w:rsid w:val="00920CA3"/>
    <w:rsid w:val="00920DF2"/>
    <w:rsid w:val="00921622"/>
    <w:rsid w:val="0092168C"/>
    <w:rsid w:val="009218E1"/>
    <w:rsid w:val="00921B9E"/>
    <w:rsid w:val="0092289C"/>
    <w:rsid w:val="00922DC5"/>
    <w:rsid w:val="0092308B"/>
    <w:rsid w:val="009231C6"/>
    <w:rsid w:val="00923D94"/>
    <w:rsid w:val="00924068"/>
    <w:rsid w:val="00924270"/>
    <w:rsid w:val="00924890"/>
    <w:rsid w:val="00924AE8"/>
    <w:rsid w:val="00925066"/>
    <w:rsid w:val="00925B06"/>
    <w:rsid w:val="00925E76"/>
    <w:rsid w:val="00926118"/>
    <w:rsid w:val="0092625B"/>
    <w:rsid w:val="009262F6"/>
    <w:rsid w:val="009274EC"/>
    <w:rsid w:val="009277F8"/>
    <w:rsid w:val="00927975"/>
    <w:rsid w:val="00927B1A"/>
    <w:rsid w:val="00927D24"/>
    <w:rsid w:val="0093056B"/>
    <w:rsid w:val="009307CB"/>
    <w:rsid w:val="00930C36"/>
    <w:rsid w:val="009313C2"/>
    <w:rsid w:val="009317D4"/>
    <w:rsid w:val="009320BE"/>
    <w:rsid w:val="009324B9"/>
    <w:rsid w:val="009325C9"/>
    <w:rsid w:val="00932D04"/>
    <w:rsid w:val="00932E60"/>
    <w:rsid w:val="00933839"/>
    <w:rsid w:val="0093458E"/>
    <w:rsid w:val="009346EB"/>
    <w:rsid w:val="00934793"/>
    <w:rsid w:val="0093488A"/>
    <w:rsid w:val="00935690"/>
    <w:rsid w:val="009356EF"/>
    <w:rsid w:val="00935B0D"/>
    <w:rsid w:val="00935CAA"/>
    <w:rsid w:val="00936894"/>
    <w:rsid w:val="00936A31"/>
    <w:rsid w:val="00937014"/>
    <w:rsid w:val="00937BD4"/>
    <w:rsid w:val="00937CC7"/>
    <w:rsid w:val="0094199A"/>
    <w:rsid w:val="0094218B"/>
    <w:rsid w:val="009428F3"/>
    <w:rsid w:val="00942DAB"/>
    <w:rsid w:val="00942FF2"/>
    <w:rsid w:val="0094392C"/>
    <w:rsid w:val="009439DB"/>
    <w:rsid w:val="00943C6C"/>
    <w:rsid w:val="009442AA"/>
    <w:rsid w:val="009452D1"/>
    <w:rsid w:val="009453F4"/>
    <w:rsid w:val="009454CC"/>
    <w:rsid w:val="009458F3"/>
    <w:rsid w:val="0094599A"/>
    <w:rsid w:val="00946C56"/>
    <w:rsid w:val="00947311"/>
    <w:rsid w:val="00947451"/>
    <w:rsid w:val="00947564"/>
    <w:rsid w:val="0094757A"/>
    <w:rsid w:val="0094784D"/>
    <w:rsid w:val="00947A50"/>
    <w:rsid w:val="00947C45"/>
    <w:rsid w:val="0095064E"/>
    <w:rsid w:val="00950B61"/>
    <w:rsid w:val="00950D2A"/>
    <w:rsid w:val="00950F93"/>
    <w:rsid w:val="00951069"/>
    <w:rsid w:val="009517F2"/>
    <w:rsid w:val="0095209D"/>
    <w:rsid w:val="009522D3"/>
    <w:rsid w:val="00952442"/>
    <w:rsid w:val="0095247E"/>
    <w:rsid w:val="00952EE7"/>
    <w:rsid w:val="00952FE9"/>
    <w:rsid w:val="00953620"/>
    <w:rsid w:val="00953A86"/>
    <w:rsid w:val="00953B37"/>
    <w:rsid w:val="0095414A"/>
    <w:rsid w:val="00954697"/>
    <w:rsid w:val="00954F35"/>
    <w:rsid w:val="0095519C"/>
    <w:rsid w:val="00955974"/>
    <w:rsid w:val="00955C20"/>
    <w:rsid w:val="00955C82"/>
    <w:rsid w:val="0095631C"/>
    <w:rsid w:val="00956FB7"/>
    <w:rsid w:val="0095735D"/>
    <w:rsid w:val="0095770C"/>
    <w:rsid w:val="009579DF"/>
    <w:rsid w:val="00957D09"/>
    <w:rsid w:val="00957D77"/>
    <w:rsid w:val="00960233"/>
    <w:rsid w:val="00960312"/>
    <w:rsid w:val="009603BA"/>
    <w:rsid w:val="00960888"/>
    <w:rsid w:val="009609BF"/>
    <w:rsid w:val="00960A83"/>
    <w:rsid w:val="00960F3A"/>
    <w:rsid w:val="00961387"/>
    <w:rsid w:val="009618B3"/>
    <w:rsid w:val="00961904"/>
    <w:rsid w:val="00961955"/>
    <w:rsid w:val="0096212F"/>
    <w:rsid w:val="0096249C"/>
    <w:rsid w:val="00962CA2"/>
    <w:rsid w:val="009630E4"/>
    <w:rsid w:val="00965187"/>
    <w:rsid w:val="009657CB"/>
    <w:rsid w:val="009659E1"/>
    <w:rsid w:val="00965EE5"/>
    <w:rsid w:val="00965F9D"/>
    <w:rsid w:val="009662C0"/>
    <w:rsid w:val="00966FA6"/>
    <w:rsid w:val="0096747B"/>
    <w:rsid w:val="00967781"/>
    <w:rsid w:val="00967D21"/>
    <w:rsid w:val="00967DA9"/>
    <w:rsid w:val="0097043E"/>
    <w:rsid w:val="00970649"/>
    <w:rsid w:val="0097080D"/>
    <w:rsid w:val="00970BBD"/>
    <w:rsid w:val="00970DE5"/>
    <w:rsid w:val="00971196"/>
    <w:rsid w:val="0097193A"/>
    <w:rsid w:val="00971F69"/>
    <w:rsid w:val="009720C0"/>
    <w:rsid w:val="009722A6"/>
    <w:rsid w:val="00972442"/>
    <w:rsid w:val="00972A56"/>
    <w:rsid w:val="00973146"/>
    <w:rsid w:val="00973183"/>
    <w:rsid w:val="00973243"/>
    <w:rsid w:val="009734E0"/>
    <w:rsid w:val="00973B99"/>
    <w:rsid w:val="00973BE1"/>
    <w:rsid w:val="00973D47"/>
    <w:rsid w:val="00973D83"/>
    <w:rsid w:val="00973FF4"/>
    <w:rsid w:val="009741F7"/>
    <w:rsid w:val="009746FE"/>
    <w:rsid w:val="00974901"/>
    <w:rsid w:val="00974B95"/>
    <w:rsid w:val="00974D97"/>
    <w:rsid w:val="009750B2"/>
    <w:rsid w:val="00975E82"/>
    <w:rsid w:val="00975F9A"/>
    <w:rsid w:val="009760B5"/>
    <w:rsid w:val="0097621B"/>
    <w:rsid w:val="0097621C"/>
    <w:rsid w:val="00976899"/>
    <w:rsid w:val="009768D5"/>
    <w:rsid w:val="00976D51"/>
    <w:rsid w:val="009770E5"/>
    <w:rsid w:val="009774F7"/>
    <w:rsid w:val="00977718"/>
    <w:rsid w:val="009777CD"/>
    <w:rsid w:val="009778E7"/>
    <w:rsid w:val="00977992"/>
    <w:rsid w:val="00977B18"/>
    <w:rsid w:val="00977C2E"/>
    <w:rsid w:val="00977DE3"/>
    <w:rsid w:val="00980B0C"/>
    <w:rsid w:val="00980DC8"/>
    <w:rsid w:val="009811D8"/>
    <w:rsid w:val="0098151F"/>
    <w:rsid w:val="00981AA4"/>
    <w:rsid w:val="00981E54"/>
    <w:rsid w:val="0098222D"/>
    <w:rsid w:val="00982CBF"/>
    <w:rsid w:val="00983500"/>
    <w:rsid w:val="00983518"/>
    <w:rsid w:val="00983932"/>
    <w:rsid w:val="009839FD"/>
    <w:rsid w:val="00983BA3"/>
    <w:rsid w:val="00983C29"/>
    <w:rsid w:val="00984059"/>
    <w:rsid w:val="009842B3"/>
    <w:rsid w:val="00984BC5"/>
    <w:rsid w:val="009855CC"/>
    <w:rsid w:val="009858BE"/>
    <w:rsid w:val="00985C36"/>
    <w:rsid w:val="009866C3"/>
    <w:rsid w:val="00986A22"/>
    <w:rsid w:val="00986D5E"/>
    <w:rsid w:val="009870D1"/>
    <w:rsid w:val="009877DA"/>
    <w:rsid w:val="00990256"/>
    <w:rsid w:val="00990DAB"/>
    <w:rsid w:val="00990E5C"/>
    <w:rsid w:val="00991E20"/>
    <w:rsid w:val="00992E0B"/>
    <w:rsid w:val="00993014"/>
    <w:rsid w:val="009933BD"/>
    <w:rsid w:val="009943DB"/>
    <w:rsid w:val="00994AB0"/>
    <w:rsid w:val="00995001"/>
    <w:rsid w:val="00995BB1"/>
    <w:rsid w:val="0099716C"/>
    <w:rsid w:val="009972A0"/>
    <w:rsid w:val="00997381"/>
    <w:rsid w:val="00997A59"/>
    <w:rsid w:val="00997D39"/>
    <w:rsid w:val="00997EBC"/>
    <w:rsid w:val="00997F65"/>
    <w:rsid w:val="00997F81"/>
    <w:rsid w:val="009A00F0"/>
    <w:rsid w:val="009A0183"/>
    <w:rsid w:val="009A0A73"/>
    <w:rsid w:val="009A0E58"/>
    <w:rsid w:val="009A1420"/>
    <w:rsid w:val="009A14ED"/>
    <w:rsid w:val="009A1564"/>
    <w:rsid w:val="009A15C5"/>
    <w:rsid w:val="009A18B9"/>
    <w:rsid w:val="009A194B"/>
    <w:rsid w:val="009A19E5"/>
    <w:rsid w:val="009A1E94"/>
    <w:rsid w:val="009A1EBB"/>
    <w:rsid w:val="009A2895"/>
    <w:rsid w:val="009A2CB1"/>
    <w:rsid w:val="009A2E8B"/>
    <w:rsid w:val="009A3496"/>
    <w:rsid w:val="009A3A2D"/>
    <w:rsid w:val="009A3AAF"/>
    <w:rsid w:val="009A3C0B"/>
    <w:rsid w:val="009A4378"/>
    <w:rsid w:val="009A44F8"/>
    <w:rsid w:val="009A4514"/>
    <w:rsid w:val="009A4BC0"/>
    <w:rsid w:val="009A501E"/>
    <w:rsid w:val="009A511C"/>
    <w:rsid w:val="009A51DF"/>
    <w:rsid w:val="009A68ED"/>
    <w:rsid w:val="009A6A64"/>
    <w:rsid w:val="009A6BFD"/>
    <w:rsid w:val="009A6E98"/>
    <w:rsid w:val="009A7863"/>
    <w:rsid w:val="009A7AF2"/>
    <w:rsid w:val="009A7F02"/>
    <w:rsid w:val="009B0125"/>
    <w:rsid w:val="009B028D"/>
    <w:rsid w:val="009B0371"/>
    <w:rsid w:val="009B0625"/>
    <w:rsid w:val="009B0CEB"/>
    <w:rsid w:val="009B118C"/>
    <w:rsid w:val="009B150C"/>
    <w:rsid w:val="009B1589"/>
    <w:rsid w:val="009B1EA4"/>
    <w:rsid w:val="009B2530"/>
    <w:rsid w:val="009B2562"/>
    <w:rsid w:val="009B33AA"/>
    <w:rsid w:val="009B341D"/>
    <w:rsid w:val="009B3675"/>
    <w:rsid w:val="009B3831"/>
    <w:rsid w:val="009B4169"/>
    <w:rsid w:val="009B45D2"/>
    <w:rsid w:val="009B4896"/>
    <w:rsid w:val="009B515C"/>
    <w:rsid w:val="009B5982"/>
    <w:rsid w:val="009B5DB8"/>
    <w:rsid w:val="009B60C8"/>
    <w:rsid w:val="009B6998"/>
    <w:rsid w:val="009BE8B8"/>
    <w:rsid w:val="009C0A9D"/>
    <w:rsid w:val="009C0EB0"/>
    <w:rsid w:val="009C1050"/>
    <w:rsid w:val="009C14DA"/>
    <w:rsid w:val="009C1B7B"/>
    <w:rsid w:val="009C1E33"/>
    <w:rsid w:val="009C1F11"/>
    <w:rsid w:val="009C2792"/>
    <w:rsid w:val="009C2E72"/>
    <w:rsid w:val="009C306A"/>
    <w:rsid w:val="009C4716"/>
    <w:rsid w:val="009C4B8A"/>
    <w:rsid w:val="009C4EAF"/>
    <w:rsid w:val="009C4FD8"/>
    <w:rsid w:val="009C5A89"/>
    <w:rsid w:val="009C6003"/>
    <w:rsid w:val="009C6B48"/>
    <w:rsid w:val="009C7467"/>
    <w:rsid w:val="009C7603"/>
    <w:rsid w:val="009D0661"/>
    <w:rsid w:val="009D0820"/>
    <w:rsid w:val="009D0D7C"/>
    <w:rsid w:val="009D1239"/>
    <w:rsid w:val="009D229F"/>
    <w:rsid w:val="009D243C"/>
    <w:rsid w:val="009D29B8"/>
    <w:rsid w:val="009D2AEA"/>
    <w:rsid w:val="009D3000"/>
    <w:rsid w:val="009D316A"/>
    <w:rsid w:val="009D3485"/>
    <w:rsid w:val="009D40C6"/>
    <w:rsid w:val="009D42C9"/>
    <w:rsid w:val="009D44D7"/>
    <w:rsid w:val="009D475F"/>
    <w:rsid w:val="009D4A7B"/>
    <w:rsid w:val="009D5462"/>
    <w:rsid w:val="009D5656"/>
    <w:rsid w:val="009D570B"/>
    <w:rsid w:val="009D5E40"/>
    <w:rsid w:val="009D62CD"/>
    <w:rsid w:val="009D6966"/>
    <w:rsid w:val="009D6A9B"/>
    <w:rsid w:val="009D6BE7"/>
    <w:rsid w:val="009D7752"/>
    <w:rsid w:val="009E01B0"/>
    <w:rsid w:val="009E17B9"/>
    <w:rsid w:val="009E1969"/>
    <w:rsid w:val="009E1DCB"/>
    <w:rsid w:val="009E2588"/>
    <w:rsid w:val="009E276E"/>
    <w:rsid w:val="009E2949"/>
    <w:rsid w:val="009E2DFC"/>
    <w:rsid w:val="009E34C7"/>
    <w:rsid w:val="009E35F2"/>
    <w:rsid w:val="009E387D"/>
    <w:rsid w:val="009E3D1A"/>
    <w:rsid w:val="009E3F4E"/>
    <w:rsid w:val="009E4454"/>
    <w:rsid w:val="009E49A4"/>
    <w:rsid w:val="009E5672"/>
    <w:rsid w:val="009E5EB0"/>
    <w:rsid w:val="009E6003"/>
    <w:rsid w:val="009E6099"/>
    <w:rsid w:val="009E658F"/>
    <w:rsid w:val="009E67EA"/>
    <w:rsid w:val="009E68AE"/>
    <w:rsid w:val="009E7019"/>
    <w:rsid w:val="009E76E1"/>
    <w:rsid w:val="009E7D07"/>
    <w:rsid w:val="009F0220"/>
    <w:rsid w:val="009F024A"/>
    <w:rsid w:val="009F028F"/>
    <w:rsid w:val="009F0757"/>
    <w:rsid w:val="009F09CB"/>
    <w:rsid w:val="009F0A47"/>
    <w:rsid w:val="009F15CA"/>
    <w:rsid w:val="009F1C4B"/>
    <w:rsid w:val="009F2178"/>
    <w:rsid w:val="009F291B"/>
    <w:rsid w:val="009F2E8A"/>
    <w:rsid w:val="009F30EA"/>
    <w:rsid w:val="009F362E"/>
    <w:rsid w:val="009F365D"/>
    <w:rsid w:val="009F4C8E"/>
    <w:rsid w:val="009F4F78"/>
    <w:rsid w:val="009F5261"/>
    <w:rsid w:val="009F53E2"/>
    <w:rsid w:val="009F5A53"/>
    <w:rsid w:val="009F65F8"/>
    <w:rsid w:val="009F67F6"/>
    <w:rsid w:val="009F684E"/>
    <w:rsid w:val="009F6FFA"/>
    <w:rsid w:val="009F7506"/>
    <w:rsid w:val="009F773D"/>
    <w:rsid w:val="009F7772"/>
    <w:rsid w:val="00A01297"/>
    <w:rsid w:val="00A012A3"/>
    <w:rsid w:val="00A02C56"/>
    <w:rsid w:val="00A0318A"/>
    <w:rsid w:val="00A03633"/>
    <w:rsid w:val="00A03DB4"/>
    <w:rsid w:val="00A050DD"/>
    <w:rsid w:val="00A05629"/>
    <w:rsid w:val="00A05CAE"/>
    <w:rsid w:val="00A06244"/>
    <w:rsid w:val="00A06EFE"/>
    <w:rsid w:val="00A06FFB"/>
    <w:rsid w:val="00A0757F"/>
    <w:rsid w:val="00A075BA"/>
    <w:rsid w:val="00A07750"/>
    <w:rsid w:val="00A07FC5"/>
    <w:rsid w:val="00A10444"/>
    <w:rsid w:val="00A1244E"/>
    <w:rsid w:val="00A12521"/>
    <w:rsid w:val="00A12828"/>
    <w:rsid w:val="00A12A55"/>
    <w:rsid w:val="00A12B1A"/>
    <w:rsid w:val="00A12E5A"/>
    <w:rsid w:val="00A14139"/>
    <w:rsid w:val="00A157C8"/>
    <w:rsid w:val="00A1592A"/>
    <w:rsid w:val="00A163BC"/>
    <w:rsid w:val="00A16D6E"/>
    <w:rsid w:val="00A17596"/>
    <w:rsid w:val="00A17E52"/>
    <w:rsid w:val="00A2055F"/>
    <w:rsid w:val="00A20EA4"/>
    <w:rsid w:val="00A21201"/>
    <w:rsid w:val="00A2129B"/>
    <w:rsid w:val="00A213EE"/>
    <w:rsid w:val="00A2152C"/>
    <w:rsid w:val="00A21924"/>
    <w:rsid w:val="00A21A1F"/>
    <w:rsid w:val="00A21AA5"/>
    <w:rsid w:val="00A22279"/>
    <w:rsid w:val="00A22B8C"/>
    <w:rsid w:val="00A22FC0"/>
    <w:rsid w:val="00A2354F"/>
    <w:rsid w:val="00A2362D"/>
    <w:rsid w:val="00A23A51"/>
    <w:rsid w:val="00A23C0D"/>
    <w:rsid w:val="00A24CB8"/>
    <w:rsid w:val="00A253BA"/>
    <w:rsid w:val="00A255B7"/>
    <w:rsid w:val="00A26CD6"/>
    <w:rsid w:val="00A270C4"/>
    <w:rsid w:val="00A2713B"/>
    <w:rsid w:val="00A27A54"/>
    <w:rsid w:val="00A27C06"/>
    <w:rsid w:val="00A309E1"/>
    <w:rsid w:val="00A30BE5"/>
    <w:rsid w:val="00A30D9E"/>
    <w:rsid w:val="00A311B9"/>
    <w:rsid w:val="00A3384F"/>
    <w:rsid w:val="00A33C59"/>
    <w:rsid w:val="00A340C3"/>
    <w:rsid w:val="00A347E5"/>
    <w:rsid w:val="00A34BAA"/>
    <w:rsid w:val="00A35F93"/>
    <w:rsid w:val="00A361E8"/>
    <w:rsid w:val="00A364AD"/>
    <w:rsid w:val="00A364BF"/>
    <w:rsid w:val="00A3690F"/>
    <w:rsid w:val="00A36AB7"/>
    <w:rsid w:val="00A36BD0"/>
    <w:rsid w:val="00A36FBB"/>
    <w:rsid w:val="00A37366"/>
    <w:rsid w:val="00A37847"/>
    <w:rsid w:val="00A37A91"/>
    <w:rsid w:val="00A37B44"/>
    <w:rsid w:val="00A4039C"/>
    <w:rsid w:val="00A407F1"/>
    <w:rsid w:val="00A4117A"/>
    <w:rsid w:val="00A41A45"/>
    <w:rsid w:val="00A41DD9"/>
    <w:rsid w:val="00A41E3B"/>
    <w:rsid w:val="00A424DE"/>
    <w:rsid w:val="00A430F6"/>
    <w:rsid w:val="00A43D81"/>
    <w:rsid w:val="00A44825"/>
    <w:rsid w:val="00A4634F"/>
    <w:rsid w:val="00A465FA"/>
    <w:rsid w:val="00A46C3D"/>
    <w:rsid w:val="00A46C81"/>
    <w:rsid w:val="00A46F4A"/>
    <w:rsid w:val="00A50104"/>
    <w:rsid w:val="00A502BC"/>
    <w:rsid w:val="00A5062F"/>
    <w:rsid w:val="00A50CBB"/>
    <w:rsid w:val="00A51006"/>
    <w:rsid w:val="00A51845"/>
    <w:rsid w:val="00A519DF"/>
    <w:rsid w:val="00A521E3"/>
    <w:rsid w:val="00A52312"/>
    <w:rsid w:val="00A524E1"/>
    <w:rsid w:val="00A52611"/>
    <w:rsid w:val="00A52635"/>
    <w:rsid w:val="00A5297D"/>
    <w:rsid w:val="00A529EB"/>
    <w:rsid w:val="00A53013"/>
    <w:rsid w:val="00A53061"/>
    <w:rsid w:val="00A536C4"/>
    <w:rsid w:val="00A53EE2"/>
    <w:rsid w:val="00A53FF0"/>
    <w:rsid w:val="00A540E4"/>
    <w:rsid w:val="00A540F9"/>
    <w:rsid w:val="00A547DC"/>
    <w:rsid w:val="00A54AB6"/>
    <w:rsid w:val="00A551DD"/>
    <w:rsid w:val="00A556D8"/>
    <w:rsid w:val="00A55839"/>
    <w:rsid w:val="00A56ADD"/>
    <w:rsid w:val="00A56BA8"/>
    <w:rsid w:val="00A56D8F"/>
    <w:rsid w:val="00A56DCE"/>
    <w:rsid w:val="00A56DDD"/>
    <w:rsid w:val="00A56FDC"/>
    <w:rsid w:val="00A572E1"/>
    <w:rsid w:val="00A57AA4"/>
    <w:rsid w:val="00A60280"/>
    <w:rsid w:val="00A6079C"/>
    <w:rsid w:val="00A60E16"/>
    <w:rsid w:val="00A61A3A"/>
    <w:rsid w:val="00A61BBD"/>
    <w:rsid w:val="00A62A03"/>
    <w:rsid w:val="00A630BB"/>
    <w:rsid w:val="00A63288"/>
    <w:rsid w:val="00A632A1"/>
    <w:rsid w:val="00A634FF"/>
    <w:rsid w:val="00A63F03"/>
    <w:rsid w:val="00A643B9"/>
    <w:rsid w:val="00A648ED"/>
    <w:rsid w:val="00A65362"/>
    <w:rsid w:val="00A6557B"/>
    <w:rsid w:val="00A66238"/>
    <w:rsid w:val="00A663F1"/>
    <w:rsid w:val="00A672A6"/>
    <w:rsid w:val="00A675BE"/>
    <w:rsid w:val="00A67E3A"/>
    <w:rsid w:val="00A708D6"/>
    <w:rsid w:val="00A70F0A"/>
    <w:rsid w:val="00A71042"/>
    <w:rsid w:val="00A71208"/>
    <w:rsid w:val="00A71604"/>
    <w:rsid w:val="00A720AE"/>
    <w:rsid w:val="00A72199"/>
    <w:rsid w:val="00A72AAF"/>
    <w:rsid w:val="00A73535"/>
    <w:rsid w:val="00A73856"/>
    <w:rsid w:val="00A738C8"/>
    <w:rsid w:val="00A73B4A"/>
    <w:rsid w:val="00A74605"/>
    <w:rsid w:val="00A749AE"/>
    <w:rsid w:val="00A75C5D"/>
    <w:rsid w:val="00A75C5F"/>
    <w:rsid w:val="00A7684D"/>
    <w:rsid w:val="00A76D73"/>
    <w:rsid w:val="00A76FA5"/>
    <w:rsid w:val="00A77719"/>
    <w:rsid w:val="00A804BC"/>
    <w:rsid w:val="00A80A63"/>
    <w:rsid w:val="00A80C66"/>
    <w:rsid w:val="00A81571"/>
    <w:rsid w:val="00A82000"/>
    <w:rsid w:val="00A822C1"/>
    <w:rsid w:val="00A826B0"/>
    <w:rsid w:val="00A82EE6"/>
    <w:rsid w:val="00A84120"/>
    <w:rsid w:val="00A8420C"/>
    <w:rsid w:val="00A84A26"/>
    <w:rsid w:val="00A84D36"/>
    <w:rsid w:val="00A84F2B"/>
    <w:rsid w:val="00A853FE"/>
    <w:rsid w:val="00A859F0"/>
    <w:rsid w:val="00A86AB7"/>
    <w:rsid w:val="00A86B49"/>
    <w:rsid w:val="00A86BAA"/>
    <w:rsid w:val="00A86E5A"/>
    <w:rsid w:val="00A87101"/>
    <w:rsid w:val="00A87791"/>
    <w:rsid w:val="00A87A08"/>
    <w:rsid w:val="00A9020F"/>
    <w:rsid w:val="00A90846"/>
    <w:rsid w:val="00A91F1F"/>
    <w:rsid w:val="00A91F2C"/>
    <w:rsid w:val="00A92202"/>
    <w:rsid w:val="00A92908"/>
    <w:rsid w:val="00A92BBD"/>
    <w:rsid w:val="00A92D51"/>
    <w:rsid w:val="00A93349"/>
    <w:rsid w:val="00A93B97"/>
    <w:rsid w:val="00A93F0C"/>
    <w:rsid w:val="00A94A3F"/>
    <w:rsid w:val="00A94A71"/>
    <w:rsid w:val="00A94FCA"/>
    <w:rsid w:val="00A952A6"/>
    <w:rsid w:val="00A95381"/>
    <w:rsid w:val="00A95A4B"/>
    <w:rsid w:val="00A95B1B"/>
    <w:rsid w:val="00A96094"/>
    <w:rsid w:val="00A96B8D"/>
    <w:rsid w:val="00A97845"/>
    <w:rsid w:val="00A97AF4"/>
    <w:rsid w:val="00AA0142"/>
    <w:rsid w:val="00AA0479"/>
    <w:rsid w:val="00AA108A"/>
    <w:rsid w:val="00AA176C"/>
    <w:rsid w:val="00AA1C54"/>
    <w:rsid w:val="00AA29EA"/>
    <w:rsid w:val="00AA2C07"/>
    <w:rsid w:val="00AA2CAC"/>
    <w:rsid w:val="00AA38A6"/>
    <w:rsid w:val="00AA39C1"/>
    <w:rsid w:val="00AA3C41"/>
    <w:rsid w:val="00AA443B"/>
    <w:rsid w:val="00AA4A03"/>
    <w:rsid w:val="00AA5108"/>
    <w:rsid w:val="00AA5315"/>
    <w:rsid w:val="00AA58E6"/>
    <w:rsid w:val="00AA599E"/>
    <w:rsid w:val="00AA6275"/>
    <w:rsid w:val="00AA67AE"/>
    <w:rsid w:val="00AA6AE3"/>
    <w:rsid w:val="00AA6BAC"/>
    <w:rsid w:val="00AA6CF7"/>
    <w:rsid w:val="00AA6E74"/>
    <w:rsid w:val="00AA7430"/>
    <w:rsid w:val="00AA7589"/>
    <w:rsid w:val="00AA7C98"/>
    <w:rsid w:val="00AB055A"/>
    <w:rsid w:val="00AB0B04"/>
    <w:rsid w:val="00AB1BCE"/>
    <w:rsid w:val="00AB1C47"/>
    <w:rsid w:val="00AB237A"/>
    <w:rsid w:val="00AB2D9A"/>
    <w:rsid w:val="00AB2E45"/>
    <w:rsid w:val="00AB34A2"/>
    <w:rsid w:val="00AB365D"/>
    <w:rsid w:val="00AB3AED"/>
    <w:rsid w:val="00AB456F"/>
    <w:rsid w:val="00AB463C"/>
    <w:rsid w:val="00AB4CF2"/>
    <w:rsid w:val="00AB4D0D"/>
    <w:rsid w:val="00AB4DC1"/>
    <w:rsid w:val="00AB53C2"/>
    <w:rsid w:val="00AB5755"/>
    <w:rsid w:val="00AB5C96"/>
    <w:rsid w:val="00AB5D43"/>
    <w:rsid w:val="00AB68EF"/>
    <w:rsid w:val="00AB6AA8"/>
    <w:rsid w:val="00AB6EC5"/>
    <w:rsid w:val="00AB7483"/>
    <w:rsid w:val="00AB757F"/>
    <w:rsid w:val="00AB79FB"/>
    <w:rsid w:val="00AB7D99"/>
    <w:rsid w:val="00AC0213"/>
    <w:rsid w:val="00AC0603"/>
    <w:rsid w:val="00AC17DF"/>
    <w:rsid w:val="00AC1CDB"/>
    <w:rsid w:val="00AC1FF2"/>
    <w:rsid w:val="00AC20E7"/>
    <w:rsid w:val="00AC21C0"/>
    <w:rsid w:val="00AC22CB"/>
    <w:rsid w:val="00AC24FE"/>
    <w:rsid w:val="00AC25F8"/>
    <w:rsid w:val="00AC2CFD"/>
    <w:rsid w:val="00AC2FC5"/>
    <w:rsid w:val="00AC350F"/>
    <w:rsid w:val="00AC382D"/>
    <w:rsid w:val="00AC403C"/>
    <w:rsid w:val="00AC4762"/>
    <w:rsid w:val="00AC48E6"/>
    <w:rsid w:val="00AC4CE0"/>
    <w:rsid w:val="00AC517E"/>
    <w:rsid w:val="00AC5507"/>
    <w:rsid w:val="00AC5E26"/>
    <w:rsid w:val="00AC6342"/>
    <w:rsid w:val="00AC637A"/>
    <w:rsid w:val="00AC6523"/>
    <w:rsid w:val="00AC6BA3"/>
    <w:rsid w:val="00AC7293"/>
    <w:rsid w:val="00AC77CA"/>
    <w:rsid w:val="00AC7BFE"/>
    <w:rsid w:val="00AD01AB"/>
    <w:rsid w:val="00AD077C"/>
    <w:rsid w:val="00AD0C6E"/>
    <w:rsid w:val="00AD121B"/>
    <w:rsid w:val="00AD125A"/>
    <w:rsid w:val="00AD172F"/>
    <w:rsid w:val="00AD182D"/>
    <w:rsid w:val="00AD1959"/>
    <w:rsid w:val="00AD1AA2"/>
    <w:rsid w:val="00AD22C4"/>
    <w:rsid w:val="00AD29AC"/>
    <w:rsid w:val="00AD2BD5"/>
    <w:rsid w:val="00AD2F02"/>
    <w:rsid w:val="00AD32F9"/>
    <w:rsid w:val="00AD37EF"/>
    <w:rsid w:val="00AD3BEA"/>
    <w:rsid w:val="00AD3E72"/>
    <w:rsid w:val="00AD4053"/>
    <w:rsid w:val="00AD4104"/>
    <w:rsid w:val="00AD41A9"/>
    <w:rsid w:val="00AD4448"/>
    <w:rsid w:val="00AD481F"/>
    <w:rsid w:val="00AD4EC1"/>
    <w:rsid w:val="00AD5565"/>
    <w:rsid w:val="00AD55C5"/>
    <w:rsid w:val="00AD5F5C"/>
    <w:rsid w:val="00AD636F"/>
    <w:rsid w:val="00AD653E"/>
    <w:rsid w:val="00AD66AA"/>
    <w:rsid w:val="00AD680E"/>
    <w:rsid w:val="00AD751A"/>
    <w:rsid w:val="00AD774E"/>
    <w:rsid w:val="00AD7851"/>
    <w:rsid w:val="00AD7A6F"/>
    <w:rsid w:val="00AE01A7"/>
    <w:rsid w:val="00AE0636"/>
    <w:rsid w:val="00AE06D1"/>
    <w:rsid w:val="00AE0873"/>
    <w:rsid w:val="00AE1193"/>
    <w:rsid w:val="00AE1268"/>
    <w:rsid w:val="00AE1535"/>
    <w:rsid w:val="00AE17FC"/>
    <w:rsid w:val="00AE1C2C"/>
    <w:rsid w:val="00AE2414"/>
    <w:rsid w:val="00AE28FF"/>
    <w:rsid w:val="00AE2E0E"/>
    <w:rsid w:val="00AE3458"/>
    <w:rsid w:val="00AE45F6"/>
    <w:rsid w:val="00AE4AA3"/>
    <w:rsid w:val="00AE4B00"/>
    <w:rsid w:val="00AE5FB9"/>
    <w:rsid w:val="00AE7314"/>
    <w:rsid w:val="00AE7B3E"/>
    <w:rsid w:val="00AF165B"/>
    <w:rsid w:val="00AF1D00"/>
    <w:rsid w:val="00AF235C"/>
    <w:rsid w:val="00AF2702"/>
    <w:rsid w:val="00AF28A6"/>
    <w:rsid w:val="00AF2BDB"/>
    <w:rsid w:val="00AF3159"/>
    <w:rsid w:val="00AF32CB"/>
    <w:rsid w:val="00AF3948"/>
    <w:rsid w:val="00AF3ED0"/>
    <w:rsid w:val="00AF41F5"/>
    <w:rsid w:val="00AF44A2"/>
    <w:rsid w:val="00AF4737"/>
    <w:rsid w:val="00AF73C4"/>
    <w:rsid w:val="00AF75DD"/>
    <w:rsid w:val="00B003B1"/>
    <w:rsid w:val="00B006F5"/>
    <w:rsid w:val="00B0095D"/>
    <w:rsid w:val="00B00ABA"/>
    <w:rsid w:val="00B00DF7"/>
    <w:rsid w:val="00B00E8A"/>
    <w:rsid w:val="00B011C8"/>
    <w:rsid w:val="00B01472"/>
    <w:rsid w:val="00B0150D"/>
    <w:rsid w:val="00B015F6"/>
    <w:rsid w:val="00B0196A"/>
    <w:rsid w:val="00B04316"/>
    <w:rsid w:val="00B04ECF"/>
    <w:rsid w:val="00B056DC"/>
    <w:rsid w:val="00B05C2E"/>
    <w:rsid w:val="00B061E5"/>
    <w:rsid w:val="00B0626C"/>
    <w:rsid w:val="00B066D1"/>
    <w:rsid w:val="00B066D2"/>
    <w:rsid w:val="00B06BB8"/>
    <w:rsid w:val="00B06F8B"/>
    <w:rsid w:val="00B0725E"/>
    <w:rsid w:val="00B075F0"/>
    <w:rsid w:val="00B079BD"/>
    <w:rsid w:val="00B07ADD"/>
    <w:rsid w:val="00B10509"/>
    <w:rsid w:val="00B10628"/>
    <w:rsid w:val="00B10DA5"/>
    <w:rsid w:val="00B1155F"/>
    <w:rsid w:val="00B11AD6"/>
    <w:rsid w:val="00B12755"/>
    <w:rsid w:val="00B12759"/>
    <w:rsid w:val="00B12921"/>
    <w:rsid w:val="00B12ADC"/>
    <w:rsid w:val="00B13382"/>
    <w:rsid w:val="00B13924"/>
    <w:rsid w:val="00B13C11"/>
    <w:rsid w:val="00B14198"/>
    <w:rsid w:val="00B145BB"/>
    <w:rsid w:val="00B16AC0"/>
    <w:rsid w:val="00B16C59"/>
    <w:rsid w:val="00B16E88"/>
    <w:rsid w:val="00B17285"/>
    <w:rsid w:val="00B176D4"/>
    <w:rsid w:val="00B20353"/>
    <w:rsid w:val="00B203D7"/>
    <w:rsid w:val="00B2050C"/>
    <w:rsid w:val="00B20621"/>
    <w:rsid w:val="00B20EBC"/>
    <w:rsid w:val="00B21887"/>
    <w:rsid w:val="00B21E07"/>
    <w:rsid w:val="00B22206"/>
    <w:rsid w:val="00B22E70"/>
    <w:rsid w:val="00B243A5"/>
    <w:rsid w:val="00B243A7"/>
    <w:rsid w:val="00B24631"/>
    <w:rsid w:val="00B25585"/>
    <w:rsid w:val="00B25CDF"/>
    <w:rsid w:val="00B25DC5"/>
    <w:rsid w:val="00B25F36"/>
    <w:rsid w:val="00B26291"/>
    <w:rsid w:val="00B2633E"/>
    <w:rsid w:val="00B26455"/>
    <w:rsid w:val="00B26637"/>
    <w:rsid w:val="00B2673A"/>
    <w:rsid w:val="00B26ADA"/>
    <w:rsid w:val="00B26AF8"/>
    <w:rsid w:val="00B26E2F"/>
    <w:rsid w:val="00B27408"/>
    <w:rsid w:val="00B27C25"/>
    <w:rsid w:val="00B27F12"/>
    <w:rsid w:val="00B302A0"/>
    <w:rsid w:val="00B30CB8"/>
    <w:rsid w:val="00B311BA"/>
    <w:rsid w:val="00B315A0"/>
    <w:rsid w:val="00B33055"/>
    <w:rsid w:val="00B33296"/>
    <w:rsid w:val="00B33B3C"/>
    <w:rsid w:val="00B348AF"/>
    <w:rsid w:val="00B34BB3"/>
    <w:rsid w:val="00B34EB2"/>
    <w:rsid w:val="00B357AC"/>
    <w:rsid w:val="00B357B4"/>
    <w:rsid w:val="00B357CC"/>
    <w:rsid w:val="00B35EB4"/>
    <w:rsid w:val="00B3616A"/>
    <w:rsid w:val="00B361CA"/>
    <w:rsid w:val="00B36778"/>
    <w:rsid w:val="00B36BD2"/>
    <w:rsid w:val="00B36CE3"/>
    <w:rsid w:val="00B3743D"/>
    <w:rsid w:val="00B376E0"/>
    <w:rsid w:val="00B37837"/>
    <w:rsid w:val="00B37AFC"/>
    <w:rsid w:val="00B402EF"/>
    <w:rsid w:val="00B414A1"/>
    <w:rsid w:val="00B42051"/>
    <w:rsid w:val="00B42553"/>
    <w:rsid w:val="00B427CA"/>
    <w:rsid w:val="00B42F98"/>
    <w:rsid w:val="00B43345"/>
    <w:rsid w:val="00B43815"/>
    <w:rsid w:val="00B43D72"/>
    <w:rsid w:val="00B44374"/>
    <w:rsid w:val="00B47182"/>
    <w:rsid w:val="00B471C3"/>
    <w:rsid w:val="00B4721B"/>
    <w:rsid w:val="00B472E5"/>
    <w:rsid w:val="00B47709"/>
    <w:rsid w:val="00B47ED7"/>
    <w:rsid w:val="00B50E97"/>
    <w:rsid w:val="00B50F49"/>
    <w:rsid w:val="00B510C3"/>
    <w:rsid w:val="00B512E1"/>
    <w:rsid w:val="00B51431"/>
    <w:rsid w:val="00B515DA"/>
    <w:rsid w:val="00B516E7"/>
    <w:rsid w:val="00B52223"/>
    <w:rsid w:val="00B525B8"/>
    <w:rsid w:val="00B5279C"/>
    <w:rsid w:val="00B527A2"/>
    <w:rsid w:val="00B527EC"/>
    <w:rsid w:val="00B52A92"/>
    <w:rsid w:val="00B535BA"/>
    <w:rsid w:val="00B53D33"/>
    <w:rsid w:val="00B53EF7"/>
    <w:rsid w:val="00B546DD"/>
    <w:rsid w:val="00B54789"/>
    <w:rsid w:val="00B54DA2"/>
    <w:rsid w:val="00B550EE"/>
    <w:rsid w:val="00B55159"/>
    <w:rsid w:val="00B551DB"/>
    <w:rsid w:val="00B5529E"/>
    <w:rsid w:val="00B56926"/>
    <w:rsid w:val="00B5710E"/>
    <w:rsid w:val="00B600B7"/>
    <w:rsid w:val="00B6056B"/>
    <w:rsid w:val="00B607E7"/>
    <w:rsid w:val="00B60FAF"/>
    <w:rsid w:val="00B610B9"/>
    <w:rsid w:val="00B61AE8"/>
    <w:rsid w:val="00B620DD"/>
    <w:rsid w:val="00B62B4F"/>
    <w:rsid w:val="00B62EE0"/>
    <w:rsid w:val="00B63080"/>
    <w:rsid w:val="00B6314E"/>
    <w:rsid w:val="00B636D7"/>
    <w:rsid w:val="00B63AEF"/>
    <w:rsid w:val="00B64707"/>
    <w:rsid w:val="00B64B18"/>
    <w:rsid w:val="00B653C8"/>
    <w:rsid w:val="00B65836"/>
    <w:rsid w:val="00B66368"/>
    <w:rsid w:val="00B6666B"/>
    <w:rsid w:val="00B66D6A"/>
    <w:rsid w:val="00B66E8F"/>
    <w:rsid w:val="00B67CF4"/>
    <w:rsid w:val="00B67EE9"/>
    <w:rsid w:val="00B7035B"/>
    <w:rsid w:val="00B70C7C"/>
    <w:rsid w:val="00B710C2"/>
    <w:rsid w:val="00B71348"/>
    <w:rsid w:val="00B7147C"/>
    <w:rsid w:val="00B71481"/>
    <w:rsid w:val="00B726A3"/>
    <w:rsid w:val="00B72A24"/>
    <w:rsid w:val="00B72E2E"/>
    <w:rsid w:val="00B73175"/>
    <w:rsid w:val="00B73313"/>
    <w:rsid w:val="00B74B64"/>
    <w:rsid w:val="00B75D56"/>
    <w:rsid w:val="00B765D9"/>
    <w:rsid w:val="00B7665D"/>
    <w:rsid w:val="00B766C3"/>
    <w:rsid w:val="00B766E7"/>
    <w:rsid w:val="00B76B09"/>
    <w:rsid w:val="00B77329"/>
    <w:rsid w:val="00B800F6"/>
    <w:rsid w:val="00B8084A"/>
    <w:rsid w:val="00B80BBC"/>
    <w:rsid w:val="00B80F06"/>
    <w:rsid w:val="00B813BA"/>
    <w:rsid w:val="00B814E4"/>
    <w:rsid w:val="00B81A0A"/>
    <w:rsid w:val="00B81ED9"/>
    <w:rsid w:val="00B8204C"/>
    <w:rsid w:val="00B8215B"/>
    <w:rsid w:val="00B82229"/>
    <w:rsid w:val="00B822C3"/>
    <w:rsid w:val="00B82C74"/>
    <w:rsid w:val="00B8331B"/>
    <w:rsid w:val="00B834E2"/>
    <w:rsid w:val="00B839C6"/>
    <w:rsid w:val="00B83B11"/>
    <w:rsid w:val="00B83C65"/>
    <w:rsid w:val="00B83F31"/>
    <w:rsid w:val="00B84483"/>
    <w:rsid w:val="00B8468A"/>
    <w:rsid w:val="00B84789"/>
    <w:rsid w:val="00B84B47"/>
    <w:rsid w:val="00B851DA"/>
    <w:rsid w:val="00B86838"/>
    <w:rsid w:val="00B90C6B"/>
    <w:rsid w:val="00B9186E"/>
    <w:rsid w:val="00B91954"/>
    <w:rsid w:val="00B91977"/>
    <w:rsid w:val="00B91BFA"/>
    <w:rsid w:val="00B920B2"/>
    <w:rsid w:val="00B9224D"/>
    <w:rsid w:val="00B926FB"/>
    <w:rsid w:val="00B92776"/>
    <w:rsid w:val="00B9291D"/>
    <w:rsid w:val="00B92E96"/>
    <w:rsid w:val="00B939D0"/>
    <w:rsid w:val="00B93A5A"/>
    <w:rsid w:val="00B941DC"/>
    <w:rsid w:val="00B943AA"/>
    <w:rsid w:val="00B94C1E"/>
    <w:rsid w:val="00B95A13"/>
    <w:rsid w:val="00B95A57"/>
    <w:rsid w:val="00B95C8A"/>
    <w:rsid w:val="00B96126"/>
    <w:rsid w:val="00B9640E"/>
    <w:rsid w:val="00B965D4"/>
    <w:rsid w:val="00B966C3"/>
    <w:rsid w:val="00B96807"/>
    <w:rsid w:val="00B968E1"/>
    <w:rsid w:val="00B97619"/>
    <w:rsid w:val="00B97BF5"/>
    <w:rsid w:val="00BA0028"/>
    <w:rsid w:val="00BA00F4"/>
    <w:rsid w:val="00BA0291"/>
    <w:rsid w:val="00BA07EF"/>
    <w:rsid w:val="00BA099D"/>
    <w:rsid w:val="00BA0BAD"/>
    <w:rsid w:val="00BA1479"/>
    <w:rsid w:val="00BA14E1"/>
    <w:rsid w:val="00BA1CBD"/>
    <w:rsid w:val="00BA1E83"/>
    <w:rsid w:val="00BA2086"/>
    <w:rsid w:val="00BA2257"/>
    <w:rsid w:val="00BA249D"/>
    <w:rsid w:val="00BA28A0"/>
    <w:rsid w:val="00BA2A56"/>
    <w:rsid w:val="00BA2A61"/>
    <w:rsid w:val="00BA3809"/>
    <w:rsid w:val="00BA3FA1"/>
    <w:rsid w:val="00BA437E"/>
    <w:rsid w:val="00BA4608"/>
    <w:rsid w:val="00BA51C0"/>
    <w:rsid w:val="00BA5B24"/>
    <w:rsid w:val="00BA5D6C"/>
    <w:rsid w:val="00BA60B0"/>
    <w:rsid w:val="00BA6CC4"/>
    <w:rsid w:val="00BA7821"/>
    <w:rsid w:val="00BA7A33"/>
    <w:rsid w:val="00BA7CC3"/>
    <w:rsid w:val="00BA7E5D"/>
    <w:rsid w:val="00BB0E39"/>
    <w:rsid w:val="00BB18FE"/>
    <w:rsid w:val="00BB2417"/>
    <w:rsid w:val="00BB244F"/>
    <w:rsid w:val="00BB2631"/>
    <w:rsid w:val="00BB2A64"/>
    <w:rsid w:val="00BB32A3"/>
    <w:rsid w:val="00BB372A"/>
    <w:rsid w:val="00BB375F"/>
    <w:rsid w:val="00BB3B43"/>
    <w:rsid w:val="00BB405A"/>
    <w:rsid w:val="00BB4082"/>
    <w:rsid w:val="00BB46FB"/>
    <w:rsid w:val="00BB486F"/>
    <w:rsid w:val="00BB4BD2"/>
    <w:rsid w:val="00BB4D72"/>
    <w:rsid w:val="00BB51F7"/>
    <w:rsid w:val="00BB5438"/>
    <w:rsid w:val="00BB57B4"/>
    <w:rsid w:val="00BB5BD7"/>
    <w:rsid w:val="00BB6A9C"/>
    <w:rsid w:val="00BB6E57"/>
    <w:rsid w:val="00BB6F47"/>
    <w:rsid w:val="00BB7086"/>
    <w:rsid w:val="00BB791F"/>
    <w:rsid w:val="00BC1269"/>
    <w:rsid w:val="00BC150B"/>
    <w:rsid w:val="00BC1972"/>
    <w:rsid w:val="00BC274E"/>
    <w:rsid w:val="00BC2ED9"/>
    <w:rsid w:val="00BC2F1B"/>
    <w:rsid w:val="00BC35AC"/>
    <w:rsid w:val="00BC3BC3"/>
    <w:rsid w:val="00BC3DB5"/>
    <w:rsid w:val="00BC3DFA"/>
    <w:rsid w:val="00BC3EC4"/>
    <w:rsid w:val="00BC496A"/>
    <w:rsid w:val="00BC4A77"/>
    <w:rsid w:val="00BC4A86"/>
    <w:rsid w:val="00BC4B78"/>
    <w:rsid w:val="00BC4C10"/>
    <w:rsid w:val="00BC4C33"/>
    <w:rsid w:val="00BC4E78"/>
    <w:rsid w:val="00BC50C7"/>
    <w:rsid w:val="00BC5132"/>
    <w:rsid w:val="00BC51EB"/>
    <w:rsid w:val="00BC560E"/>
    <w:rsid w:val="00BC5648"/>
    <w:rsid w:val="00BC57D8"/>
    <w:rsid w:val="00BC5B86"/>
    <w:rsid w:val="00BC5D09"/>
    <w:rsid w:val="00BC5E99"/>
    <w:rsid w:val="00BC60F0"/>
    <w:rsid w:val="00BC6DE5"/>
    <w:rsid w:val="00BC7280"/>
    <w:rsid w:val="00BC7B28"/>
    <w:rsid w:val="00BC7B84"/>
    <w:rsid w:val="00BD09C8"/>
    <w:rsid w:val="00BD0C66"/>
    <w:rsid w:val="00BD0E21"/>
    <w:rsid w:val="00BD19D2"/>
    <w:rsid w:val="00BD1EA0"/>
    <w:rsid w:val="00BD1EF2"/>
    <w:rsid w:val="00BD207B"/>
    <w:rsid w:val="00BD247C"/>
    <w:rsid w:val="00BD2863"/>
    <w:rsid w:val="00BD3DC0"/>
    <w:rsid w:val="00BD3F61"/>
    <w:rsid w:val="00BD449E"/>
    <w:rsid w:val="00BD4A5C"/>
    <w:rsid w:val="00BD4B8D"/>
    <w:rsid w:val="00BD4D6E"/>
    <w:rsid w:val="00BD547B"/>
    <w:rsid w:val="00BD5FB4"/>
    <w:rsid w:val="00BD604B"/>
    <w:rsid w:val="00BD68A6"/>
    <w:rsid w:val="00BE0135"/>
    <w:rsid w:val="00BE02D8"/>
    <w:rsid w:val="00BE06B0"/>
    <w:rsid w:val="00BE0799"/>
    <w:rsid w:val="00BE0A47"/>
    <w:rsid w:val="00BE0C0B"/>
    <w:rsid w:val="00BE106C"/>
    <w:rsid w:val="00BE1999"/>
    <w:rsid w:val="00BE1C54"/>
    <w:rsid w:val="00BE1E08"/>
    <w:rsid w:val="00BE20B9"/>
    <w:rsid w:val="00BE25EE"/>
    <w:rsid w:val="00BE2614"/>
    <w:rsid w:val="00BE26D7"/>
    <w:rsid w:val="00BE2A35"/>
    <w:rsid w:val="00BE2B6A"/>
    <w:rsid w:val="00BE3642"/>
    <w:rsid w:val="00BE3C8E"/>
    <w:rsid w:val="00BE3FCC"/>
    <w:rsid w:val="00BE4A01"/>
    <w:rsid w:val="00BE4BB5"/>
    <w:rsid w:val="00BE52D7"/>
    <w:rsid w:val="00BE58BC"/>
    <w:rsid w:val="00BE5FEF"/>
    <w:rsid w:val="00BE6198"/>
    <w:rsid w:val="00BE65F1"/>
    <w:rsid w:val="00BE69ED"/>
    <w:rsid w:val="00BE7225"/>
    <w:rsid w:val="00BE7483"/>
    <w:rsid w:val="00BE77E1"/>
    <w:rsid w:val="00BE7C32"/>
    <w:rsid w:val="00BF06E8"/>
    <w:rsid w:val="00BF09C2"/>
    <w:rsid w:val="00BF0B7B"/>
    <w:rsid w:val="00BF18C1"/>
    <w:rsid w:val="00BF18D5"/>
    <w:rsid w:val="00BF225E"/>
    <w:rsid w:val="00BF2A97"/>
    <w:rsid w:val="00BF3031"/>
    <w:rsid w:val="00BF31F2"/>
    <w:rsid w:val="00BF3229"/>
    <w:rsid w:val="00BF3303"/>
    <w:rsid w:val="00BF3F3B"/>
    <w:rsid w:val="00BF4355"/>
    <w:rsid w:val="00BF4766"/>
    <w:rsid w:val="00BF4785"/>
    <w:rsid w:val="00BF47B5"/>
    <w:rsid w:val="00BF4C1A"/>
    <w:rsid w:val="00BF5118"/>
    <w:rsid w:val="00BF5187"/>
    <w:rsid w:val="00BF5987"/>
    <w:rsid w:val="00BF5BC8"/>
    <w:rsid w:val="00BF5BED"/>
    <w:rsid w:val="00BF62DD"/>
    <w:rsid w:val="00BF6905"/>
    <w:rsid w:val="00BF6B4B"/>
    <w:rsid w:val="00BF71A9"/>
    <w:rsid w:val="00BF7F57"/>
    <w:rsid w:val="00C00074"/>
    <w:rsid w:val="00C002EB"/>
    <w:rsid w:val="00C0064D"/>
    <w:rsid w:val="00C00A9F"/>
    <w:rsid w:val="00C012B0"/>
    <w:rsid w:val="00C01B45"/>
    <w:rsid w:val="00C02694"/>
    <w:rsid w:val="00C02AB5"/>
    <w:rsid w:val="00C02D83"/>
    <w:rsid w:val="00C03439"/>
    <w:rsid w:val="00C037EA"/>
    <w:rsid w:val="00C039C7"/>
    <w:rsid w:val="00C04817"/>
    <w:rsid w:val="00C04D8F"/>
    <w:rsid w:val="00C05293"/>
    <w:rsid w:val="00C05D26"/>
    <w:rsid w:val="00C06C5A"/>
    <w:rsid w:val="00C06DAA"/>
    <w:rsid w:val="00C07247"/>
    <w:rsid w:val="00C0746E"/>
    <w:rsid w:val="00C07804"/>
    <w:rsid w:val="00C07C72"/>
    <w:rsid w:val="00C07D8D"/>
    <w:rsid w:val="00C101FB"/>
    <w:rsid w:val="00C10437"/>
    <w:rsid w:val="00C1061B"/>
    <w:rsid w:val="00C10EF1"/>
    <w:rsid w:val="00C10F34"/>
    <w:rsid w:val="00C11144"/>
    <w:rsid w:val="00C11880"/>
    <w:rsid w:val="00C11C99"/>
    <w:rsid w:val="00C1254B"/>
    <w:rsid w:val="00C1261A"/>
    <w:rsid w:val="00C1276C"/>
    <w:rsid w:val="00C128AA"/>
    <w:rsid w:val="00C12E73"/>
    <w:rsid w:val="00C1302B"/>
    <w:rsid w:val="00C13916"/>
    <w:rsid w:val="00C13E7D"/>
    <w:rsid w:val="00C146FB"/>
    <w:rsid w:val="00C15424"/>
    <w:rsid w:val="00C155F5"/>
    <w:rsid w:val="00C1577A"/>
    <w:rsid w:val="00C15B41"/>
    <w:rsid w:val="00C15D39"/>
    <w:rsid w:val="00C15D72"/>
    <w:rsid w:val="00C15FFC"/>
    <w:rsid w:val="00C168E0"/>
    <w:rsid w:val="00C16953"/>
    <w:rsid w:val="00C1696E"/>
    <w:rsid w:val="00C16997"/>
    <w:rsid w:val="00C171CE"/>
    <w:rsid w:val="00C17207"/>
    <w:rsid w:val="00C17E9B"/>
    <w:rsid w:val="00C17F36"/>
    <w:rsid w:val="00C2008A"/>
    <w:rsid w:val="00C203F1"/>
    <w:rsid w:val="00C20451"/>
    <w:rsid w:val="00C207B3"/>
    <w:rsid w:val="00C20E4D"/>
    <w:rsid w:val="00C2132B"/>
    <w:rsid w:val="00C21652"/>
    <w:rsid w:val="00C21AD0"/>
    <w:rsid w:val="00C21B12"/>
    <w:rsid w:val="00C22527"/>
    <w:rsid w:val="00C228C7"/>
    <w:rsid w:val="00C2298C"/>
    <w:rsid w:val="00C22C60"/>
    <w:rsid w:val="00C22EBD"/>
    <w:rsid w:val="00C233AB"/>
    <w:rsid w:val="00C234BF"/>
    <w:rsid w:val="00C23A5C"/>
    <w:rsid w:val="00C23A79"/>
    <w:rsid w:val="00C23C49"/>
    <w:rsid w:val="00C23F58"/>
    <w:rsid w:val="00C24599"/>
    <w:rsid w:val="00C24D25"/>
    <w:rsid w:val="00C2531E"/>
    <w:rsid w:val="00C25763"/>
    <w:rsid w:val="00C2619D"/>
    <w:rsid w:val="00C2654D"/>
    <w:rsid w:val="00C2681F"/>
    <w:rsid w:val="00C26AC0"/>
    <w:rsid w:val="00C26B9A"/>
    <w:rsid w:val="00C275B0"/>
    <w:rsid w:val="00C275D4"/>
    <w:rsid w:val="00C27C89"/>
    <w:rsid w:val="00C3065D"/>
    <w:rsid w:val="00C306E5"/>
    <w:rsid w:val="00C30B0C"/>
    <w:rsid w:val="00C30B8C"/>
    <w:rsid w:val="00C31466"/>
    <w:rsid w:val="00C31723"/>
    <w:rsid w:val="00C317AA"/>
    <w:rsid w:val="00C31CC0"/>
    <w:rsid w:val="00C31D82"/>
    <w:rsid w:val="00C31F5A"/>
    <w:rsid w:val="00C31F7D"/>
    <w:rsid w:val="00C3248C"/>
    <w:rsid w:val="00C32C21"/>
    <w:rsid w:val="00C32E95"/>
    <w:rsid w:val="00C33755"/>
    <w:rsid w:val="00C33C12"/>
    <w:rsid w:val="00C33FDB"/>
    <w:rsid w:val="00C341F1"/>
    <w:rsid w:val="00C34556"/>
    <w:rsid w:val="00C34B27"/>
    <w:rsid w:val="00C34D26"/>
    <w:rsid w:val="00C35833"/>
    <w:rsid w:val="00C35D22"/>
    <w:rsid w:val="00C36313"/>
    <w:rsid w:val="00C36315"/>
    <w:rsid w:val="00C36658"/>
    <w:rsid w:val="00C36792"/>
    <w:rsid w:val="00C36971"/>
    <w:rsid w:val="00C36ECA"/>
    <w:rsid w:val="00C370CD"/>
    <w:rsid w:val="00C37167"/>
    <w:rsid w:val="00C3751B"/>
    <w:rsid w:val="00C37809"/>
    <w:rsid w:val="00C402FF"/>
    <w:rsid w:val="00C40B4E"/>
    <w:rsid w:val="00C40D26"/>
    <w:rsid w:val="00C41405"/>
    <w:rsid w:val="00C415AE"/>
    <w:rsid w:val="00C41B27"/>
    <w:rsid w:val="00C41CE3"/>
    <w:rsid w:val="00C41DD9"/>
    <w:rsid w:val="00C4278C"/>
    <w:rsid w:val="00C436F4"/>
    <w:rsid w:val="00C43BCC"/>
    <w:rsid w:val="00C443D0"/>
    <w:rsid w:val="00C445E1"/>
    <w:rsid w:val="00C44885"/>
    <w:rsid w:val="00C44D9C"/>
    <w:rsid w:val="00C460A0"/>
    <w:rsid w:val="00C4651E"/>
    <w:rsid w:val="00C4669D"/>
    <w:rsid w:val="00C46725"/>
    <w:rsid w:val="00C46B38"/>
    <w:rsid w:val="00C46BF2"/>
    <w:rsid w:val="00C47A6F"/>
    <w:rsid w:val="00C50135"/>
    <w:rsid w:val="00C5035E"/>
    <w:rsid w:val="00C51AB6"/>
    <w:rsid w:val="00C51B4B"/>
    <w:rsid w:val="00C51F1F"/>
    <w:rsid w:val="00C52AE9"/>
    <w:rsid w:val="00C52DD6"/>
    <w:rsid w:val="00C53010"/>
    <w:rsid w:val="00C536E8"/>
    <w:rsid w:val="00C53A88"/>
    <w:rsid w:val="00C54652"/>
    <w:rsid w:val="00C547B2"/>
    <w:rsid w:val="00C54964"/>
    <w:rsid w:val="00C5531B"/>
    <w:rsid w:val="00C55445"/>
    <w:rsid w:val="00C55AAB"/>
    <w:rsid w:val="00C55B53"/>
    <w:rsid w:val="00C55EB9"/>
    <w:rsid w:val="00C5620D"/>
    <w:rsid w:val="00C562FA"/>
    <w:rsid w:val="00C567A3"/>
    <w:rsid w:val="00C567BD"/>
    <w:rsid w:val="00C5726E"/>
    <w:rsid w:val="00C57601"/>
    <w:rsid w:val="00C57A7F"/>
    <w:rsid w:val="00C57F51"/>
    <w:rsid w:val="00C57FDE"/>
    <w:rsid w:val="00C6011D"/>
    <w:rsid w:val="00C606F7"/>
    <w:rsid w:val="00C61F5E"/>
    <w:rsid w:val="00C6204A"/>
    <w:rsid w:val="00C62066"/>
    <w:rsid w:val="00C621E0"/>
    <w:rsid w:val="00C62CF1"/>
    <w:rsid w:val="00C6307C"/>
    <w:rsid w:val="00C63798"/>
    <w:rsid w:val="00C638A3"/>
    <w:rsid w:val="00C6395D"/>
    <w:rsid w:val="00C63C9F"/>
    <w:rsid w:val="00C641C7"/>
    <w:rsid w:val="00C641EA"/>
    <w:rsid w:val="00C64729"/>
    <w:rsid w:val="00C64BFA"/>
    <w:rsid w:val="00C64C3C"/>
    <w:rsid w:val="00C64D43"/>
    <w:rsid w:val="00C64FA1"/>
    <w:rsid w:val="00C6546A"/>
    <w:rsid w:val="00C65937"/>
    <w:rsid w:val="00C6633C"/>
    <w:rsid w:val="00C66E90"/>
    <w:rsid w:val="00C671EE"/>
    <w:rsid w:val="00C67594"/>
    <w:rsid w:val="00C7063D"/>
    <w:rsid w:val="00C70ECB"/>
    <w:rsid w:val="00C7168C"/>
    <w:rsid w:val="00C71989"/>
    <w:rsid w:val="00C71AA6"/>
    <w:rsid w:val="00C71C3F"/>
    <w:rsid w:val="00C71F1F"/>
    <w:rsid w:val="00C72528"/>
    <w:rsid w:val="00C729B1"/>
    <w:rsid w:val="00C73A83"/>
    <w:rsid w:val="00C73E2D"/>
    <w:rsid w:val="00C740D0"/>
    <w:rsid w:val="00C741F8"/>
    <w:rsid w:val="00C74E9E"/>
    <w:rsid w:val="00C756A5"/>
    <w:rsid w:val="00C768ED"/>
    <w:rsid w:val="00C7778E"/>
    <w:rsid w:val="00C77FAF"/>
    <w:rsid w:val="00C8040A"/>
    <w:rsid w:val="00C8096F"/>
    <w:rsid w:val="00C80AF0"/>
    <w:rsid w:val="00C80EA3"/>
    <w:rsid w:val="00C817A5"/>
    <w:rsid w:val="00C81CE5"/>
    <w:rsid w:val="00C821E0"/>
    <w:rsid w:val="00C82244"/>
    <w:rsid w:val="00C834EB"/>
    <w:rsid w:val="00C836F5"/>
    <w:rsid w:val="00C84112"/>
    <w:rsid w:val="00C84205"/>
    <w:rsid w:val="00C84300"/>
    <w:rsid w:val="00C84417"/>
    <w:rsid w:val="00C854E3"/>
    <w:rsid w:val="00C85AA3"/>
    <w:rsid w:val="00C85E65"/>
    <w:rsid w:val="00C86D56"/>
    <w:rsid w:val="00C86EBD"/>
    <w:rsid w:val="00C871D5"/>
    <w:rsid w:val="00C87263"/>
    <w:rsid w:val="00C8730B"/>
    <w:rsid w:val="00C87707"/>
    <w:rsid w:val="00C87771"/>
    <w:rsid w:val="00C87930"/>
    <w:rsid w:val="00C87D84"/>
    <w:rsid w:val="00C901E8"/>
    <w:rsid w:val="00C9047D"/>
    <w:rsid w:val="00C9051A"/>
    <w:rsid w:val="00C91854"/>
    <w:rsid w:val="00C91D00"/>
    <w:rsid w:val="00C920E5"/>
    <w:rsid w:val="00C92740"/>
    <w:rsid w:val="00C92F9E"/>
    <w:rsid w:val="00C934F0"/>
    <w:rsid w:val="00C93678"/>
    <w:rsid w:val="00C938E7"/>
    <w:rsid w:val="00C93AF7"/>
    <w:rsid w:val="00C93B83"/>
    <w:rsid w:val="00C93CD9"/>
    <w:rsid w:val="00C940FE"/>
    <w:rsid w:val="00C942B7"/>
    <w:rsid w:val="00C94435"/>
    <w:rsid w:val="00C945D1"/>
    <w:rsid w:val="00C94624"/>
    <w:rsid w:val="00C94FA0"/>
    <w:rsid w:val="00C95120"/>
    <w:rsid w:val="00C96B2C"/>
    <w:rsid w:val="00C96F91"/>
    <w:rsid w:val="00C9745C"/>
    <w:rsid w:val="00C974B9"/>
    <w:rsid w:val="00CA02EF"/>
    <w:rsid w:val="00CA07EA"/>
    <w:rsid w:val="00CA08D2"/>
    <w:rsid w:val="00CA0B60"/>
    <w:rsid w:val="00CA119D"/>
    <w:rsid w:val="00CA19DC"/>
    <w:rsid w:val="00CA1A08"/>
    <w:rsid w:val="00CA1B5F"/>
    <w:rsid w:val="00CA1F7A"/>
    <w:rsid w:val="00CA22B3"/>
    <w:rsid w:val="00CA2C0A"/>
    <w:rsid w:val="00CA344F"/>
    <w:rsid w:val="00CA345B"/>
    <w:rsid w:val="00CA35B3"/>
    <w:rsid w:val="00CA3EAD"/>
    <w:rsid w:val="00CA456A"/>
    <w:rsid w:val="00CA5404"/>
    <w:rsid w:val="00CA60BA"/>
    <w:rsid w:val="00CA6258"/>
    <w:rsid w:val="00CA63F5"/>
    <w:rsid w:val="00CA7129"/>
    <w:rsid w:val="00CB032B"/>
    <w:rsid w:val="00CB08CC"/>
    <w:rsid w:val="00CB0B0B"/>
    <w:rsid w:val="00CB0E52"/>
    <w:rsid w:val="00CB0EE6"/>
    <w:rsid w:val="00CB0FFA"/>
    <w:rsid w:val="00CB116A"/>
    <w:rsid w:val="00CB1BDE"/>
    <w:rsid w:val="00CB1D34"/>
    <w:rsid w:val="00CB1FCD"/>
    <w:rsid w:val="00CB284E"/>
    <w:rsid w:val="00CB33E9"/>
    <w:rsid w:val="00CB4282"/>
    <w:rsid w:val="00CB4A7E"/>
    <w:rsid w:val="00CB5069"/>
    <w:rsid w:val="00CB5881"/>
    <w:rsid w:val="00CB5944"/>
    <w:rsid w:val="00CB5B5F"/>
    <w:rsid w:val="00CB5DAD"/>
    <w:rsid w:val="00CB5FE7"/>
    <w:rsid w:val="00CB616B"/>
    <w:rsid w:val="00CB6BE6"/>
    <w:rsid w:val="00CB72A7"/>
    <w:rsid w:val="00CB79C6"/>
    <w:rsid w:val="00CB7BFF"/>
    <w:rsid w:val="00CB7C3A"/>
    <w:rsid w:val="00CC04D6"/>
    <w:rsid w:val="00CC0605"/>
    <w:rsid w:val="00CC0B76"/>
    <w:rsid w:val="00CC0CD8"/>
    <w:rsid w:val="00CC1293"/>
    <w:rsid w:val="00CC1502"/>
    <w:rsid w:val="00CC15DC"/>
    <w:rsid w:val="00CC1E8F"/>
    <w:rsid w:val="00CC23C3"/>
    <w:rsid w:val="00CC2694"/>
    <w:rsid w:val="00CC2C8C"/>
    <w:rsid w:val="00CC31A7"/>
    <w:rsid w:val="00CC330D"/>
    <w:rsid w:val="00CC34A8"/>
    <w:rsid w:val="00CC38F7"/>
    <w:rsid w:val="00CC3F29"/>
    <w:rsid w:val="00CC4AC7"/>
    <w:rsid w:val="00CC4CFF"/>
    <w:rsid w:val="00CC4F66"/>
    <w:rsid w:val="00CC5003"/>
    <w:rsid w:val="00CC5867"/>
    <w:rsid w:val="00CC58F5"/>
    <w:rsid w:val="00CC5CA7"/>
    <w:rsid w:val="00CC6626"/>
    <w:rsid w:val="00CC6A62"/>
    <w:rsid w:val="00CC7482"/>
    <w:rsid w:val="00CC75A0"/>
    <w:rsid w:val="00CC7AE8"/>
    <w:rsid w:val="00CC7D67"/>
    <w:rsid w:val="00CC7E30"/>
    <w:rsid w:val="00CD09AF"/>
    <w:rsid w:val="00CD0B8C"/>
    <w:rsid w:val="00CD106A"/>
    <w:rsid w:val="00CD1EA0"/>
    <w:rsid w:val="00CD2003"/>
    <w:rsid w:val="00CD2222"/>
    <w:rsid w:val="00CD2275"/>
    <w:rsid w:val="00CD235B"/>
    <w:rsid w:val="00CD256F"/>
    <w:rsid w:val="00CD2B7B"/>
    <w:rsid w:val="00CD2D55"/>
    <w:rsid w:val="00CD313D"/>
    <w:rsid w:val="00CD333C"/>
    <w:rsid w:val="00CD3494"/>
    <w:rsid w:val="00CD369A"/>
    <w:rsid w:val="00CD3FEB"/>
    <w:rsid w:val="00CD42C3"/>
    <w:rsid w:val="00CD4CB9"/>
    <w:rsid w:val="00CD4D79"/>
    <w:rsid w:val="00CD4F22"/>
    <w:rsid w:val="00CD5CB4"/>
    <w:rsid w:val="00CD5F14"/>
    <w:rsid w:val="00CD6313"/>
    <w:rsid w:val="00CD6335"/>
    <w:rsid w:val="00CD693B"/>
    <w:rsid w:val="00CD6C7D"/>
    <w:rsid w:val="00CD725C"/>
    <w:rsid w:val="00CD7876"/>
    <w:rsid w:val="00CD7FEB"/>
    <w:rsid w:val="00CE00D5"/>
    <w:rsid w:val="00CE0450"/>
    <w:rsid w:val="00CE0451"/>
    <w:rsid w:val="00CE1B74"/>
    <w:rsid w:val="00CE1CFC"/>
    <w:rsid w:val="00CE2060"/>
    <w:rsid w:val="00CE263B"/>
    <w:rsid w:val="00CE2704"/>
    <w:rsid w:val="00CE2C68"/>
    <w:rsid w:val="00CE2E7D"/>
    <w:rsid w:val="00CE3A87"/>
    <w:rsid w:val="00CE3CDF"/>
    <w:rsid w:val="00CE4273"/>
    <w:rsid w:val="00CE4788"/>
    <w:rsid w:val="00CE4796"/>
    <w:rsid w:val="00CE47FD"/>
    <w:rsid w:val="00CE4CB3"/>
    <w:rsid w:val="00CE4D0C"/>
    <w:rsid w:val="00CE4F3E"/>
    <w:rsid w:val="00CE5437"/>
    <w:rsid w:val="00CE5649"/>
    <w:rsid w:val="00CE5E7B"/>
    <w:rsid w:val="00CE66D9"/>
    <w:rsid w:val="00CE691C"/>
    <w:rsid w:val="00CE7057"/>
    <w:rsid w:val="00CE7109"/>
    <w:rsid w:val="00CE7223"/>
    <w:rsid w:val="00CF0BA6"/>
    <w:rsid w:val="00CF16FA"/>
    <w:rsid w:val="00CF2346"/>
    <w:rsid w:val="00CF29CD"/>
    <w:rsid w:val="00CF4662"/>
    <w:rsid w:val="00CF4FC1"/>
    <w:rsid w:val="00CF4FFA"/>
    <w:rsid w:val="00CF5044"/>
    <w:rsid w:val="00CF588F"/>
    <w:rsid w:val="00CF58EC"/>
    <w:rsid w:val="00CF5A18"/>
    <w:rsid w:val="00CF5A4B"/>
    <w:rsid w:val="00CF6098"/>
    <w:rsid w:val="00CF690A"/>
    <w:rsid w:val="00CF6A1C"/>
    <w:rsid w:val="00CF7D03"/>
    <w:rsid w:val="00CF925D"/>
    <w:rsid w:val="00D00259"/>
    <w:rsid w:val="00D002EB"/>
    <w:rsid w:val="00D0042E"/>
    <w:rsid w:val="00D01DDD"/>
    <w:rsid w:val="00D021F4"/>
    <w:rsid w:val="00D032AF"/>
    <w:rsid w:val="00D03C51"/>
    <w:rsid w:val="00D04498"/>
    <w:rsid w:val="00D04F5F"/>
    <w:rsid w:val="00D05181"/>
    <w:rsid w:val="00D053FA"/>
    <w:rsid w:val="00D07098"/>
    <w:rsid w:val="00D07C24"/>
    <w:rsid w:val="00D10B4A"/>
    <w:rsid w:val="00D10BE7"/>
    <w:rsid w:val="00D10F51"/>
    <w:rsid w:val="00D112D7"/>
    <w:rsid w:val="00D114A0"/>
    <w:rsid w:val="00D11BA2"/>
    <w:rsid w:val="00D11E87"/>
    <w:rsid w:val="00D121C8"/>
    <w:rsid w:val="00D1362F"/>
    <w:rsid w:val="00D136B0"/>
    <w:rsid w:val="00D13806"/>
    <w:rsid w:val="00D141A2"/>
    <w:rsid w:val="00D14869"/>
    <w:rsid w:val="00D153BA"/>
    <w:rsid w:val="00D15C1B"/>
    <w:rsid w:val="00D15CFB"/>
    <w:rsid w:val="00D15D71"/>
    <w:rsid w:val="00D16B3D"/>
    <w:rsid w:val="00D16DAB"/>
    <w:rsid w:val="00D177B7"/>
    <w:rsid w:val="00D17A7F"/>
    <w:rsid w:val="00D17EFE"/>
    <w:rsid w:val="00D209A3"/>
    <w:rsid w:val="00D20B6F"/>
    <w:rsid w:val="00D20C41"/>
    <w:rsid w:val="00D210A1"/>
    <w:rsid w:val="00D2110A"/>
    <w:rsid w:val="00D214D0"/>
    <w:rsid w:val="00D2185F"/>
    <w:rsid w:val="00D22224"/>
    <w:rsid w:val="00D225F2"/>
    <w:rsid w:val="00D22AF0"/>
    <w:rsid w:val="00D22FBC"/>
    <w:rsid w:val="00D23064"/>
    <w:rsid w:val="00D23670"/>
    <w:rsid w:val="00D23C8A"/>
    <w:rsid w:val="00D24036"/>
    <w:rsid w:val="00D24049"/>
    <w:rsid w:val="00D24A9B"/>
    <w:rsid w:val="00D24B5E"/>
    <w:rsid w:val="00D24FE1"/>
    <w:rsid w:val="00D25107"/>
    <w:rsid w:val="00D25D31"/>
    <w:rsid w:val="00D2608D"/>
    <w:rsid w:val="00D264F9"/>
    <w:rsid w:val="00D2654C"/>
    <w:rsid w:val="00D26E95"/>
    <w:rsid w:val="00D272E5"/>
    <w:rsid w:val="00D272FD"/>
    <w:rsid w:val="00D2752D"/>
    <w:rsid w:val="00D27809"/>
    <w:rsid w:val="00D27CFE"/>
    <w:rsid w:val="00D27FAF"/>
    <w:rsid w:val="00D27FC0"/>
    <w:rsid w:val="00D2D1E3"/>
    <w:rsid w:val="00D3000C"/>
    <w:rsid w:val="00D3014F"/>
    <w:rsid w:val="00D30427"/>
    <w:rsid w:val="00D30621"/>
    <w:rsid w:val="00D30D43"/>
    <w:rsid w:val="00D31BB1"/>
    <w:rsid w:val="00D31CF5"/>
    <w:rsid w:val="00D31DBA"/>
    <w:rsid w:val="00D31F90"/>
    <w:rsid w:val="00D321AD"/>
    <w:rsid w:val="00D33283"/>
    <w:rsid w:val="00D335AC"/>
    <w:rsid w:val="00D335FC"/>
    <w:rsid w:val="00D3451F"/>
    <w:rsid w:val="00D351F3"/>
    <w:rsid w:val="00D35294"/>
    <w:rsid w:val="00D3544F"/>
    <w:rsid w:val="00D35B20"/>
    <w:rsid w:val="00D360DE"/>
    <w:rsid w:val="00D361DE"/>
    <w:rsid w:val="00D40680"/>
    <w:rsid w:val="00D40BFA"/>
    <w:rsid w:val="00D41372"/>
    <w:rsid w:val="00D41396"/>
    <w:rsid w:val="00D4140D"/>
    <w:rsid w:val="00D414B4"/>
    <w:rsid w:val="00D42503"/>
    <w:rsid w:val="00D42E44"/>
    <w:rsid w:val="00D43AC3"/>
    <w:rsid w:val="00D44EB0"/>
    <w:rsid w:val="00D4543D"/>
    <w:rsid w:val="00D45891"/>
    <w:rsid w:val="00D4592C"/>
    <w:rsid w:val="00D45FC3"/>
    <w:rsid w:val="00D466F9"/>
    <w:rsid w:val="00D46720"/>
    <w:rsid w:val="00D46E68"/>
    <w:rsid w:val="00D473F5"/>
    <w:rsid w:val="00D47958"/>
    <w:rsid w:val="00D47D3B"/>
    <w:rsid w:val="00D5038A"/>
    <w:rsid w:val="00D503DC"/>
    <w:rsid w:val="00D5084D"/>
    <w:rsid w:val="00D5086F"/>
    <w:rsid w:val="00D50B5F"/>
    <w:rsid w:val="00D51292"/>
    <w:rsid w:val="00D5133B"/>
    <w:rsid w:val="00D51486"/>
    <w:rsid w:val="00D5190E"/>
    <w:rsid w:val="00D525C6"/>
    <w:rsid w:val="00D525CE"/>
    <w:rsid w:val="00D52D82"/>
    <w:rsid w:val="00D53866"/>
    <w:rsid w:val="00D53C89"/>
    <w:rsid w:val="00D5422F"/>
    <w:rsid w:val="00D54529"/>
    <w:rsid w:val="00D5465A"/>
    <w:rsid w:val="00D55B26"/>
    <w:rsid w:val="00D55BA8"/>
    <w:rsid w:val="00D563C6"/>
    <w:rsid w:val="00D568A8"/>
    <w:rsid w:val="00D5694E"/>
    <w:rsid w:val="00D56EEE"/>
    <w:rsid w:val="00D5703E"/>
    <w:rsid w:val="00D57515"/>
    <w:rsid w:val="00D57777"/>
    <w:rsid w:val="00D6044C"/>
    <w:rsid w:val="00D60729"/>
    <w:rsid w:val="00D60737"/>
    <w:rsid w:val="00D6087E"/>
    <w:rsid w:val="00D6098C"/>
    <w:rsid w:val="00D61339"/>
    <w:rsid w:val="00D6140F"/>
    <w:rsid w:val="00D61710"/>
    <w:rsid w:val="00D62C07"/>
    <w:rsid w:val="00D62EC3"/>
    <w:rsid w:val="00D6306D"/>
    <w:rsid w:val="00D63131"/>
    <w:rsid w:val="00D63A58"/>
    <w:rsid w:val="00D63C8A"/>
    <w:rsid w:val="00D63F31"/>
    <w:rsid w:val="00D64084"/>
    <w:rsid w:val="00D6489A"/>
    <w:rsid w:val="00D655E2"/>
    <w:rsid w:val="00D6593E"/>
    <w:rsid w:val="00D65C9C"/>
    <w:rsid w:val="00D66848"/>
    <w:rsid w:val="00D701B1"/>
    <w:rsid w:val="00D70320"/>
    <w:rsid w:val="00D706BD"/>
    <w:rsid w:val="00D7076C"/>
    <w:rsid w:val="00D70AB3"/>
    <w:rsid w:val="00D70C19"/>
    <w:rsid w:val="00D711C7"/>
    <w:rsid w:val="00D722BB"/>
    <w:rsid w:val="00D72898"/>
    <w:rsid w:val="00D728C8"/>
    <w:rsid w:val="00D72B44"/>
    <w:rsid w:val="00D730A7"/>
    <w:rsid w:val="00D73268"/>
    <w:rsid w:val="00D73285"/>
    <w:rsid w:val="00D736E1"/>
    <w:rsid w:val="00D74047"/>
    <w:rsid w:val="00D74112"/>
    <w:rsid w:val="00D743DD"/>
    <w:rsid w:val="00D74539"/>
    <w:rsid w:val="00D74C61"/>
    <w:rsid w:val="00D7513D"/>
    <w:rsid w:val="00D75FB5"/>
    <w:rsid w:val="00D763D2"/>
    <w:rsid w:val="00D76557"/>
    <w:rsid w:val="00D7698E"/>
    <w:rsid w:val="00D76EDE"/>
    <w:rsid w:val="00D773FB"/>
    <w:rsid w:val="00D77AD0"/>
    <w:rsid w:val="00D77D58"/>
    <w:rsid w:val="00D802C1"/>
    <w:rsid w:val="00D803A8"/>
    <w:rsid w:val="00D80829"/>
    <w:rsid w:val="00D81DC7"/>
    <w:rsid w:val="00D822A8"/>
    <w:rsid w:val="00D82372"/>
    <w:rsid w:val="00D839C1"/>
    <w:rsid w:val="00D841C7"/>
    <w:rsid w:val="00D8425A"/>
    <w:rsid w:val="00D843EE"/>
    <w:rsid w:val="00D844A5"/>
    <w:rsid w:val="00D8457B"/>
    <w:rsid w:val="00D84D41"/>
    <w:rsid w:val="00D85279"/>
    <w:rsid w:val="00D853E3"/>
    <w:rsid w:val="00D85C8C"/>
    <w:rsid w:val="00D85DD0"/>
    <w:rsid w:val="00D8615B"/>
    <w:rsid w:val="00D8620E"/>
    <w:rsid w:val="00D8679F"/>
    <w:rsid w:val="00D869EB"/>
    <w:rsid w:val="00D86BD3"/>
    <w:rsid w:val="00D86C20"/>
    <w:rsid w:val="00D87B87"/>
    <w:rsid w:val="00D87C4B"/>
    <w:rsid w:val="00D87D26"/>
    <w:rsid w:val="00D9005C"/>
    <w:rsid w:val="00D907ED"/>
    <w:rsid w:val="00D90C1E"/>
    <w:rsid w:val="00D90CBF"/>
    <w:rsid w:val="00D91247"/>
    <w:rsid w:val="00D915AA"/>
    <w:rsid w:val="00D915B1"/>
    <w:rsid w:val="00D91725"/>
    <w:rsid w:val="00D9190C"/>
    <w:rsid w:val="00D91C19"/>
    <w:rsid w:val="00D92194"/>
    <w:rsid w:val="00D92420"/>
    <w:rsid w:val="00D92C73"/>
    <w:rsid w:val="00D92CE5"/>
    <w:rsid w:val="00D92E3D"/>
    <w:rsid w:val="00D933E1"/>
    <w:rsid w:val="00D936ED"/>
    <w:rsid w:val="00D9395A"/>
    <w:rsid w:val="00D93B45"/>
    <w:rsid w:val="00D94551"/>
    <w:rsid w:val="00D94630"/>
    <w:rsid w:val="00D94D58"/>
    <w:rsid w:val="00D94D88"/>
    <w:rsid w:val="00D94E80"/>
    <w:rsid w:val="00D94EF9"/>
    <w:rsid w:val="00D95026"/>
    <w:rsid w:val="00D9535C"/>
    <w:rsid w:val="00D95A06"/>
    <w:rsid w:val="00D95B7A"/>
    <w:rsid w:val="00D965CB"/>
    <w:rsid w:val="00D96741"/>
    <w:rsid w:val="00D972E4"/>
    <w:rsid w:val="00D975DB"/>
    <w:rsid w:val="00D97ADE"/>
    <w:rsid w:val="00D97E4C"/>
    <w:rsid w:val="00DA009D"/>
    <w:rsid w:val="00DA014A"/>
    <w:rsid w:val="00DA0355"/>
    <w:rsid w:val="00DA1949"/>
    <w:rsid w:val="00DA19DA"/>
    <w:rsid w:val="00DA1A19"/>
    <w:rsid w:val="00DA1A7D"/>
    <w:rsid w:val="00DA1E2B"/>
    <w:rsid w:val="00DA225B"/>
    <w:rsid w:val="00DA22DA"/>
    <w:rsid w:val="00DA23AB"/>
    <w:rsid w:val="00DA272B"/>
    <w:rsid w:val="00DA2864"/>
    <w:rsid w:val="00DA355E"/>
    <w:rsid w:val="00DA396A"/>
    <w:rsid w:val="00DA3ADD"/>
    <w:rsid w:val="00DA3CD2"/>
    <w:rsid w:val="00DA3CE0"/>
    <w:rsid w:val="00DA44F0"/>
    <w:rsid w:val="00DA4AE7"/>
    <w:rsid w:val="00DA4B39"/>
    <w:rsid w:val="00DA4C19"/>
    <w:rsid w:val="00DA4DD3"/>
    <w:rsid w:val="00DA4FF7"/>
    <w:rsid w:val="00DA513A"/>
    <w:rsid w:val="00DA550E"/>
    <w:rsid w:val="00DA5845"/>
    <w:rsid w:val="00DA5C66"/>
    <w:rsid w:val="00DA615E"/>
    <w:rsid w:val="00DA6F7F"/>
    <w:rsid w:val="00DA7670"/>
    <w:rsid w:val="00DB0492"/>
    <w:rsid w:val="00DB04CD"/>
    <w:rsid w:val="00DB0802"/>
    <w:rsid w:val="00DB114A"/>
    <w:rsid w:val="00DB1364"/>
    <w:rsid w:val="00DB13D2"/>
    <w:rsid w:val="00DB16FC"/>
    <w:rsid w:val="00DB28D7"/>
    <w:rsid w:val="00DB2B38"/>
    <w:rsid w:val="00DB32A4"/>
    <w:rsid w:val="00DB33EA"/>
    <w:rsid w:val="00DB34E9"/>
    <w:rsid w:val="00DB3DA0"/>
    <w:rsid w:val="00DB42BE"/>
    <w:rsid w:val="00DB44A5"/>
    <w:rsid w:val="00DB4F9C"/>
    <w:rsid w:val="00DB5A9A"/>
    <w:rsid w:val="00DB5DE7"/>
    <w:rsid w:val="00DB6429"/>
    <w:rsid w:val="00DB6814"/>
    <w:rsid w:val="00DB70CE"/>
    <w:rsid w:val="00DB7280"/>
    <w:rsid w:val="00DB785E"/>
    <w:rsid w:val="00DC0530"/>
    <w:rsid w:val="00DC0896"/>
    <w:rsid w:val="00DC13C4"/>
    <w:rsid w:val="00DC19ED"/>
    <w:rsid w:val="00DC236D"/>
    <w:rsid w:val="00DC23E0"/>
    <w:rsid w:val="00DC2BE1"/>
    <w:rsid w:val="00DC2E59"/>
    <w:rsid w:val="00DC390D"/>
    <w:rsid w:val="00DC3F37"/>
    <w:rsid w:val="00DC464D"/>
    <w:rsid w:val="00DC4FF1"/>
    <w:rsid w:val="00DC522F"/>
    <w:rsid w:val="00DC70E4"/>
    <w:rsid w:val="00DC7651"/>
    <w:rsid w:val="00DC7A98"/>
    <w:rsid w:val="00DD071D"/>
    <w:rsid w:val="00DD0EB0"/>
    <w:rsid w:val="00DD0EBD"/>
    <w:rsid w:val="00DD259F"/>
    <w:rsid w:val="00DD2780"/>
    <w:rsid w:val="00DD2907"/>
    <w:rsid w:val="00DD389A"/>
    <w:rsid w:val="00DD39F0"/>
    <w:rsid w:val="00DD3AD6"/>
    <w:rsid w:val="00DD3BDD"/>
    <w:rsid w:val="00DD3C4F"/>
    <w:rsid w:val="00DD41F5"/>
    <w:rsid w:val="00DD54D0"/>
    <w:rsid w:val="00DD5866"/>
    <w:rsid w:val="00DD587D"/>
    <w:rsid w:val="00DD5BDB"/>
    <w:rsid w:val="00DD64FA"/>
    <w:rsid w:val="00DD6556"/>
    <w:rsid w:val="00DD6779"/>
    <w:rsid w:val="00DD6B2B"/>
    <w:rsid w:val="00DD7842"/>
    <w:rsid w:val="00DD7BA6"/>
    <w:rsid w:val="00DD7BD5"/>
    <w:rsid w:val="00DE03EB"/>
    <w:rsid w:val="00DE16E0"/>
    <w:rsid w:val="00DE25EF"/>
    <w:rsid w:val="00DE2FA2"/>
    <w:rsid w:val="00DE30E8"/>
    <w:rsid w:val="00DE315E"/>
    <w:rsid w:val="00DE413B"/>
    <w:rsid w:val="00DE4196"/>
    <w:rsid w:val="00DE47B6"/>
    <w:rsid w:val="00DE48D3"/>
    <w:rsid w:val="00DE5E41"/>
    <w:rsid w:val="00DE643D"/>
    <w:rsid w:val="00DE6AC7"/>
    <w:rsid w:val="00DE7236"/>
    <w:rsid w:val="00DE7378"/>
    <w:rsid w:val="00DE755A"/>
    <w:rsid w:val="00DF000A"/>
    <w:rsid w:val="00DF012D"/>
    <w:rsid w:val="00DF05F0"/>
    <w:rsid w:val="00DF1179"/>
    <w:rsid w:val="00DF1FBD"/>
    <w:rsid w:val="00DF23C0"/>
    <w:rsid w:val="00DF3569"/>
    <w:rsid w:val="00DF3734"/>
    <w:rsid w:val="00DF37C1"/>
    <w:rsid w:val="00DF495F"/>
    <w:rsid w:val="00DF5140"/>
    <w:rsid w:val="00DF527A"/>
    <w:rsid w:val="00DF54A6"/>
    <w:rsid w:val="00DF5D56"/>
    <w:rsid w:val="00DF60C5"/>
    <w:rsid w:val="00DF62DD"/>
    <w:rsid w:val="00DF6A70"/>
    <w:rsid w:val="00DF6B34"/>
    <w:rsid w:val="00DF6C35"/>
    <w:rsid w:val="00E003F3"/>
    <w:rsid w:val="00E0089A"/>
    <w:rsid w:val="00E00FCF"/>
    <w:rsid w:val="00E018E7"/>
    <w:rsid w:val="00E01E48"/>
    <w:rsid w:val="00E02025"/>
    <w:rsid w:val="00E0209F"/>
    <w:rsid w:val="00E02172"/>
    <w:rsid w:val="00E02777"/>
    <w:rsid w:val="00E027DF"/>
    <w:rsid w:val="00E02B90"/>
    <w:rsid w:val="00E02F24"/>
    <w:rsid w:val="00E0343B"/>
    <w:rsid w:val="00E0405E"/>
    <w:rsid w:val="00E040E1"/>
    <w:rsid w:val="00E044E4"/>
    <w:rsid w:val="00E0496F"/>
    <w:rsid w:val="00E04E90"/>
    <w:rsid w:val="00E05136"/>
    <w:rsid w:val="00E051FB"/>
    <w:rsid w:val="00E0568C"/>
    <w:rsid w:val="00E06C31"/>
    <w:rsid w:val="00E06F57"/>
    <w:rsid w:val="00E07212"/>
    <w:rsid w:val="00E076B5"/>
    <w:rsid w:val="00E07AFD"/>
    <w:rsid w:val="00E07C6F"/>
    <w:rsid w:val="00E104EA"/>
    <w:rsid w:val="00E10754"/>
    <w:rsid w:val="00E109A1"/>
    <w:rsid w:val="00E11355"/>
    <w:rsid w:val="00E11D7A"/>
    <w:rsid w:val="00E124EA"/>
    <w:rsid w:val="00E12618"/>
    <w:rsid w:val="00E1268A"/>
    <w:rsid w:val="00E12866"/>
    <w:rsid w:val="00E13039"/>
    <w:rsid w:val="00E146CE"/>
    <w:rsid w:val="00E14B52"/>
    <w:rsid w:val="00E15159"/>
    <w:rsid w:val="00E1528A"/>
    <w:rsid w:val="00E153A0"/>
    <w:rsid w:val="00E15F9F"/>
    <w:rsid w:val="00E1649C"/>
    <w:rsid w:val="00E16820"/>
    <w:rsid w:val="00E16943"/>
    <w:rsid w:val="00E16A60"/>
    <w:rsid w:val="00E17352"/>
    <w:rsid w:val="00E17616"/>
    <w:rsid w:val="00E17923"/>
    <w:rsid w:val="00E17B3D"/>
    <w:rsid w:val="00E20746"/>
    <w:rsid w:val="00E20A7E"/>
    <w:rsid w:val="00E20D18"/>
    <w:rsid w:val="00E2118C"/>
    <w:rsid w:val="00E216DC"/>
    <w:rsid w:val="00E21742"/>
    <w:rsid w:val="00E21906"/>
    <w:rsid w:val="00E21A0F"/>
    <w:rsid w:val="00E21B66"/>
    <w:rsid w:val="00E2232C"/>
    <w:rsid w:val="00E22D3B"/>
    <w:rsid w:val="00E2355F"/>
    <w:rsid w:val="00E23D4C"/>
    <w:rsid w:val="00E2409A"/>
    <w:rsid w:val="00E24665"/>
    <w:rsid w:val="00E246C7"/>
    <w:rsid w:val="00E2491B"/>
    <w:rsid w:val="00E24C2F"/>
    <w:rsid w:val="00E252BA"/>
    <w:rsid w:val="00E25421"/>
    <w:rsid w:val="00E25C29"/>
    <w:rsid w:val="00E2602B"/>
    <w:rsid w:val="00E2654E"/>
    <w:rsid w:val="00E26905"/>
    <w:rsid w:val="00E269A8"/>
    <w:rsid w:val="00E26A91"/>
    <w:rsid w:val="00E26AB8"/>
    <w:rsid w:val="00E273DB"/>
    <w:rsid w:val="00E27509"/>
    <w:rsid w:val="00E27614"/>
    <w:rsid w:val="00E27ECB"/>
    <w:rsid w:val="00E30D9F"/>
    <w:rsid w:val="00E3135E"/>
    <w:rsid w:val="00E31AF3"/>
    <w:rsid w:val="00E31AF9"/>
    <w:rsid w:val="00E32421"/>
    <w:rsid w:val="00E3275B"/>
    <w:rsid w:val="00E3294B"/>
    <w:rsid w:val="00E32DCE"/>
    <w:rsid w:val="00E32EA4"/>
    <w:rsid w:val="00E33131"/>
    <w:rsid w:val="00E331E4"/>
    <w:rsid w:val="00E338CC"/>
    <w:rsid w:val="00E341B8"/>
    <w:rsid w:val="00E3472E"/>
    <w:rsid w:val="00E34E52"/>
    <w:rsid w:val="00E35177"/>
    <w:rsid w:val="00E3527E"/>
    <w:rsid w:val="00E352B9"/>
    <w:rsid w:val="00E3573D"/>
    <w:rsid w:val="00E35996"/>
    <w:rsid w:val="00E35E06"/>
    <w:rsid w:val="00E365FA"/>
    <w:rsid w:val="00E36971"/>
    <w:rsid w:val="00E36B1F"/>
    <w:rsid w:val="00E36D5A"/>
    <w:rsid w:val="00E3707A"/>
    <w:rsid w:val="00E372DA"/>
    <w:rsid w:val="00E378D7"/>
    <w:rsid w:val="00E37A81"/>
    <w:rsid w:val="00E40E79"/>
    <w:rsid w:val="00E40EF2"/>
    <w:rsid w:val="00E40F5F"/>
    <w:rsid w:val="00E41032"/>
    <w:rsid w:val="00E41688"/>
    <w:rsid w:val="00E41A2E"/>
    <w:rsid w:val="00E41AE8"/>
    <w:rsid w:val="00E41B22"/>
    <w:rsid w:val="00E41B70"/>
    <w:rsid w:val="00E41F2D"/>
    <w:rsid w:val="00E41F5A"/>
    <w:rsid w:val="00E42315"/>
    <w:rsid w:val="00E42777"/>
    <w:rsid w:val="00E42978"/>
    <w:rsid w:val="00E4316C"/>
    <w:rsid w:val="00E43CC6"/>
    <w:rsid w:val="00E43E24"/>
    <w:rsid w:val="00E45825"/>
    <w:rsid w:val="00E45E7F"/>
    <w:rsid w:val="00E4603B"/>
    <w:rsid w:val="00E46802"/>
    <w:rsid w:val="00E469CF"/>
    <w:rsid w:val="00E46D4D"/>
    <w:rsid w:val="00E47652"/>
    <w:rsid w:val="00E478FF"/>
    <w:rsid w:val="00E47E0F"/>
    <w:rsid w:val="00E47F68"/>
    <w:rsid w:val="00E5030C"/>
    <w:rsid w:val="00E5048A"/>
    <w:rsid w:val="00E50C07"/>
    <w:rsid w:val="00E50DFB"/>
    <w:rsid w:val="00E50FE6"/>
    <w:rsid w:val="00E5128A"/>
    <w:rsid w:val="00E516BE"/>
    <w:rsid w:val="00E516D9"/>
    <w:rsid w:val="00E51A72"/>
    <w:rsid w:val="00E51E86"/>
    <w:rsid w:val="00E521FD"/>
    <w:rsid w:val="00E52354"/>
    <w:rsid w:val="00E52469"/>
    <w:rsid w:val="00E52E22"/>
    <w:rsid w:val="00E52F8E"/>
    <w:rsid w:val="00E53EDE"/>
    <w:rsid w:val="00E54131"/>
    <w:rsid w:val="00E5416C"/>
    <w:rsid w:val="00E541F1"/>
    <w:rsid w:val="00E55BB7"/>
    <w:rsid w:val="00E560AD"/>
    <w:rsid w:val="00E567AE"/>
    <w:rsid w:val="00E569E2"/>
    <w:rsid w:val="00E56CEF"/>
    <w:rsid w:val="00E578AF"/>
    <w:rsid w:val="00E579B2"/>
    <w:rsid w:val="00E607C8"/>
    <w:rsid w:val="00E608D8"/>
    <w:rsid w:val="00E60CDC"/>
    <w:rsid w:val="00E61028"/>
    <w:rsid w:val="00E63ADE"/>
    <w:rsid w:val="00E63B27"/>
    <w:rsid w:val="00E63DF5"/>
    <w:rsid w:val="00E63FFF"/>
    <w:rsid w:val="00E64001"/>
    <w:rsid w:val="00E640A8"/>
    <w:rsid w:val="00E64D11"/>
    <w:rsid w:val="00E64EA9"/>
    <w:rsid w:val="00E65540"/>
    <w:rsid w:val="00E6561F"/>
    <w:rsid w:val="00E657C0"/>
    <w:rsid w:val="00E65AC4"/>
    <w:rsid w:val="00E65AF8"/>
    <w:rsid w:val="00E65E3B"/>
    <w:rsid w:val="00E66E42"/>
    <w:rsid w:val="00E67618"/>
    <w:rsid w:val="00E6765E"/>
    <w:rsid w:val="00E70399"/>
    <w:rsid w:val="00E7146F"/>
    <w:rsid w:val="00E71C07"/>
    <w:rsid w:val="00E71F3E"/>
    <w:rsid w:val="00E72678"/>
    <w:rsid w:val="00E72AE9"/>
    <w:rsid w:val="00E7329F"/>
    <w:rsid w:val="00E7372E"/>
    <w:rsid w:val="00E74320"/>
    <w:rsid w:val="00E748D1"/>
    <w:rsid w:val="00E74A32"/>
    <w:rsid w:val="00E75480"/>
    <w:rsid w:val="00E7579C"/>
    <w:rsid w:val="00E7610D"/>
    <w:rsid w:val="00E764A2"/>
    <w:rsid w:val="00E76716"/>
    <w:rsid w:val="00E77B55"/>
    <w:rsid w:val="00E80093"/>
    <w:rsid w:val="00E80363"/>
    <w:rsid w:val="00E81AE1"/>
    <w:rsid w:val="00E81B79"/>
    <w:rsid w:val="00E81D60"/>
    <w:rsid w:val="00E828C3"/>
    <w:rsid w:val="00E83184"/>
    <w:rsid w:val="00E8327C"/>
    <w:rsid w:val="00E838FD"/>
    <w:rsid w:val="00E8434F"/>
    <w:rsid w:val="00E844FD"/>
    <w:rsid w:val="00E84CA8"/>
    <w:rsid w:val="00E85183"/>
    <w:rsid w:val="00E85584"/>
    <w:rsid w:val="00E857D4"/>
    <w:rsid w:val="00E85844"/>
    <w:rsid w:val="00E85AD8"/>
    <w:rsid w:val="00E86015"/>
    <w:rsid w:val="00E86DCB"/>
    <w:rsid w:val="00E86F75"/>
    <w:rsid w:val="00E87120"/>
    <w:rsid w:val="00E87475"/>
    <w:rsid w:val="00E876EE"/>
    <w:rsid w:val="00E87724"/>
    <w:rsid w:val="00E878C2"/>
    <w:rsid w:val="00E87ACA"/>
    <w:rsid w:val="00E9003F"/>
    <w:rsid w:val="00E90157"/>
    <w:rsid w:val="00E9146F"/>
    <w:rsid w:val="00E914DB"/>
    <w:rsid w:val="00E9180B"/>
    <w:rsid w:val="00E91899"/>
    <w:rsid w:val="00E9209F"/>
    <w:rsid w:val="00E92A89"/>
    <w:rsid w:val="00E92BFE"/>
    <w:rsid w:val="00E92CE0"/>
    <w:rsid w:val="00E9325A"/>
    <w:rsid w:val="00E93B2D"/>
    <w:rsid w:val="00E93B43"/>
    <w:rsid w:val="00E93BCD"/>
    <w:rsid w:val="00E942EC"/>
    <w:rsid w:val="00E94595"/>
    <w:rsid w:val="00E946AC"/>
    <w:rsid w:val="00E94765"/>
    <w:rsid w:val="00E94E70"/>
    <w:rsid w:val="00E95F15"/>
    <w:rsid w:val="00E96C28"/>
    <w:rsid w:val="00E96CD0"/>
    <w:rsid w:val="00E975DA"/>
    <w:rsid w:val="00E977CA"/>
    <w:rsid w:val="00E97A5B"/>
    <w:rsid w:val="00E97EBD"/>
    <w:rsid w:val="00EA01C2"/>
    <w:rsid w:val="00EA1D15"/>
    <w:rsid w:val="00EA1DE2"/>
    <w:rsid w:val="00EA1ECC"/>
    <w:rsid w:val="00EA2367"/>
    <w:rsid w:val="00EA2944"/>
    <w:rsid w:val="00EA2C55"/>
    <w:rsid w:val="00EA2DAA"/>
    <w:rsid w:val="00EA2E65"/>
    <w:rsid w:val="00EA3387"/>
    <w:rsid w:val="00EA3902"/>
    <w:rsid w:val="00EA3923"/>
    <w:rsid w:val="00EA4044"/>
    <w:rsid w:val="00EA452D"/>
    <w:rsid w:val="00EA4888"/>
    <w:rsid w:val="00EA4D1C"/>
    <w:rsid w:val="00EA6547"/>
    <w:rsid w:val="00EA6553"/>
    <w:rsid w:val="00EA6752"/>
    <w:rsid w:val="00EA6B17"/>
    <w:rsid w:val="00EA728B"/>
    <w:rsid w:val="00EA74DB"/>
    <w:rsid w:val="00EA7C8A"/>
    <w:rsid w:val="00EA7FCC"/>
    <w:rsid w:val="00EB0424"/>
    <w:rsid w:val="00EB0B62"/>
    <w:rsid w:val="00EB118B"/>
    <w:rsid w:val="00EB1283"/>
    <w:rsid w:val="00EB14DF"/>
    <w:rsid w:val="00EB1507"/>
    <w:rsid w:val="00EB17EF"/>
    <w:rsid w:val="00EB184B"/>
    <w:rsid w:val="00EB19EE"/>
    <w:rsid w:val="00EB19F0"/>
    <w:rsid w:val="00EB1E63"/>
    <w:rsid w:val="00EB2003"/>
    <w:rsid w:val="00EB23B1"/>
    <w:rsid w:val="00EB26A8"/>
    <w:rsid w:val="00EB29A9"/>
    <w:rsid w:val="00EB2D24"/>
    <w:rsid w:val="00EB306E"/>
    <w:rsid w:val="00EB32A9"/>
    <w:rsid w:val="00EB39D1"/>
    <w:rsid w:val="00EB3ECF"/>
    <w:rsid w:val="00EB42F3"/>
    <w:rsid w:val="00EB457E"/>
    <w:rsid w:val="00EB487F"/>
    <w:rsid w:val="00EB4D55"/>
    <w:rsid w:val="00EB518F"/>
    <w:rsid w:val="00EB54EB"/>
    <w:rsid w:val="00EB5731"/>
    <w:rsid w:val="00EB576A"/>
    <w:rsid w:val="00EB58FB"/>
    <w:rsid w:val="00EB5FA3"/>
    <w:rsid w:val="00EB6160"/>
    <w:rsid w:val="00EB6253"/>
    <w:rsid w:val="00EB642C"/>
    <w:rsid w:val="00EB6D28"/>
    <w:rsid w:val="00EB6EBB"/>
    <w:rsid w:val="00EB73E8"/>
    <w:rsid w:val="00EB7701"/>
    <w:rsid w:val="00EC005F"/>
    <w:rsid w:val="00EC024D"/>
    <w:rsid w:val="00EC09F4"/>
    <w:rsid w:val="00EC0DEA"/>
    <w:rsid w:val="00EC1B74"/>
    <w:rsid w:val="00EC1B81"/>
    <w:rsid w:val="00EC1B8D"/>
    <w:rsid w:val="00EC4F36"/>
    <w:rsid w:val="00EC5524"/>
    <w:rsid w:val="00EC5745"/>
    <w:rsid w:val="00EC59DA"/>
    <w:rsid w:val="00EC5AB6"/>
    <w:rsid w:val="00EC5EDF"/>
    <w:rsid w:val="00EC6538"/>
    <w:rsid w:val="00EC6FF3"/>
    <w:rsid w:val="00EC73EA"/>
    <w:rsid w:val="00EC749B"/>
    <w:rsid w:val="00EC7678"/>
    <w:rsid w:val="00EC7793"/>
    <w:rsid w:val="00EC77BF"/>
    <w:rsid w:val="00EC7D11"/>
    <w:rsid w:val="00EC7D6B"/>
    <w:rsid w:val="00EC7E69"/>
    <w:rsid w:val="00ED050E"/>
    <w:rsid w:val="00ED0DD8"/>
    <w:rsid w:val="00ED120E"/>
    <w:rsid w:val="00ED16DD"/>
    <w:rsid w:val="00ED1EEA"/>
    <w:rsid w:val="00ED2496"/>
    <w:rsid w:val="00ED27B5"/>
    <w:rsid w:val="00ED281C"/>
    <w:rsid w:val="00ED36F7"/>
    <w:rsid w:val="00ED3D7B"/>
    <w:rsid w:val="00ED469A"/>
    <w:rsid w:val="00ED5030"/>
    <w:rsid w:val="00ED5448"/>
    <w:rsid w:val="00ED551A"/>
    <w:rsid w:val="00ED5571"/>
    <w:rsid w:val="00ED5594"/>
    <w:rsid w:val="00ED58C6"/>
    <w:rsid w:val="00ED59F7"/>
    <w:rsid w:val="00ED5AE1"/>
    <w:rsid w:val="00ED5D9D"/>
    <w:rsid w:val="00ED6CC0"/>
    <w:rsid w:val="00ED6F59"/>
    <w:rsid w:val="00ED7177"/>
    <w:rsid w:val="00ED7317"/>
    <w:rsid w:val="00ED78B1"/>
    <w:rsid w:val="00ED78C4"/>
    <w:rsid w:val="00EE06C4"/>
    <w:rsid w:val="00EE0BA6"/>
    <w:rsid w:val="00EE0F13"/>
    <w:rsid w:val="00EE1116"/>
    <w:rsid w:val="00EE202E"/>
    <w:rsid w:val="00EE2097"/>
    <w:rsid w:val="00EE2C52"/>
    <w:rsid w:val="00EE30CB"/>
    <w:rsid w:val="00EE3257"/>
    <w:rsid w:val="00EE3930"/>
    <w:rsid w:val="00EE395E"/>
    <w:rsid w:val="00EE509B"/>
    <w:rsid w:val="00EE50E2"/>
    <w:rsid w:val="00EE55C5"/>
    <w:rsid w:val="00EE5675"/>
    <w:rsid w:val="00EE65AC"/>
    <w:rsid w:val="00EE67D2"/>
    <w:rsid w:val="00EE70CF"/>
    <w:rsid w:val="00EE7235"/>
    <w:rsid w:val="00EE74DC"/>
    <w:rsid w:val="00EE7B02"/>
    <w:rsid w:val="00EE7BD3"/>
    <w:rsid w:val="00EE7C50"/>
    <w:rsid w:val="00EF0111"/>
    <w:rsid w:val="00EF08AC"/>
    <w:rsid w:val="00EF0BB2"/>
    <w:rsid w:val="00EF0C4C"/>
    <w:rsid w:val="00EF1300"/>
    <w:rsid w:val="00EF1369"/>
    <w:rsid w:val="00EF221A"/>
    <w:rsid w:val="00EF2337"/>
    <w:rsid w:val="00EF2421"/>
    <w:rsid w:val="00EF3075"/>
    <w:rsid w:val="00EF38AB"/>
    <w:rsid w:val="00EF3C19"/>
    <w:rsid w:val="00EF3F1D"/>
    <w:rsid w:val="00EF4337"/>
    <w:rsid w:val="00EF4664"/>
    <w:rsid w:val="00EF53A5"/>
    <w:rsid w:val="00EF5AC8"/>
    <w:rsid w:val="00EF5FF4"/>
    <w:rsid w:val="00EF60BD"/>
    <w:rsid w:val="00EF630C"/>
    <w:rsid w:val="00EF663D"/>
    <w:rsid w:val="00EF67CA"/>
    <w:rsid w:val="00EF7139"/>
    <w:rsid w:val="00EF7712"/>
    <w:rsid w:val="00EF7E1A"/>
    <w:rsid w:val="00EF7FCD"/>
    <w:rsid w:val="00F001A5"/>
    <w:rsid w:val="00F0106B"/>
    <w:rsid w:val="00F0130A"/>
    <w:rsid w:val="00F01460"/>
    <w:rsid w:val="00F01694"/>
    <w:rsid w:val="00F019EA"/>
    <w:rsid w:val="00F01CDE"/>
    <w:rsid w:val="00F01ED5"/>
    <w:rsid w:val="00F01FDF"/>
    <w:rsid w:val="00F02DE4"/>
    <w:rsid w:val="00F03489"/>
    <w:rsid w:val="00F0358F"/>
    <w:rsid w:val="00F035B0"/>
    <w:rsid w:val="00F061C3"/>
    <w:rsid w:val="00F06331"/>
    <w:rsid w:val="00F06403"/>
    <w:rsid w:val="00F06565"/>
    <w:rsid w:val="00F06939"/>
    <w:rsid w:val="00F06B02"/>
    <w:rsid w:val="00F06DEF"/>
    <w:rsid w:val="00F06E09"/>
    <w:rsid w:val="00F07144"/>
    <w:rsid w:val="00F07861"/>
    <w:rsid w:val="00F07916"/>
    <w:rsid w:val="00F10443"/>
    <w:rsid w:val="00F1080B"/>
    <w:rsid w:val="00F1133A"/>
    <w:rsid w:val="00F1154E"/>
    <w:rsid w:val="00F1192A"/>
    <w:rsid w:val="00F12EEC"/>
    <w:rsid w:val="00F131E6"/>
    <w:rsid w:val="00F132EA"/>
    <w:rsid w:val="00F133A3"/>
    <w:rsid w:val="00F13553"/>
    <w:rsid w:val="00F13BC1"/>
    <w:rsid w:val="00F14006"/>
    <w:rsid w:val="00F14287"/>
    <w:rsid w:val="00F14554"/>
    <w:rsid w:val="00F145AB"/>
    <w:rsid w:val="00F14C8E"/>
    <w:rsid w:val="00F14E8E"/>
    <w:rsid w:val="00F150D4"/>
    <w:rsid w:val="00F1522D"/>
    <w:rsid w:val="00F15277"/>
    <w:rsid w:val="00F155EE"/>
    <w:rsid w:val="00F15BDC"/>
    <w:rsid w:val="00F160AE"/>
    <w:rsid w:val="00F163F1"/>
    <w:rsid w:val="00F166B9"/>
    <w:rsid w:val="00F1703A"/>
    <w:rsid w:val="00F1745D"/>
    <w:rsid w:val="00F17927"/>
    <w:rsid w:val="00F17F7C"/>
    <w:rsid w:val="00F20383"/>
    <w:rsid w:val="00F2064A"/>
    <w:rsid w:val="00F2082F"/>
    <w:rsid w:val="00F20B48"/>
    <w:rsid w:val="00F212BF"/>
    <w:rsid w:val="00F2139E"/>
    <w:rsid w:val="00F21EC2"/>
    <w:rsid w:val="00F22F62"/>
    <w:rsid w:val="00F23A4F"/>
    <w:rsid w:val="00F24362"/>
    <w:rsid w:val="00F24FFE"/>
    <w:rsid w:val="00F2506D"/>
    <w:rsid w:val="00F252D1"/>
    <w:rsid w:val="00F25512"/>
    <w:rsid w:val="00F2555F"/>
    <w:rsid w:val="00F256AB"/>
    <w:rsid w:val="00F256AC"/>
    <w:rsid w:val="00F265AD"/>
    <w:rsid w:val="00F27276"/>
    <w:rsid w:val="00F27516"/>
    <w:rsid w:val="00F27AC1"/>
    <w:rsid w:val="00F27EF9"/>
    <w:rsid w:val="00F300FF"/>
    <w:rsid w:val="00F30320"/>
    <w:rsid w:val="00F303E2"/>
    <w:rsid w:val="00F3064D"/>
    <w:rsid w:val="00F30845"/>
    <w:rsid w:val="00F3194F"/>
    <w:rsid w:val="00F31B16"/>
    <w:rsid w:val="00F31E35"/>
    <w:rsid w:val="00F31F04"/>
    <w:rsid w:val="00F32FA2"/>
    <w:rsid w:val="00F33A91"/>
    <w:rsid w:val="00F344FE"/>
    <w:rsid w:val="00F348EA"/>
    <w:rsid w:val="00F34FBA"/>
    <w:rsid w:val="00F353AB"/>
    <w:rsid w:val="00F35783"/>
    <w:rsid w:val="00F357EA"/>
    <w:rsid w:val="00F35844"/>
    <w:rsid w:val="00F35D62"/>
    <w:rsid w:val="00F36030"/>
    <w:rsid w:val="00F3660F"/>
    <w:rsid w:val="00F377B8"/>
    <w:rsid w:val="00F378C5"/>
    <w:rsid w:val="00F404CC"/>
    <w:rsid w:val="00F4064D"/>
    <w:rsid w:val="00F40693"/>
    <w:rsid w:val="00F4091E"/>
    <w:rsid w:val="00F412A2"/>
    <w:rsid w:val="00F419FF"/>
    <w:rsid w:val="00F41B87"/>
    <w:rsid w:val="00F4214A"/>
    <w:rsid w:val="00F42BB4"/>
    <w:rsid w:val="00F42EDC"/>
    <w:rsid w:val="00F437C2"/>
    <w:rsid w:val="00F437D5"/>
    <w:rsid w:val="00F44417"/>
    <w:rsid w:val="00F447DB"/>
    <w:rsid w:val="00F4494F"/>
    <w:rsid w:val="00F44BAF"/>
    <w:rsid w:val="00F450B6"/>
    <w:rsid w:val="00F45306"/>
    <w:rsid w:val="00F45526"/>
    <w:rsid w:val="00F45616"/>
    <w:rsid w:val="00F45AF2"/>
    <w:rsid w:val="00F45F79"/>
    <w:rsid w:val="00F46638"/>
    <w:rsid w:val="00F46A28"/>
    <w:rsid w:val="00F46F39"/>
    <w:rsid w:val="00F474DD"/>
    <w:rsid w:val="00F47DFA"/>
    <w:rsid w:val="00F50174"/>
    <w:rsid w:val="00F50497"/>
    <w:rsid w:val="00F50AF3"/>
    <w:rsid w:val="00F50CAE"/>
    <w:rsid w:val="00F50DD3"/>
    <w:rsid w:val="00F51482"/>
    <w:rsid w:val="00F51874"/>
    <w:rsid w:val="00F51B19"/>
    <w:rsid w:val="00F5239B"/>
    <w:rsid w:val="00F536FB"/>
    <w:rsid w:val="00F538EA"/>
    <w:rsid w:val="00F53D30"/>
    <w:rsid w:val="00F54016"/>
    <w:rsid w:val="00F54200"/>
    <w:rsid w:val="00F54385"/>
    <w:rsid w:val="00F5468F"/>
    <w:rsid w:val="00F54924"/>
    <w:rsid w:val="00F552C6"/>
    <w:rsid w:val="00F55A96"/>
    <w:rsid w:val="00F55B11"/>
    <w:rsid w:val="00F55BAF"/>
    <w:rsid w:val="00F55CA0"/>
    <w:rsid w:val="00F56086"/>
    <w:rsid w:val="00F5651A"/>
    <w:rsid w:val="00F5674E"/>
    <w:rsid w:val="00F56DDB"/>
    <w:rsid w:val="00F578FE"/>
    <w:rsid w:val="00F57CFC"/>
    <w:rsid w:val="00F57F3F"/>
    <w:rsid w:val="00F60361"/>
    <w:rsid w:val="00F605F9"/>
    <w:rsid w:val="00F60772"/>
    <w:rsid w:val="00F612E6"/>
    <w:rsid w:val="00F61434"/>
    <w:rsid w:val="00F614DB"/>
    <w:rsid w:val="00F61859"/>
    <w:rsid w:val="00F61926"/>
    <w:rsid w:val="00F61B81"/>
    <w:rsid w:val="00F61C4F"/>
    <w:rsid w:val="00F61E78"/>
    <w:rsid w:val="00F6253A"/>
    <w:rsid w:val="00F628B1"/>
    <w:rsid w:val="00F628EF"/>
    <w:rsid w:val="00F62B7E"/>
    <w:rsid w:val="00F62D7E"/>
    <w:rsid w:val="00F62E4C"/>
    <w:rsid w:val="00F64013"/>
    <w:rsid w:val="00F64469"/>
    <w:rsid w:val="00F64869"/>
    <w:rsid w:val="00F64F8D"/>
    <w:rsid w:val="00F659F3"/>
    <w:rsid w:val="00F65DCE"/>
    <w:rsid w:val="00F660C8"/>
    <w:rsid w:val="00F66200"/>
    <w:rsid w:val="00F6723E"/>
    <w:rsid w:val="00F6731F"/>
    <w:rsid w:val="00F676E6"/>
    <w:rsid w:val="00F67F9A"/>
    <w:rsid w:val="00F70077"/>
    <w:rsid w:val="00F70D70"/>
    <w:rsid w:val="00F714BF"/>
    <w:rsid w:val="00F71D57"/>
    <w:rsid w:val="00F72CB0"/>
    <w:rsid w:val="00F738E8"/>
    <w:rsid w:val="00F73B18"/>
    <w:rsid w:val="00F73CCC"/>
    <w:rsid w:val="00F74314"/>
    <w:rsid w:val="00F7483F"/>
    <w:rsid w:val="00F756E9"/>
    <w:rsid w:val="00F763F8"/>
    <w:rsid w:val="00F76F84"/>
    <w:rsid w:val="00F77022"/>
    <w:rsid w:val="00F77A6B"/>
    <w:rsid w:val="00F77A9A"/>
    <w:rsid w:val="00F77BD4"/>
    <w:rsid w:val="00F80369"/>
    <w:rsid w:val="00F804B2"/>
    <w:rsid w:val="00F8060F"/>
    <w:rsid w:val="00F80B50"/>
    <w:rsid w:val="00F8123D"/>
    <w:rsid w:val="00F8150A"/>
    <w:rsid w:val="00F818F2"/>
    <w:rsid w:val="00F81FD5"/>
    <w:rsid w:val="00F83081"/>
    <w:rsid w:val="00F84241"/>
    <w:rsid w:val="00F84CB1"/>
    <w:rsid w:val="00F84D4E"/>
    <w:rsid w:val="00F85C86"/>
    <w:rsid w:val="00F85D75"/>
    <w:rsid w:val="00F85EE6"/>
    <w:rsid w:val="00F86433"/>
    <w:rsid w:val="00F86446"/>
    <w:rsid w:val="00F86AD0"/>
    <w:rsid w:val="00F877E8"/>
    <w:rsid w:val="00F8792F"/>
    <w:rsid w:val="00F901D5"/>
    <w:rsid w:val="00F90777"/>
    <w:rsid w:val="00F90F71"/>
    <w:rsid w:val="00F9117A"/>
    <w:rsid w:val="00F91311"/>
    <w:rsid w:val="00F91336"/>
    <w:rsid w:val="00F9150F"/>
    <w:rsid w:val="00F9151F"/>
    <w:rsid w:val="00F916BB"/>
    <w:rsid w:val="00F91A9B"/>
    <w:rsid w:val="00F91E41"/>
    <w:rsid w:val="00F92003"/>
    <w:rsid w:val="00F92D26"/>
    <w:rsid w:val="00F93056"/>
    <w:rsid w:val="00F93568"/>
    <w:rsid w:val="00F93610"/>
    <w:rsid w:val="00F9390C"/>
    <w:rsid w:val="00F93A03"/>
    <w:rsid w:val="00F93C21"/>
    <w:rsid w:val="00F93C87"/>
    <w:rsid w:val="00F93ED1"/>
    <w:rsid w:val="00F94284"/>
    <w:rsid w:val="00F94366"/>
    <w:rsid w:val="00F94409"/>
    <w:rsid w:val="00F94750"/>
    <w:rsid w:val="00F9511A"/>
    <w:rsid w:val="00F9521B"/>
    <w:rsid w:val="00F956FA"/>
    <w:rsid w:val="00F9571F"/>
    <w:rsid w:val="00F95A2A"/>
    <w:rsid w:val="00F95EA5"/>
    <w:rsid w:val="00F96492"/>
    <w:rsid w:val="00F96941"/>
    <w:rsid w:val="00F973D0"/>
    <w:rsid w:val="00FA04C3"/>
    <w:rsid w:val="00FA08F4"/>
    <w:rsid w:val="00FA0A07"/>
    <w:rsid w:val="00FA0CA5"/>
    <w:rsid w:val="00FA14AC"/>
    <w:rsid w:val="00FA15F0"/>
    <w:rsid w:val="00FA18D8"/>
    <w:rsid w:val="00FA1C02"/>
    <w:rsid w:val="00FA1EC1"/>
    <w:rsid w:val="00FA22AF"/>
    <w:rsid w:val="00FA33E5"/>
    <w:rsid w:val="00FA3B22"/>
    <w:rsid w:val="00FA3B40"/>
    <w:rsid w:val="00FA4137"/>
    <w:rsid w:val="00FA4D0D"/>
    <w:rsid w:val="00FA54D7"/>
    <w:rsid w:val="00FA5639"/>
    <w:rsid w:val="00FA597F"/>
    <w:rsid w:val="00FA5A54"/>
    <w:rsid w:val="00FA5CCF"/>
    <w:rsid w:val="00FA5F88"/>
    <w:rsid w:val="00FA6321"/>
    <w:rsid w:val="00FA635F"/>
    <w:rsid w:val="00FA65BA"/>
    <w:rsid w:val="00FA7F33"/>
    <w:rsid w:val="00FAABE3"/>
    <w:rsid w:val="00FB0906"/>
    <w:rsid w:val="00FB093B"/>
    <w:rsid w:val="00FB09A7"/>
    <w:rsid w:val="00FB0AE1"/>
    <w:rsid w:val="00FB1C04"/>
    <w:rsid w:val="00FB1C94"/>
    <w:rsid w:val="00FB2214"/>
    <w:rsid w:val="00FB236C"/>
    <w:rsid w:val="00FB24A4"/>
    <w:rsid w:val="00FB273E"/>
    <w:rsid w:val="00FB2A5A"/>
    <w:rsid w:val="00FB2A72"/>
    <w:rsid w:val="00FB2C5E"/>
    <w:rsid w:val="00FB35E9"/>
    <w:rsid w:val="00FB4299"/>
    <w:rsid w:val="00FB45BF"/>
    <w:rsid w:val="00FB45D9"/>
    <w:rsid w:val="00FB47B6"/>
    <w:rsid w:val="00FB4989"/>
    <w:rsid w:val="00FB5248"/>
    <w:rsid w:val="00FB5BA4"/>
    <w:rsid w:val="00FB7697"/>
    <w:rsid w:val="00FB7BC1"/>
    <w:rsid w:val="00FC04E2"/>
    <w:rsid w:val="00FC0619"/>
    <w:rsid w:val="00FC1E72"/>
    <w:rsid w:val="00FC2318"/>
    <w:rsid w:val="00FC2ECE"/>
    <w:rsid w:val="00FC37C7"/>
    <w:rsid w:val="00FC4772"/>
    <w:rsid w:val="00FC4981"/>
    <w:rsid w:val="00FC6A2B"/>
    <w:rsid w:val="00FC6F40"/>
    <w:rsid w:val="00FC718B"/>
    <w:rsid w:val="00FD0015"/>
    <w:rsid w:val="00FD0EBA"/>
    <w:rsid w:val="00FD15AC"/>
    <w:rsid w:val="00FD18F4"/>
    <w:rsid w:val="00FD198A"/>
    <w:rsid w:val="00FD1DD8"/>
    <w:rsid w:val="00FD233E"/>
    <w:rsid w:val="00FD2774"/>
    <w:rsid w:val="00FD31C6"/>
    <w:rsid w:val="00FD34F1"/>
    <w:rsid w:val="00FD421E"/>
    <w:rsid w:val="00FD42CE"/>
    <w:rsid w:val="00FD4AE4"/>
    <w:rsid w:val="00FD4B39"/>
    <w:rsid w:val="00FD4C3B"/>
    <w:rsid w:val="00FD4EF5"/>
    <w:rsid w:val="00FD531B"/>
    <w:rsid w:val="00FD540D"/>
    <w:rsid w:val="00FD6A27"/>
    <w:rsid w:val="00FD6A94"/>
    <w:rsid w:val="00FD737D"/>
    <w:rsid w:val="00FD75AD"/>
    <w:rsid w:val="00FD7677"/>
    <w:rsid w:val="00FE0105"/>
    <w:rsid w:val="00FE0131"/>
    <w:rsid w:val="00FE0173"/>
    <w:rsid w:val="00FE042C"/>
    <w:rsid w:val="00FE10B4"/>
    <w:rsid w:val="00FE16F6"/>
    <w:rsid w:val="00FE19BC"/>
    <w:rsid w:val="00FE1CF3"/>
    <w:rsid w:val="00FE22AE"/>
    <w:rsid w:val="00FE2476"/>
    <w:rsid w:val="00FE2D13"/>
    <w:rsid w:val="00FE2DC2"/>
    <w:rsid w:val="00FE2E1B"/>
    <w:rsid w:val="00FE40AF"/>
    <w:rsid w:val="00FE4835"/>
    <w:rsid w:val="00FE4876"/>
    <w:rsid w:val="00FE4B5E"/>
    <w:rsid w:val="00FE522D"/>
    <w:rsid w:val="00FE5889"/>
    <w:rsid w:val="00FE5E1B"/>
    <w:rsid w:val="00FE6175"/>
    <w:rsid w:val="00FE62CE"/>
    <w:rsid w:val="00FE68B4"/>
    <w:rsid w:val="00FE6CD9"/>
    <w:rsid w:val="00FE6DD8"/>
    <w:rsid w:val="00FE6F25"/>
    <w:rsid w:val="00FE77AB"/>
    <w:rsid w:val="00FE78A9"/>
    <w:rsid w:val="00FF01F0"/>
    <w:rsid w:val="00FF0BC6"/>
    <w:rsid w:val="00FF0E03"/>
    <w:rsid w:val="00FF0E75"/>
    <w:rsid w:val="00FF116E"/>
    <w:rsid w:val="00FF1178"/>
    <w:rsid w:val="00FF2156"/>
    <w:rsid w:val="00FF23D6"/>
    <w:rsid w:val="00FF244F"/>
    <w:rsid w:val="00FF24EB"/>
    <w:rsid w:val="00FF25FC"/>
    <w:rsid w:val="00FF28D5"/>
    <w:rsid w:val="00FF32A6"/>
    <w:rsid w:val="00FF3479"/>
    <w:rsid w:val="00FF3955"/>
    <w:rsid w:val="00FF3DE5"/>
    <w:rsid w:val="00FF3EA1"/>
    <w:rsid w:val="00FF3EBE"/>
    <w:rsid w:val="00FF44AD"/>
    <w:rsid w:val="00FF4669"/>
    <w:rsid w:val="00FF48CB"/>
    <w:rsid w:val="00FF4BC5"/>
    <w:rsid w:val="00FF4E22"/>
    <w:rsid w:val="00FF4FE9"/>
    <w:rsid w:val="00FF5627"/>
    <w:rsid w:val="00FF5F51"/>
    <w:rsid w:val="00FF6009"/>
    <w:rsid w:val="00FF6276"/>
    <w:rsid w:val="00FF6CD1"/>
    <w:rsid w:val="00FF6F04"/>
    <w:rsid w:val="00FF72D5"/>
    <w:rsid w:val="00FF7406"/>
    <w:rsid w:val="00FF7673"/>
    <w:rsid w:val="00FF7F83"/>
    <w:rsid w:val="012314AD"/>
    <w:rsid w:val="015DEDB9"/>
    <w:rsid w:val="0177976A"/>
    <w:rsid w:val="0177EC4D"/>
    <w:rsid w:val="01E0AC19"/>
    <w:rsid w:val="01E25E6F"/>
    <w:rsid w:val="01E6897D"/>
    <w:rsid w:val="01F5AD3E"/>
    <w:rsid w:val="01FBB65C"/>
    <w:rsid w:val="020CC629"/>
    <w:rsid w:val="026BA123"/>
    <w:rsid w:val="02713081"/>
    <w:rsid w:val="027D087A"/>
    <w:rsid w:val="02B1D9E8"/>
    <w:rsid w:val="02CEB104"/>
    <w:rsid w:val="02E8EE75"/>
    <w:rsid w:val="0329F6EE"/>
    <w:rsid w:val="037AC027"/>
    <w:rsid w:val="0387BEB2"/>
    <w:rsid w:val="0395AFAD"/>
    <w:rsid w:val="039604E6"/>
    <w:rsid w:val="03BA9372"/>
    <w:rsid w:val="041FF1A8"/>
    <w:rsid w:val="044F3B3D"/>
    <w:rsid w:val="04638430"/>
    <w:rsid w:val="0476206D"/>
    <w:rsid w:val="04767F01"/>
    <w:rsid w:val="04965AA3"/>
    <w:rsid w:val="04BA4779"/>
    <w:rsid w:val="04DA7C27"/>
    <w:rsid w:val="04E500EC"/>
    <w:rsid w:val="04F05F18"/>
    <w:rsid w:val="05551A9D"/>
    <w:rsid w:val="058D6A0A"/>
    <w:rsid w:val="05A60838"/>
    <w:rsid w:val="05A88D71"/>
    <w:rsid w:val="05DEDDF4"/>
    <w:rsid w:val="05F085C5"/>
    <w:rsid w:val="0633FEE6"/>
    <w:rsid w:val="06437450"/>
    <w:rsid w:val="06683A74"/>
    <w:rsid w:val="06697014"/>
    <w:rsid w:val="067CA31D"/>
    <w:rsid w:val="069F2856"/>
    <w:rsid w:val="06D64F1D"/>
    <w:rsid w:val="06E0F215"/>
    <w:rsid w:val="070A06B9"/>
    <w:rsid w:val="07566F91"/>
    <w:rsid w:val="07593C36"/>
    <w:rsid w:val="07734558"/>
    <w:rsid w:val="079EFC54"/>
    <w:rsid w:val="07D237C9"/>
    <w:rsid w:val="07DBBEC8"/>
    <w:rsid w:val="0807F6E7"/>
    <w:rsid w:val="081B6418"/>
    <w:rsid w:val="086B000F"/>
    <w:rsid w:val="088DB35A"/>
    <w:rsid w:val="0898D61C"/>
    <w:rsid w:val="08AD7715"/>
    <w:rsid w:val="08BF5308"/>
    <w:rsid w:val="08C88310"/>
    <w:rsid w:val="08D5D8C4"/>
    <w:rsid w:val="08F0A239"/>
    <w:rsid w:val="08F2E2F2"/>
    <w:rsid w:val="08FF49D0"/>
    <w:rsid w:val="09362D8A"/>
    <w:rsid w:val="0946BA4A"/>
    <w:rsid w:val="095B2471"/>
    <w:rsid w:val="0993D8D1"/>
    <w:rsid w:val="09F76777"/>
    <w:rsid w:val="0A162A72"/>
    <w:rsid w:val="0A1E63A7"/>
    <w:rsid w:val="0A25F058"/>
    <w:rsid w:val="0A3EB02D"/>
    <w:rsid w:val="0A411B08"/>
    <w:rsid w:val="0A6602E0"/>
    <w:rsid w:val="0A846F1E"/>
    <w:rsid w:val="0A8B3688"/>
    <w:rsid w:val="0A8CFD22"/>
    <w:rsid w:val="0A986C92"/>
    <w:rsid w:val="0A9DCDBE"/>
    <w:rsid w:val="0AA78908"/>
    <w:rsid w:val="0AB788C1"/>
    <w:rsid w:val="0AE66F62"/>
    <w:rsid w:val="0B170C39"/>
    <w:rsid w:val="0B39B676"/>
    <w:rsid w:val="0B7A48E2"/>
    <w:rsid w:val="0B7C5160"/>
    <w:rsid w:val="0B7C6963"/>
    <w:rsid w:val="0BCF4F1F"/>
    <w:rsid w:val="0BF55621"/>
    <w:rsid w:val="0BFD9B62"/>
    <w:rsid w:val="0BFDACB5"/>
    <w:rsid w:val="0C0CFE59"/>
    <w:rsid w:val="0C5306E3"/>
    <w:rsid w:val="0C584644"/>
    <w:rsid w:val="0C5C0D58"/>
    <w:rsid w:val="0C5CF158"/>
    <w:rsid w:val="0CA25241"/>
    <w:rsid w:val="0CDABEC7"/>
    <w:rsid w:val="0CF9A32E"/>
    <w:rsid w:val="0CFA257C"/>
    <w:rsid w:val="0CFB18E3"/>
    <w:rsid w:val="0D369A8B"/>
    <w:rsid w:val="0D3A3444"/>
    <w:rsid w:val="0D7A1A66"/>
    <w:rsid w:val="0DA6BB99"/>
    <w:rsid w:val="0DA93F3F"/>
    <w:rsid w:val="0DE55224"/>
    <w:rsid w:val="0DF69F74"/>
    <w:rsid w:val="0E18F52E"/>
    <w:rsid w:val="0E350D9B"/>
    <w:rsid w:val="0E35C6F9"/>
    <w:rsid w:val="0E56FCD8"/>
    <w:rsid w:val="0E6123A2"/>
    <w:rsid w:val="0E64E491"/>
    <w:rsid w:val="0E67EB85"/>
    <w:rsid w:val="0E691F73"/>
    <w:rsid w:val="0E6BD5D7"/>
    <w:rsid w:val="0E85907D"/>
    <w:rsid w:val="0E9365D8"/>
    <w:rsid w:val="0EBD1D36"/>
    <w:rsid w:val="0EE83F5C"/>
    <w:rsid w:val="0F006A97"/>
    <w:rsid w:val="0F1D4C94"/>
    <w:rsid w:val="0F5C3FBE"/>
    <w:rsid w:val="0F5ECD37"/>
    <w:rsid w:val="0F619D6F"/>
    <w:rsid w:val="0F637AA8"/>
    <w:rsid w:val="0F6BF452"/>
    <w:rsid w:val="0F8B051D"/>
    <w:rsid w:val="0F951A0E"/>
    <w:rsid w:val="0FA1C814"/>
    <w:rsid w:val="0FA62A31"/>
    <w:rsid w:val="0FCD26D6"/>
    <w:rsid w:val="1031E13E"/>
    <w:rsid w:val="1041126E"/>
    <w:rsid w:val="10B5AAD6"/>
    <w:rsid w:val="10D2FC17"/>
    <w:rsid w:val="110D1FC0"/>
    <w:rsid w:val="110EC165"/>
    <w:rsid w:val="111859D8"/>
    <w:rsid w:val="112E7A4B"/>
    <w:rsid w:val="112F719E"/>
    <w:rsid w:val="1142B30E"/>
    <w:rsid w:val="11687B09"/>
    <w:rsid w:val="119A62B4"/>
    <w:rsid w:val="11CD8D45"/>
    <w:rsid w:val="11EAA047"/>
    <w:rsid w:val="12036E89"/>
    <w:rsid w:val="12045CBC"/>
    <w:rsid w:val="1231D29E"/>
    <w:rsid w:val="123B5521"/>
    <w:rsid w:val="124D2DA0"/>
    <w:rsid w:val="12782A27"/>
    <w:rsid w:val="12DB11BD"/>
    <w:rsid w:val="12DD2382"/>
    <w:rsid w:val="12E8D90A"/>
    <w:rsid w:val="12F43E29"/>
    <w:rsid w:val="13211E79"/>
    <w:rsid w:val="13261FEC"/>
    <w:rsid w:val="13614083"/>
    <w:rsid w:val="1369E0D1"/>
    <w:rsid w:val="1397EE92"/>
    <w:rsid w:val="13AC4319"/>
    <w:rsid w:val="13CCF061"/>
    <w:rsid w:val="13FEB770"/>
    <w:rsid w:val="14090F7B"/>
    <w:rsid w:val="14095FA4"/>
    <w:rsid w:val="146F3452"/>
    <w:rsid w:val="14912A6D"/>
    <w:rsid w:val="14A1071C"/>
    <w:rsid w:val="14C3EB8D"/>
    <w:rsid w:val="14D2B7D1"/>
    <w:rsid w:val="14D792A1"/>
    <w:rsid w:val="14E7F9B4"/>
    <w:rsid w:val="1508F665"/>
    <w:rsid w:val="150F49E9"/>
    <w:rsid w:val="15122FD1"/>
    <w:rsid w:val="1514F8B3"/>
    <w:rsid w:val="153C5182"/>
    <w:rsid w:val="155E590D"/>
    <w:rsid w:val="15637CE6"/>
    <w:rsid w:val="157457F3"/>
    <w:rsid w:val="1586D167"/>
    <w:rsid w:val="159E523A"/>
    <w:rsid w:val="15A0F59E"/>
    <w:rsid w:val="15CF72D5"/>
    <w:rsid w:val="15E69655"/>
    <w:rsid w:val="15FE4E71"/>
    <w:rsid w:val="163866DC"/>
    <w:rsid w:val="163A369F"/>
    <w:rsid w:val="164185DA"/>
    <w:rsid w:val="1687F66B"/>
    <w:rsid w:val="16B998CB"/>
    <w:rsid w:val="16EA3A4B"/>
    <w:rsid w:val="16F1A7CD"/>
    <w:rsid w:val="171EF5FA"/>
    <w:rsid w:val="1733BEFD"/>
    <w:rsid w:val="17417F43"/>
    <w:rsid w:val="174671BD"/>
    <w:rsid w:val="176729D4"/>
    <w:rsid w:val="17682EDD"/>
    <w:rsid w:val="1773FFDD"/>
    <w:rsid w:val="17A32572"/>
    <w:rsid w:val="17A913AE"/>
    <w:rsid w:val="17DDAAC9"/>
    <w:rsid w:val="17EBB573"/>
    <w:rsid w:val="17EE11D5"/>
    <w:rsid w:val="17EFFA3C"/>
    <w:rsid w:val="182BDAE6"/>
    <w:rsid w:val="18839C96"/>
    <w:rsid w:val="18853BD6"/>
    <w:rsid w:val="1890A69E"/>
    <w:rsid w:val="1892C0D8"/>
    <w:rsid w:val="18B36624"/>
    <w:rsid w:val="18E0C85C"/>
    <w:rsid w:val="18EC1087"/>
    <w:rsid w:val="18F1C329"/>
    <w:rsid w:val="18FB522F"/>
    <w:rsid w:val="194DAE00"/>
    <w:rsid w:val="199FD5B2"/>
    <w:rsid w:val="19B79DB8"/>
    <w:rsid w:val="19B90D1C"/>
    <w:rsid w:val="19C52B32"/>
    <w:rsid w:val="1A2166A6"/>
    <w:rsid w:val="1A2731CD"/>
    <w:rsid w:val="1A5F579F"/>
    <w:rsid w:val="1A8E08E0"/>
    <w:rsid w:val="1A96C69E"/>
    <w:rsid w:val="1AAE7F24"/>
    <w:rsid w:val="1AB1D27C"/>
    <w:rsid w:val="1AD54D78"/>
    <w:rsid w:val="1AD63E61"/>
    <w:rsid w:val="1AE16F8D"/>
    <w:rsid w:val="1AF98603"/>
    <w:rsid w:val="1B136C4A"/>
    <w:rsid w:val="1B1CCD52"/>
    <w:rsid w:val="1B2E906E"/>
    <w:rsid w:val="1B47B9E5"/>
    <w:rsid w:val="1B6BE19C"/>
    <w:rsid w:val="1B9414F2"/>
    <w:rsid w:val="1BB95A07"/>
    <w:rsid w:val="1BF911DB"/>
    <w:rsid w:val="1C24EDAA"/>
    <w:rsid w:val="1C2AC121"/>
    <w:rsid w:val="1C7BA3B3"/>
    <w:rsid w:val="1C819D13"/>
    <w:rsid w:val="1CA22593"/>
    <w:rsid w:val="1CAF6969"/>
    <w:rsid w:val="1CBFE98C"/>
    <w:rsid w:val="1CC9C96F"/>
    <w:rsid w:val="1DE2F8CE"/>
    <w:rsid w:val="1DF1D936"/>
    <w:rsid w:val="1E6006C4"/>
    <w:rsid w:val="1E93C8B8"/>
    <w:rsid w:val="1EB5F188"/>
    <w:rsid w:val="1EB89CE8"/>
    <w:rsid w:val="1EEF0802"/>
    <w:rsid w:val="1EF2ACF1"/>
    <w:rsid w:val="1F013BF0"/>
    <w:rsid w:val="1FCBC056"/>
    <w:rsid w:val="1FD350BB"/>
    <w:rsid w:val="20460583"/>
    <w:rsid w:val="2079D55F"/>
    <w:rsid w:val="2092B7C5"/>
    <w:rsid w:val="20A91EB5"/>
    <w:rsid w:val="20CBA614"/>
    <w:rsid w:val="20E2686F"/>
    <w:rsid w:val="20ECAA54"/>
    <w:rsid w:val="2105895F"/>
    <w:rsid w:val="212BAD86"/>
    <w:rsid w:val="2134E264"/>
    <w:rsid w:val="2142AA78"/>
    <w:rsid w:val="2144D62A"/>
    <w:rsid w:val="21617F39"/>
    <w:rsid w:val="219B5138"/>
    <w:rsid w:val="21F7DC40"/>
    <w:rsid w:val="21FBAA70"/>
    <w:rsid w:val="21FD6991"/>
    <w:rsid w:val="2225B86A"/>
    <w:rsid w:val="223AF33E"/>
    <w:rsid w:val="227BD7D1"/>
    <w:rsid w:val="2288BDEE"/>
    <w:rsid w:val="2288DA4D"/>
    <w:rsid w:val="22A07EE2"/>
    <w:rsid w:val="22E2FF7E"/>
    <w:rsid w:val="22E4E7C3"/>
    <w:rsid w:val="231ABA21"/>
    <w:rsid w:val="2324D538"/>
    <w:rsid w:val="23524331"/>
    <w:rsid w:val="2368F796"/>
    <w:rsid w:val="23C08F41"/>
    <w:rsid w:val="23CD80F2"/>
    <w:rsid w:val="23D4D0A3"/>
    <w:rsid w:val="23DE7F67"/>
    <w:rsid w:val="23E93BC6"/>
    <w:rsid w:val="240F98CA"/>
    <w:rsid w:val="241CEAEB"/>
    <w:rsid w:val="2445684B"/>
    <w:rsid w:val="24989140"/>
    <w:rsid w:val="24BAD0F6"/>
    <w:rsid w:val="24C30BAB"/>
    <w:rsid w:val="24CA9211"/>
    <w:rsid w:val="24E6AC34"/>
    <w:rsid w:val="24EA42A8"/>
    <w:rsid w:val="24F90EE0"/>
    <w:rsid w:val="250654A8"/>
    <w:rsid w:val="2568239D"/>
    <w:rsid w:val="25905923"/>
    <w:rsid w:val="25A5391B"/>
    <w:rsid w:val="2614C253"/>
    <w:rsid w:val="2626F936"/>
    <w:rsid w:val="2628D1E4"/>
    <w:rsid w:val="262B97E2"/>
    <w:rsid w:val="263A2B88"/>
    <w:rsid w:val="2651D91D"/>
    <w:rsid w:val="266FAD8C"/>
    <w:rsid w:val="268083BD"/>
    <w:rsid w:val="268E35AC"/>
    <w:rsid w:val="26A47C2E"/>
    <w:rsid w:val="26A84027"/>
    <w:rsid w:val="26C8C743"/>
    <w:rsid w:val="26E042DD"/>
    <w:rsid w:val="26F9366A"/>
    <w:rsid w:val="2717D505"/>
    <w:rsid w:val="273AC903"/>
    <w:rsid w:val="27B22E70"/>
    <w:rsid w:val="27BFB1C8"/>
    <w:rsid w:val="27CEBA88"/>
    <w:rsid w:val="27CFBFFD"/>
    <w:rsid w:val="27E35C33"/>
    <w:rsid w:val="2817DF0C"/>
    <w:rsid w:val="283F058D"/>
    <w:rsid w:val="28794768"/>
    <w:rsid w:val="28B25E24"/>
    <w:rsid w:val="290B226D"/>
    <w:rsid w:val="29290E2B"/>
    <w:rsid w:val="295CA16D"/>
    <w:rsid w:val="29A65809"/>
    <w:rsid w:val="29B5D7F7"/>
    <w:rsid w:val="29B94B6B"/>
    <w:rsid w:val="29C4A62D"/>
    <w:rsid w:val="29DAE812"/>
    <w:rsid w:val="29DC1CF0"/>
    <w:rsid w:val="2A0121D9"/>
    <w:rsid w:val="2A23B778"/>
    <w:rsid w:val="2A9DCF50"/>
    <w:rsid w:val="2AAE4643"/>
    <w:rsid w:val="2AC8BE1F"/>
    <w:rsid w:val="2AD78443"/>
    <w:rsid w:val="2B3AA657"/>
    <w:rsid w:val="2B58E8AC"/>
    <w:rsid w:val="2B7FD3D7"/>
    <w:rsid w:val="2BB592BE"/>
    <w:rsid w:val="2BB90F1A"/>
    <w:rsid w:val="2BD2266B"/>
    <w:rsid w:val="2BEFE733"/>
    <w:rsid w:val="2BF4D985"/>
    <w:rsid w:val="2C0E36A0"/>
    <w:rsid w:val="2C3CDE8E"/>
    <w:rsid w:val="2C634CDF"/>
    <w:rsid w:val="2CABED28"/>
    <w:rsid w:val="2CCCFC89"/>
    <w:rsid w:val="2CD113AA"/>
    <w:rsid w:val="2CD6DDA1"/>
    <w:rsid w:val="2D0F7484"/>
    <w:rsid w:val="2D266C13"/>
    <w:rsid w:val="2D46A4CF"/>
    <w:rsid w:val="2D488709"/>
    <w:rsid w:val="2D549426"/>
    <w:rsid w:val="2D9184A8"/>
    <w:rsid w:val="2D98BB55"/>
    <w:rsid w:val="2D98DF3A"/>
    <w:rsid w:val="2DC95250"/>
    <w:rsid w:val="2DDBDCA5"/>
    <w:rsid w:val="2DE00CB9"/>
    <w:rsid w:val="2E42389D"/>
    <w:rsid w:val="2E635A5C"/>
    <w:rsid w:val="2E7E0DD5"/>
    <w:rsid w:val="2EBE9837"/>
    <w:rsid w:val="2EEF3F8B"/>
    <w:rsid w:val="2F00EDEE"/>
    <w:rsid w:val="2F2BF5AB"/>
    <w:rsid w:val="2F34FC1E"/>
    <w:rsid w:val="2F474D00"/>
    <w:rsid w:val="2F4CA06D"/>
    <w:rsid w:val="2F54B4A0"/>
    <w:rsid w:val="2F62E73E"/>
    <w:rsid w:val="2F662F3F"/>
    <w:rsid w:val="2F7063E2"/>
    <w:rsid w:val="2F75E889"/>
    <w:rsid w:val="2FA9C819"/>
    <w:rsid w:val="2FBA4685"/>
    <w:rsid w:val="2FC5BCA8"/>
    <w:rsid w:val="2FCC7403"/>
    <w:rsid w:val="2FF2FD6F"/>
    <w:rsid w:val="3043EEFE"/>
    <w:rsid w:val="304B8DC8"/>
    <w:rsid w:val="307364F4"/>
    <w:rsid w:val="3081D7E6"/>
    <w:rsid w:val="30AD177E"/>
    <w:rsid w:val="30EA45AF"/>
    <w:rsid w:val="3121A27E"/>
    <w:rsid w:val="31302B94"/>
    <w:rsid w:val="313B5DD5"/>
    <w:rsid w:val="3156DDF3"/>
    <w:rsid w:val="31679A60"/>
    <w:rsid w:val="3167E142"/>
    <w:rsid w:val="317BE40B"/>
    <w:rsid w:val="319758A8"/>
    <w:rsid w:val="319F8DB5"/>
    <w:rsid w:val="31B9B064"/>
    <w:rsid w:val="31C3C934"/>
    <w:rsid w:val="31DB9F93"/>
    <w:rsid w:val="31FDA695"/>
    <w:rsid w:val="32066DB1"/>
    <w:rsid w:val="32101418"/>
    <w:rsid w:val="322B83FF"/>
    <w:rsid w:val="32683EBC"/>
    <w:rsid w:val="3313DB85"/>
    <w:rsid w:val="3317F47A"/>
    <w:rsid w:val="33A3014A"/>
    <w:rsid w:val="33B976A7"/>
    <w:rsid w:val="33D34828"/>
    <w:rsid w:val="33F05382"/>
    <w:rsid w:val="340DE26E"/>
    <w:rsid w:val="3437C77D"/>
    <w:rsid w:val="3460D6F3"/>
    <w:rsid w:val="34922A1B"/>
    <w:rsid w:val="3494B43E"/>
    <w:rsid w:val="34993C7C"/>
    <w:rsid w:val="349D9F92"/>
    <w:rsid w:val="349EF69A"/>
    <w:rsid w:val="34AA22B9"/>
    <w:rsid w:val="34D673FF"/>
    <w:rsid w:val="34DC3E72"/>
    <w:rsid w:val="354ECFF6"/>
    <w:rsid w:val="358E9398"/>
    <w:rsid w:val="35B320FD"/>
    <w:rsid w:val="35BCE4AA"/>
    <w:rsid w:val="35DE22FD"/>
    <w:rsid w:val="35ED586B"/>
    <w:rsid w:val="35F0AE4C"/>
    <w:rsid w:val="35F1532D"/>
    <w:rsid w:val="36266EAF"/>
    <w:rsid w:val="3627A294"/>
    <w:rsid w:val="362A67C5"/>
    <w:rsid w:val="362D9282"/>
    <w:rsid w:val="3659C17E"/>
    <w:rsid w:val="36A0292F"/>
    <w:rsid w:val="36FCCF8F"/>
    <w:rsid w:val="37136EE9"/>
    <w:rsid w:val="3729AAFE"/>
    <w:rsid w:val="3753EAC7"/>
    <w:rsid w:val="37712673"/>
    <w:rsid w:val="37A47825"/>
    <w:rsid w:val="37CC98D8"/>
    <w:rsid w:val="37DA25E1"/>
    <w:rsid w:val="37E7F336"/>
    <w:rsid w:val="38579DF8"/>
    <w:rsid w:val="385DB108"/>
    <w:rsid w:val="3880D548"/>
    <w:rsid w:val="38992D2B"/>
    <w:rsid w:val="38A6701D"/>
    <w:rsid w:val="38AFB83A"/>
    <w:rsid w:val="38C09ED2"/>
    <w:rsid w:val="39C911C6"/>
    <w:rsid w:val="39CC2C8D"/>
    <w:rsid w:val="39DC2C9C"/>
    <w:rsid w:val="39F4DDED"/>
    <w:rsid w:val="39FDAB6D"/>
    <w:rsid w:val="3A08DC61"/>
    <w:rsid w:val="3A237C1B"/>
    <w:rsid w:val="3A2E3737"/>
    <w:rsid w:val="3A3A9E2D"/>
    <w:rsid w:val="3A44279D"/>
    <w:rsid w:val="3A521332"/>
    <w:rsid w:val="3A5D683C"/>
    <w:rsid w:val="3A8F0416"/>
    <w:rsid w:val="3A91D358"/>
    <w:rsid w:val="3A96E8D4"/>
    <w:rsid w:val="3ABC6354"/>
    <w:rsid w:val="3AE43FE6"/>
    <w:rsid w:val="3B06D043"/>
    <w:rsid w:val="3B200195"/>
    <w:rsid w:val="3B386EF2"/>
    <w:rsid w:val="3B6856AF"/>
    <w:rsid w:val="3B72918F"/>
    <w:rsid w:val="3BB4FAF6"/>
    <w:rsid w:val="3BD207E8"/>
    <w:rsid w:val="3BE0F6C6"/>
    <w:rsid w:val="3C11B15C"/>
    <w:rsid w:val="3C45EEF1"/>
    <w:rsid w:val="3C73A5BF"/>
    <w:rsid w:val="3C7736C1"/>
    <w:rsid w:val="3C81854C"/>
    <w:rsid w:val="3C8F7C3B"/>
    <w:rsid w:val="3D0538F8"/>
    <w:rsid w:val="3D81A145"/>
    <w:rsid w:val="3DB3D6A6"/>
    <w:rsid w:val="3DCB6831"/>
    <w:rsid w:val="3DE3AF62"/>
    <w:rsid w:val="3E12DD88"/>
    <w:rsid w:val="3E16D017"/>
    <w:rsid w:val="3E2508F3"/>
    <w:rsid w:val="3E3866F2"/>
    <w:rsid w:val="3E99FB1C"/>
    <w:rsid w:val="3ED4AFF2"/>
    <w:rsid w:val="3EE32AA4"/>
    <w:rsid w:val="3EF218BA"/>
    <w:rsid w:val="3F38B274"/>
    <w:rsid w:val="3F5B7AA7"/>
    <w:rsid w:val="3F6381B3"/>
    <w:rsid w:val="3F71866C"/>
    <w:rsid w:val="3F8E8DC3"/>
    <w:rsid w:val="3F94C583"/>
    <w:rsid w:val="3FB4E5EF"/>
    <w:rsid w:val="3FB5BC11"/>
    <w:rsid w:val="3FF589D5"/>
    <w:rsid w:val="3FFE4F7D"/>
    <w:rsid w:val="400F09AC"/>
    <w:rsid w:val="401C7C9B"/>
    <w:rsid w:val="402F0A5C"/>
    <w:rsid w:val="405A91D2"/>
    <w:rsid w:val="40903BC1"/>
    <w:rsid w:val="4095CAED"/>
    <w:rsid w:val="409BF814"/>
    <w:rsid w:val="40A62CB7"/>
    <w:rsid w:val="40BDC84B"/>
    <w:rsid w:val="40D27866"/>
    <w:rsid w:val="40D8A237"/>
    <w:rsid w:val="40FAEE4E"/>
    <w:rsid w:val="414A17C7"/>
    <w:rsid w:val="415B295B"/>
    <w:rsid w:val="419AA7C6"/>
    <w:rsid w:val="419F043F"/>
    <w:rsid w:val="41DCA008"/>
    <w:rsid w:val="41E52575"/>
    <w:rsid w:val="41EE2F76"/>
    <w:rsid w:val="42274BF7"/>
    <w:rsid w:val="42499971"/>
    <w:rsid w:val="425EC691"/>
    <w:rsid w:val="42B9ECC4"/>
    <w:rsid w:val="42C9F666"/>
    <w:rsid w:val="42CD0E8F"/>
    <w:rsid w:val="42F0CDDC"/>
    <w:rsid w:val="42F365E1"/>
    <w:rsid w:val="43193C47"/>
    <w:rsid w:val="43268F6B"/>
    <w:rsid w:val="43274660"/>
    <w:rsid w:val="4337D2D7"/>
    <w:rsid w:val="43B0BA12"/>
    <w:rsid w:val="43F18019"/>
    <w:rsid w:val="43F572EA"/>
    <w:rsid w:val="4410659B"/>
    <w:rsid w:val="4454D72D"/>
    <w:rsid w:val="448D168C"/>
    <w:rsid w:val="44977322"/>
    <w:rsid w:val="44C66259"/>
    <w:rsid w:val="44E890FF"/>
    <w:rsid w:val="44F8DD4B"/>
    <w:rsid w:val="452584C2"/>
    <w:rsid w:val="452D7096"/>
    <w:rsid w:val="453286C3"/>
    <w:rsid w:val="454A42C6"/>
    <w:rsid w:val="455D477F"/>
    <w:rsid w:val="45C88D06"/>
    <w:rsid w:val="45D1192A"/>
    <w:rsid w:val="4625B9E0"/>
    <w:rsid w:val="465E3B7B"/>
    <w:rsid w:val="468312FF"/>
    <w:rsid w:val="46E1CC61"/>
    <w:rsid w:val="4726A6B9"/>
    <w:rsid w:val="47642AD7"/>
    <w:rsid w:val="477EBB97"/>
    <w:rsid w:val="479BC122"/>
    <w:rsid w:val="47A247CF"/>
    <w:rsid w:val="47B3CE7D"/>
    <w:rsid w:val="47F9B574"/>
    <w:rsid w:val="48099B5F"/>
    <w:rsid w:val="4819FEA1"/>
    <w:rsid w:val="48780C1E"/>
    <w:rsid w:val="487E38CC"/>
    <w:rsid w:val="4890F3E4"/>
    <w:rsid w:val="48931BC8"/>
    <w:rsid w:val="48ABB065"/>
    <w:rsid w:val="48B111A1"/>
    <w:rsid w:val="48DEBC66"/>
    <w:rsid w:val="49425682"/>
    <w:rsid w:val="4949F74E"/>
    <w:rsid w:val="494C8E9B"/>
    <w:rsid w:val="4953435F"/>
    <w:rsid w:val="496F6D2F"/>
    <w:rsid w:val="499DC66B"/>
    <w:rsid w:val="49BF05B1"/>
    <w:rsid w:val="49C9B07F"/>
    <w:rsid w:val="49E0C85E"/>
    <w:rsid w:val="49E864A6"/>
    <w:rsid w:val="4A197C81"/>
    <w:rsid w:val="4A3B8999"/>
    <w:rsid w:val="4A599AEC"/>
    <w:rsid w:val="4A73A36D"/>
    <w:rsid w:val="4A8269E1"/>
    <w:rsid w:val="4A92F9FD"/>
    <w:rsid w:val="4ABD3CFB"/>
    <w:rsid w:val="4ABE31C8"/>
    <w:rsid w:val="4AC24991"/>
    <w:rsid w:val="4ADCC532"/>
    <w:rsid w:val="4AF81578"/>
    <w:rsid w:val="4B6434DD"/>
    <w:rsid w:val="4B766052"/>
    <w:rsid w:val="4B7B5656"/>
    <w:rsid w:val="4B7D4208"/>
    <w:rsid w:val="4BC1E448"/>
    <w:rsid w:val="4BCFEC8D"/>
    <w:rsid w:val="4BFE9065"/>
    <w:rsid w:val="4C048422"/>
    <w:rsid w:val="4C11E18F"/>
    <w:rsid w:val="4C248EC0"/>
    <w:rsid w:val="4C5562C7"/>
    <w:rsid w:val="4C5883FE"/>
    <w:rsid w:val="4CC2977A"/>
    <w:rsid w:val="4CE118C1"/>
    <w:rsid w:val="4D0A228F"/>
    <w:rsid w:val="4D7BAB06"/>
    <w:rsid w:val="4D8F7DF3"/>
    <w:rsid w:val="4DC3A648"/>
    <w:rsid w:val="4DC5141E"/>
    <w:rsid w:val="4DCCBE6B"/>
    <w:rsid w:val="4E0A4113"/>
    <w:rsid w:val="4E1BA457"/>
    <w:rsid w:val="4E1BAD66"/>
    <w:rsid w:val="4E42DBA4"/>
    <w:rsid w:val="4E592E23"/>
    <w:rsid w:val="4EBBBCDE"/>
    <w:rsid w:val="4F05D94A"/>
    <w:rsid w:val="4F0BA6A0"/>
    <w:rsid w:val="4F1346EE"/>
    <w:rsid w:val="4F28C4FC"/>
    <w:rsid w:val="4F344C85"/>
    <w:rsid w:val="4F4B84A7"/>
    <w:rsid w:val="4F5FDE0E"/>
    <w:rsid w:val="4F7148FF"/>
    <w:rsid w:val="4F996F28"/>
    <w:rsid w:val="4FAEB589"/>
    <w:rsid w:val="4FCCC6F8"/>
    <w:rsid w:val="4FD1594F"/>
    <w:rsid w:val="500116F2"/>
    <w:rsid w:val="502A65D7"/>
    <w:rsid w:val="503FB7A0"/>
    <w:rsid w:val="5059E090"/>
    <w:rsid w:val="5088B828"/>
    <w:rsid w:val="509E54C4"/>
    <w:rsid w:val="50AB6C36"/>
    <w:rsid w:val="50B06DE9"/>
    <w:rsid w:val="51110937"/>
    <w:rsid w:val="5112B1A8"/>
    <w:rsid w:val="514F1310"/>
    <w:rsid w:val="51AACC1A"/>
    <w:rsid w:val="51C31330"/>
    <w:rsid w:val="51E4C66A"/>
    <w:rsid w:val="51F47685"/>
    <w:rsid w:val="5222E362"/>
    <w:rsid w:val="526D951F"/>
    <w:rsid w:val="52A1B678"/>
    <w:rsid w:val="52A8B7F1"/>
    <w:rsid w:val="52AA82A4"/>
    <w:rsid w:val="52C89169"/>
    <w:rsid w:val="52C99C4B"/>
    <w:rsid w:val="52EF6E96"/>
    <w:rsid w:val="53052977"/>
    <w:rsid w:val="531B3FFD"/>
    <w:rsid w:val="533B820B"/>
    <w:rsid w:val="53CD452D"/>
    <w:rsid w:val="53E21BAC"/>
    <w:rsid w:val="53FC9FD2"/>
    <w:rsid w:val="540BBA4E"/>
    <w:rsid w:val="541795E7"/>
    <w:rsid w:val="54192E97"/>
    <w:rsid w:val="54267F22"/>
    <w:rsid w:val="5427FFC8"/>
    <w:rsid w:val="544A99DE"/>
    <w:rsid w:val="546B13AC"/>
    <w:rsid w:val="5476434C"/>
    <w:rsid w:val="5479D238"/>
    <w:rsid w:val="54ED4EA4"/>
    <w:rsid w:val="54F5F255"/>
    <w:rsid w:val="5501F946"/>
    <w:rsid w:val="552698C6"/>
    <w:rsid w:val="5562AE28"/>
    <w:rsid w:val="556DB914"/>
    <w:rsid w:val="5574E99C"/>
    <w:rsid w:val="5576DE70"/>
    <w:rsid w:val="558F8234"/>
    <w:rsid w:val="559AF509"/>
    <w:rsid w:val="55A6F172"/>
    <w:rsid w:val="56D3867A"/>
    <w:rsid w:val="56E2A55F"/>
    <w:rsid w:val="56E3B687"/>
    <w:rsid w:val="5708C560"/>
    <w:rsid w:val="570FD521"/>
    <w:rsid w:val="572CF5E3"/>
    <w:rsid w:val="57390E67"/>
    <w:rsid w:val="5748F337"/>
    <w:rsid w:val="57567B1A"/>
    <w:rsid w:val="577AEEBD"/>
    <w:rsid w:val="57BE9AD5"/>
    <w:rsid w:val="57C78823"/>
    <w:rsid w:val="57CDE906"/>
    <w:rsid w:val="57E8DAB6"/>
    <w:rsid w:val="57EDEA3C"/>
    <w:rsid w:val="57FBD6DF"/>
    <w:rsid w:val="580BC0C8"/>
    <w:rsid w:val="5840A92D"/>
    <w:rsid w:val="5854364F"/>
    <w:rsid w:val="585C2248"/>
    <w:rsid w:val="5861E94C"/>
    <w:rsid w:val="5869559F"/>
    <w:rsid w:val="589EFC4B"/>
    <w:rsid w:val="58A96012"/>
    <w:rsid w:val="58B4AB29"/>
    <w:rsid w:val="58BC55BD"/>
    <w:rsid w:val="58BE2DD9"/>
    <w:rsid w:val="58DF6CE3"/>
    <w:rsid w:val="58EA26B8"/>
    <w:rsid w:val="58FECA94"/>
    <w:rsid w:val="592EBBA5"/>
    <w:rsid w:val="597B559B"/>
    <w:rsid w:val="59837A71"/>
    <w:rsid w:val="59968A18"/>
    <w:rsid w:val="599A56D0"/>
    <w:rsid w:val="59A21131"/>
    <w:rsid w:val="59AD4926"/>
    <w:rsid w:val="59C1ECAB"/>
    <w:rsid w:val="59CCDD76"/>
    <w:rsid w:val="59D00BE8"/>
    <w:rsid w:val="59DDEF34"/>
    <w:rsid w:val="5A3136F6"/>
    <w:rsid w:val="5A3D28CC"/>
    <w:rsid w:val="5AC24EDF"/>
    <w:rsid w:val="5B2A0A3D"/>
    <w:rsid w:val="5B2A10E3"/>
    <w:rsid w:val="5B36630B"/>
    <w:rsid w:val="5B4866C4"/>
    <w:rsid w:val="5B534870"/>
    <w:rsid w:val="5B9F9B83"/>
    <w:rsid w:val="5BB0B8A1"/>
    <w:rsid w:val="5BBE32AE"/>
    <w:rsid w:val="5BC3E592"/>
    <w:rsid w:val="5BCCCEDE"/>
    <w:rsid w:val="5BD1AAF8"/>
    <w:rsid w:val="5BE60E37"/>
    <w:rsid w:val="5C1A1E41"/>
    <w:rsid w:val="5C28128C"/>
    <w:rsid w:val="5C5468E5"/>
    <w:rsid w:val="5C8E2904"/>
    <w:rsid w:val="5CAE19EA"/>
    <w:rsid w:val="5CE13BE9"/>
    <w:rsid w:val="5D09AC71"/>
    <w:rsid w:val="5D0D0754"/>
    <w:rsid w:val="5D1D4F05"/>
    <w:rsid w:val="5D3B73CE"/>
    <w:rsid w:val="5D58B587"/>
    <w:rsid w:val="5D906CC6"/>
    <w:rsid w:val="5D931EA5"/>
    <w:rsid w:val="5DAA57B7"/>
    <w:rsid w:val="5DE1EEC9"/>
    <w:rsid w:val="5DE43F6E"/>
    <w:rsid w:val="5DEB98D9"/>
    <w:rsid w:val="5E028DF1"/>
    <w:rsid w:val="5E3F01C2"/>
    <w:rsid w:val="5EA70D5D"/>
    <w:rsid w:val="5EAB3CCC"/>
    <w:rsid w:val="5EAEC1B6"/>
    <w:rsid w:val="5EBB1C77"/>
    <w:rsid w:val="5F3C15F1"/>
    <w:rsid w:val="5F41DF8C"/>
    <w:rsid w:val="5F885D3C"/>
    <w:rsid w:val="5F97DACF"/>
    <w:rsid w:val="5FA2D082"/>
    <w:rsid w:val="5FAD7B16"/>
    <w:rsid w:val="5FB1533B"/>
    <w:rsid w:val="5FBEB12F"/>
    <w:rsid w:val="5FEEEFCD"/>
    <w:rsid w:val="6037C76F"/>
    <w:rsid w:val="603E8B37"/>
    <w:rsid w:val="6068ED48"/>
    <w:rsid w:val="606A8FB0"/>
    <w:rsid w:val="606E3308"/>
    <w:rsid w:val="60B3591E"/>
    <w:rsid w:val="60C122BC"/>
    <w:rsid w:val="60EBCC5F"/>
    <w:rsid w:val="60EDE67C"/>
    <w:rsid w:val="60F38D5F"/>
    <w:rsid w:val="61110A60"/>
    <w:rsid w:val="6114B28C"/>
    <w:rsid w:val="61213158"/>
    <w:rsid w:val="61559A95"/>
    <w:rsid w:val="615F60FF"/>
    <w:rsid w:val="61668D02"/>
    <w:rsid w:val="618270CF"/>
    <w:rsid w:val="61C5FF58"/>
    <w:rsid w:val="61F9C338"/>
    <w:rsid w:val="62283624"/>
    <w:rsid w:val="62AEEBB9"/>
    <w:rsid w:val="62D1A10D"/>
    <w:rsid w:val="62F695F2"/>
    <w:rsid w:val="630923E4"/>
    <w:rsid w:val="63544DAF"/>
    <w:rsid w:val="63607834"/>
    <w:rsid w:val="6371A1ED"/>
    <w:rsid w:val="63A08A8F"/>
    <w:rsid w:val="63A2B00E"/>
    <w:rsid w:val="63A7926A"/>
    <w:rsid w:val="63BE8642"/>
    <w:rsid w:val="63FF445A"/>
    <w:rsid w:val="64009496"/>
    <w:rsid w:val="64395B3D"/>
    <w:rsid w:val="6444CCBE"/>
    <w:rsid w:val="64474062"/>
    <w:rsid w:val="644A5111"/>
    <w:rsid w:val="64B50C11"/>
    <w:rsid w:val="64B96BDC"/>
    <w:rsid w:val="652CC270"/>
    <w:rsid w:val="654C0064"/>
    <w:rsid w:val="655387AA"/>
    <w:rsid w:val="655958A6"/>
    <w:rsid w:val="6565566E"/>
    <w:rsid w:val="65C16372"/>
    <w:rsid w:val="6608DDB4"/>
    <w:rsid w:val="662D3C6A"/>
    <w:rsid w:val="6635651F"/>
    <w:rsid w:val="66425915"/>
    <w:rsid w:val="6650E2B4"/>
    <w:rsid w:val="666A9A4A"/>
    <w:rsid w:val="66775CED"/>
    <w:rsid w:val="6696F3BD"/>
    <w:rsid w:val="66B4CD27"/>
    <w:rsid w:val="66CD25ED"/>
    <w:rsid w:val="66D76399"/>
    <w:rsid w:val="66DF12AB"/>
    <w:rsid w:val="66FAE6EC"/>
    <w:rsid w:val="672A6EC0"/>
    <w:rsid w:val="676EBC1A"/>
    <w:rsid w:val="678DE748"/>
    <w:rsid w:val="679AA604"/>
    <w:rsid w:val="679CEA85"/>
    <w:rsid w:val="67B2E763"/>
    <w:rsid w:val="67B4C9F4"/>
    <w:rsid w:val="67C522D6"/>
    <w:rsid w:val="67E2DD12"/>
    <w:rsid w:val="67E4D13B"/>
    <w:rsid w:val="68115B93"/>
    <w:rsid w:val="68242733"/>
    <w:rsid w:val="68411D3B"/>
    <w:rsid w:val="6873C5BD"/>
    <w:rsid w:val="68B3FF96"/>
    <w:rsid w:val="68C77498"/>
    <w:rsid w:val="68CD48ED"/>
    <w:rsid w:val="68DAF3FD"/>
    <w:rsid w:val="68EC024C"/>
    <w:rsid w:val="69212CB5"/>
    <w:rsid w:val="698F4246"/>
    <w:rsid w:val="699E8D61"/>
    <w:rsid w:val="69BC8E56"/>
    <w:rsid w:val="69DB76DB"/>
    <w:rsid w:val="69EB8F7C"/>
    <w:rsid w:val="6A252C00"/>
    <w:rsid w:val="6A8920B5"/>
    <w:rsid w:val="6A8B2ECE"/>
    <w:rsid w:val="6AC5FBB6"/>
    <w:rsid w:val="6AC86F64"/>
    <w:rsid w:val="6AF3238C"/>
    <w:rsid w:val="6AF570FA"/>
    <w:rsid w:val="6B13D6D4"/>
    <w:rsid w:val="6B1D3A5D"/>
    <w:rsid w:val="6B305ECF"/>
    <w:rsid w:val="6B49434E"/>
    <w:rsid w:val="6B4C9C6C"/>
    <w:rsid w:val="6B9FBB8A"/>
    <w:rsid w:val="6BB524B2"/>
    <w:rsid w:val="6C224F81"/>
    <w:rsid w:val="6C47B1C2"/>
    <w:rsid w:val="6C786F0A"/>
    <w:rsid w:val="6C8D1841"/>
    <w:rsid w:val="6CADBADF"/>
    <w:rsid w:val="6CAFD095"/>
    <w:rsid w:val="6CB0F254"/>
    <w:rsid w:val="6CC3B8B1"/>
    <w:rsid w:val="6CE2F565"/>
    <w:rsid w:val="6D168779"/>
    <w:rsid w:val="6D9C59EE"/>
    <w:rsid w:val="6DB36A76"/>
    <w:rsid w:val="6DC67A07"/>
    <w:rsid w:val="6DDE5C36"/>
    <w:rsid w:val="6DE202DC"/>
    <w:rsid w:val="6E013D7F"/>
    <w:rsid w:val="6E04915E"/>
    <w:rsid w:val="6E0823FF"/>
    <w:rsid w:val="6E2E02F4"/>
    <w:rsid w:val="6E94115A"/>
    <w:rsid w:val="6EC7B9D3"/>
    <w:rsid w:val="6F0FFFF4"/>
    <w:rsid w:val="6F16F2C6"/>
    <w:rsid w:val="6F710257"/>
    <w:rsid w:val="6F78F424"/>
    <w:rsid w:val="6FB19BCF"/>
    <w:rsid w:val="6FC6FABF"/>
    <w:rsid w:val="6FE85470"/>
    <w:rsid w:val="70169099"/>
    <w:rsid w:val="7016B36C"/>
    <w:rsid w:val="70683299"/>
    <w:rsid w:val="70951585"/>
    <w:rsid w:val="70BAF328"/>
    <w:rsid w:val="70DA79E4"/>
    <w:rsid w:val="70DBAD7E"/>
    <w:rsid w:val="70DD5FCD"/>
    <w:rsid w:val="70F9BEC4"/>
    <w:rsid w:val="710EBBC2"/>
    <w:rsid w:val="713C22E3"/>
    <w:rsid w:val="71612848"/>
    <w:rsid w:val="7173529E"/>
    <w:rsid w:val="7185B9B5"/>
    <w:rsid w:val="7187798E"/>
    <w:rsid w:val="71976313"/>
    <w:rsid w:val="71BAFEC3"/>
    <w:rsid w:val="71DE4E1F"/>
    <w:rsid w:val="72010A6B"/>
    <w:rsid w:val="720B46B8"/>
    <w:rsid w:val="720BF950"/>
    <w:rsid w:val="7212D546"/>
    <w:rsid w:val="72920EF6"/>
    <w:rsid w:val="72B480DA"/>
    <w:rsid w:val="72CA6367"/>
    <w:rsid w:val="72CE013F"/>
    <w:rsid w:val="72E0F624"/>
    <w:rsid w:val="72F707C1"/>
    <w:rsid w:val="72F834DB"/>
    <w:rsid w:val="7303D859"/>
    <w:rsid w:val="73183524"/>
    <w:rsid w:val="7373F8B0"/>
    <w:rsid w:val="737449C3"/>
    <w:rsid w:val="737F8876"/>
    <w:rsid w:val="73F45BF7"/>
    <w:rsid w:val="740154E4"/>
    <w:rsid w:val="741204D4"/>
    <w:rsid w:val="741C5728"/>
    <w:rsid w:val="74589905"/>
    <w:rsid w:val="7458E271"/>
    <w:rsid w:val="74903D18"/>
    <w:rsid w:val="753824A2"/>
    <w:rsid w:val="75A971C7"/>
    <w:rsid w:val="75B987DB"/>
    <w:rsid w:val="75FF293E"/>
    <w:rsid w:val="760BC3F8"/>
    <w:rsid w:val="761D871E"/>
    <w:rsid w:val="762238E7"/>
    <w:rsid w:val="7673451C"/>
    <w:rsid w:val="76BDFB5A"/>
    <w:rsid w:val="76DC161B"/>
    <w:rsid w:val="771A8634"/>
    <w:rsid w:val="771B5914"/>
    <w:rsid w:val="772AA9F3"/>
    <w:rsid w:val="773E2A7E"/>
    <w:rsid w:val="775247A0"/>
    <w:rsid w:val="777653DB"/>
    <w:rsid w:val="7781DD14"/>
    <w:rsid w:val="77823B7A"/>
    <w:rsid w:val="7790BB33"/>
    <w:rsid w:val="77A086D1"/>
    <w:rsid w:val="77A48F69"/>
    <w:rsid w:val="77A7A67D"/>
    <w:rsid w:val="77CFB2A3"/>
    <w:rsid w:val="780C12BA"/>
    <w:rsid w:val="78321D0F"/>
    <w:rsid w:val="7868CA7E"/>
    <w:rsid w:val="788D4439"/>
    <w:rsid w:val="78C68B44"/>
    <w:rsid w:val="78D9FADF"/>
    <w:rsid w:val="78FB36EA"/>
    <w:rsid w:val="7906FB23"/>
    <w:rsid w:val="79629A35"/>
    <w:rsid w:val="798D7BCF"/>
    <w:rsid w:val="79AA22DE"/>
    <w:rsid w:val="79D4ACE3"/>
    <w:rsid w:val="7A049BB7"/>
    <w:rsid w:val="7A16037D"/>
    <w:rsid w:val="7A1E08CE"/>
    <w:rsid w:val="7A52F9D6"/>
    <w:rsid w:val="7A638BF2"/>
    <w:rsid w:val="7A63A03A"/>
    <w:rsid w:val="7A818E97"/>
    <w:rsid w:val="7AA149B1"/>
    <w:rsid w:val="7AB41D4F"/>
    <w:rsid w:val="7AB4A5DD"/>
    <w:rsid w:val="7AE6C297"/>
    <w:rsid w:val="7AF0C70B"/>
    <w:rsid w:val="7B405176"/>
    <w:rsid w:val="7B54BF61"/>
    <w:rsid w:val="7B6EF37F"/>
    <w:rsid w:val="7B7C13B3"/>
    <w:rsid w:val="7BAE5B0E"/>
    <w:rsid w:val="7BFA4027"/>
    <w:rsid w:val="7BFF11EF"/>
    <w:rsid w:val="7C3D319A"/>
    <w:rsid w:val="7C4A400B"/>
    <w:rsid w:val="7C57831C"/>
    <w:rsid w:val="7C71C20E"/>
    <w:rsid w:val="7C784EA0"/>
    <w:rsid w:val="7C8186FB"/>
    <w:rsid w:val="7C912660"/>
    <w:rsid w:val="7CA4804E"/>
    <w:rsid w:val="7CB414C3"/>
    <w:rsid w:val="7CD9564B"/>
    <w:rsid w:val="7CEAC794"/>
    <w:rsid w:val="7D5C4780"/>
    <w:rsid w:val="7D8A9A98"/>
    <w:rsid w:val="7D8F0EE1"/>
    <w:rsid w:val="7DAA0943"/>
    <w:rsid w:val="7DB43F26"/>
    <w:rsid w:val="7DBB7994"/>
    <w:rsid w:val="7DC7C078"/>
    <w:rsid w:val="7E394D0A"/>
    <w:rsid w:val="7E6C75F3"/>
    <w:rsid w:val="7E91DD63"/>
    <w:rsid w:val="7EA0325B"/>
    <w:rsid w:val="7EAA6466"/>
    <w:rsid w:val="7EAEC02C"/>
    <w:rsid w:val="7ED47F4A"/>
    <w:rsid w:val="7EF20C30"/>
    <w:rsid w:val="7F09DABF"/>
    <w:rsid w:val="7F1A36A7"/>
    <w:rsid w:val="7F1C789C"/>
    <w:rsid w:val="7F4BFB0F"/>
    <w:rsid w:val="7F744A05"/>
    <w:rsid w:val="7F79519B"/>
    <w:rsid w:val="7F8C1A0F"/>
    <w:rsid w:val="7F9B6923"/>
    <w:rsid w:val="7FA26120"/>
    <w:rsid w:val="7FA972A6"/>
    <w:rsid w:val="7FC7FD49"/>
    <w:rsid w:val="7FE27C1F"/>
    <w:rsid w:val="7FE2C7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9AB5EE7"/>
  <w15:docId w15:val="{079D6B21-8284-492E-BD01-1CC9B3C11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5AD"/>
    <w:pPr>
      <w:ind w:left="720"/>
      <w:contextualSpacing/>
    </w:pPr>
  </w:style>
  <w:style w:type="character" w:styleId="PlaceholderText">
    <w:name w:val="Placeholder Text"/>
    <w:basedOn w:val="DefaultParagraphFont"/>
    <w:uiPriority w:val="99"/>
    <w:semiHidden/>
    <w:rsid w:val="003415D8"/>
    <w:rPr>
      <w:color w:val="808080"/>
    </w:rPr>
  </w:style>
  <w:style w:type="paragraph" w:styleId="FootnoteText">
    <w:name w:val="footnote text"/>
    <w:basedOn w:val="Normal"/>
    <w:link w:val="FootnoteTextChar"/>
    <w:uiPriority w:val="99"/>
    <w:unhideWhenUsed/>
    <w:rsid w:val="00F53D30"/>
    <w:pPr>
      <w:spacing w:after="0" w:line="240" w:lineRule="auto"/>
    </w:pPr>
    <w:rPr>
      <w:sz w:val="20"/>
      <w:szCs w:val="20"/>
    </w:rPr>
  </w:style>
  <w:style w:type="character" w:customStyle="1" w:styleId="FootnoteTextChar">
    <w:name w:val="Footnote Text Char"/>
    <w:basedOn w:val="DefaultParagraphFont"/>
    <w:link w:val="FootnoteText"/>
    <w:uiPriority w:val="99"/>
    <w:rsid w:val="00F53D30"/>
    <w:rPr>
      <w:sz w:val="20"/>
      <w:szCs w:val="20"/>
    </w:rPr>
  </w:style>
  <w:style w:type="character" w:styleId="FootnoteReference">
    <w:name w:val="footnote reference"/>
    <w:basedOn w:val="DefaultParagraphFont"/>
    <w:uiPriority w:val="99"/>
    <w:semiHidden/>
    <w:unhideWhenUsed/>
    <w:rsid w:val="00F53D30"/>
    <w:rPr>
      <w:vertAlign w:val="superscript"/>
    </w:rPr>
  </w:style>
  <w:style w:type="character" w:styleId="CommentReference">
    <w:name w:val="annotation reference"/>
    <w:basedOn w:val="DefaultParagraphFont"/>
    <w:uiPriority w:val="99"/>
    <w:semiHidden/>
    <w:unhideWhenUsed/>
    <w:rsid w:val="00802872"/>
    <w:rPr>
      <w:sz w:val="16"/>
      <w:szCs w:val="16"/>
    </w:rPr>
  </w:style>
  <w:style w:type="paragraph" w:styleId="CommentText">
    <w:name w:val="annotation text"/>
    <w:basedOn w:val="Normal"/>
    <w:link w:val="CommentTextChar"/>
    <w:uiPriority w:val="99"/>
    <w:unhideWhenUsed/>
    <w:rsid w:val="00802872"/>
    <w:pPr>
      <w:spacing w:line="240" w:lineRule="auto"/>
    </w:pPr>
    <w:rPr>
      <w:sz w:val="20"/>
      <w:szCs w:val="20"/>
    </w:rPr>
  </w:style>
  <w:style w:type="character" w:customStyle="1" w:styleId="CommentTextChar">
    <w:name w:val="Comment Text Char"/>
    <w:basedOn w:val="DefaultParagraphFont"/>
    <w:link w:val="CommentText"/>
    <w:uiPriority w:val="99"/>
    <w:rsid w:val="00802872"/>
    <w:rPr>
      <w:sz w:val="20"/>
      <w:szCs w:val="20"/>
    </w:rPr>
  </w:style>
  <w:style w:type="paragraph" w:styleId="CommentSubject">
    <w:name w:val="annotation subject"/>
    <w:basedOn w:val="CommentText"/>
    <w:next w:val="CommentText"/>
    <w:link w:val="CommentSubjectChar"/>
    <w:uiPriority w:val="99"/>
    <w:semiHidden/>
    <w:unhideWhenUsed/>
    <w:rsid w:val="00802872"/>
    <w:rPr>
      <w:b/>
      <w:bCs/>
    </w:rPr>
  </w:style>
  <w:style w:type="character" w:customStyle="1" w:styleId="CommentSubjectChar">
    <w:name w:val="Comment Subject Char"/>
    <w:basedOn w:val="CommentTextChar"/>
    <w:link w:val="CommentSubject"/>
    <w:uiPriority w:val="99"/>
    <w:semiHidden/>
    <w:rsid w:val="00802872"/>
    <w:rPr>
      <w:b/>
      <w:bCs/>
      <w:sz w:val="20"/>
      <w:szCs w:val="20"/>
    </w:rPr>
  </w:style>
  <w:style w:type="paragraph" w:styleId="NormalWeb">
    <w:name w:val="Normal (Web)"/>
    <w:basedOn w:val="Normal"/>
    <w:uiPriority w:val="99"/>
    <w:semiHidden/>
    <w:unhideWhenUsed/>
    <w:rsid w:val="00EC02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D5D72"/>
    <w:rPr>
      <w:color w:val="0000FF"/>
      <w:u w:val="single"/>
    </w:rPr>
  </w:style>
  <w:style w:type="table" w:styleId="TableGrid">
    <w:name w:val="Table Grid"/>
    <w:basedOn w:val="TableNormal"/>
    <w:uiPriority w:val="39"/>
    <w:rsid w:val="00BF5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37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37EC"/>
  </w:style>
  <w:style w:type="paragraph" w:styleId="Footer">
    <w:name w:val="footer"/>
    <w:basedOn w:val="Normal"/>
    <w:link w:val="FooterChar"/>
    <w:uiPriority w:val="99"/>
    <w:unhideWhenUsed/>
    <w:rsid w:val="008837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37EC"/>
  </w:style>
  <w:style w:type="paragraph" w:styleId="Revision">
    <w:name w:val="Revision"/>
    <w:hidden/>
    <w:uiPriority w:val="99"/>
    <w:semiHidden/>
    <w:rsid w:val="002E18B3"/>
    <w:pPr>
      <w:spacing w:after="0" w:line="240" w:lineRule="auto"/>
    </w:pPr>
  </w:style>
  <w:style w:type="paragraph" w:styleId="BalloonText">
    <w:name w:val="Balloon Text"/>
    <w:basedOn w:val="Normal"/>
    <w:link w:val="BalloonTextChar"/>
    <w:uiPriority w:val="99"/>
    <w:semiHidden/>
    <w:unhideWhenUsed/>
    <w:rsid w:val="006346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644"/>
    <w:rPr>
      <w:rFonts w:ascii="Segoe UI" w:hAnsi="Segoe UI" w:cs="Segoe UI"/>
      <w:sz w:val="18"/>
      <w:szCs w:val="18"/>
    </w:rPr>
  </w:style>
  <w:style w:type="character" w:customStyle="1" w:styleId="UnresolvedMention1">
    <w:name w:val="Unresolved Mention1"/>
    <w:basedOn w:val="DefaultParagraphFont"/>
    <w:uiPriority w:val="99"/>
    <w:unhideWhenUsed/>
    <w:rsid w:val="004A7959"/>
    <w:rPr>
      <w:color w:val="605E5C"/>
      <w:shd w:val="clear" w:color="auto" w:fill="E1DFDD"/>
    </w:rPr>
  </w:style>
  <w:style w:type="character" w:customStyle="1" w:styleId="cf01">
    <w:name w:val="cf01"/>
    <w:basedOn w:val="DefaultParagraphFont"/>
    <w:rsid w:val="00F1745D"/>
    <w:rPr>
      <w:rFonts w:ascii="Segoe UI" w:hAnsi="Segoe UI" w:cs="Segoe UI" w:hint="default"/>
      <w:sz w:val="18"/>
      <w:szCs w:val="18"/>
    </w:rPr>
  </w:style>
  <w:style w:type="paragraph" w:customStyle="1" w:styleId="pf0">
    <w:name w:val="pf0"/>
    <w:basedOn w:val="Normal"/>
    <w:rsid w:val="00F174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790FC4"/>
    <w:pPr>
      <w:spacing w:after="0" w:line="480" w:lineRule="auto"/>
      <w:ind w:left="720" w:hanging="720"/>
    </w:pPr>
  </w:style>
  <w:style w:type="character" w:customStyle="1" w:styleId="normaltextrun">
    <w:name w:val="normaltextrun"/>
    <w:basedOn w:val="DefaultParagraphFont"/>
    <w:rsid w:val="00C155F5"/>
  </w:style>
  <w:style w:type="character" w:customStyle="1" w:styleId="Mention1">
    <w:name w:val="Mention1"/>
    <w:basedOn w:val="DefaultParagraphFont"/>
    <w:uiPriority w:val="99"/>
    <w:unhideWhenUsed/>
    <w:rsid w:val="00FD4AE4"/>
    <w:rPr>
      <w:color w:val="2B579A"/>
      <w:shd w:val="clear" w:color="auto" w:fill="E1DFDD"/>
    </w:rPr>
  </w:style>
  <w:style w:type="character" w:styleId="LineNumber">
    <w:name w:val="line number"/>
    <w:basedOn w:val="DefaultParagraphFont"/>
    <w:uiPriority w:val="99"/>
    <w:semiHidden/>
    <w:unhideWhenUsed/>
    <w:rsid w:val="009E276E"/>
  </w:style>
  <w:style w:type="character" w:styleId="Strong">
    <w:name w:val="Strong"/>
    <w:basedOn w:val="DefaultParagraphFont"/>
    <w:uiPriority w:val="22"/>
    <w:qFormat/>
    <w:rsid w:val="00ED7317"/>
    <w:rPr>
      <w:b/>
      <w:bCs/>
    </w:rPr>
  </w:style>
  <w:style w:type="table" w:customStyle="1" w:styleId="GridTable1Light1">
    <w:name w:val="Grid Table 1 Light1"/>
    <w:basedOn w:val="TableNormal"/>
    <w:uiPriority w:val="46"/>
    <w:rsid w:val="0003740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E9476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7955">
      <w:marLeft w:val="0"/>
      <w:marRight w:val="0"/>
      <w:marTop w:val="0"/>
      <w:marBottom w:val="0"/>
      <w:divBdr>
        <w:top w:val="none" w:sz="0" w:space="0" w:color="auto"/>
        <w:left w:val="none" w:sz="0" w:space="0" w:color="auto"/>
        <w:bottom w:val="none" w:sz="0" w:space="0" w:color="auto"/>
        <w:right w:val="none" w:sz="0" w:space="0" w:color="auto"/>
      </w:divBdr>
      <w:divsChild>
        <w:div w:id="521865850">
          <w:marLeft w:val="0"/>
          <w:marRight w:val="0"/>
          <w:marTop w:val="0"/>
          <w:marBottom w:val="0"/>
          <w:divBdr>
            <w:top w:val="none" w:sz="0" w:space="0" w:color="auto"/>
            <w:left w:val="none" w:sz="0" w:space="0" w:color="auto"/>
            <w:bottom w:val="none" w:sz="0" w:space="0" w:color="auto"/>
            <w:right w:val="none" w:sz="0" w:space="0" w:color="auto"/>
          </w:divBdr>
        </w:div>
      </w:divsChild>
    </w:div>
    <w:div w:id="24331703">
      <w:marLeft w:val="0"/>
      <w:marRight w:val="0"/>
      <w:marTop w:val="0"/>
      <w:marBottom w:val="0"/>
      <w:divBdr>
        <w:top w:val="none" w:sz="0" w:space="0" w:color="auto"/>
        <w:left w:val="none" w:sz="0" w:space="0" w:color="auto"/>
        <w:bottom w:val="none" w:sz="0" w:space="0" w:color="auto"/>
        <w:right w:val="none" w:sz="0" w:space="0" w:color="auto"/>
      </w:divBdr>
      <w:divsChild>
        <w:div w:id="1408765519">
          <w:marLeft w:val="0"/>
          <w:marRight w:val="0"/>
          <w:marTop w:val="0"/>
          <w:marBottom w:val="0"/>
          <w:divBdr>
            <w:top w:val="none" w:sz="0" w:space="0" w:color="auto"/>
            <w:left w:val="none" w:sz="0" w:space="0" w:color="auto"/>
            <w:bottom w:val="none" w:sz="0" w:space="0" w:color="auto"/>
            <w:right w:val="none" w:sz="0" w:space="0" w:color="auto"/>
          </w:divBdr>
        </w:div>
      </w:divsChild>
    </w:div>
    <w:div w:id="36205848">
      <w:bodyDiv w:val="1"/>
      <w:marLeft w:val="0"/>
      <w:marRight w:val="0"/>
      <w:marTop w:val="0"/>
      <w:marBottom w:val="0"/>
      <w:divBdr>
        <w:top w:val="none" w:sz="0" w:space="0" w:color="auto"/>
        <w:left w:val="none" w:sz="0" w:space="0" w:color="auto"/>
        <w:bottom w:val="none" w:sz="0" w:space="0" w:color="auto"/>
        <w:right w:val="none" w:sz="0" w:space="0" w:color="auto"/>
      </w:divBdr>
    </w:div>
    <w:div w:id="85656491">
      <w:marLeft w:val="0"/>
      <w:marRight w:val="0"/>
      <w:marTop w:val="0"/>
      <w:marBottom w:val="0"/>
      <w:divBdr>
        <w:top w:val="none" w:sz="0" w:space="0" w:color="auto"/>
        <w:left w:val="none" w:sz="0" w:space="0" w:color="auto"/>
        <w:bottom w:val="none" w:sz="0" w:space="0" w:color="auto"/>
        <w:right w:val="none" w:sz="0" w:space="0" w:color="auto"/>
      </w:divBdr>
      <w:divsChild>
        <w:div w:id="1236237244">
          <w:marLeft w:val="0"/>
          <w:marRight w:val="0"/>
          <w:marTop w:val="0"/>
          <w:marBottom w:val="0"/>
          <w:divBdr>
            <w:top w:val="none" w:sz="0" w:space="0" w:color="auto"/>
            <w:left w:val="none" w:sz="0" w:space="0" w:color="auto"/>
            <w:bottom w:val="none" w:sz="0" w:space="0" w:color="auto"/>
            <w:right w:val="none" w:sz="0" w:space="0" w:color="auto"/>
          </w:divBdr>
        </w:div>
      </w:divsChild>
    </w:div>
    <w:div w:id="141428735">
      <w:bodyDiv w:val="1"/>
      <w:marLeft w:val="0"/>
      <w:marRight w:val="0"/>
      <w:marTop w:val="0"/>
      <w:marBottom w:val="0"/>
      <w:divBdr>
        <w:top w:val="none" w:sz="0" w:space="0" w:color="auto"/>
        <w:left w:val="none" w:sz="0" w:space="0" w:color="auto"/>
        <w:bottom w:val="none" w:sz="0" w:space="0" w:color="auto"/>
        <w:right w:val="none" w:sz="0" w:space="0" w:color="auto"/>
      </w:divBdr>
    </w:div>
    <w:div w:id="146823021">
      <w:marLeft w:val="0"/>
      <w:marRight w:val="0"/>
      <w:marTop w:val="0"/>
      <w:marBottom w:val="0"/>
      <w:divBdr>
        <w:top w:val="none" w:sz="0" w:space="0" w:color="auto"/>
        <w:left w:val="none" w:sz="0" w:space="0" w:color="auto"/>
        <w:bottom w:val="none" w:sz="0" w:space="0" w:color="auto"/>
        <w:right w:val="none" w:sz="0" w:space="0" w:color="auto"/>
      </w:divBdr>
      <w:divsChild>
        <w:div w:id="1677029484">
          <w:marLeft w:val="0"/>
          <w:marRight w:val="0"/>
          <w:marTop w:val="0"/>
          <w:marBottom w:val="0"/>
          <w:divBdr>
            <w:top w:val="none" w:sz="0" w:space="0" w:color="auto"/>
            <w:left w:val="none" w:sz="0" w:space="0" w:color="auto"/>
            <w:bottom w:val="none" w:sz="0" w:space="0" w:color="auto"/>
            <w:right w:val="none" w:sz="0" w:space="0" w:color="auto"/>
          </w:divBdr>
        </w:div>
      </w:divsChild>
    </w:div>
    <w:div w:id="166604809">
      <w:marLeft w:val="0"/>
      <w:marRight w:val="0"/>
      <w:marTop w:val="0"/>
      <w:marBottom w:val="0"/>
      <w:divBdr>
        <w:top w:val="none" w:sz="0" w:space="0" w:color="auto"/>
        <w:left w:val="none" w:sz="0" w:space="0" w:color="auto"/>
        <w:bottom w:val="none" w:sz="0" w:space="0" w:color="auto"/>
        <w:right w:val="none" w:sz="0" w:space="0" w:color="auto"/>
      </w:divBdr>
      <w:divsChild>
        <w:div w:id="554127970">
          <w:marLeft w:val="0"/>
          <w:marRight w:val="0"/>
          <w:marTop w:val="0"/>
          <w:marBottom w:val="0"/>
          <w:divBdr>
            <w:top w:val="none" w:sz="0" w:space="0" w:color="auto"/>
            <w:left w:val="none" w:sz="0" w:space="0" w:color="auto"/>
            <w:bottom w:val="none" w:sz="0" w:space="0" w:color="auto"/>
            <w:right w:val="none" w:sz="0" w:space="0" w:color="auto"/>
          </w:divBdr>
        </w:div>
      </w:divsChild>
    </w:div>
    <w:div w:id="191841181">
      <w:marLeft w:val="0"/>
      <w:marRight w:val="0"/>
      <w:marTop w:val="0"/>
      <w:marBottom w:val="0"/>
      <w:divBdr>
        <w:top w:val="none" w:sz="0" w:space="0" w:color="auto"/>
        <w:left w:val="none" w:sz="0" w:space="0" w:color="auto"/>
        <w:bottom w:val="none" w:sz="0" w:space="0" w:color="auto"/>
        <w:right w:val="none" w:sz="0" w:space="0" w:color="auto"/>
      </w:divBdr>
      <w:divsChild>
        <w:div w:id="306712417">
          <w:marLeft w:val="0"/>
          <w:marRight w:val="0"/>
          <w:marTop w:val="0"/>
          <w:marBottom w:val="0"/>
          <w:divBdr>
            <w:top w:val="none" w:sz="0" w:space="0" w:color="auto"/>
            <w:left w:val="none" w:sz="0" w:space="0" w:color="auto"/>
            <w:bottom w:val="none" w:sz="0" w:space="0" w:color="auto"/>
            <w:right w:val="none" w:sz="0" w:space="0" w:color="auto"/>
          </w:divBdr>
        </w:div>
      </w:divsChild>
    </w:div>
    <w:div w:id="217673479">
      <w:marLeft w:val="0"/>
      <w:marRight w:val="0"/>
      <w:marTop w:val="0"/>
      <w:marBottom w:val="0"/>
      <w:divBdr>
        <w:top w:val="none" w:sz="0" w:space="0" w:color="auto"/>
        <w:left w:val="none" w:sz="0" w:space="0" w:color="auto"/>
        <w:bottom w:val="none" w:sz="0" w:space="0" w:color="auto"/>
        <w:right w:val="none" w:sz="0" w:space="0" w:color="auto"/>
      </w:divBdr>
      <w:divsChild>
        <w:div w:id="181939223">
          <w:marLeft w:val="0"/>
          <w:marRight w:val="0"/>
          <w:marTop w:val="0"/>
          <w:marBottom w:val="0"/>
          <w:divBdr>
            <w:top w:val="none" w:sz="0" w:space="0" w:color="auto"/>
            <w:left w:val="none" w:sz="0" w:space="0" w:color="auto"/>
            <w:bottom w:val="none" w:sz="0" w:space="0" w:color="auto"/>
            <w:right w:val="none" w:sz="0" w:space="0" w:color="auto"/>
          </w:divBdr>
        </w:div>
      </w:divsChild>
    </w:div>
    <w:div w:id="229654495">
      <w:bodyDiv w:val="1"/>
      <w:marLeft w:val="0"/>
      <w:marRight w:val="0"/>
      <w:marTop w:val="0"/>
      <w:marBottom w:val="0"/>
      <w:divBdr>
        <w:top w:val="none" w:sz="0" w:space="0" w:color="auto"/>
        <w:left w:val="none" w:sz="0" w:space="0" w:color="auto"/>
        <w:bottom w:val="none" w:sz="0" w:space="0" w:color="auto"/>
        <w:right w:val="none" w:sz="0" w:space="0" w:color="auto"/>
      </w:divBdr>
    </w:div>
    <w:div w:id="254559706">
      <w:marLeft w:val="0"/>
      <w:marRight w:val="0"/>
      <w:marTop w:val="0"/>
      <w:marBottom w:val="0"/>
      <w:divBdr>
        <w:top w:val="none" w:sz="0" w:space="0" w:color="auto"/>
        <w:left w:val="none" w:sz="0" w:space="0" w:color="auto"/>
        <w:bottom w:val="none" w:sz="0" w:space="0" w:color="auto"/>
        <w:right w:val="none" w:sz="0" w:space="0" w:color="auto"/>
      </w:divBdr>
      <w:divsChild>
        <w:div w:id="202595532">
          <w:marLeft w:val="0"/>
          <w:marRight w:val="0"/>
          <w:marTop w:val="0"/>
          <w:marBottom w:val="0"/>
          <w:divBdr>
            <w:top w:val="none" w:sz="0" w:space="0" w:color="auto"/>
            <w:left w:val="none" w:sz="0" w:space="0" w:color="auto"/>
            <w:bottom w:val="none" w:sz="0" w:space="0" w:color="auto"/>
            <w:right w:val="none" w:sz="0" w:space="0" w:color="auto"/>
          </w:divBdr>
        </w:div>
      </w:divsChild>
    </w:div>
    <w:div w:id="281116496">
      <w:marLeft w:val="0"/>
      <w:marRight w:val="0"/>
      <w:marTop w:val="0"/>
      <w:marBottom w:val="0"/>
      <w:divBdr>
        <w:top w:val="none" w:sz="0" w:space="0" w:color="auto"/>
        <w:left w:val="none" w:sz="0" w:space="0" w:color="auto"/>
        <w:bottom w:val="none" w:sz="0" w:space="0" w:color="auto"/>
        <w:right w:val="none" w:sz="0" w:space="0" w:color="auto"/>
      </w:divBdr>
      <w:divsChild>
        <w:div w:id="323896926">
          <w:marLeft w:val="0"/>
          <w:marRight w:val="0"/>
          <w:marTop w:val="0"/>
          <w:marBottom w:val="0"/>
          <w:divBdr>
            <w:top w:val="none" w:sz="0" w:space="0" w:color="auto"/>
            <w:left w:val="none" w:sz="0" w:space="0" w:color="auto"/>
            <w:bottom w:val="none" w:sz="0" w:space="0" w:color="auto"/>
            <w:right w:val="none" w:sz="0" w:space="0" w:color="auto"/>
          </w:divBdr>
        </w:div>
      </w:divsChild>
    </w:div>
    <w:div w:id="300885899">
      <w:marLeft w:val="0"/>
      <w:marRight w:val="0"/>
      <w:marTop w:val="0"/>
      <w:marBottom w:val="0"/>
      <w:divBdr>
        <w:top w:val="none" w:sz="0" w:space="0" w:color="auto"/>
        <w:left w:val="none" w:sz="0" w:space="0" w:color="auto"/>
        <w:bottom w:val="none" w:sz="0" w:space="0" w:color="auto"/>
        <w:right w:val="none" w:sz="0" w:space="0" w:color="auto"/>
      </w:divBdr>
      <w:divsChild>
        <w:div w:id="50856390">
          <w:marLeft w:val="0"/>
          <w:marRight w:val="0"/>
          <w:marTop w:val="0"/>
          <w:marBottom w:val="0"/>
          <w:divBdr>
            <w:top w:val="none" w:sz="0" w:space="0" w:color="auto"/>
            <w:left w:val="none" w:sz="0" w:space="0" w:color="auto"/>
            <w:bottom w:val="none" w:sz="0" w:space="0" w:color="auto"/>
            <w:right w:val="none" w:sz="0" w:space="0" w:color="auto"/>
          </w:divBdr>
        </w:div>
      </w:divsChild>
    </w:div>
    <w:div w:id="312368641">
      <w:marLeft w:val="0"/>
      <w:marRight w:val="0"/>
      <w:marTop w:val="0"/>
      <w:marBottom w:val="0"/>
      <w:divBdr>
        <w:top w:val="none" w:sz="0" w:space="0" w:color="auto"/>
        <w:left w:val="none" w:sz="0" w:space="0" w:color="auto"/>
        <w:bottom w:val="none" w:sz="0" w:space="0" w:color="auto"/>
        <w:right w:val="none" w:sz="0" w:space="0" w:color="auto"/>
      </w:divBdr>
      <w:divsChild>
        <w:div w:id="2119981379">
          <w:marLeft w:val="0"/>
          <w:marRight w:val="0"/>
          <w:marTop w:val="0"/>
          <w:marBottom w:val="0"/>
          <w:divBdr>
            <w:top w:val="none" w:sz="0" w:space="0" w:color="auto"/>
            <w:left w:val="none" w:sz="0" w:space="0" w:color="auto"/>
            <w:bottom w:val="none" w:sz="0" w:space="0" w:color="auto"/>
            <w:right w:val="none" w:sz="0" w:space="0" w:color="auto"/>
          </w:divBdr>
        </w:div>
      </w:divsChild>
    </w:div>
    <w:div w:id="344870046">
      <w:marLeft w:val="0"/>
      <w:marRight w:val="0"/>
      <w:marTop w:val="0"/>
      <w:marBottom w:val="0"/>
      <w:divBdr>
        <w:top w:val="none" w:sz="0" w:space="0" w:color="auto"/>
        <w:left w:val="none" w:sz="0" w:space="0" w:color="auto"/>
        <w:bottom w:val="none" w:sz="0" w:space="0" w:color="auto"/>
        <w:right w:val="none" w:sz="0" w:space="0" w:color="auto"/>
      </w:divBdr>
      <w:divsChild>
        <w:div w:id="172495857">
          <w:marLeft w:val="0"/>
          <w:marRight w:val="0"/>
          <w:marTop w:val="0"/>
          <w:marBottom w:val="0"/>
          <w:divBdr>
            <w:top w:val="none" w:sz="0" w:space="0" w:color="auto"/>
            <w:left w:val="none" w:sz="0" w:space="0" w:color="auto"/>
            <w:bottom w:val="none" w:sz="0" w:space="0" w:color="auto"/>
            <w:right w:val="none" w:sz="0" w:space="0" w:color="auto"/>
          </w:divBdr>
        </w:div>
      </w:divsChild>
    </w:div>
    <w:div w:id="348289180">
      <w:bodyDiv w:val="1"/>
      <w:marLeft w:val="0"/>
      <w:marRight w:val="0"/>
      <w:marTop w:val="0"/>
      <w:marBottom w:val="0"/>
      <w:divBdr>
        <w:top w:val="none" w:sz="0" w:space="0" w:color="auto"/>
        <w:left w:val="none" w:sz="0" w:space="0" w:color="auto"/>
        <w:bottom w:val="none" w:sz="0" w:space="0" w:color="auto"/>
        <w:right w:val="none" w:sz="0" w:space="0" w:color="auto"/>
      </w:divBdr>
    </w:div>
    <w:div w:id="364719510">
      <w:marLeft w:val="0"/>
      <w:marRight w:val="0"/>
      <w:marTop w:val="0"/>
      <w:marBottom w:val="0"/>
      <w:divBdr>
        <w:top w:val="none" w:sz="0" w:space="0" w:color="auto"/>
        <w:left w:val="none" w:sz="0" w:space="0" w:color="auto"/>
        <w:bottom w:val="none" w:sz="0" w:space="0" w:color="auto"/>
        <w:right w:val="none" w:sz="0" w:space="0" w:color="auto"/>
      </w:divBdr>
      <w:divsChild>
        <w:div w:id="657852741">
          <w:marLeft w:val="0"/>
          <w:marRight w:val="0"/>
          <w:marTop w:val="0"/>
          <w:marBottom w:val="0"/>
          <w:divBdr>
            <w:top w:val="none" w:sz="0" w:space="0" w:color="auto"/>
            <w:left w:val="none" w:sz="0" w:space="0" w:color="auto"/>
            <w:bottom w:val="none" w:sz="0" w:space="0" w:color="auto"/>
            <w:right w:val="none" w:sz="0" w:space="0" w:color="auto"/>
          </w:divBdr>
        </w:div>
      </w:divsChild>
    </w:div>
    <w:div w:id="365645680">
      <w:marLeft w:val="0"/>
      <w:marRight w:val="0"/>
      <w:marTop w:val="0"/>
      <w:marBottom w:val="0"/>
      <w:divBdr>
        <w:top w:val="none" w:sz="0" w:space="0" w:color="auto"/>
        <w:left w:val="none" w:sz="0" w:space="0" w:color="auto"/>
        <w:bottom w:val="none" w:sz="0" w:space="0" w:color="auto"/>
        <w:right w:val="none" w:sz="0" w:space="0" w:color="auto"/>
      </w:divBdr>
      <w:divsChild>
        <w:div w:id="375351571">
          <w:marLeft w:val="0"/>
          <w:marRight w:val="0"/>
          <w:marTop w:val="0"/>
          <w:marBottom w:val="0"/>
          <w:divBdr>
            <w:top w:val="none" w:sz="0" w:space="0" w:color="auto"/>
            <w:left w:val="none" w:sz="0" w:space="0" w:color="auto"/>
            <w:bottom w:val="none" w:sz="0" w:space="0" w:color="auto"/>
            <w:right w:val="none" w:sz="0" w:space="0" w:color="auto"/>
          </w:divBdr>
        </w:div>
      </w:divsChild>
    </w:div>
    <w:div w:id="395397772">
      <w:marLeft w:val="0"/>
      <w:marRight w:val="0"/>
      <w:marTop w:val="0"/>
      <w:marBottom w:val="0"/>
      <w:divBdr>
        <w:top w:val="none" w:sz="0" w:space="0" w:color="auto"/>
        <w:left w:val="none" w:sz="0" w:space="0" w:color="auto"/>
        <w:bottom w:val="none" w:sz="0" w:space="0" w:color="auto"/>
        <w:right w:val="none" w:sz="0" w:space="0" w:color="auto"/>
      </w:divBdr>
      <w:divsChild>
        <w:div w:id="848375818">
          <w:marLeft w:val="0"/>
          <w:marRight w:val="0"/>
          <w:marTop w:val="0"/>
          <w:marBottom w:val="0"/>
          <w:divBdr>
            <w:top w:val="none" w:sz="0" w:space="0" w:color="auto"/>
            <w:left w:val="none" w:sz="0" w:space="0" w:color="auto"/>
            <w:bottom w:val="none" w:sz="0" w:space="0" w:color="auto"/>
            <w:right w:val="none" w:sz="0" w:space="0" w:color="auto"/>
          </w:divBdr>
        </w:div>
      </w:divsChild>
    </w:div>
    <w:div w:id="429013786">
      <w:marLeft w:val="0"/>
      <w:marRight w:val="0"/>
      <w:marTop w:val="0"/>
      <w:marBottom w:val="0"/>
      <w:divBdr>
        <w:top w:val="none" w:sz="0" w:space="0" w:color="auto"/>
        <w:left w:val="none" w:sz="0" w:space="0" w:color="auto"/>
        <w:bottom w:val="none" w:sz="0" w:space="0" w:color="auto"/>
        <w:right w:val="none" w:sz="0" w:space="0" w:color="auto"/>
      </w:divBdr>
      <w:divsChild>
        <w:div w:id="1536430766">
          <w:marLeft w:val="0"/>
          <w:marRight w:val="0"/>
          <w:marTop w:val="0"/>
          <w:marBottom w:val="0"/>
          <w:divBdr>
            <w:top w:val="none" w:sz="0" w:space="0" w:color="auto"/>
            <w:left w:val="none" w:sz="0" w:space="0" w:color="auto"/>
            <w:bottom w:val="none" w:sz="0" w:space="0" w:color="auto"/>
            <w:right w:val="none" w:sz="0" w:space="0" w:color="auto"/>
          </w:divBdr>
        </w:div>
      </w:divsChild>
    </w:div>
    <w:div w:id="432282344">
      <w:marLeft w:val="0"/>
      <w:marRight w:val="0"/>
      <w:marTop w:val="0"/>
      <w:marBottom w:val="0"/>
      <w:divBdr>
        <w:top w:val="none" w:sz="0" w:space="0" w:color="auto"/>
        <w:left w:val="none" w:sz="0" w:space="0" w:color="auto"/>
        <w:bottom w:val="none" w:sz="0" w:space="0" w:color="auto"/>
        <w:right w:val="none" w:sz="0" w:space="0" w:color="auto"/>
      </w:divBdr>
      <w:divsChild>
        <w:div w:id="727461899">
          <w:marLeft w:val="0"/>
          <w:marRight w:val="0"/>
          <w:marTop w:val="0"/>
          <w:marBottom w:val="0"/>
          <w:divBdr>
            <w:top w:val="none" w:sz="0" w:space="0" w:color="auto"/>
            <w:left w:val="none" w:sz="0" w:space="0" w:color="auto"/>
            <w:bottom w:val="none" w:sz="0" w:space="0" w:color="auto"/>
            <w:right w:val="none" w:sz="0" w:space="0" w:color="auto"/>
          </w:divBdr>
        </w:div>
      </w:divsChild>
    </w:div>
    <w:div w:id="434327643">
      <w:marLeft w:val="0"/>
      <w:marRight w:val="0"/>
      <w:marTop w:val="0"/>
      <w:marBottom w:val="0"/>
      <w:divBdr>
        <w:top w:val="none" w:sz="0" w:space="0" w:color="auto"/>
        <w:left w:val="none" w:sz="0" w:space="0" w:color="auto"/>
        <w:bottom w:val="none" w:sz="0" w:space="0" w:color="auto"/>
        <w:right w:val="none" w:sz="0" w:space="0" w:color="auto"/>
      </w:divBdr>
      <w:divsChild>
        <w:div w:id="2023043146">
          <w:marLeft w:val="0"/>
          <w:marRight w:val="0"/>
          <w:marTop w:val="0"/>
          <w:marBottom w:val="0"/>
          <w:divBdr>
            <w:top w:val="none" w:sz="0" w:space="0" w:color="auto"/>
            <w:left w:val="none" w:sz="0" w:space="0" w:color="auto"/>
            <w:bottom w:val="none" w:sz="0" w:space="0" w:color="auto"/>
            <w:right w:val="none" w:sz="0" w:space="0" w:color="auto"/>
          </w:divBdr>
        </w:div>
      </w:divsChild>
    </w:div>
    <w:div w:id="437257016">
      <w:marLeft w:val="0"/>
      <w:marRight w:val="0"/>
      <w:marTop w:val="0"/>
      <w:marBottom w:val="0"/>
      <w:divBdr>
        <w:top w:val="none" w:sz="0" w:space="0" w:color="auto"/>
        <w:left w:val="none" w:sz="0" w:space="0" w:color="auto"/>
        <w:bottom w:val="none" w:sz="0" w:space="0" w:color="auto"/>
        <w:right w:val="none" w:sz="0" w:space="0" w:color="auto"/>
      </w:divBdr>
      <w:divsChild>
        <w:div w:id="1155877941">
          <w:marLeft w:val="0"/>
          <w:marRight w:val="0"/>
          <w:marTop w:val="0"/>
          <w:marBottom w:val="0"/>
          <w:divBdr>
            <w:top w:val="none" w:sz="0" w:space="0" w:color="auto"/>
            <w:left w:val="none" w:sz="0" w:space="0" w:color="auto"/>
            <w:bottom w:val="none" w:sz="0" w:space="0" w:color="auto"/>
            <w:right w:val="none" w:sz="0" w:space="0" w:color="auto"/>
          </w:divBdr>
        </w:div>
      </w:divsChild>
    </w:div>
    <w:div w:id="438188555">
      <w:marLeft w:val="0"/>
      <w:marRight w:val="0"/>
      <w:marTop w:val="0"/>
      <w:marBottom w:val="0"/>
      <w:divBdr>
        <w:top w:val="none" w:sz="0" w:space="0" w:color="auto"/>
        <w:left w:val="none" w:sz="0" w:space="0" w:color="auto"/>
        <w:bottom w:val="none" w:sz="0" w:space="0" w:color="auto"/>
        <w:right w:val="none" w:sz="0" w:space="0" w:color="auto"/>
      </w:divBdr>
      <w:divsChild>
        <w:div w:id="938754560">
          <w:marLeft w:val="0"/>
          <w:marRight w:val="0"/>
          <w:marTop w:val="0"/>
          <w:marBottom w:val="0"/>
          <w:divBdr>
            <w:top w:val="none" w:sz="0" w:space="0" w:color="auto"/>
            <w:left w:val="none" w:sz="0" w:space="0" w:color="auto"/>
            <w:bottom w:val="none" w:sz="0" w:space="0" w:color="auto"/>
            <w:right w:val="none" w:sz="0" w:space="0" w:color="auto"/>
          </w:divBdr>
        </w:div>
      </w:divsChild>
    </w:div>
    <w:div w:id="445121353">
      <w:marLeft w:val="0"/>
      <w:marRight w:val="0"/>
      <w:marTop w:val="0"/>
      <w:marBottom w:val="0"/>
      <w:divBdr>
        <w:top w:val="none" w:sz="0" w:space="0" w:color="auto"/>
        <w:left w:val="none" w:sz="0" w:space="0" w:color="auto"/>
        <w:bottom w:val="none" w:sz="0" w:space="0" w:color="auto"/>
        <w:right w:val="none" w:sz="0" w:space="0" w:color="auto"/>
      </w:divBdr>
      <w:divsChild>
        <w:div w:id="243150425">
          <w:marLeft w:val="0"/>
          <w:marRight w:val="0"/>
          <w:marTop w:val="0"/>
          <w:marBottom w:val="0"/>
          <w:divBdr>
            <w:top w:val="none" w:sz="0" w:space="0" w:color="auto"/>
            <w:left w:val="none" w:sz="0" w:space="0" w:color="auto"/>
            <w:bottom w:val="none" w:sz="0" w:space="0" w:color="auto"/>
            <w:right w:val="none" w:sz="0" w:space="0" w:color="auto"/>
          </w:divBdr>
        </w:div>
      </w:divsChild>
    </w:div>
    <w:div w:id="449591068">
      <w:marLeft w:val="0"/>
      <w:marRight w:val="0"/>
      <w:marTop w:val="0"/>
      <w:marBottom w:val="0"/>
      <w:divBdr>
        <w:top w:val="none" w:sz="0" w:space="0" w:color="auto"/>
        <w:left w:val="none" w:sz="0" w:space="0" w:color="auto"/>
        <w:bottom w:val="none" w:sz="0" w:space="0" w:color="auto"/>
        <w:right w:val="none" w:sz="0" w:space="0" w:color="auto"/>
      </w:divBdr>
      <w:divsChild>
        <w:div w:id="468522139">
          <w:marLeft w:val="0"/>
          <w:marRight w:val="0"/>
          <w:marTop w:val="0"/>
          <w:marBottom w:val="0"/>
          <w:divBdr>
            <w:top w:val="none" w:sz="0" w:space="0" w:color="auto"/>
            <w:left w:val="none" w:sz="0" w:space="0" w:color="auto"/>
            <w:bottom w:val="none" w:sz="0" w:space="0" w:color="auto"/>
            <w:right w:val="none" w:sz="0" w:space="0" w:color="auto"/>
          </w:divBdr>
        </w:div>
      </w:divsChild>
    </w:div>
    <w:div w:id="497576470">
      <w:marLeft w:val="0"/>
      <w:marRight w:val="0"/>
      <w:marTop w:val="0"/>
      <w:marBottom w:val="0"/>
      <w:divBdr>
        <w:top w:val="none" w:sz="0" w:space="0" w:color="auto"/>
        <w:left w:val="none" w:sz="0" w:space="0" w:color="auto"/>
        <w:bottom w:val="none" w:sz="0" w:space="0" w:color="auto"/>
        <w:right w:val="none" w:sz="0" w:space="0" w:color="auto"/>
      </w:divBdr>
      <w:divsChild>
        <w:div w:id="812217833">
          <w:marLeft w:val="0"/>
          <w:marRight w:val="0"/>
          <w:marTop w:val="0"/>
          <w:marBottom w:val="0"/>
          <w:divBdr>
            <w:top w:val="none" w:sz="0" w:space="0" w:color="auto"/>
            <w:left w:val="none" w:sz="0" w:space="0" w:color="auto"/>
            <w:bottom w:val="none" w:sz="0" w:space="0" w:color="auto"/>
            <w:right w:val="none" w:sz="0" w:space="0" w:color="auto"/>
          </w:divBdr>
        </w:div>
      </w:divsChild>
    </w:div>
    <w:div w:id="524563055">
      <w:marLeft w:val="0"/>
      <w:marRight w:val="0"/>
      <w:marTop w:val="0"/>
      <w:marBottom w:val="0"/>
      <w:divBdr>
        <w:top w:val="none" w:sz="0" w:space="0" w:color="auto"/>
        <w:left w:val="none" w:sz="0" w:space="0" w:color="auto"/>
        <w:bottom w:val="none" w:sz="0" w:space="0" w:color="auto"/>
        <w:right w:val="none" w:sz="0" w:space="0" w:color="auto"/>
      </w:divBdr>
      <w:divsChild>
        <w:div w:id="1256981969">
          <w:marLeft w:val="0"/>
          <w:marRight w:val="0"/>
          <w:marTop w:val="0"/>
          <w:marBottom w:val="0"/>
          <w:divBdr>
            <w:top w:val="none" w:sz="0" w:space="0" w:color="auto"/>
            <w:left w:val="none" w:sz="0" w:space="0" w:color="auto"/>
            <w:bottom w:val="none" w:sz="0" w:space="0" w:color="auto"/>
            <w:right w:val="none" w:sz="0" w:space="0" w:color="auto"/>
          </w:divBdr>
        </w:div>
      </w:divsChild>
    </w:div>
    <w:div w:id="590168296">
      <w:marLeft w:val="0"/>
      <w:marRight w:val="0"/>
      <w:marTop w:val="0"/>
      <w:marBottom w:val="0"/>
      <w:divBdr>
        <w:top w:val="none" w:sz="0" w:space="0" w:color="auto"/>
        <w:left w:val="none" w:sz="0" w:space="0" w:color="auto"/>
        <w:bottom w:val="none" w:sz="0" w:space="0" w:color="auto"/>
        <w:right w:val="none" w:sz="0" w:space="0" w:color="auto"/>
      </w:divBdr>
      <w:divsChild>
        <w:div w:id="1263342257">
          <w:marLeft w:val="0"/>
          <w:marRight w:val="0"/>
          <w:marTop w:val="0"/>
          <w:marBottom w:val="0"/>
          <w:divBdr>
            <w:top w:val="none" w:sz="0" w:space="0" w:color="auto"/>
            <w:left w:val="none" w:sz="0" w:space="0" w:color="auto"/>
            <w:bottom w:val="none" w:sz="0" w:space="0" w:color="auto"/>
            <w:right w:val="none" w:sz="0" w:space="0" w:color="auto"/>
          </w:divBdr>
        </w:div>
      </w:divsChild>
    </w:div>
    <w:div w:id="608586953">
      <w:marLeft w:val="0"/>
      <w:marRight w:val="0"/>
      <w:marTop w:val="0"/>
      <w:marBottom w:val="0"/>
      <w:divBdr>
        <w:top w:val="none" w:sz="0" w:space="0" w:color="auto"/>
        <w:left w:val="none" w:sz="0" w:space="0" w:color="auto"/>
        <w:bottom w:val="none" w:sz="0" w:space="0" w:color="auto"/>
        <w:right w:val="none" w:sz="0" w:space="0" w:color="auto"/>
      </w:divBdr>
      <w:divsChild>
        <w:div w:id="1345519964">
          <w:marLeft w:val="0"/>
          <w:marRight w:val="0"/>
          <w:marTop w:val="0"/>
          <w:marBottom w:val="0"/>
          <w:divBdr>
            <w:top w:val="none" w:sz="0" w:space="0" w:color="auto"/>
            <w:left w:val="none" w:sz="0" w:space="0" w:color="auto"/>
            <w:bottom w:val="none" w:sz="0" w:space="0" w:color="auto"/>
            <w:right w:val="none" w:sz="0" w:space="0" w:color="auto"/>
          </w:divBdr>
        </w:div>
      </w:divsChild>
    </w:div>
    <w:div w:id="615134607">
      <w:marLeft w:val="0"/>
      <w:marRight w:val="0"/>
      <w:marTop w:val="0"/>
      <w:marBottom w:val="0"/>
      <w:divBdr>
        <w:top w:val="none" w:sz="0" w:space="0" w:color="auto"/>
        <w:left w:val="none" w:sz="0" w:space="0" w:color="auto"/>
        <w:bottom w:val="none" w:sz="0" w:space="0" w:color="auto"/>
        <w:right w:val="none" w:sz="0" w:space="0" w:color="auto"/>
      </w:divBdr>
      <w:divsChild>
        <w:div w:id="1498306794">
          <w:marLeft w:val="0"/>
          <w:marRight w:val="0"/>
          <w:marTop w:val="0"/>
          <w:marBottom w:val="0"/>
          <w:divBdr>
            <w:top w:val="none" w:sz="0" w:space="0" w:color="auto"/>
            <w:left w:val="none" w:sz="0" w:space="0" w:color="auto"/>
            <w:bottom w:val="none" w:sz="0" w:space="0" w:color="auto"/>
            <w:right w:val="none" w:sz="0" w:space="0" w:color="auto"/>
          </w:divBdr>
        </w:div>
      </w:divsChild>
    </w:div>
    <w:div w:id="635569030">
      <w:marLeft w:val="0"/>
      <w:marRight w:val="0"/>
      <w:marTop w:val="0"/>
      <w:marBottom w:val="0"/>
      <w:divBdr>
        <w:top w:val="none" w:sz="0" w:space="0" w:color="auto"/>
        <w:left w:val="none" w:sz="0" w:space="0" w:color="auto"/>
        <w:bottom w:val="none" w:sz="0" w:space="0" w:color="auto"/>
        <w:right w:val="none" w:sz="0" w:space="0" w:color="auto"/>
      </w:divBdr>
      <w:divsChild>
        <w:div w:id="710423930">
          <w:marLeft w:val="0"/>
          <w:marRight w:val="0"/>
          <w:marTop w:val="0"/>
          <w:marBottom w:val="0"/>
          <w:divBdr>
            <w:top w:val="none" w:sz="0" w:space="0" w:color="auto"/>
            <w:left w:val="none" w:sz="0" w:space="0" w:color="auto"/>
            <w:bottom w:val="none" w:sz="0" w:space="0" w:color="auto"/>
            <w:right w:val="none" w:sz="0" w:space="0" w:color="auto"/>
          </w:divBdr>
        </w:div>
      </w:divsChild>
    </w:div>
    <w:div w:id="666792000">
      <w:marLeft w:val="0"/>
      <w:marRight w:val="0"/>
      <w:marTop w:val="0"/>
      <w:marBottom w:val="0"/>
      <w:divBdr>
        <w:top w:val="none" w:sz="0" w:space="0" w:color="auto"/>
        <w:left w:val="none" w:sz="0" w:space="0" w:color="auto"/>
        <w:bottom w:val="none" w:sz="0" w:space="0" w:color="auto"/>
        <w:right w:val="none" w:sz="0" w:space="0" w:color="auto"/>
      </w:divBdr>
      <w:divsChild>
        <w:div w:id="1811827611">
          <w:marLeft w:val="0"/>
          <w:marRight w:val="0"/>
          <w:marTop w:val="0"/>
          <w:marBottom w:val="0"/>
          <w:divBdr>
            <w:top w:val="none" w:sz="0" w:space="0" w:color="auto"/>
            <w:left w:val="none" w:sz="0" w:space="0" w:color="auto"/>
            <w:bottom w:val="none" w:sz="0" w:space="0" w:color="auto"/>
            <w:right w:val="none" w:sz="0" w:space="0" w:color="auto"/>
          </w:divBdr>
        </w:div>
      </w:divsChild>
    </w:div>
    <w:div w:id="681007456">
      <w:marLeft w:val="0"/>
      <w:marRight w:val="0"/>
      <w:marTop w:val="0"/>
      <w:marBottom w:val="0"/>
      <w:divBdr>
        <w:top w:val="none" w:sz="0" w:space="0" w:color="auto"/>
        <w:left w:val="none" w:sz="0" w:space="0" w:color="auto"/>
        <w:bottom w:val="none" w:sz="0" w:space="0" w:color="auto"/>
        <w:right w:val="none" w:sz="0" w:space="0" w:color="auto"/>
      </w:divBdr>
      <w:divsChild>
        <w:div w:id="1301307640">
          <w:marLeft w:val="0"/>
          <w:marRight w:val="0"/>
          <w:marTop w:val="0"/>
          <w:marBottom w:val="0"/>
          <w:divBdr>
            <w:top w:val="none" w:sz="0" w:space="0" w:color="auto"/>
            <w:left w:val="none" w:sz="0" w:space="0" w:color="auto"/>
            <w:bottom w:val="none" w:sz="0" w:space="0" w:color="auto"/>
            <w:right w:val="none" w:sz="0" w:space="0" w:color="auto"/>
          </w:divBdr>
        </w:div>
      </w:divsChild>
    </w:div>
    <w:div w:id="693650420">
      <w:marLeft w:val="0"/>
      <w:marRight w:val="0"/>
      <w:marTop w:val="0"/>
      <w:marBottom w:val="0"/>
      <w:divBdr>
        <w:top w:val="none" w:sz="0" w:space="0" w:color="auto"/>
        <w:left w:val="none" w:sz="0" w:space="0" w:color="auto"/>
        <w:bottom w:val="none" w:sz="0" w:space="0" w:color="auto"/>
        <w:right w:val="none" w:sz="0" w:space="0" w:color="auto"/>
      </w:divBdr>
      <w:divsChild>
        <w:div w:id="1780920">
          <w:marLeft w:val="0"/>
          <w:marRight w:val="0"/>
          <w:marTop w:val="0"/>
          <w:marBottom w:val="0"/>
          <w:divBdr>
            <w:top w:val="none" w:sz="0" w:space="0" w:color="auto"/>
            <w:left w:val="none" w:sz="0" w:space="0" w:color="auto"/>
            <w:bottom w:val="none" w:sz="0" w:space="0" w:color="auto"/>
            <w:right w:val="none" w:sz="0" w:space="0" w:color="auto"/>
          </w:divBdr>
        </w:div>
      </w:divsChild>
    </w:div>
    <w:div w:id="705330149">
      <w:marLeft w:val="0"/>
      <w:marRight w:val="0"/>
      <w:marTop w:val="0"/>
      <w:marBottom w:val="0"/>
      <w:divBdr>
        <w:top w:val="none" w:sz="0" w:space="0" w:color="auto"/>
        <w:left w:val="none" w:sz="0" w:space="0" w:color="auto"/>
        <w:bottom w:val="none" w:sz="0" w:space="0" w:color="auto"/>
        <w:right w:val="none" w:sz="0" w:space="0" w:color="auto"/>
      </w:divBdr>
      <w:divsChild>
        <w:div w:id="1150946015">
          <w:marLeft w:val="0"/>
          <w:marRight w:val="0"/>
          <w:marTop w:val="0"/>
          <w:marBottom w:val="0"/>
          <w:divBdr>
            <w:top w:val="none" w:sz="0" w:space="0" w:color="auto"/>
            <w:left w:val="none" w:sz="0" w:space="0" w:color="auto"/>
            <w:bottom w:val="none" w:sz="0" w:space="0" w:color="auto"/>
            <w:right w:val="none" w:sz="0" w:space="0" w:color="auto"/>
          </w:divBdr>
        </w:div>
      </w:divsChild>
    </w:div>
    <w:div w:id="711150386">
      <w:marLeft w:val="0"/>
      <w:marRight w:val="0"/>
      <w:marTop w:val="0"/>
      <w:marBottom w:val="0"/>
      <w:divBdr>
        <w:top w:val="none" w:sz="0" w:space="0" w:color="auto"/>
        <w:left w:val="none" w:sz="0" w:space="0" w:color="auto"/>
        <w:bottom w:val="none" w:sz="0" w:space="0" w:color="auto"/>
        <w:right w:val="none" w:sz="0" w:space="0" w:color="auto"/>
      </w:divBdr>
      <w:divsChild>
        <w:div w:id="460391519">
          <w:marLeft w:val="0"/>
          <w:marRight w:val="0"/>
          <w:marTop w:val="0"/>
          <w:marBottom w:val="0"/>
          <w:divBdr>
            <w:top w:val="none" w:sz="0" w:space="0" w:color="auto"/>
            <w:left w:val="none" w:sz="0" w:space="0" w:color="auto"/>
            <w:bottom w:val="none" w:sz="0" w:space="0" w:color="auto"/>
            <w:right w:val="none" w:sz="0" w:space="0" w:color="auto"/>
          </w:divBdr>
        </w:div>
      </w:divsChild>
    </w:div>
    <w:div w:id="716316641">
      <w:marLeft w:val="0"/>
      <w:marRight w:val="0"/>
      <w:marTop w:val="0"/>
      <w:marBottom w:val="0"/>
      <w:divBdr>
        <w:top w:val="none" w:sz="0" w:space="0" w:color="auto"/>
        <w:left w:val="none" w:sz="0" w:space="0" w:color="auto"/>
        <w:bottom w:val="none" w:sz="0" w:space="0" w:color="auto"/>
        <w:right w:val="none" w:sz="0" w:space="0" w:color="auto"/>
      </w:divBdr>
      <w:divsChild>
        <w:div w:id="791637054">
          <w:marLeft w:val="0"/>
          <w:marRight w:val="0"/>
          <w:marTop w:val="0"/>
          <w:marBottom w:val="0"/>
          <w:divBdr>
            <w:top w:val="none" w:sz="0" w:space="0" w:color="auto"/>
            <w:left w:val="none" w:sz="0" w:space="0" w:color="auto"/>
            <w:bottom w:val="none" w:sz="0" w:space="0" w:color="auto"/>
            <w:right w:val="none" w:sz="0" w:space="0" w:color="auto"/>
          </w:divBdr>
        </w:div>
      </w:divsChild>
    </w:div>
    <w:div w:id="732854267">
      <w:bodyDiv w:val="1"/>
      <w:marLeft w:val="0"/>
      <w:marRight w:val="0"/>
      <w:marTop w:val="0"/>
      <w:marBottom w:val="0"/>
      <w:divBdr>
        <w:top w:val="none" w:sz="0" w:space="0" w:color="auto"/>
        <w:left w:val="none" w:sz="0" w:space="0" w:color="auto"/>
        <w:bottom w:val="none" w:sz="0" w:space="0" w:color="auto"/>
        <w:right w:val="none" w:sz="0" w:space="0" w:color="auto"/>
      </w:divBdr>
    </w:div>
    <w:div w:id="792138835">
      <w:marLeft w:val="0"/>
      <w:marRight w:val="0"/>
      <w:marTop w:val="0"/>
      <w:marBottom w:val="0"/>
      <w:divBdr>
        <w:top w:val="none" w:sz="0" w:space="0" w:color="auto"/>
        <w:left w:val="none" w:sz="0" w:space="0" w:color="auto"/>
        <w:bottom w:val="none" w:sz="0" w:space="0" w:color="auto"/>
        <w:right w:val="none" w:sz="0" w:space="0" w:color="auto"/>
      </w:divBdr>
      <w:divsChild>
        <w:div w:id="1420323648">
          <w:marLeft w:val="0"/>
          <w:marRight w:val="0"/>
          <w:marTop w:val="0"/>
          <w:marBottom w:val="0"/>
          <w:divBdr>
            <w:top w:val="none" w:sz="0" w:space="0" w:color="auto"/>
            <w:left w:val="none" w:sz="0" w:space="0" w:color="auto"/>
            <w:bottom w:val="none" w:sz="0" w:space="0" w:color="auto"/>
            <w:right w:val="none" w:sz="0" w:space="0" w:color="auto"/>
          </w:divBdr>
        </w:div>
      </w:divsChild>
    </w:div>
    <w:div w:id="881132528">
      <w:bodyDiv w:val="1"/>
      <w:marLeft w:val="0"/>
      <w:marRight w:val="0"/>
      <w:marTop w:val="0"/>
      <w:marBottom w:val="0"/>
      <w:divBdr>
        <w:top w:val="none" w:sz="0" w:space="0" w:color="auto"/>
        <w:left w:val="none" w:sz="0" w:space="0" w:color="auto"/>
        <w:bottom w:val="none" w:sz="0" w:space="0" w:color="auto"/>
        <w:right w:val="none" w:sz="0" w:space="0" w:color="auto"/>
      </w:divBdr>
      <w:divsChild>
        <w:div w:id="448626188">
          <w:marLeft w:val="0"/>
          <w:marRight w:val="0"/>
          <w:marTop w:val="0"/>
          <w:marBottom w:val="0"/>
          <w:divBdr>
            <w:top w:val="none" w:sz="0" w:space="0" w:color="auto"/>
            <w:left w:val="none" w:sz="0" w:space="0" w:color="auto"/>
            <w:bottom w:val="none" w:sz="0" w:space="0" w:color="auto"/>
            <w:right w:val="none" w:sz="0" w:space="0" w:color="auto"/>
          </w:divBdr>
          <w:divsChild>
            <w:div w:id="58249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213553">
      <w:marLeft w:val="0"/>
      <w:marRight w:val="0"/>
      <w:marTop w:val="0"/>
      <w:marBottom w:val="0"/>
      <w:divBdr>
        <w:top w:val="none" w:sz="0" w:space="0" w:color="auto"/>
        <w:left w:val="none" w:sz="0" w:space="0" w:color="auto"/>
        <w:bottom w:val="none" w:sz="0" w:space="0" w:color="auto"/>
        <w:right w:val="none" w:sz="0" w:space="0" w:color="auto"/>
      </w:divBdr>
      <w:divsChild>
        <w:div w:id="250235584">
          <w:marLeft w:val="0"/>
          <w:marRight w:val="0"/>
          <w:marTop w:val="0"/>
          <w:marBottom w:val="0"/>
          <w:divBdr>
            <w:top w:val="none" w:sz="0" w:space="0" w:color="auto"/>
            <w:left w:val="none" w:sz="0" w:space="0" w:color="auto"/>
            <w:bottom w:val="none" w:sz="0" w:space="0" w:color="auto"/>
            <w:right w:val="none" w:sz="0" w:space="0" w:color="auto"/>
          </w:divBdr>
        </w:div>
      </w:divsChild>
    </w:div>
    <w:div w:id="892545246">
      <w:marLeft w:val="0"/>
      <w:marRight w:val="0"/>
      <w:marTop w:val="0"/>
      <w:marBottom w:val="0"/>
      <w:divBdr>
        <w:top w:val="none" w:sz="0" w:space="0" w:color="auto"/>
        <w:left w:val="none" w:sz="0" w:space="0" w:color="auto"/>
        <w:bottom w:val="none" w:sz="0" w:space="0" w:color="auto"/>
        <w:right w:val="none" w:sz="0" w:space="0" w:color="auto"/>
      </w:divBdr>
      <w:divsChild>
        <w:div w:id="1743020701">
          <w:marLeft w:val="0"/>
          <w:marRight w:val="0"/>
          <w:marTop w:val="0"/>
          <w:marBottom w:val="0"/>
          <w:divBdr>
            <w:top w:val="none" w:sz="0" w:space="0" w:color="auto"/>
            <w:left w:val="none" w:sz="0" w:space="0" w:color="auto"/>
            <w:bottom w:val="none" w:sz="0" w:space="0" w:color="auto"/>
            <w:right w:val="none" w:sz="0" w:space="0" w:color="auto"/>
          </w:divBdr>
        </w:div>
      </w:divsChild>
    </w:div>
    <w:div w:id="945965683">
      <w:marLeft w:val="0"/>
      <w:marRight w:val="0"/>
      <w:marTop w:val="0"/>
      <w:marBottom w:val="0"/>
      <w:divBdr>
        <w:top w:val="none" w:sz="0" w:space="0" w:color="auto"/>
        <w:left w:val="none" w:sz="0" w:space="0" w:color="auto"/>
        <w:bottom w:val="none" w:sz="0" w:space="0" w:color="auto"/>
        <w:right w:val="none" w:sz="0" w:space="0" w:color="auto"/>
      </w:divBdr>
      <w:divsChild>
        <w:div w:id="1723167817">
          <w:marLeft w:val="0"/>
          <w:marRight w:val="0"/>
          <w:marTop w:val="0"/>
          <w:marBottom w:val="0"/>
          <w:divBdr>
            <w:top w:val="none" w:sz="0" w:space="0" w:color="auto"/>
            <w:left w:val="none" w:sz="0" w:space="0" w:color="auto"/>
            <w:bottom w:val="none" w:sz="0" w:space="0" w:color="auto"/>
            <w:right w:val="none" w:sz="0" w:space="0" w:color="auto"/>
          </w:divBdr>
        </w:div>
      </w:divsChild>
    </w:div>
    <w:div w:id="985015452">
      <w:marLeft w:val="0"/>
      <w:marRight w:val="0"/>
      <w:marTop w:val="0"/>
      <w:marBottom w:val="0"/>
      <w:divBdr>
        <w:top w:val="none" w:sz="0" w:space="0" w:color="auto"/>
        <w:left w:val="none" w:sz="0" w:space="0" w:color="auto"/>
        <w:bottom w:val="none" w:sz="0" w:space="0" w:color="auto"/>
        <w:right w:val="none" w:sz="0" w:space="0" w:color="auto"/>
      </w:divBdr>
      <w:divsChild>
        <w:div w:id="1659729623">
          <w:marLeft w:val="0"/>
          <w:marRight w:val="0"/>
          <w:marTop w:val="0"/>
          <w:marBottom w:val="0"/>
          <w:divBdr>
            <w:top w:val="none" w:sz="0" w:space="0" w:color="auto"/>
            <w:left w:val="none" w:sz="0" w:space="0" w:color="auto"/>
            <w:bottom w:val="none" w:sz="0" w:space="0" w:color="auto"/>
            <w:right w:val="none" w:sz="0" w:space="0" w:color="auto"/>
          </w:divBdr>
        </w:div>
      </w:divsChild>
    </w:div>
    <w:div w:id="993677083">
      <w:marLeft w:val="0"/>
      <w:marRight w:val="0"/>
      <w:marTop w:val="0"/>
      <w:marBottom w:val="0"/>
      <w:divBdr>
        <w:top w:val="none" w:sz="0" w:space="0" w:color="auto"/>
        <w:left w:val="none" w:sz="0" w:space="0" w:color="auto"/>
        <w:bottom w:val="none" w:sz="0" w:space="0" w:color="auto"/>
        <w:right w:val="none" w:sz="0" w:space="0" w:color="auto"/>
      </w:divBdr>
      <w:divsChild>
        <w:div w:id="50623060">
          <w:marLeft w:val="0"/>
          <w:marRight w:val="0"/>
          <w:marTop w:val="0"/>
          <w:marBottom w:val="0"/>
          <w:divBdr>
            <w:top w:val="none" w:sz="0" w:space="0" w:color="auto"/>
            <w:left w:val="none" w:sz="0" w:space="0" w:color="auto"/>
            <w:bottom w:val="none" w:sz="0" w:space="0" w:color="auto"/>
            <w:right w:val="none" w:sz="0" w:space="0" w:color="auto"/>
          </w:divBdr>
        </w:div>
      </w:divsChild>
    </w:div>
    <w:div w:id="1003238204">
      <w:marLeft w:val="0"/>
      <w:marRight w:val="0"/>
      <w:marTop w:val="0"/>
      <w:marBottom w:val="0"/>
      <w:divBdr>
        <w:top w:val="none" w:sz="0" w:space="0" w:color="auto"/>
        <w:left w:val="none" w:sz="0" w:space="0" w:color="auto"/>
        <w:bottom w:val="none" w:sz="0" w:space="0" w:color="auto"/>
        <w:right w:val="none" w:sz="0" w:space="0" w:color="auto"/>
      </w:divBdr>
      <w:divsChild>
        <w:div w:id="133716376">
          <w:marLeft w:val="0"/>
          <w:marRight w:val="0"/>
          <w:marTop w:val="0"/>
          <w:marBottom w:val="0"/>
          <w:divBdr>
            <w:top w:val="none" w:sz="0" w:space="0" w:color="auto"/>
            <w:left w:val="none" w:sz="0" w:space="0" w:color="auto"/>
            <w:bottom w:val="none" w:sz="0" w:space="0" w:color="auto"/>
            <w:right w:val="none" w:sz="0" w:space="0" w:color="auto"/>
          </w:divBdr>
        </w:div>
      </w:divsChild>
    </w:div>
    <w:div w:id="1006250924">
      <w:marLeft w:val="0"/>
      <w:marRight w:val="0"/>
      <w:marTop w:val="0"/>
      <w:marBottom w:val="0"/>
      <w:divBdr>
        <w:top w:val="none" w:sz="0" w:space="0" w:color="auto"/>
        <w:left w:val="none" w:sz="0" w:space="0" w:color="auto"/>
        <w:bottom w:val="none" w:sz="0" w:space="0" w:color="auto"/>
        <w:right w:val="none" w:sz="0" w:space="0" w:color="auto"/>
      </w:divBdr>
      <w:divsChild>
        <w:div w:id="1756126202">
          <w:marLeft w:val="0"/>
          <w:marRight w:val="0"/>
          <w:marTop w:val="0"/>
          <w:marBottom w:val="0"/>
          <w:divBdr>
            <w:top w:val="none" w:sz="0" w:space="0" w:color="auto"/>
            <w:left w:val="none" w:sz="0" w:space="0" w:color="auto"/>
            <w:bottom w:val="none" w:sz="0" w:space="0" w:color="auto"/>
            <w:right w:val="none" w:sz="0" w:space="0" w:color="auto"/>
          </w:divBdr>
        </w:div>
      </w:divsChild>
    </w:div>
    <w:div w:id="1027751014">
      <w:bodyDiv w:val="1"/>
      <w:marLeft w:val="0"/>
      <w:marRight w:val="0"/>
      <w:marTop w:val="0"/>
      <w:marBottom w:val="0"/>
      <w:divBdr>
        <w:top w:val="none" w:sz="0" w:space="0" w:color="auto"/>
        <w:left w:val="none" w:sz="0" w:space="0" w:color="auto"/>
        <w:bottom w:val="none" w:sz="0" w:space="0" w:color="auto"/>
        <w:right w:val="none" w:sz="0" w:space="0" w:color="auto"/>
      </w:divBdr>
    </w:div>
    <w:div w:id="1050425215">
      <w:marLeft w:val="0"/>
      <w:marRight w:val="0"/>
      <w:marTop w:val="0"/>
      <w:marBottom w:val="0"/>
      <w:divBdr>
        <w:top w:val="none" w:sz="0" w:space="0" w:color="auto"/>
        <w:left w:val="none" w:sz="0" w:space="0" w:color="auto"/>
        <w:bottom w:val="none" w:sz="0" w:space="0" w:color="auto"/>
        <w:right w:val="none" w:sz="0" w:space="0" w:color="auto"/>
      </w:divBdr>
      <w:divsChild>
        <w:div w:id="1978411943">
          <w:marLeft w:val="0"/>
          <w:marRight w:val="0"/>
          <w:marTop w:val="0"/>
          <w:marBottom w:val="0"/>
          <w:divBdr>
            <w:top w:val="none" w:sz="0" w:space="0" w:color="auto"/>
            <w:left w:val="none" w:sz="0" w:space="0" w:color="auto"/>
            <w:bottom w:val="none" w:sz="0" w:space="0" w:color="auto"/>
            <w:right w:val="none" w:sz="0" w:space="0" w:color="auto"/>
          </w:divBdr>
        </w:div>
      </w:divsChild>
    </w:div>
    <w:div w:id="1077480328">
      <w:marLeft w:val="0"/>
      <w:marRight w:val="0"/>
      <w:marTop w:val="0"/>
      <w:marBottom w:val="0"/>
      <w:divBdr>
        <w:top w:val="none" w:sz="0" w:space="0" w:color="auto"/>
        <w:left w:val="none" w:sz="0" w:space="0" w:color="auto"/>
        <w:bottom w:val="none" w:sz="0" w:space="0" w:color="auto"/>
        <w:right w:val="none" w:sz="0" w:space="0" w:color="auto"/>
      </w:divBdr>
      <w:divsChild>
        <w:div w:id="8414687">
          <w:marLeft w:val="0"/>
          <w:marRight w:val="0"/>
          <w:marTop w:val="0"/>
          <w:marBottom w:val="0"/>
          <w:divBdr>
            <w:top w:val="none" w:sz="0" w:space="0" w:color="auto"/>
            <w:left w:val="none" w:sz="0" w:space="0" w:color="auto"/>
            <w:bottom w:val="none" w:sz="0" w:space="0" w:color="auto"/>
            <w:right w:val="none" w:sz="0" w:space="0" w:color="auto"/>
          </w:divBdr>
        </w:div>
      </w:divsChild>
    </w:div>
    <w:div w:id="1078360411">
      <w:bodyDiv w:val="1"/>
      <w:marLeft w:val="0"/>
      <w:marRight w:val="0"/>
      <w:marTop w:val="0"/>
      <w:marBottom w:val="0"/>
      <w:divBdr>
        <w:top w:val="none" w:sz="0" w:space="0" w:color="auto"/>
        <w:left w:val="none" w:sz="0" w:space="0" w:color="auto"/>
        <w:bottom w:val="none" w:sz="0" w:space="0" w:color="auto"/>
        <w:right w:val="none" w:sz="0" w:space="0" w:color="auto"/>
      </w:divBdr>
    </w:div>
    <w:div w:id="1079207141">
      <w:bodyDiv w:val="1"/>
      <w:marLeft w:val="0"/>
      <w:marRight w:val="0"/>
      <w:marTop w:val="0"/>
      <w:marBottom w:val="0"/>
      <w:divBdr>
        <w:top w:val="none" w:sz="0" w:space="0" w:color="auto"/>
        <w:left w:val="none" w:sz="0" w:space="0" w:color="auto"/>
        <w:bottom w:val="none" w:sz="0" w:space="0" w:color="auto"/>
        <w:right w:val="none" w:sz="0" w:space="0" w:color="auto"/>
      </w:divBdr>
    </w:div>
    <w:div w:id="1081833852">
      <w:bodyDiv w:val="1"/>
      <w:marLeft w:val="0"/>
      <w:marRight w:val="0"/>
      <w:marTop w:val="0"/>
      <w:marBottom w:val="0"/>
      <w:divBdr>
        <w:top w:val="none" w:sz="0" w:space="0" w:color="auto"/>
        <w:left w:val="none" w:sz="0" w:space="0" w:color="auto"/>
        <w:bottom w:val="none" w:sz="0" w:space="0" w:color="auto"/>
        <w:right w:val="none" w:sz="0" w:space="0" w:color="auto"/>
      </w:divBdr>
    </w:div>
    <w:div w:id="1113668543">
      <w:marLeft w:val="0"/>
      <w:marRight w:val="0"/>
      <w:marTop w:val="0"/>
      <w:marBottom w:val="0"/>
      <w:divBdr>
        <w:top w:val="none" w:sz="0" w:space="0" w:color="auto"/>
        <w:left w:val="none" w:sz="0" w:space="0" w:color="auto"/>
        <w:bottom w:val="none" w:sz="0" w:space="0" w:color="auto"/>
        <w:right w:val="none" w:sz="0" w:space="0" w:color="auto"/>
      </w:divBdr>
      <w:divsChild>
        <w:div w:id="1814561854">
          <w:marLeft w:val="0"/>
          <w:marRight w:val="0"/>
          <w:marTop w:val="0"/>
          <w:marBottom w:val="0"/>
          <w:divBdr>
            <w:top w:val="none" w:sz="0" w:space="0" w:color="auto"/>
            <w:left w:val="none" w:sz="0" w:space="0" w:color="auto"/>
            <w:bottom w:val="none" w:sz="0" w:space="0" w:color="auto"/>
            <w:right w:val="none" w:sz="0" w:space="0" w:color="auto"/>
          </w:divBdr>
        </w:div>
      </w:divsChild>
    </w:div>
    <w:div w:id="1122264202">
      <w:marLeft w:val="0"/>
      <w:marRight w:val="0"/>
      <w:marTop w:val="0"/>
      <w:marBottom w:val="0"/>
      <w:divBdr>
        <w:top w:val="none" w:sz="0" w:space="0" w:color="auto"/>
        <w:left w:val="none" w:sz="0" w:space="0" w:color="auto"/>
        <w:bottom w:val="none" w:sz="0" w:space="0" w:color="auto"/>
        <w:right w:val="none" w:sz="0" w:space="0" w:color="auto"/>
      </w:divBdr>
      <w:divsChild>
        <w:div w:id="1680035070">
          <w:marLeft w:val="0"/>
          <w:marRight w:val="0"/>
          <w:marTop w:val="0"/>
          <w:marBottom w:val="0"/>
          <w:divBdr>
            <w:top w:val="none" w:sz="0" w:space="0" w:color="auto"/>
            <w:left w:val="none" w:sz="0" w:space="0" w:color="auto"/>
            <w:bottom w:val="none" w:sz="0" w:space="0" w:color="auto"/>
            <w:right w:val="none" w:sz="0" w:space="0" w:color="auto"/>
          </w:divBdr>
        </w:div>
      </w:divsChild>
    </w:div>
    <w:div w:id="1173177786">
      <w:marLeft w:val="0"/>
      <w:marRight w:val="0"/>
      <w:marTop w:val="0"/>
      <w:marBottom w:val="0"/>
      <w:divBdr>
        <w:top w:val="none" w:sz="0" w:space="0" w:color="auto"/>
        <w:left w:val="none" w:sz="0" w:space="0" w:color="auto"/>
        <w:bottom w:val="none" w:sz="0" w:space="0" w:color="auto"/>
        <w:right w:val="none" w:sz="0" w:space="0" w:color="auto"/>
      </w:divBdr>
      <w:divsChild>
        <w:div w:id="1879001248">
          <w:marLeft w:val="0"/>
          <w:marRight w:val="0"/>
          <w:marTop w:val="0"/>
          <w:marBottom w:val="0"/>
          <w:divBdr>
            <w:top w:val="none" w:sz="0" w:space="0" w:color="auto"/>
            <w:left w:val="none" w:sz="0" w:space="0" w:color="auto"/>
            <w:bottom w:val="none" w:sz="0" w:space="0" w:color="auto"/>
            <w:right w:val="none" w:sz="0" w:space="0" w:color="auto"/>
          </w:divBdr>
        </w:div>
      </w:divsChild>
    </w:div>
    <w:div w:id="1192300694">
      <w:marLeft w:val="0"/>
      <w:marRight w:val="0"/>
      <w:marTop w:val="0"/>
      <w:marBottom w:val="0"/>
      <w:divBdr>
        <w:top w:val="none" w:sz="0" w:space="0" w:color="auto"/>
        <w:left w:val="none" w:sz="0" w:space="0" w:color="auto"/>
        <w:bottom w:val="none" w:sz="0" w:space="0" w:color="auto"/>
        <w:right w:val="none" w:sz="0" w:space="0" w:color="auto"/>
      </w:divBdr>
      <w:divsChild>
        <w:div w:id="1977055209">
          <w:marLeft w:val="0"/>
          <w:marRight w:val="0"/>
          <w:marTop w:val="0"/>
          <w:marBottom w:val="0"/>
          <w:divBdr>
            <w:top w:val="none" w:sz="0" w:space="0" w:color="auto"/>
            <w:left w:val="none" w:sz="0" w:space="0" w:color="auto"/>
            <w:bottom w:val="none" w:sz="0" w:space="0" w:color="auto"/>
            <w:right w:val="none" w:sz="0" w:space="0" w:color="auto"/>
          </w:divBdr>
        </w:div>
      </w:divsChild>
    </w:div>
    <w:div w:id="1268538215">
      <w:marLeft w:val="0"/>
      <w:marRight w:val="0"/>
      <w:marTop w:val="0"/>
      <w:marBottom w:val="0"/>
      <w:divBdr>
        <w:top w:val="none" w:sz="0" w:space="0" w:color="auto"/>
        <w:left w:val="none" w:sz="0" w:space="0" w:color="auto"/>
        <w:bottom w:val="none" w:sz="0" w:space="0" w:color="auto"/>
        <w:right w:val="none" w:sz="0" w:space="0" w:color="auto"/>
      </w:divBdr>
      <w:divsChild>
        <w:div w:id="1668512665">
          <w:marLeft w:val="0"/>
          <w:marRight w:val="0"/>
          <w:marTop w:val="0"/>
          <w:marBottom w:val="0"/>
          <w:divBdr>
            <w:top w:val="none" w:sz="0" w:space="0" w:color="auto"/>
            <w:left w:val="none" w:sz="0" w:space="0" w:color="auto"/>
            <w:bottom w:val="none" w:sz="0" w:space="0" w:color="auto"/>
            <w:right w:val="none" w:sz="0" w:space="0" w:color="auto"/>
          </w:divBdr>
        </w:div>
      </w:divsChild>
    </w:div>
    <w:div w:id="1287663843">
      <w:marLeft w:val="0"/>
      <w:marRight w:val="0"/>
      <w:marTop w:val="0"/>
      <w:marBottom w:val="0"/>
      <w:divBdr>
        <w:top w:val="none" w:sz="0" w:space="0" w:color="auto"/>
        <w:left w:val="none" w:sz="0" w:space="0" w:color="auto"/>
        <w:bottom w:val="none" w:sz="0" w:space="0" w:color="auto"/>
        <w:right w:val="none" w:sz="0" w:space="0" w:color="auto"/>
      </w:divBdr>
      <w:divsChild>
        <w:div w:id="554245791">
          <w:marLeft w:val="0"/>
          <w:marRight w:val="0"/>
          <w:marTop w:val="0"/>
          <w:marBottom w:val="0"/>
          <w:divBdr>
            <w:top w:val="none" w:sz="0" w:space="0" w:color="auto"/>
            <w:left w:val="none" w:sz="0" w:space="0" w:color="auto"/>
            <w:bottom w:val="none" w:sz="0" w:space="0" w:color="auto"/>
            <w:right w:val="none" w:sz="0" w:space="0" w:color="auto"/>
          </w:divBdr>
        </w:div>
      </w:divsChild>
    </w:div>
    <w:div w:id="1301692113">
      <w:marLeft w:val="0"/>
      <w:marRight w:val="0"/>
      <w:marTop w:val="0"/>
      <w:marBottom w:val="0"/>
      <w:divBdr>
        <w:top w:val="none" w:sz="0" w:space="0" w:color="auto"/>
        <w:left w:val="none" w:sz="0" w:space="0" w:color="auto"/>
        <w:bottom w:val="none" w:sz="0" w:space="0" w:color="auto"/>
        <w:right w:val="none" w:sz="0" w:space="0" w:color="auto"/>
      </w:divBdr>
      <w:divsChild>
        <w:div w:id="306595016">
          <w:marLeft w:val="0"/>
          <w:marRight w:val="0"/>
          <w:marTop w:val="0"/>
          <w:marBottom w:val="0"/>
          <w:divBdr>
            <w:top w:val="none" w:sz="0" w:space="0" w:color="auto"/>
            <w:left w:val="none" w:sz="0" w:space="0" w:color="auto"/>
            <w:bottom w:val="none" w:sz="0" w:space="0" w:color="auto"/>
            <w:right w:val="none" w:sz="0" w:space="0" w:color="auto"/>
          </w:divBdr>
        </w:div>
      </w:divsChild>
    </w:div>
    <w:div w:id="1328362497">
      <w:marLeft w:val="0"/>
      <w:marRight w:val="0"/>
      <w:marTop w:val="0"/>
      <w:marBottom w:val="0"/>
      <w:divBdr>
        <w:top w:val="none" w:sz="0" w:space="0" w:color="auto"/>
        <w:left w:val="none" w:sz="0" w:space="0" w:color="auto"/>
        <w:bottom w:val="none" w:sz="0" w:space="0" w:color="auto"/>
        <w:right w:val="none" w:sz="0" w:space="0" w:color="auto"/>
      </w:divBdr>
      <w:divsChild>
        <w:div w:id="1345783230">
          <w:marLeft w:val="0"/>
          <w:marRight w:val="0"/>
          <w:marTop w:val="0"/>
          <w:marBottom w:val="0"/>
          <w:divBdr>
            <w:top w:val="none" w:sz="0" w:space="0" w:color="auto"/>
            <w:left w:val="none" w:sz="0" w:space="0" w:color="auto"/>
            <w:bottom w:val="none" w:sz="0" w:space="0" w:color="auto"/>
            <w:right w:val="none" w:sz="0" w:space="0" w:color="auto"/>
          </w:divBdr>
        </w:div>
      </w:divsChild>
    </w:div>
    <w:div w:id="1357150704">
      <w:marLeft w:val="0"/>
      <w:marRight w:val="0"/>
      <w:marTop w:val="0"/>
      <w:marBottom w:val="0"/>
      <w:divBdr>
        <w:top w:val="none" w:sz="0" w:space="0" w:color="auto"/>
        <w:left w:val="none" w:sz="0" w:space="0" w:color="auto"/>
        <w:bottom w:val="none" w:sz="0" w:space="0" w:color="auto"/>
        <w:right w:val="none" w:sz="0" w:space="0" w:color="auto"/>
      </w:divBdr>
      <w:divsChild>
        <w:div w:id="1829710056">
          <w:marLeft w:val="0"/>
          <w:marRight w:val="0"/>
          <w:marTop w:val="0"/>
          <w:marBottom w:val="0"/>
          <w:divBdr>
            <w:top w:val="none" w:sz="0" w:space="0" w:color="auto"/>
            <w:left w:val="none" w:sz="0" w:space="0" w:color="auto"/>
            <w:bottom w:val="none" w:sz="0" w:space="0" w:color="auto"/>
            <w:right w:val="none" w:sz="0" w:space="0" w:color="auto"/>
          </w:divBdr>
        </w:div>
      </w:divsChild>
    </w:div>
    <w:div w:id="1376542006">
      <w:marLeft w:val="0"/>
      <w:marRight w:val="0"/>
      <w:marTop w:val="0"/>
      <w:marBottom w:val="0"/>
      <w:divBdr>
        <w:top w:val="none" w:sz="0" w:space="0" w:color="auto"/>
        <w:left w:val="none" w:sz="0" w:space="0" w:color="auto"/>
        <w:bottom w:val="none" w:sz="0" w:space="0" w:color="auto"/>
        <w:right w:val="none" w:sz="0" w:space="0" w:color="auto"/>
      </w:divBdr>
      <w:divsChild>
        <w:div w:id="926841223">
          <w:marLeft w:val="0"/>
          <w:marRight w:val="0"/>
          <w:marTop w:val="0"/>
          <w:marBottom w:val="0"/>
          <w:divBdr>
            <w:top w:val="none" w:sz="0" w:space="0" w:color="auto"/>
            <w:left w:val="none" w:sz="0" w:space="0" w:color="auto"/>
            <w:bottom w:val="none" w:sz="0" w:space="0" w:color="auto"/>
            <w:right w:val="none" w:sz="0" w:space="0" w:color="auto"/>
          </w:divBdr>
        </w:div>
      </w:divsChild>
    </w:div>
    <w:div w:id="1376736503">
      <w:marLeft w:val="0"/>
      <w:marRight w:val="0"/>
      <w:marTop w:val="0"/>
      <w:marBottom w:val="0"/>
      <w:divBdr>
        <w:top w:val="none" w:sz="0" w:space="0" w:color="auto"/>
        <w:left w:val="none" w:sz="0" w:space="0" w:color="auto"/>
        <w:bottom w:val="none" w:sz="0" w:space="0" w:color="auto"/>
        <w:right w:val="none" w:sz="0" w:space="0" w:color="auto"/>
      </w:divBdr>
      <w:divsChild>
        <w:div w:id="93063601">
          <w:marLeft w:val="0"/>
          <w:marRight w:val="0"/>
          <w:marTop w:val="0"/>
          <w:marBottom w:val="0"/>
          <w:divBdr>
            <w:top w:val="none" w:sz="0" w:space="0" w:color="auto"/>
            <w:left w:val="none" w:sz="0" w:space="0" w:color="auto"/>
            <w:bottom w:val="none" w:sz="0" w:space="0" w:color="auto"/>
            <w:right w:val="none" w:sz="0" w:space="0" w:color="auto"/>
          </w:divBdr>
        </w:div>
      </w:divsChild>
    </w:div>
    <w:div w:id="1380589855">
      <w:marLeft w:val="0"/>
      <w:marRight w:val="0"/>
      <w:marTop w:val="0"/>
      <w:marBottom w:val="0"/>
      <w:divBdr>
        <w:top w:val="none" w:sz="0" w:space="0" w:color="auto"/>
        <w:left w:val="none" w:sz="0" w:space="0" w:color="auto"/>
        <w:bottom w:val="none" w:sz="0" w:space="0" w:color="auto"/>
        <w:right w:val="none" w:sz="0" w:space="0" w:color="auto"/>
      </w:divBdr>
      <w:divsChild>
        <w:div w:id="1646426967">
          <w:marLeft w:val="0"/>
          <w:marRight w:val="0"/>
          <w:marTop w:val="0"/>
          <w:marBottom w:val="0"/>
          <w:divBdr>
            <w:top w:val="none" w:sz="0" w:space="0" w:color="auto"/>
            <w:left w:val="none" w:sz="0" w:space="0" w:color="auto"/>
            <w:bottom w:val="none" w:sz="0" w:space="0" w:color="auto"/>
            <w:right w:val="none" w:sz="0" w:space="0" w:color="auto"/>
          </w:divBdr>
        </w:div>
      </w:divsChild>
    </w:div>
    <w:div w:id="1397432464">
      <w:marLeft w:val="0"/>
      <w:marRight w:val="0"/>
      <w:marTop w:val="0"/>
      <w:marBottom w:val="0"/>
      <w:divBdr>
        <w:top w:val="none" w:sz="0" w:space="0" w:color="auto"/>
        <w:left w:val="none" w:sz="0" w:space="0" w:color="auto"/>
        <w:bottom w:val="none" w:sz="0" w:space="0" w:color="auto"/>
        <w:right w:val="none" w:sz="0" w:space="0" w:color="auto"/>
      </w:divBdr>
      <w:divsChild>
        <w:div w:id="1674985919">
          <w:marLeft w:val="0"/>
          <w:marRight w:val="0"/>
          <w:marTop w:val="0"/>
          <w:marBottom w:val="0"/>
          <w:divBdr>
            <w:top w:val="none" w:sz="0" w:space="0" w:color="auto"/>
            <w:left w:val="none" w:sz="0" w:space="0" w:color="auto"/>
            <w:bottom w:val="none" w:sz="0" w:space="0" w:color="auto"/>
            <w:right w:val="none" w:sz="0" w:space="0" w:color="auto"/>
          </w:divBdr>
        </w:div>
      </w:divsChild>
    </w:div>
    <w:div w:id="1404522861">
      <w:bodyDiv w:val="1"/>
      <w:marLeft w:val="0"/>
      <w:marRight w:val="0"/>
      <w:marTop w:val="0"/>
      <w:marBottom w:val="0"/>
      <w:divBdr>
        <w:top w:val="none" w:sz="0" w:space="0" w:color="auto"/>
        <w:left w:val="none" w:sz="0" w:space="0" w:color="auto"/>
        <w:bottom w:val="none" w:sz="0" w:space="0" w:color="auto"/>
        <w:right w:val="none" w:sz="0" w:space="0" w:color="auto"/>
      </w:divBdr>
    </w:div>
    <w:div w:id="1436438410">
      <w:marLeft w:val="0"/>
      <w:marRight w:val="0"/>
      <w:marTop w:val="0"/>
      <w:marBottom w:val="0"/>
      <w:divBdr>
        <w:top w:val="none" w:sz="0" w:space="0" w:color="auto"/>
        <w:left w:val="none" w:sz="0" w:space="0" w:color="auto"/>
        <w:bottom w:val="none" w:sz="0" w:space="0" w:color="auto"/>
        <w:right w:val="none" w:sz="0" w:space="0" w:color="auto"/>
      </w:divBdr>
      <w:divsChild>
        <w:div w:id="1297372835">
          <w:marLeft w:val="0"/>
          <w:marRight w:val="0"/>
          <w:marTop w:val="0"/>
          <w:marBottom w:val="0"/>
          <w:divBdr>
            <w:top w:val="none" w:sz="0" w:space="0" w:color="auto"/>
            <w:left w:val="none" w:sz="0" w:space="0" w:color="auto"/>
            <w:bottom w:val="none" w:sz="0" w:space="0" w:color="auto"/>
            <w:right w:val="none" w:sz="0" w:space="0" w:color="auto"/>
          </w:divBdr>
        </w:div>
      </w:divsChild>
    </w:div>
    <w:div w:id="1437941101">
      <w:marLeft w:val="0"/>
      <w:marRight w:val="0"/>
      <w:marTop w:val="0"/>
      <w:marBottom w:val="0"/>
      <w:divBdr>
        <w:top w:val="none" w:sz="0" w:space="0" w:color="auto"/>
        <w:left w:val="none" w:sz="0" w:space="0" w:color="auto"/>
        <w:bottom w:val="none" w:sz="0" w:space="0" w:color="auto"/>
        <w:right w:val="none" w:sz="0" w:space="0" w:color="auto"/>
      </w:divBdr>
      <w:divsChild>
        <w:div w:id="1483161873">
          <w:marLeft w:val="0"/>
          <w:marRight w:val="0"/>
          <w:marTop w:val="0"/>
          <w:marBottom w:val="0"/>
          <w:divBdr>
            <w:top w:val="none" w:sz="0" w:space="0" w:color="auto"/>
            <w:left w:val="none" w:sz="0" w:space="0" w:color="auto"/>
            <w:bottom w:val="none" w:sz="0" w:space="0" w:color="auto"/>
            <w:right w:val="none" w:sz="0" w:space="0" w:color="auto"/>
          </w:divBdr>
        </w:div>
      </w:divsChild>
    </w:div>
    <w:div w:id="1443769187">
      <w:marLeft w:val="0"/>
      <w:marRight w:val="0"/>
      <w:marTop w:val="0"/>
      <w:marBottom w:val="0"/>
      <w:divBdr>
        <w:top w:val="none" w:sz="0" w:space="0" w:color="auto"/>
        <w:left w:val="none" w:sz="0" w:space="0" w:color="auto"/>
        <w:bottom w:val="none" w:sz="0" w:space="0" w:color="auto"/>
        <w:right w:val="none" w:sz="0" w:space="0" w:color="auto"/>
      </w:divBdr>
      <w:divsChild>
        <w:div w:id="336885147">
          <w:marLeft w:val="0"/>
          <w:marRight w:val="0"/>
          <w:marTop w:val="0"/>
          <w:marBottom w:val="0"/>
          <w:divBdr>
            <w:top w:val="none" w:sz="0" w:space="0" w:color="auto"/>
            <w:left w:val="none" w:sz="0" w:space="0" w:color="auto"/>
            <w:bottom w:val="none" w:sz="0" w:space="0" w:color="auto"/>
            <w:right w:val="none" w:sz="0" w:space="0" w:color="auto"/>
          </w:divBdr>
        </w:div>
      </w:divsChild>
    </w:div>
    <w:div w:id="1505165930">
      <w:marLeft w:val="0"/>
      <w:marRight w:val="0"/>
      <w:marTop w:val="0"/>
      <w:marBottom w:val="0"/>
      <w:divBdr>
        <w:top w:val="none" w:sz="0" w:space="0" w:color="auto"/>
        <w:left w:val="none" w:sz="0" w:space="0" w:color="auto"/>
        <w:bottom w:val="none" w:sz="0" w:space="0" w:color="auto"/>
        <w:right w:val="none" w:sz="0" w:space="0" w:color="auto"/>
      </w:divBdr>
      <w:divsChild>
        <w:div w:id="1659962117">
          <w:marLeft w:val="0"/>
          <w:marRight w:val="0"/>
          <w:marTop w:val="0"/>
          <w:marBottom w:val="0"/>
          <w:divBdr>
            <w:top w:val="none" w:sz="0" w:space="0" w:color="auto"/>
            <w:left w:val="none" w:sz="0" w:space="0" w:color="auto"/>
            <w:bottom w:val="none" w:sz="0" w:space="0" w:color="auto"/>
            <w:right w:val="none" w:sz="0" w:space="0" w:color="auto"/>
          </w:divBdr>
        </w:div>
      </w:divsChild>
    </w:div>
    <w:div w:id="1526944923">
      <w:marLeft w:val="0"/>
      <w:marRight w:val="0"/>
      <w:marTop w:val="0"/>
      <w:marBottom w:val="0"/>
      <w:divBdr>
        <w:top w:val="none" w:sz="0" w:space="0" w:color="auto"/>
        <w:left w:val="none" w:sz="0" w:space="0" w:color="auto"/>
        <w:bottom w:val="none" w:sz="0" w:space="0" w:color="auto"/>
        <w:right w:val="none" w:sz="0" w:space="0" w:color="auto"/>
      </w:divBdr>
      <w:divsChild>
        <w:div w:id="1469976826">
          <w:marLeft w:val="0"/>
          <w:marRight w:val="0"/>
          <w:marTop w:val="0"/>
          <w:marBottom w:val="0"/>
          <w:divBdr>
            <w:top w:val="none" w:sz="0" w:space="0" w:color="auto"/>
            <w:left w:val="none" w:sz="0" w:space="0" w:color="auto"/>
            <w:bottom w:val="none" w:sz="0" w:space="0" w:color="auto"/>
            <w:right w:val="none" w:sz="0" w:space="0" w:color="auto"/>
          </w:divBdr>
        </w:div>
      </w:divsChild>
    </w:div>
    <w:div w:id="1537506975">
      <w:marLeft w:val="0"/>
      <w:marRight w:val="0"/>
      <w:marTop w:val="0"/>
      <w:marBottom w:val="0"/>
      <w:divBdr>
        <w:top w:val="none" w:sz="0" w:space="0" w:color="auto"/>
        <w:left w:val="none" w:sz="0" w:space="0" w:color="auto"/>
        <w:bottom w:val="none" w:sz="0" w:space="0" w:color="auto"/>
        <w:right w:val="none" w:sz="0" w:space="0" w:color="auto"/>
      </w:divBdr>
      <w:divsChild>
        <w:div w:id="971595048">
          <w:marLeft w:val="0"/>
          <w:marRight w:val="0"/>
          <w:marTop w:val="0"/>
          <w:marBottom w:val="0"/>
          <w:divBdr>
            <w:top w:val="none" w:sz="0" w:space="0" w:color="auto"/>
            <w:left w:val="none" w:sz="0" w:space="0" w:color="auto"/>
            <w:bottom w:val="none" w:sz="0" w:space="0" w:color="auto"/>
            <w:right w:val="none" w:sz="0" w:space="0" w:color="auto"/>
          </w:divBdr>
        </w:div>
      </w:divsChild>
    </w:div>
    <w:div w:id="1553620167">
      <w:marLeft w:val="0"/>
      <w:marRight w:val="0"/>
      <w:marTop w:val="0"/>
      <w:marBottom w:val="0"/>
      <w:divBdr>
        <w:top w:val="none" w:sz="0" w:space="0" w:color="auto"/>
        <w:left w:val="none" w:sz="0" w:space="0" w:color="auto"/>
        <w:bottom w:val="none" w:sz="0" w:space="0" w:color="auto"/>
        <w:right w:val="none" w:sz="0" w:space="0" w:color="auto"/>
      </w:divBdr>
      <w:divsChild>
        <w:div w:id="525604851">
          <w:marLeft w:val="0"/>
          <w:marRight w:val="0"/>
          <w:marTop w:val="0"/>
          <w:marBottom w:val="0"/>
          <w:divBdr>
            <w:top w:val="none" w:sz="0" w:space="0" w:color="auto"/>
            <w:left w:val="none" w:sz="0" w:space="0" w:color="auto"/>
            <w:bottom w:val="none" w:sz="0" w:space="0" w:color="auto"/>
            <w:right w:val="none" w:sz="0" w:space="0" w:color="auto"/>
          </w:divBdr>
        </w:div>
      </w:divsChild>
    </w:div>
    <w:div w:id="1637489001">
      <w:marLeft w:val="0"/>
      <w:marRight w:val="0"/>
      <w:marTop w:val="0"/>
      <w:marBottom w:val="0"/>
      <w:divBdr>
        <w:top w:val="none" w:sz="0" w:space="0" w:color="auto"/>
        <w:left w:val="none" w:sz="0" w:space="0" w:color="auto"/>
        <w:bottom w:val="none" w:sz="0" w:space="0" w:color="auto"/>
        <w:right w:val="none" w:sz="0" w:space="0" w:color="auto"/>
      </w:divBdr>
      <w:divsChild>
        <w:div w:id="231501023">
          <w:marLeft w:val="0"/>
          <w:marRight w:val="0"/>
          <w:marTop w:val="0"/>
          <w:marBottom w:val="0"/>
          <w:divBdr>
            <w:top w:val="none" w:sz="0" w:space="0" w:color="auto"/>
            <w:left w:val="none" w:sz="0" w:space="0" w:color="auto"/>
            <w:bottom w:val="none" w:sz="0" w:space="0" w:color="auto"/>
            <w:right w:val="none" w:sz="0" w:space="0" w:color="auto"/>
          </w:divBdr>
        </w:div>
      </w:divsChild>
    </w:div>
    <w:div w:id="1689939195">
      <w:marLeft w:val="0"/>
      <w:marRight w:val="0"/>
      <w:marTop w:val="0"/>
      <w:marBottom w:val="0"/>
      <w:divBdr>
        <w:top w:val="none" w:sz="0" w:space="0" w:color="auto"/>
        <w:left w:val="none" w:sz="0" w:space="0" w:color="auto"/>
        <w:bottom w:val="none" w:sz="0" w:space="0" w:color="auto"/>
        <w:right w:val="none" w:sz="0" w:space="0" w:color="auto"/>
      </w:divBdr>
      <w:divsChild>
        <w:div w:id="1417704365">
          <w:marLeft w:val="0"/>
          <w:marRight w:val="0"/>
          <w:marTop w:val="0"/>
          <w:marBottom w:val="0"/>
          <w:divBdr>
            <w:top w:val="none" w:sz="0" w:space="0" w:color="auto"/>
            <w:left w:val="none" w:sz="0" w:space="0" w:color="auto"/>
            <w:bottom w:val="none" w:sz="0" w:space="0" w:color="auto"/>
            <w:right w:val="none" w:sz="0" w:space="0" w:color="auto"/>
          </w:divBdr>
        </w:div>
      </w:divsChild>
    </w:div>
    <w:div w:id="1720744863">
      <w:marLeft w:val="0"/>
      <w:marRight w:val="0"/>
      <w:marTop w:val="0"/>
      <w:marBottom w:val="0"/>
      <w:divBdr>
        <w:top w:val="none" w:sz="0" w:space="0" w:color="auto"/>
        <w:left w:val="none" w:sz="0" w:space="0" w:color="auto"/>
        <w:bottom w:val="none" w:sz="0" w:space="0" w:color="auto"/>
        <w:right w:val="none" w:sz="0" w:space="0" w:color="auto"/>
      </w:divBdr>
      <w:divsChild>
        <w:div w:id="122161666">
          <w:marLeft w:val="0"/>
          <w:marRight w:val="0"/>
          <w:marTop w:val="0"/>
          <w:marBottom w:val="0"/>
          <w:divBdr>
            <w:top w:val="none" w:sz="0" w:space="0" w:color="auto"/>
            <w:left w:val="none" w:sz="0" w:space="0" w:color="auto"/>
            <w:bottom w:val="none" w:sz="0" w:space="0" w:color="auto"/>
            <w:right w:val="none" w:sz="0" w:space="0" w:color="auto"/>
          </w:divBdr>
        </w:div>
      </w:divsChild>
    </w:div>
    <w:div w:id="1721203259">
      <w:marLeft w:val="0"/>
      <w:marRight w:val="0"/>
      <w:marTop w:val="0"/>
      <w:marBottom w:val="0"/>
      <w:divBdr>
        <w:top w:val="none" w:sz="0" w:space="0" w:color="auto"/>
        <w:left w:val="none" w:sz="0" w:space="0" w:color="auto"/>
        <w:bottom w:val="none" w:sz="0" w:space="0" w:color="auto"/>
        <w:right w:val="none" w:sz="0" w:space="0" w:color="auto"/>
      </w:divBdr>
      <w:divsChild>
        <w:div w:id="1738092623">
          <w:marLeft w:val="0"/>
          <w:marRight w:val="0"/>
          <w:marTop w:val="0"/>
          <w:marBottom w:val="0"/>
          <w:divBdr>
            <w:top w:val="none" w:sz="0" w:space="0" w:color="auto"/>
            <w:left w:val="none" w:sz="0" w:space="0" w:color="auto"/>
            <w:bottom w:val="none" w:sz="0" w:space="0" w:color="auto"/>
            <w:right w:val="none" w:sz="0" w:space="0" w:color="auto"/>
          </w:divBdr>
        </w:div>
      </w:divsChild>
    </w:div>
    <w:div w:id="1799302279">
      <w:marLeft w:val="0"/>
      <w:marRight w:val="0"/>
      <w:marTop w:val="0"/>
      <w:marBottom w:val="0"/>
      <w:divBdr>
        <w:top w:val="none" w:sz="0" w:space="0" w:color="auto"/>
        <w:left w:val="none" w:sz="0" w:space="0" w:color="auto"/>
        <w:bottom w:val="none" w:sz="0" w:space="0" w:color="auto"/>
        <w:right w:val="none" w:sz="0" w:space="0" w:color="auto"/>
      </w:divBdr>
      <w:divsChild>
        <w:div w:id="886139454">
          <w:marLeft w:val="0"/>
          <w:marRight w:val="0"/>
          <w:marTop w:val="0"/>
          <w:marBottom w:val="0"/>
          <w:divBdr>
            <w:top w:val="none" w:sz="0" w:space="0" w:color="auto"/>
            <w:left w:val="none" w:sz="0" w:space="0" w:color="auto"/>
            <w:bottom w:val="none" w:sz="0" w:space="0" w:color="auto"/>
            <w:right w:val="none" w:sz="0" w:space="0" w:color="auto"/>
          </w:divBdr>
        </w:div>
      </w:divsChild>
    </w:div>
    <w:div w:id="1871258479">
      <w:bodyDiv w:val="1"/>
      <w:marLeft w:val="0"/>
      <w:marRight w:val="0"/>
      <w:marTop w:val="0"/>
      <w:marBottom w:val="0"/>
      <w:divBdr>
        <w:top w:val="none" w:sz="0" w:space="0" w:color="auto"/>
        <w:left w:val="none" w:sz="0" w:space="0" w:color="auto"/>
        <w:bottom w:val="none" w:sz="0" w:space="0" w:color="auto"/>
        <w:right w:val="none" w:sz="0" w:space="0" w:color="auto"/>
      </w:divBdr>
      <w:divsChild>
        <w:div w:id="1573269807">
          <w:marLeft w:val="0"/>
          <w:marRight w:val="0"/>
          <w:marTop w:val="0"/>
          <w:marBottom w:val="0"/>
          <w:divBdr>
            <w:top w:val="none" w:sz="0" w:space="0" w:color="auto"/>
            <w:left w:val="none" w:sz="0" w:space="0" w:color="auto"/>
            <w:bottom w:val="none" w:sz="0" w:space="0" w:color="auto"/>
            <w:right w:val="none" w:sz="0" w:space="0" w:color="auto"/>
          </w:divBdr>
          <w:divsChild>
            <w:div w:id="980572259">
              <w:marLeft w:val="0"/>
              <w:marRight w:val="0"/>
              <w:marTop w:val="0"/>
              <w:marBottom w:val="0"/>
              <w:divBdr>
                <w:top w:val="none" w:sz="0" w:space="0" w:color="auto"/>
                <w:left w:val="none" w:sz="0" w:space="0" w:color="auto"/>
                <w:bottom w:val="none" w:sz="0" w:space="0" w:color="auto"/>
                <w:right w:val="none" w:sz="0" w:space="0" w:color="auto"/>
              </w:divBdr>
            </w:div>
            <w:div w:id="209435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883988">
      <w:marLeft w:val="0"/>
      <w:marRight w:val="0"/>
      <w:marTop w:val="0"/>
      <w:marBottom w:val="0"/>
      <w:divBdr>
        <w:top w:val="none" w:sz="0" w:space="0" w:color="auto"/>
        <w:left w:val="none" w:sz="0" w:space="0" w:color="auto"/>
        <w:bottom w:val="none" w:sz="0" w:space="0" w:color="auto"/>
        <w:right w:val="none" w:sz="0" w:space="0" w:color="auto"/>
      </w:divBdr>
      <w:divsChild>
        <w:div w:id="1252933426">
          <w:marLeft w:val="0"/>
          <w:marRight w:val="0"/>
          <w:marTop w:val="0"/>
          <w:marBottom w:val="0"/>
          <w:divBdr>
            <w:top w:val="none" w:sz="0" w:space="0" w:color="auto"/>
            <w:left w:val="none" w:sz="0" w:space="0" w:color="auto"/>
            <w:bottom w:val="none" w:sz="0" w:space="0" w:color="auto"/>
            <w:right w:val="none" w:sz="0" w:space="0" w:color="auto"/>
          </w:divBdr>
        </w:div>
      </w:divsChild>
    </w:div>
    <w:div w:id="1900163945">
      <w:marLeft w:val="0"/>
      <w:marRight w:val="0"/>
      <w:marTop w:val="0"/>
      <w:marBottom w:val="0"/>
      <w:divBdr>
        <w:top w:val="none" w:sz="0" w:space="0" w:color="auto"/>
        <w:left w:val="none" w:sz="0" w:space="0" w:color="auto"/>
        <w:bottom w:val="none" w:sz="0" w:space="0" w:color="auto"/>
        <w:right w:val="none" w:sz="0" w:space="0" w:color="auto"/>
      </w:divBdr>
      <w:divsChild>
        <w:div w:id="1946420921">
          <w:marLeft w:val="0"/>
          <w:marRight w:val="0"/>
          <w:marTop w:val="0"/>
          <w:marBottom w:val="0"/>
          <w:divBdr>
            <w:top w:val="none" w:sz="0" w:space="0" w:color="auto"/>
            <w:left w:val="none" w:sz="0" w:space="0" w:color="auto"/>
            <w:bottom w:val="none" w:sz="0" w:space="0" w:color="auto"/>
            <w:right w:val="none" w:sz="0" w:space="0" w:color="auto"/>
          </w:divBdr>
        </w:div>
      </w:divsChild>
    </w:div>
    <w:div w:id="1927610962">
      <w:marLeft w:val="0"/>
      <w:marRight w:val="0"/>
      <w:marTop w:val="0"/>
      <w:marBottom w:val="0"/>
      <w:divBdr>
        <w:top w:val="none" w:sz="0" w:space="0" w:color="auto"/>
        <w:left w:val="none" w:sz="0" w:space="0" w:color="auto"/>
        <w:bottom w:val="none" w:sz="0" w:space="0" w:color="auto"/>
        <w:right w:val="none" w:sz="0" w:space="0" w:color="auto"/>
      </w:divBdr>
      <w:divsChild>
        <w:div w:id="246614693">
          <w:marLeft w:val="0"/>
          <w:marRight w:val="0"/>
          <w:marTop w:val="0"/>
          <w:marBottom w:val="0"/>
          <w:divBdr>
            <w:top w:val="none" w:sz="0" w:space="0" w:color="auto"/>
            <w:left w:val="none" w:sz="0" w:space="0" w:color="auto"/>
            <w:bottom w:val="none" w:sz="0" w:space="0" w:color="auto"/>
            <w:right w:val="none" w:sz="0" w:space="0" w:color="auto"/>
          </w:divBdr>
        </w:div>
      </w:divsChild>
    </w:div>
    <w:div w:id="1953395546">
      <w:marLeft w:val="0"/>
      <w:marRight w:val="0"/>
      <w:marTop w:val="0"/>
      <w:marBottom w:val="0"/>
      <w:divBdr>
        <w:top w:val="none" w:sz="0" w:space="0" w:color="auto"/>
        <w:left w:val="none" w:sz="0" w:space="0" w:color="auto"/>
        <w:bottom w:val="none" w:sz="0" w:space="0" w:color="auto"/>
        <w:right w:val="none" w:sz="0" w:space="0" w:color="auto"/>
      </w:divBdr>
      <w:divsChild>
        <w:div w:id="854615464">
          <w:marLeft w:val="0"/>
          <w:marRight w:val="0"/>
          <w:marTop w:val="0"/>
          <w:marBottom w:val="0"/>
          <w:divBdr>
            <w:top w:val="none" w:sz="0" w:space="0" w:color="auto"/>
            <w:left w:val="none" w:sz="0" w:space="0" w:color="auto"/>
            <w:bottom w:val="none" w:sz="0" w:space="0" w:color="auto"/>
            <w:right w:val="none" w:sz="0" w:space="0" w:color="auto"/>
          </w:divBdr>
        </w:div>
      </w:divsChild>
    </w:div>
    <w:div w:id="1965305522">
      <w:bodyDiv w:val="1"/>
      <w:marLeft w:val="0"/>
      <w:marRight w:val="0"/>
      <w:marTop w:val="0"/>
      <w:marBottom w:val="0"/>
      <w:divBdr>
        <w:top w:val="none" w:sz="0" w:space="0" w:color="auto"/>
        <w:left w:val="none" w:sz="0" w:space="0" w:color="auto"/>
        <w:bottom w:val="none" w:sz="0" w:space="0" w:color="auto"/>
        <w:right w:val="none" w:sz="0" w:space="0" w:color="auto"/>
      </w:divBdr>
    </w:div>
    <w:div w:id="1989893376">
      <w:marLeft w:val="0"/>
      <w:marRight w:val="0"/>
      <w:marTop w:val="0"/>
      <w:marBottom w:val="0"/>
      <w:divBdr>
        <w:top w:val="none" w:sz="0" w:space="0" w:color="auto"/>
        <w:left w:val="none" w:sz="0" w:space="0" w:color="auto"/>
        <w:bottom w:val="none" w:sz="0" w:space="0" w:color="auto"/>
        <w:right w:val="none" w:sz="0" w:space="0" w:color="auto"/>
      </w:divBdr>
      <w:divsChild>
        <w:div w:id="323319202">
          <w:marLeft w:val="0"/>
          <w:marRight w:val="0"/>
          <w:marTop w:val="0"/>
          <w:marBottom w:val="0"/>
          <w:divBdr>
            <w:top w:val="none" w:sz="0" w:space="0" w:color="auto"/>
            <w:left w:val="none" w:sz="0" w:space="0" w:color="auto"/>
            <w:bottom w:val="none" w:sz="0" w:space="0" w:color="auto"/>
            <w:right w:val="none" w:sz="0" w:space="0" w:color="auto"/>
          </w:divBdr>
        </w:div>
      </w:divsChild>
    </w:div>
    <w:div w:id="2020891113">
      <w:marLeft w:val="0"/>
      <w:marRight w:val="0"/>
      <w:marTop w:val="0"/>
      <w:marBottom w:val="0"/>
      <w:divBdr>
        <w:top w:val="none" w:sz="0" w:space="0" w:color="auto"/>
        <w:left w:val="none" w:sz="0" w:space="0" w:color="auto"/>
        <w:bottom w:val="none" w:sz="0" w:space="0" w:color="auto"/>
        <w:right w:val="none" w:sz="0" w:space="0" w:color="auto"/>
      </w:divBdr>
      <w:divsChild>
        <w:div w:id="1281573879">
          <w:marLeft w:val="0"/>
          <w:marRight w:val="0"/>
          <w:marTop w:val="0"/>
          <w:marBottom w:val="0"/>
          <w:divBdr>
            <w:top w:val="none" w:sz="0" w:space="0" w:color="auto"/>
            <w:left w:val="none" w:sz="0" w:space="0" w:color="auto"/>
            <w:bottom w:val="none" w:sz="0" w:space="0" w:color="auto"/>
            <w:right w:val="none" w:sz="0" w:space="0" w:color="auto"/>
          </w:divBdr>
        </w:div>
      </w:divsChild>
    </w:div>
    <w:div w:id="2062750668">
      <w:marLeft w:val="0"/>
      <w:marRight w:val="0"/>
      <w:marTop w:val="0"/>
      <w:marBottom w:val="0"/>
      <w:divBdr>
        <w:top w:val="none" w:sz="0" w:space="0" w:color="auto"/>
        <w:left w:val="none" w:sz="0" w:space="0" w:color="auto"/>
        <w:bottom w:val="none" w:sz="0" w:space="0" w:color="auto"/>
        <w:right w:val="none" w:sz="0" w:space="0" w:color="auto"/>
      </w:divBdr>
      <w:divsChild>
        <w:div w:id="15872267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4fee40-c2bd-4ad8-886f-a4bb98bf28cf">
      <Terms xmlns="http://schemas.microsoft.com/office/infopath/2007/PartnerControls"/>
    </lcf76f155ced4ddcb4097134ff3c332f>
    <TaxCatchAll xmlns="3bf6d2de-cfb7-466c-825b-051a8e3c8b7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DD25F28A7B8C5478463198C953CEF3D" ma:contentTypeVersion="13" ma:contentTypeDescription="Create a new document." ma:contentTypeScope="" ma:versionID="7dd193dc533ba02d8dfe9547c255fba8">
  <xsd:schema xmlns:xsd="http://www.w3.org/2001/XMLSchema" xmlns:xs="http://www.w3.org/2001/XMLSchema" xmlns:p="http://schemas.microsoft.com/office/2006/metadata/properties" xmlns:ns2="734fee40-c2bd-4ad8-886f-a4bb98bf28cf" xmlns:ns3="623cdf4a-04ac-4d73-973d-139d83555a3c" xmlns:ns4="3bf6d2de-cfb7-466c-825b-051a8e3c8b7d" targetNamespace="http://schemas.microsoft.com/office/2006/metadata/properties" ma:root="true" ma:fieldsID="3801f5b28c1894b0793312235325bc43" ns2:_="" ns3:_="" ns4:_="">
    <xsd:import namespace="734fee40-c2bd-4ad8-886f-a4bb98bf28cf"/>
    <xsd:import namespace="623cdf4a-04ac-4d73-973d-139d83555a3c"/>
    <xsd:import namespace="3bf6d2de-cfb7-466c-825b-051a8e3c8b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fee40-c2bd-4ad8-886f-a4bb98bf28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651d785-cc9b-461e-a4c9-c589c330ff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3cdf4a-04ac-4d73-973d-139d83555a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f6d2de-cfb7-466c-825b-051a8e3c8b7d"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3619ae47-0495-4428-9711-ba1af834c9a4}" ma:internalName="TaxCatchAll" ma:showField="CatchAllData" ma:web="623cdf4a-04ac-4d73-973d-139d83555a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7CB1B7-4A8F-4A4A-BB5F-A61FCFF94432}">
  <ds:schemaRefs>
    <ds:schemaRef ds:uri="http://schemas.microsoft.com/sharepoint/v3/contenttype/forms"/>
  </ds:schemaRefs>
</ds:datastoreItem>
</file>

<file path=customXml/itemProps2.xml><?xml version="1.0" encoding="utf-8"?>
<ds:datastoreItem xmlns:ds="http://schemas.openxmlformats.org/officeDocument/2006/customXml" ds:itemID="{20B86C02-3750-47C9-AA33-02C564FF40EE}">
  <ds:schemaRefs>
    <ds:schemaRef ds:uri="http://schemas.openxmlformats.org/officeDocument/2006/bibliography"/>
  </ds:schemaRefs>
</ds:datastoreItem>
</file>

<file path=customXml/itemProps3.xml><?xml version="1.0" encoding="utf-8"?>
<ds:datastoreItem xmlns:ds="http://schemas.openxmlformats.org/officeDocument/2006/customXml" ds:itemID="{14187FC7-8AA0-43C8-B382-1559515D1AC7}">
  <ds:schemaRefs>
    <ds:schemaRef ds:uri="http://schemas.microsoft.com/office/2006/metadata/properties"/>
    <ds:schemaRef ds:uri="http://schemas.microsoft.com/office/infopath/2007/PartnerControls"/>
    <ds:schemaRef ds:uri="734fee40-c2bd-4ad8-886f-a4bb98bf28cf"/>
    <ds:schemaRef ds:uri="3bf6d2de-cfb7-466c-825b-051a8e3c8b7d"/>
  </ds:schemaRefs>
</ds:datastoreItem>
</file>

<file path=customXml/itemProps4.xml><?xml version="1.0" encoding="utf-8"?>
<ds:datastoreItem xmlns:ds="http://schemas.openxmlformats.org/officeDocument/2006/customXml" ds:itemID="{2B9F3AB9-EB49-416F-B7A0-612986E303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fee40-c2bd-4ad8-886f-a4bb98bf28cf"/>
    <ds:schemaRef ds:uri="623cdf4a-04ac-4d73-973d-139d83555a3c"/>
    <ds:schemaRef ds:uri="3bf6d2de-cfb7-466c-825b-051a8e3c8b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821</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8864</CharactersWithSpaces>
  <SharedDoc>false</SharedDoc>
  <HLinks>
    <vt:vector size="12" baseType="variant">
      <vt:variant>
        <vt:i4>2031716</vt:i4>
      </vt:variant>
      <vt:variant>
        <vt:i4>132</vt:i4>
      </vt:variant>
      <vt:variant>
        <vt:i4>0</vt:i4>
      </vt:variant>
      <vt:variant>
        <vt:i4>5</vt:i4>
      </vt:variant>
      <vt:variant>
        <vt:lpwstr>https://osf.io/7eqvc/?view_only=a6c34155b51e4b1997ea2eb0d4a82fbe</vt:lpwstr>
      </vt:variant>
      <vt:variant>
        <vt:lpwstr/>
      </vt:variant>
      <vt:variant>
        <vt:i4>5767293</vt:i4>
      </vt:variant>
      <vt:variant>
        <vt:i4>0</vt:i4>
      </vt:variant>
      <vt:variant>
        <vt:i4>0</vt:i4>
      </vt:variant>
      <vt:variant>
        <vt:i4>5</vt:i4>
      </vt:variant>
      <vt:variant>
        <vt:lpwstr>https://link.springer.com/chapter/10.1007/978-3-319-12084-3_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LLER, MEIKE</dc:creator>
  <cp:lastModifiedBy>SCHELLER, MEIKE</cp:lastModifiedBy>
  <cp:revision>3</cp:revision>
  <cp:lastPrinted>2023-07-12T16:44:00Z</cp:lastPrinted>
  <dcterms:created xsi:type="dcterms:W3CDTF">2023-09-06T16:47:00Z</dcterms:created>
  <dcterms:modified xsi:type="dcterms:W3CDTF">2023-09-0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398cd1f4-5104-3923-a611-c5083b48b070</vt:lpwstr>
  </property>
  <property fmtid="{D5CDD505-2E9C-101B-9397-08002B2CF9AE}" pid="24" name="Mendeley Citation Style_1">
    <vt:lpwstr>http://www.zotero.org/styles/apa</vt:lpwstr>
  </property>
  <property fmtid="{D5CDD505-2E9C-101B-9397-08002B2CF9AE}" pid="25" name="ContentTypeId">
    <vt:lpwstr>0x010100ADD25F28A7B8C5478463198C953CEF3D</vt:lpwstr>
  </property>
  <property fmtid="{D5CDD505-2E9C-101B-9397-08002B2CF9AE}" pid="26" name="MediaServiceImageTags">
    <vt:lpwstr/>
  </property>
  <property fmtid="{D5CDD505-2E9C-101B-9397-08002B2CF9AE}" pid="27" name="ZOTERO_PREF_1">
    <vt:lpwstr>&lt;data data-version="3" zotero-version="6.0.26"&gt;&lt;session id="QjOwniN2"/&gt;&lt;style id="http://www.zotero.org/styles/apa" locale="en-US" hasBibliography="1" bibliographyStyleHasBeenSet="1"/&gt;&lt;prefs&gt;&lt;pref name="fieldType" value="Field"/&gt;&lt;pref name="automaticJourn</vt:lpwstr>
  </property>
  <property fmtid="{D5CDD505-2E9C-101B-9397-08002B2CF9AE}" pid="28" name="ZOTERO_PREF_2">
    <vt:lpwstr>alAbbreviations" value="true"/&gt;&lt;/prefs&gt;&lt;/data&gt;</vt:lpwstr>
  </property>
</Properties>
</file>